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8804C" w14:textId="1FD932E2" w:rsidR="0072326C" w:rsidRDefault="0072326C" w:rsidP="0072326C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anchor distT="0" distB="0" distL="114300" distR="114300" simplePos="0" relativeHeight="251658248" behindDoc="0" locked="0" layoutInCell="1" allowOverlap="1" wp14:anchorId="177A92C0" wp14:editId="3AA8E647">
            <wp:simplePos x="0" y="0"/>
            <wp:positionH relativeFrom="column">
              <wp:posOffset>0</wp:posOffset>
            </wp:positionH>
            <wp:positionV relativeFrom="paragraph">
              <wp:posOffset>-392392</wp:posOffset>
            </wp:positionV>
            <wp:extent cx="6794500" cy="2530475"/>
            <wp:effectExtent l="0" t="0" r="6350" b="3175"/>
            <wp:wrapNone/>
            <wp:docPr id="11171675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4500" cy="253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FB5813" w14:textId="39ECD3CC" w:rsidR="0072326C" w:rsidRDefault="0072326C" w:rsidP="0072326C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14:paraId="492611DE" w14:textId="5FCC720E" w:rsidR="0072326C" w:rsidRDefault="0072326C" w:rsidP="0072326C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14:paraId="0018517B" w14:textId="02EED7CB" w:rsidR="0072326C" w:rsidRDefault="0072326C" w:rsidP="0072326C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14:paraId="0DF1E659" w14:textId="77777777" w:rsidR="0072326C" w:rsidRDefault="0072326C" w:rsidP="0072326C"/>
    <w:p w14:paraId="77985080" w14:textId="77777777" w:rsidR="0072326C" w:rsidRDefault="0072326C" w:rsidP="0072326C"/>
    <w:p w14:paraId="2C389FEB" w14:textId="7B458AEB" w:rsidR="0072326C" w:rsidRPr="0072326C" w:rsidRDefault="0072326C" w:rsidP="0072326C"/>
    <w:p w14:paraId="0E96D7A3" w14:textId="3178BDDB" w:rsidR="00365A05" w:rsidRDefault="00365A05" w:rsidP="0072326C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690216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Pr="00690216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690216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690216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690216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690216">
        <w:rPr>
          <w:rFonts w:ascii="Times New Roman" w:hAnsi="Times New Roman" w:cs="Times New Roman"/>
          <w:noProof/>
          <w:color w:val="auto"/>
          <w:sz w:val="24"/>
          <w:szCs w:val="24"/>
        </w:rPr>
        <w:fldChar w:fldCharType="end"/>
      </w:r>
      <w:r w:rsidRPr="00690216">
        <w:rPr>
          <w:rFonts w:ascii="Times New Roman" w:hAnsi="Times New Roman" w:cs="Times New Roman"/>
          <w:color w:val="auto"/>
          <w:sz w:val="24"/>
          <w:szCs w:val="24"/>
        </w:rPr>
        <w:t xml:space="preserve"> - </w:t>
      </w:r>
      <w:r w:rsidRPr="00F43103">
        <w:rPr>
          <w:rFonts w:ascii="Times New Roman" w:hAnsi="Times New Roman" w:cs="Times New Roman"/>
          <w:i/>
          <w:iCs/>
          <w:color w:val="auto"/>
          <w:sz w:val="24"/>
          <w:szCs w:val="24"/>
        </w:rPr>
        <w:t>Mycobacterium avium</w:t>
      </w:r>
      <w:r w:rsidRPr="00690216">
        <w:rPr>
          <w:rFonts w:ascii="Times New Roman" w:hAnsi="Times New Roman" w:cs="Times New Roman"/>
          <w:color w:val="auto"/>
          <w:sz w:val="24"/>
          <w:szCs w:val="24"/>
        </w:rPr>
        <w:t xml:space="preserve"> complex infection of the wrist in an immunocompromised individual.</w:t>
      </w:r>
    </w:p>
    <w:p w14:paraId="02D55793" w14:textId="77777777" w:rsidR="00365A05" w:rsidRDefault="00365A05" w:rsidP="00365A05"/>
    <w:p w14:paraId="415573B9" w14:textId="77777777" w:rsidR="00365A05" w:rsidRDefault="00365A05" w:rsidP="00365A05"/>
    <w:p w14:paraId="2F769AB2" w14:textId="77777777" w:rsidR="00365A05" w:rsidRDefault="00365A05" w:rsidP="00365A05"/>
    <w:p w14:paraId="0BF50F4B" w14:textId="77777777" w:rsidR="00365A05" w:rsidRDefault="00365A05" w:rsidP="00365A05"/>
    <w:p w14:paraId="03C5218D" w14:textId="77777777" w:rsidR="00365A05" w:rsidRDefault="00365A05" w:rsidP="00365A05"/>
    <w:p w14:paraId="1AD108E8" w14:textId="77777777" w:rsidR="00365A05" w:rsidRDefault="00365A05" w:rsidP="00365A05"/>
    <w:p w14:paraId="314812FF" w14:textId="77777777" w:rsidR="0072326C" w:rsidRDefault="0072326C" w:rsidP="00365A05"/>
    <w:p w14:paraId="638207CC" w14:textId="77777777" w:rsidR="0072326C" w:rsidRDefault="0072326C" w:rsidP="00365A05"/>
    <w:p w14:paraId="640779E2" w14:textId="77777777" w:rsidR="00365A05" w:rsidRDefault="00365A05" w:rsidP="00365A05"/>
    <w:p w14:paraId="1C8EA883" w14:textId="77777777" w:rsidR="009069D2" w:rsidRDefault="009069D2" w:rsidP="00365A05"/>
    <w:p w14:paraId="5A30D2EE" w14:textId="77777777" w:rsidR="009069D2" w:rsidRDefault="009069D2" w:rsidP="00365A05"/>
    <w:tbl>
      <w:tblPr>
        <w:tblStyle w:val="ListTable1Light"/>
        <w:tblW w:w="12079" w:type="dxa"/>
        <w:tblInd w:w="-1080" w:type="dxa"/>
        <w:tblLayout w:type="fixed"/>
        <w:tblLook w:val="04A0" w:firstRow="1" w:lastRow="0" w:firstColumn="1" w:lastColumn="0" w:noHBand="0" w:noVBand="1"/>
      </w:tblPr>
      <w:tblGrid>
        <w:gridCol w:w="5958"/>
        <w:gridCol w:w="2340"/>
        <w:gridCol w:w="2610"/>
        <w:gridCol w:w="1171"/>
      </w:tblGrid>
      <w:tr w:rsidR="009F66E4" w:rsidRPr="00CE4359" w14:paraId="4BF06BED" w14:textId="77777777" w:rsidTr="00D17B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9" w:type="dxa"/>
            <w:gridSpan w:val="4"/>
          </w:tcPr>
          <w:p w14:paraId="7B92DB35" w14:textId="40F48F43" w:rsidR="009F66E4" w:rsidRPr="00CE4359" w:rsidRDefault="009F66E4" w:rsidP="00902AE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</w:t>
            </w:r>
            <w:r w:rsidRPr="00CE4359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E4359">
              <w:rPr>
                <w:rFonts w:ascii="Times New Roman" w:hAnsi="Times New Roman" w:cs="Times New Roman"/>
                <w:sz w:val="24"/>
                <w:szCs w:val="24"/>
              </w:rPr>
              <w:t xml:space="preserve">. Clinical </w:t>
            </w:r>
            <w:r w:rsidR="00F4310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E4359">
              <w:rPr>
                <w:rFonts w:ascii="Times New Roman" w:hAnsi="Times New Roman" w:cs="Times New Roman"/>
                <w:sz w:val="24"/>
                <w:szCs w:val="24"/>
              </w:rPr>
              <w:t xml:space="preserve">resentation </w:t>
            </w:r>
            <w:r w:rsidR="00F4310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E4359">
              <w:rPr>
                <w:rFonts w:ascii="Times New Roman" w:hAnsi="Times New Roman" w:cs="Times New Roman"/>
                <w:sz w:val="24"/>
                <w:szCs w:val="24"/>
              </w:rPr>
              <w:t>ased on Immune Status</w:t>
            </w:r>
            <w:r w:rsidR="00E87DC6">
              <w:rPr>
                <w:rFonts w:ascii="Times New Roman" w:hAnsi="Times New Roman" w:cs="Times New Roman"/>
                <w:sz w:val="24"/>
                <w:szCs w:val="24"/>
              </w:rPr>
              <w:t xml:space="preserve"> (N=81)</w:t>
            </w:r>
            <w:r w:rsidRPr="00CE43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F66E4" w:rsidRPr="00CE4359" w14:paraId="570C0879" w14:textId="77777777" w:rsidTr="00D1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tcBorders>
              <w:left w:val="single" w:sz="4" w:space="0" w:color="auto"/>
            </w:tcBorders>
          </w:tcPr>
          <w:p w14:paraId="61693DAF" w14:textId="77777777" w:rsidR="009F66E4" w:rsidRPr="00CE4359" w:rsidRDefault="009F66E4" w:rsidP="00902AE0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340" w:type="dxa"/>
            <w:hideMark/>
          </w:tcPr>
          <w:p w14:paraId="1D705392" w14:textId="77777777" w:rsidR="009F66E4" w:rsidRPr="00CE4359" w:rsidRDefault="009F66E4" w:rsidP="00902AE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359">
              <w:rPr>
                <w:rFonts w:ascii="Times New Roman" w:hAnsi="Times New Roman" w:cs="Times New Roman"/>
                <w:b/>
                <w:sz w:val="20"/>
                <w:szCs w:val="20"/>
              </w:rPr>
              <w:t>Immunocompetent (N=49)</w:t>
            </w:r>
          </w:p>
        </w:tc>
        <w:tc>
          <w:tcPr>
            <w:tcW w:w="2610" w:type="dxa"/>
            <w:hideMark/>
          </w:tcPr>
          <w:p w14:paraId="7942B837" w14:textId="77777777" w:rsidR="009F66E4" w:rsidRPr="00CE4359" w:rsidRDefault="009F66E4" w:rsidP="00902AE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359">
              <w:rPr>
                <w:rFonts w:ascii="Times New Roman" w:hAnsi="Times New Roman" w:cs="Times New Roman"/>
                <w:b/>
                <w:sz w:val="20"/>
                <w:szCs w:val="20"/>
              </w:rPr>
              <w:t>Immunocompromised (N=32)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hideMark/>
          </w:tcPr>
          <w:p w14:paraId="0FA20E52" w14:textId="77777777" w:rsidR="009F66E4" w:rsidRPr="00CE4359" w:rsidRDefault="009F66E4" w:rsidP="00902AE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435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F66E4" w:rsidRPr="00CE4359" w14:paraId="7462186D" w14:textId="77777777" w:rsidTr="00D17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tcBorders>
              <w:left w:val="single" w:sz="4" w:space="0" w:color="auto"/>
            </w:tcBorders>
            <w:hideMark/>
          </w:tcPr>
          <w:p w14:paraId="03ADFC00" w14:textId="77777777" w:rsidR="009F66E4" w:rsidRPr="00CE4359" w:rsidRDefault="009F66E4" w:rsidP="00D17B73">
            <w:pPr>
              <w:spacing w:after="0"/>
              <w:ind w:hanging="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43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 at time of diagnosis, years</w:t>
            </w:r>
          </w:p>
        </w:tc>
        <w:tc>
          <w:tcPr>
            <w:tcW w:w="2340" w:type="dxa"/>
            <w:hideMark/>
          </w:tcPr>
          <w:p w14:paraId="44A95102" w14:textId="77777777" w:rsidR="009F66E4" w:rsidRPr="00CE4359" w:rsidRDefault="009F66E4" w:rsidP="00902AE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4359">
              <w:rPr>
                <w:rFonts w:ascii="Times New Roman" w:hAnsi="Times New Roman" w:cs="Times New Roman"/>
                <w:sz w:val="20"/>
                <w:szCs w:val="20"/>
              </w:rPr>
              <w:t>61.4 (50.3, 72.4)</w:t>
            </w:r>
          </w:p>
        </w:tc>
        <w:tc>
          <w:tcPr>
            <w:tcW w:w="2610" w:type="dxa"/>
            <w:hideMark/>
          </w:tcPr>
          <w:p w14:paraId="2E959EBB" w14:textId="77777777" w:rsidR="009F66E4" w:rsidRPr="00CE4359" w:rsidRDefault="009F66E4" w:rsidP="00902AE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4359">
              <w:rPr>
                <w:rFonts w:ascii="Times New Roman" w:hAnsi="Times New Roman" w:cs="Times New Roman"/>
                <w:sz w:val="20"/>
                <w:szCs w:val="20"/>
              </w:rPr>
              <w:t>60.2 (52.0, 67.8)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hideMark/>
          </w:tcPr>
          <w:p w14:paraId="3CF74014" w14:textId="77777777" w:rsidR="009F66E4" w:rsidRPr="00CE4359" w:rsidRDefault="009F66E4" w:rsidP="00902AE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435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F66E4" w:rsidRPr="00CE4359" w14:paraId="7865C247" w14:textId="77777777" w:rsidTr="00D1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tcBorders>
              <w:left w:val="single" w:sz="4" w:space="0" w:color="auto"/>
            </w:tcBorders>
          </w:tcPr>
          <w:p w14:paraId="0306D211" w14:textId="19DEDD2D" w:rsidR="009F66E4" w:rsidRDefault="009F66E4" w:rsidP="00902AE0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y significant exposure prior to infection</w:t>
            </w:r>
            <w:r w:rsidR="007453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</w:tcPr>
          <w:p w14:paraId="37B597BD" w14:textId="77777777" w:rsidR="009F66E4" w:rsidRPr="00CE4359" w:rsidRDefault="009F66E4" w:rsidP="00902AE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79.6%)</w:t>
            </w:r>
          </w:p>
        </w:tc>
        <w:tc>
          <w:tcPr>
            <w:tcW w:w="2610" w:type="dxa"/>
          </w:tcPr>
          <w:p w14:paraId="4C8B0507" w14:textId="77777777" w:rsidR="009F66E4" w:rsidRPr="00CE4359" w:rsidRDefault="009F66E4" w:rsidP="00902AE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46.9%)</w:t>
            </w:r>
          </w:p>
        </w:tc>
        <w:tc>
          <w:tcPr>
            <w:tcW w:w="1171" w:type="dxa"/>
            <w:tcBorders>
              <w:right w:val="single" w:sz="4" w:space="0" w:color="auto"/>
            </w:tcBorders>
          </w:tcPr>
          <w:p w14:paraId="0C4CC672" w14:textId="77777777" w:rsidR="009F66E4" w:rsidRPr="00DA6312" w:rsidRDefault="009F66E4" w:rsidP="00902AE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3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9F66E4" w:rsidRPr="00CE4359" w14:paraId="2A647A29" w14:textId="77777777" w:rsidTr="00D17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tcBorders>
              <w:left w:val="single" w:sz="4" w:space="0" w:color="auto"/>
            </w:tcBorders>
          </w:tcPr>
          <w:p w14:paraId="72DB06D7" w14:textId="54A66EC3" w:rsidR="009F66E4" w:rsidRDefault="009F66E4" w:rsidP="00902AE0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y injury</w:t>
            </w:r>
            <w:r w:rsidR="007453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</w:tcPr>
          <w:p w14:paraId="57A2596B" w14:textId="77777777" w:rsidR="009F66E4" w:rsidRDefault="009F66E4" w:rsidP="00902AE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59.2%)</w:t>
            </w:r>
          </w:p>
        </w:tc>
        <w:tc>
          <w:tcPr>
            <w:tcW w:w="2610" w:type="dxa"/>
          </w:tcPr>
          <w:p w14:paraId="0A4D4CB2" w14:textId="77777777" w:rsidR="009F66E4" w:rsidRDefault="009F66E4" w:rsidP="00902AE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8.8%)</w:t>
            </w:r>
          </w:p>
        </w:tc>
        <w:tc>
          <w:tcPr>
            <w:tcW w:w="1171" w:type="dxa"/>
            <w:tcBorders>
              <w:right w:val="single" w:sz="4" w:space="0" w:color="auto"/>
            </w:tcBorders>
          </w:tcPr>
          <w:p w14:paraId="5283EE94" w14:textId="77777777" w:rsidR="009F66E4" w:rsidRPr="00DA6312" w:rsidRDefault="009F66E4" w:rsidP="00902AE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F66E4" w:rsidRPr="00CE4359" w14:paraId="0EE275B3" w14:textId="77777777" w:rsidTr="00D1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tcBorders>
              <w:left w:val="single" w:sz="4" w:space="0" w:color="auto"/>
            </w:tcBorders>
          </w:tcPr>
          <w:p w14:paraId="6BAF3AED" w14:textId="10423475" w:rsidR="009F66E4" w:rsidRPr="00CE4359" w:rsidRDefault="009F66E4" w:rsidP="00902AE0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43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xposure to fresh or marine water organisms</w:t>
            </w:r>
            <w:r w:rsidR="007453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340" w:type="dxa"/>
          </w:tcPr>
          <w:p w14:paraId="3C74939A" w14:textId="77777777" w:rsidR="009F66E4" w:rsidRPr="00CE4359" w:rsidRDefault="009F66E4" w:rsidP="00902AE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4359">
              <w:rPr>
                <w:rFonts w:ascii="Times New Roman" w:hAnsi="Times New Roman" w:cs="Times New Roman"/>
                <w:sz w:val="20"/>
                <w:szCs w:val="20"/>
              </w:rPr>
              <w:t>15 (3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CE43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5F4F5E60" w14:textId="77777777" w:rsidR="009F66E4" w:rsidRPr="00CE4359" w:rsidRDefault="009F66E4" w:rsidP="00902AE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4359">
              <w:rPr>
                <w:rFonts w:ascii="Times New Roman" w:hAnsi="Times New Roman" w:cs="Times New Roman"/>
                <w:sz w:val="20"/>
                <w:szCs w:val="20"/>
              </w:rPr>
              <w:t>4 (1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CE43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1" w:type="dxa"/>
            <w:tcBorders>
              <w:right w:val="single" w:sz="4" w:space="0" w:color="auto"/>
            </w:tcBorders>
          </w:tcPr>
          <w:p w14:paraId="02E46424" w14:textId="77777777" w:rsidR="009F66E4" w:rsidRPr="00CE4359" w:rsidRDefault="009F66E4" w:rsidP="00902AE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4359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9F66E4" w:rsidRPr="00444B71" w14:paraId="3876D8C4" w14:textId="77777777" w:rsidTr="00D17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tcBorders>
              <w:left w:val="single" w:sz="4" w:space="0" w:color="auto"/>
            </w:tcBorders>
          </w:tcPr>
          <w:p w14:paraId="20CA057C" w14:textId="2D9C799D" w:rsidR="009F66E4" w:rsidRPr="00444B71" w:rsidRDefault="009F66E4" w:rsidP="00902AE0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44B7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ardening</w:t>
            </w:r>
            <w:r w:rsidR="007453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340" w:type="dxa"/>
          </w:tcPr>
          <w:p w14:paraId="01412C09" w14:textId="77777777" w:rsidR="009F66E4" w:rsidRPr="00444B71" w:rsidRDefault="009F66E4" w:rsidP="00902AE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4.5%)</w:t>
            </w:r>
          </w:p>
        </w:tc>
        <w:tc>
          <w:tcPr>
            <w:tcW w:w="2610" w:type="dxa"/>
          </w:tcPr>
          <w:p w14:paraId="3C42FB69" w14:textId="77777777" w:rsidR="009F66E4" w:rsidRPr="00444B71" w:rsidRDefault="009F66E4" w:rsidP="00902AE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5.0%)</w:t>
            </w:r>
          </w:p>
        </w:tc>
        <w:tc>
          <w:tcPr>
            <w:tcW w:w="1171" w:type="dxa"/>
            <w:tcBorders>
              <w:right w:val="single" w:sz="4" w:space="0" w:color="auto"/>
            </w:tcBorders>
          </w:tcPr>
          <w:p w14:paraId="70B3B014" w14:textId="77777777" w:rsidR="009F66E4" w:rsidRPr="00444B71" w:rsidRDefault="009F66E4" w:rsidP="00902AE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</w:tr>
      <w:tr w:rsidR="009F66E4" w:rsidRPr="00CE4359" w14:paraId="05DD7665" w14:textId="77777777" w:rsidTr="00D1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tcBorders>
              <w:left w:val="single" w:sz="4" w:space="0" w:color="auto"/>
            </w:tcBorders>
            <w:hideMark/>
          </w:tcPr>
          <w:p w14:paraId="4266A774" w14:textId="6855DBE4" w:rsidR="009F66E4" w:rsidRPr="00CE4359" w:rsidRDefault="009F66E4" w:rsidP="00902AE0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ep infection</w:t>
            </w:r>
            <w:r w:rsidR="007453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hideMark/>
          </w:tcPr>
          <w:p w14:paraId="7732D538" w14:textId="77777777" w:rsidR="009F66E4" w:rsidRPr="00CE4359" w:rsidRDefault="009F66E4" w:rsidP="00902AE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43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E43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.1%</w:t>
            </w:r>
            <w:r w:rsidRPr="00CE43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0" w:type="dxa"/>
            <w:hideMark/>
          </w:tcPr>
          <w:p w14:paraId="742ABB81" w14:textId="77777777" w:rsidR="009F66E4" w:rsidRPr="00CE4359" w:rsidRDefault="009F66E4" w:rsidP="00902AE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E4359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.3%</w:t>
            </w:r>
            <w:r w:rsidRPr="00CE43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1" w:type="dxa"/>
            <w:tcBorders>
              <w:right w:val="single" w:sz="4" w:space="0" w:color="auto"/>
            </w:tcBorders>
            <w:hideMark/>
          </w:tcPr>
          <w:p w14:paraId="26682EF0" w14:textId="77777777" w:rsidR="009F66E4" w:rsidRPr="00CE4359" w:rsidRDefault="009F66E4" w:rsidP="00902AE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4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9F66E4" w:rsidRPr="003C4B84" w14:paraId="3FAF1541" w14:textId="77777777" w:rsidTr="00D17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tcBorders>
              <w:left w:val="single" w:sz="4" w:space="0" w:color="auto"/>
            </w:tcBorders>
          </w:tcPr>
          <w:p w14:paraId="1C13C5ED" w14:textId="3D201472" w:rsidR="009F66E4" w:rsidRPr="003C4B84" w:rsidRDefault="009F66E4" w:rsidP="00902AE0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C4B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ralesional steroid injection</w:t>
            </w:r>
            <w:r w:rsidR="007453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</w:tcPr>
          <w:p w14:paraId="3D9CE8A5" w14:textId="77777777" w:rsidR="009F66E4" w:rsidRPr="003C4B84" w:rsidRDefault="009F66E4" w:rsidP="00902AE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8.4%)</w:t>
            </w:r>
          </w:p>
        </w:tc>
        <w:tc>
          <w:tcPr>
            <w:tcW w:w="2610" w:type="dxa"/>
          </w:tcPr>
          <w:p w14:paraId="4795C9B9" w14:textId="77777777" w:rsidR="009F66E4" w:rsidRPr="003C4B84" w:rsidRDefault="009F66E4" w:rsidP="00902AE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2.5%)</w:t>
            </w:r>
          </w:p>
        </w:tc>
        <w:tc>
          <w:tcPr>
            <w:tcW w:w="1171" w:type="dxa"/>
            <w:tcBorders>
              <w:right w:val="single" w:sz="4" w:space="0" w:color="auto"/>
            </w:tcBorders>
          </w:tcPr>
          <w:p w14:paraId="5868987F" w14:textId="77777777" w:rsidR="009F66E4" w:rsidRPr="003C4B84" w:rsidRDefault="009F66E4" w:rsidP="00902AE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9F66E4" w:rsidRPr="00CE4359" w14:paraId="3A4C2258" w14:textId="77777777" w:rsidTr="00D1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ACF45A4" w14:textId="23356EF1" w:rsidR="009F66E4" w:rsidRPr="00CE4359" w:rsidRDefault="009F66E4" w:rsidP="00902AE0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43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lymicrobial growth</w:t>
            </w:r>
            <w:r w:rsidR="007453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hideMark/>
          </w:tcPr>
          <w:p w14:paraId="3CAF750D" w14:textId="77777777" w:rsidR="009F66E4" w:rsidRPr="00CE4359" w:rsidRDefault="009F66E4" w:rsidP="00902AE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4359">
              <w:rPr>
                <w:rFonts w:ascii="Times New Roman" w:hAnsi="Times New Roman" w:cs="Times New Roman"/>
                <w:sz w:val="20"/>
                <w:szCs w:val="20"/>
              </w:rPr>
              <w:t>12 (2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CE43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hideMark/>
          </w:tcPr>
          <w:p w14:paraId="322A50B6" w14:textId="77777777" w:rsidR="009F66E4" w:rsidRPr="00CE4359" w:rsidRDefault="009F66E4" w:rsidP="00902AE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4359">
              <w:rPr>
                <w:rFonts w:ascii="Times New Roman" w:hAnsi="Times New Roman" w:cs="Times New Roman"/>
                <w:sz w:val="20"/>
                <w:szCs w:val="20"/>
              </w:rPr>
              <w:t>8 (2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CE43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C67198E" w14:textId="77777777" w:rsidR="009F66E4" w:rsidRPr="00CE4359" w:rsidRDefault="009F66E4" w:rsidP="00902AE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4359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</w:tr>
    </w:tbl>
    <w:p w14:paraId="15CE67EF" w14:textId="77777777" w:rsidR="009F66E4" w:rsidRDefault="009F66E4" w:rsidP="00D17B73">
      <w:pPr>
        <w:ind w:left="-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tegorical variables are reported using f</w:t>
      </w:r>
      <w:r w:rsidRPr="00CE4359">
        <w:rPr>
          <w:rFonts w:ascii="Times New Roman" w:hAnsi="Times New Roman" w:cs="Times New Roman"/>
          <w:sz w:val="20"/>
          <w:szCs w:val="20"/>
        </w:rPr>
        <w:t>requency counts (column percentages)</w:t>
      </w:r>
      <w:r>
        <w:rPr>
          <w:rFonts w:ascii="Times New Roman" w:hAnsi="Times New Roman" w:cs="Times New Roman"/>
          <w:sz w:val="20"/>
          <w:szCs w:val="20"/>
        </w:rPr>
        <w:t xml:space="preserve"> and compared using </w:t>
      </w:r>
      <w:r w:rsidRPr="00CE4359">
        <w:rPr>
          <w:rFonts w:ascii="Times New Roman" w:hAnsi="Times New Roman" w:cs="Times New Roman"/>
          <w:sz w:val="20"/>
          <w:szCs w:val="20"/>
        </w:rPr>
        <w:t xml:space="preserve">Pearson’s χ2 </w:t>
      </w:r>
      <w:r w:rsidRPr="000C62BF">
        <w:rPr>
          <w:rFonts w:ascii="Times New Roman" w:hAnsi="Times New Roman" w:cs="Times New Roman"/>
          <w:sz w:val="20"/>
          <w:szCs w:val="20"/>
        </w:rPr>
        <w:t>or Fisher exact test</w:t>
      </w:r>
      <w:r>
        <w:rPr>
          <w:rFonts w:ascii="Times New Roman" w:hAnsi="Times New Roman" w:cs="Times New Roman"/>
          <w:sz w:val="20"/>
          <w:szCs w:val="20"/>
        </w:rPr>
        <w:t>, as appropriate</w:t>
      </w:r>
      <w:r w:rsidRPr="000C62B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Continuous variables are reported using medians (interquartile range) and compared using the </w:t>
      </w:r>
      <w:r w:rsidRPr="000C62BF">
        <w:rPr>
          <w:rFonts w:ascii="Times New Roman" w:hAnsi="Times New Roman" w:cs="Times New Roman"/>
          <w:sz w:val="20"/>
          <w:szCs w:val="20"/>
        </w:rPr>
        <w:t>Wilcoxon-Mann-Whitney tes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B3E9429" w14:textId="77777777" w:rsidR="009069D2" w:rsidRDefault="009069D2" w:rsidP="00365A05"/>
    <w:p w14:paraId="6343D955" w14:textId="77777777" w:rsidR="009069D2" w:rsidRDefault="009069D2" w:rsidP="00365A05"/>
    <w:p w14:paraId="323D14F6" w14:textId="77777777" w:rsidR="009069D2" w:rsidRDefault="009069D2" w:rsidP="00365A05"/>
    <w:p w14:paraId="4F18DF30" w14:textId="77777777" w:rsidR="009069D2" w:rsidRDefault="009069D2" w:rsidP="00365A05"/>
    <w:p w14:paraId="4689E4AB" w14:textId="77777777" w:rsidR="009069D2" w:rsidRDefault="009069D2" w:rsidP="00365A05"/>
    <w:p w14:paraId="785AF7D0" w14:textId="77777777" w:rsidR="009069D2" w:rsidRDefault="009069D2" w:rsidP="00365A05"/>
    <w:p w14:paraId="79E8B8BD" w14:textId="77777777" w:rsidR="009069D2" w:rsidRDefault="009069D2" w:rsidP="00365A05"/>
    <w:p w14:paraId="41C5515C" w14:textId="77777777" w:rsidR="00365A05" w:rsidRDefault="00365A05" w:rsidP="00365A05"/>
    <w:p w14:paraId="6D59F273" w14:textId="77777777" w:rsidR="0003005A" w:rsidRDefault="0003005A" w:rsidP="00365A05"/>
    <w:p w14:paraId="545C06FF" w14:textId="77777777" w:rsidR="00D17B73" w:rsidRPr="00365A05" w:rsidRDefault="00D17B73" w:rsidP="00365A05"/>
    <w:p w14:paraId="0C1FF8A8" w14:textId="420A25F3" w:rsidR="00696A05" w:rsidRPr="005D4C77" w:rsidRDefault="00696A05" w:rsidP="00696A05">
      <w:pPr>
        <w:pStyle w:val="Caption"/>
        <w:keepNext/>
        <w:ind w:hanging="900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ListTable1Light"/>
        <w:tblW w:w="15420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4140"/>
        <w:gridCol w:w="1890"/>
        <w:gridCol w:w="1980"/>
        <w:gridCol w:w="967"/>
        <w:gridCol w:w="2016"/>
        <w:gridCol w:w="2016"/>
        <w:gridCol w:w="859"/>
        <w:gridCol w:w="1552"/>
      </w:tblGrid>
      <w:tr w:rsidR="00602482" w:rsidRPr="00602482" w14:paraId="5C12D17C" w14:textId="77777777" w:rsidTr="00E301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0" w:type="dxa"/>
            <w:gridSpan w:val="8"/>
            <w:noWrap/>
          </w:tcPr>
          <w:p w14:paraId="2C949B33" w14:textId="76326378" w:rsidR="00602482" w:rsidRPr="00602482" w:rsidRDefault="00602482" w:rsidP="00602482">
            <w:pPr>
              <w:tabs>
                <w:tab w:val="left" w:pos="195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</w:t>
            </w:r>
            <w:r w:rsidR="00085E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02482">
              <w:rPr>
                <w:rFonts w:ascii="Times New Roman" w:hAnsi="Times New Roman" w:cs="Times New Roman"/>
                <w:sz w:val="24"/>
                <w:szCs w:val="24"/>
              </w:rPr>
              <w:t>. Mycobacterial Species Distribution</w:t>
            </w:r>
            <w:r w:rsidR="00E87DC6">
              <w:rPr>
                <w:rFonts w:ascii="Times New Roman" w:hAnsi="Times New Roman" w:cs="Times New Roman"/>
                <w:sz w:val="24"/>
                <w:szCs w:val="24"/>
              </w:rPr>
              <w:t xml:space="preserve"> (N=79)</w:t>
            </w:r>
            <w:r w:rsidRPr="006024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</w:tr>
      <w:tr w:rsidR="003901B5" w:rsidRPr="00602482" w14:paraId="22844580" w14:textId="77777777" w:rsidTr="00E30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193046C" w14:textId="77777777" w:rsidR="003901B5" w:rsidRPr="00602482" w:rsidRDefault="003901B5" w:rsidP="005E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obacterial Speci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01D7056" w14:textId="00EC1CDB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icial infection (n=2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602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46B698F" w14:textId="2119DB6D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ep infection (n=5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63B6F97B" w14:textId="3BBEE5CE" w:rsidR="003901B5" w:rsidRPr="00602482" w:rsidRDefault="00970F0D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noWrap/>
          </w:tcPr>
          <w:p w14:paraId="67BD7661" w14:textId="243E8CFD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compromised (n=3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noWrap/>
          </w:tcPr>
          <w:p w14:paraId="6A734280" w14:textId="164D3C40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competent (n=4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602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38B81AFE" w14:textId="67CEB2A2" w:rsidR="003901B5" w:rsidRPr="00602482" w:rsidRDefault="00970F0D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ECDB64B" w14:textId="77777777" w:rsidR="0056795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</w:t>
            </w:r>
          </w:p>
          <w:p w14:paraId="62CB0B7A" w14:textId="53A79360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901B5" w:rsidRPr="00602482" w14:paraId="4DBA4402" w14:textId="77777777" w:rsidTr="00E301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left w:val="single" w:sz="4" w:space="0" w:color="auto"/>
            </w:tcBorders>
            <w:noWrap/>
          </w:tcPr>
          <w:p w14:paraId="3E38572B" w14:textId="0B5CE08A" w:rsidR="003901B5" w:rsidRPr="00A71A2B" w:rsidRDefault="003901B5" w:rsidP="0039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 pattern</w:t>
            </w:r>
          </w:p>
        </w:tc>
        <w:tc>
          <w:tcPr>
            <w:tcW w:w="1890" w:type="dxa"/>
          </w:tcPr>
          <w:p w14:paraId="1274E1AB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90216D1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</w:tcPr>
          <w:p w14:paraId="50322485" w14:textId="056505F3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84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2016" w:type="dxa"/>
            <w:noWrap/>
          </w:tcPr>
          <w:p w14:paraId="2EAFDEEE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2C08176B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9" w:type="dxa"/>
          </w:tcPr>
          <w:p w14:paraId="4D773E3C" w14:textId="3B201113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84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</w:tcPr>
          <w:p w14:paraId="729B5FE2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901B5" w:rsidRPr="00602482" w14:paraId="2E089E5A" w14:textId="77777777" w:rsidTr="00E30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left w:val="single" w:sz="4" w:space="0" w:color="auto"/>
            </w:tcBorders>
            <w:noWrap/>
          </w:tcPr>
          <w:p w14:paraId="0AD5E6AC" w14:textId="7D739ABD" w:rsidR="003901B5" w:rsidRPr="00A71A2B" w:rsidRDefault="003901B5" w:rsidP="00A71A2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71A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GM</w:t>
            </w:r>
            <w:r w:rsidR="00E301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90" w:type="dxa"/>
          </w:tcPr>
          <w:p w14:paraId="4AFF12C0" w14:textId="1E5E7449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367F276B" w14:textId="37A218AC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9.4)</w:t>
            </w:r>
          </w:p>
        </w:tc>
        <w:tc>
          <w:tcPr>
            <w:tcW w:w="967" w:type="dxa"/>
          </w:tcPr>
          <w:p w14:paraId="43365DA2" w14:textId="40C06CE6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4717FB47" w14:textId="45870F99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5.5)</w:t>
            </w:r>
          </w:p>
        </w:tc>
        <w:tc>
          <w:tcPr>
            <w:tcW w:w="2016" w:type="dxa"/>
            <w:noWrap/>
          </w:tcPr>
          <w:p w14:paraId="7E0FB09A" w14:textId="16EDDAF0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dxa"/>
          </w:tcPr>
          <w:p w14:paraId="65D0ED48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right w:val="single" w:sz="4" w:space="0" w:color="auto"/>
            </w:tcBorders>
            <w:noWrap/>
          </w:tcPr>
          <w:p w14:paraId="3AF6EDAB" w14:textId="467DB17B" w:rsidR="003901B5" w:rsidRPr="00602482" w:rsidRDefault="00694CF3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901B5" w:rsidRPr="00602482" w14:paraId="28F4BA2F" w14:textId="77777777" w:rsidTr="00E301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left w:val="single" w:sz="4" w:space="0" w:color="auto"/>
            </w:tcBorders>
            <w:noWrap/>
          </w:tcPr>
          <w:p w14:paraId="42E25725" w14:textId="1406AEB0" w:rsidR="003901B5" w:rsidRPr="00A71A2B" w:rsidRDefault="003901B5" w:rsidP="00A71A2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71A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GM</w:t>
            </w:r>
            <w:r w:rsidR="00E301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90" w:type="dxa"/>
          </w:tcPr>
          <w:p w14:paraId="0035F977" w14:textId="2E597CC3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1.4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31B00799" w14:textId="0AA59343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70.6)</w:t>
            </w:r>
          </w:p>
        </w:tc>
        <w:tc>
          <w:tcPr>
            <w:tcW w:w="967" w:type="dxa"/>
          </w:tcPr>
          <w:p w14:paraId="474E6ADE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4920495B" w14:textId="3BD5F6D2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64.5)</w:t>
            </w:r>
          </w:p>
        </w:tc>
        <w:tc>
          <w:tcPr>
            <w:tcW w:w="2016" w:type="dxa"/>
            <w:noWrap/>
          </w:tcPr>
          <w:p w14:paraId="76AB08F0" w14:textId="6C3E3CE6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7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dxa"/>
          </w:tcPr>
          <w:p w14:paraId="7B4E4E27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right w:val="single" w:sz="4" w:space="0" w:color="auto"/>
            </w:tcBorders>
            <w:noWrap/>
          </w:tcPr>
          <w:p w14:paraId="1A82DA13" w14:textId="17F787C6" w:rsidR="003901B5" w:rsidRPr="00602482" w:rsidRDefault="00694CF3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901B5" w:rsidRPr="00602482" w14:paraId="6330C579" w14:textId="77777777" w:rsidTr="00E30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left w:val="single" w:sz="4" w:space="0" w:color="auto"/>
            </w:tcBorders>
            <w:noWrap/>
          </w:tcPr>
          <w:p w14:paraId="3E85818D" w14:textId="018D7CE9" w:rsidR="003901B5" w:rsidRPr="00A71A2B" w:rsidRDefault="003901B5" w:rsidP="0039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 type</w:t>
            </w:r>
          </w:p>
        </w:tc>
        <w:tc>
          <w:tcPr>
            <w:tcW w:w="1890" w:type="dxa"/>
          </w:tcPr>
          <w:p w14:paraId="22C7CF5F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66B3E7C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</w:tcPr>
          <w:p w14:paraId="3B49061F" w14:textId="2E39CB23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84C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016" w:type="dxa"/>
            <w:noWrap/>
          </w:tcPr>
          <w:p w14:paraId="7B7C9C63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76888CF4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9" w:type="dxa"/>
          </w:tcPr>
          <w:p w14:paraId="6F946ABE" w14:textId="7A50F5D2" w:rsidR="003901B5" w:rsidRPr="00602482" w:rsidRDefault="00A84C51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="003901B5" w:rsidRPr="00602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</w:tcPr>
          <w:p w14:paraId="2BCFEFD7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901B5" w:rsidRPr="00602482" w14:paraId="528178C0" w14:textId="77777777" w:rsidTr="00E301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left w:val="single" w:sz="4" w:space="0" w:color="auto"/>
            </w:tcBorders>
            <w:noWrap/>
          </w:tcPr>
          <w:p w14:paraId="476B14D8" w14:textId="2753610E" w:rsidR="003901B5" w:rsidRPr="00A71A2B" w:rsidRDefault="003901B5" w:rsidP="00A71A2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71A2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M. abscessus</w:t>
            </w:r>
            <w:r w:rsidR="00E30192" w:rsidRPr="00E301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90" w:type="dxa"/>
          </w:tcPr>
          <w:p w14:paraId="720B7809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3D08DBBE" w14:textId="4E1AC41E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14:paraId="49DCF072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17E2E636" w14:textId="26669E8B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6" w:type="dxa"/>
            <w:noWrap/>
          </w:tcPr>
          <w:p w14:paraId="76A66574" w14:textId="081767D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dxa"/>
          </w:tcPr>
          <w:p w14:paraId="10CC9066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right w:val="single" w:sz="4" w:space="0" w:color="auto"/>
            </w:tcBorders>
            <w:noWrap/>
          </w:tcPr>
          <w:p w14:paraId="688F0A0D" w14:textId="0D45A1F5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901B5" w:rsidRPr="00602482" w14:paraId="48008CD6" w14:textId="77777777" w:rsidTr="00E30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left w:val="single" w:sz="4" w:space="0" w:color="auto"/>
            </w:tcBorders>
            <w:noWrap/>
          </w:tcPr>
          <w:p w14:paraId="4C024A65" w14:textId="70600529" w:rsidR="003901B5" w:rsidRPr="00A71A2B" w:rsidRDefault="003901B5" w:rsidP="00A71A2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</w:pPr>
            <w:r w:rsidRPr="00A71A2B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>M. mucogenicum</w:t>
            </w:r>
            <w:r w:rsidR="00E30192" w:rsidRPr="00E301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90" w:type="dxa"/>
          </w:tcPr>
          <w:p w14:paraId="0EECED12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6)</w:t>
            </w:r>
          </w:p>
        </w:tc>
        <w:tc>
          <w:tcPr>
            <w:tcW w:w="1980" w:type="dxa"/>
          </w:tcPr>
          <w:p w14:paraId="324F7FFD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10D6E0C6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2EEDEC72" w14:textId="3C0116DD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6" w:type="dxa"/>
            <w:noWrap/>
          </w:tcPr>
          <w:p w14:paraId="78949B97" w14:textId="21A72DF2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dxa"/>
          </w:tcPr>
          <w:p w14:paraId="45CE4A7B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right w:val="single" w:sz="4" w:space="0" w:color="auto"/>
            </w:tcBorders>
            <w:noWrap/>
          </w:tcPr>
          <w:p w14:paraId="7821E950" w14:textId="42F2BB64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901B5" w:rsidRPr="00602482" w14:paraId="5863C33A" w14:textId="77777777" w:rsidTr="00E301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left w:val="single" w:sz="4" w:space="0" w:color="auto"/>
            </w:tcBorders>
            <w:noWrap/>
            <w:hideMark/>
          </w:tcPr>
          <w:p w14:paraId="78452401" w14:textId="2EB2FC04" w:rsidR="003901B5" w:rsidRPr="00A71A2B" w:rsidRDefault="003901B5" w:rsidP="00A71A2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</w:pPr>
            <w:r w:rsidRPr="00A71A2B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>M.  iranicum</w:t>
            </w:r>
            <w:r w:rsidR="00E30192" w:rsidRPr="00E301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90" w:type="dxa"/>
          </w:tcPr>
          <w:p w14:paraId="0F834595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3A112B7D" w14:textId="45ADD2D2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14:paraId="4FCA5AA9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3FBE2364" w14:textId="4B13C070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6" w:type="dxa"/>
            <w:noWrap/>
          </w:tcPr>
          <w:p w14:paraId="7C608A04" w14:textId="13B4B423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dxa"/>
          </w:tcPr>
          <w:p w14:paraId="622EA56F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right w:val="single" w:sz="4" w:space="0" w:color="auto"/>
            </w:tcBorders>
            <w:noWrap/>
          </w:tcPr>
          <w:p w14:paraId="1E9BC1BA" w14:textId="60FC2D7A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901B5" w:rsidRPr="00602482" w14:paraId="5F1E3EB4" w14:textId="77777777" w:rsidTr="00E30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left w:val="single" w:sz="4" w:space="0" w:color="auto"/>
            </w:tcBorders>
            <w:noWrap/>
            <w:hideMark/>
          </w:tcPr>
          <w:p w14:paraId="06456CED" w14:textId="237B04B0" w:rsidR="003901B5" w:rsidRPr="00A71A2B" w:rsidRDefault="003901B5" w:rsidP="00A71A2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</w:pPr>
            <w:r w:rsidRPr="00A71A2B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>M.  nebraskense</w:t>
            </w:r>
            <w:r w:rsidR="00E30192" w:rsidRPr="00E301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90" w:type="dxa"/>
          </w:tcPr>
          <w:p w14:paraId="3070864F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6)</w:t>
            </w:r>
          </w:p>
        </w:tc>
        <w:tc>
          <w:tcPr>
            <w:tcW w:w="1980" w:type="dxa"/>
          </w:tcPr>
          <w:p w14:paraId="67DD3FBE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51512559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2DE33AF6" w14:textId="2104D44C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6" w:type="dxa"/>
            <w:noWrap/>
          </w:tcPr>
          <w:p w14:paraId="0159A82B" w14:textId="4ACB6AA2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dxa"/>
          </w:tcPr>
          <w:p w14:paraId="76A495CC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right w:val="single" w:sz="4" w:space="0" w:color="auto"/>
            </w:tcBorders>
            <w:noWrap/>
          </w:tcPr>
          <w:p w14:paraId="679520F5" w14:textId="7B6A1CC5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901B5" w:rsidRPr="00602482" w14:paraId="3880EF5E" w14:textId="77777777" w:rsidTr="00E301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left w:val="single" w:sz="4" w:space="0" w:color="auto"/>
            </w:tcBorders>
            <w:noWrap/>
            <w:hideMark/>
          </w:tcPr>
          <w:p w14:paraId="265873AE" w14:textId="416FA89B" w:rsidR="003901B5" w:rsidRPr="00A71A2B" w:rsidRDefault="003901B5" w:rsidP="00A71A2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</w:pPr>
            <w:r w:rsidRPr="00A71A2B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>M.  xenopi</w:t>
            </w:r>
            <w:r w:rsidR="00E30192" w:rsidRPr="00E301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90" w:type="dxa"/>
          </w:tcPr>
          <w:p w14:paraId="2A5AB074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74302E99" w14:textId="66FFE46E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14:paraId="369ABA2B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7778A953" w14:textId="3112BAF3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6" w:type="dxa"/>
            <w:noWrap/>
          </w:tcPr>
          <w:p w14:paraId="6B04DE32" w14:textId="778D0FC5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dxa"/>
          </w:tcPr>
          <w:p w14:paraId="45237DC6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right w:val="single" w:sz="4" w:space="0" w:color="auto"/>
            </w:tcBorders>
            <w:noWrap/>
          </w:tcPr>
          <w:p w14:paraId="34CD068C" w14:textId="6884F943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901B5" w:rsidRPr="00602482" w14:paraId="2B0E5CEE" w14:textId="77777777" w:rsidTr="00E30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left w:val="single" w:sz="4" w:space="0" w:color="auto"/>
            </w:tcBorders>
            <w:noWrap/>
          </w:tcPr>
          <w:p w14:paraId="456BC011" w14:textId="73A425E3" w:rsidR="003901B5" w:rsidRPr="00A71A2B" w:rsidRDefault="003901B5" w:rsidP="00A71A2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</w:pPr>
            <w:r w:rsidRPr="00A71A2B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>M.  gordonae</w:t>
            </w:r>
            <w:r w:rsidR="00E30192" w:rsidRPr="00E301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90" w:type="dxa"/>
          </w:tcPr>
          <w:p w14:paraId="51B41AA0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1980" w:type="dxa"/>
          </w:tcPr>
          <w:p w14:paraId="056E4CC9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2F448736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73847AA1" w14:textId="68E4DECF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6" w:type="dxa"/>
            <w:noWrap/>
          </w:tcPr>
          <w:p w14:paraId="3C617ADC" w14:textId="7D1FE472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dxa"/>
          </w:tcPr>
          <w:p w14:paraId="07F3F394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right w:val="single" w:sz="4" w:space="0" w:color="auto"/>
            </w:tcBorders>
            <w:noWrap/>
          </w:tcPr>
          <w:p w14:paraId="02B313E1" w14:textId="7D9CEB18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5)</w:t>
            </w:r>
          </w:p>
        </w:tc>
      </w:tr>
      <w:tr w:rsidR="003901B5" w:rsidRPr="00602482" w14:paraId="785FB945" w14:textId="77777777" w:rsidTr="00E301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left w:val="single" w:sz="4" w:space="0" w:color="auto"/>
            </w:tcBorders>
            <w:noWrap/>
            <w:hideMark/>
          </w:tcPr>
          <w:p w14:paraId="610FE729" w14:textId="7B4E5EA9" w:rsidR="003901B5" w:rsidRPr="00A71A2B" w:rsidRDefault="003901B5" w:rsidP="00A71A2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</w:pPr>
            <w:r w:rsidRPr="00A71A2B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>M. arupense</w:t>
            </w:r>
            <w:r w:rsidR="00E30192" w:rsidRPr="00E301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90" w:type="dxa"/>
          </w:tcPr>
          <w:p w14:paraId="3A23F26D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101813F8" w14:textId="3B890BC4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14:paraId="7B49628D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06C2D8CE" w14:textId="06D8D660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6" w:type="dxa"/>
            <w:noWrap/>
          </w:tcPr>
          <w:p w14:paraId="7C0403CA" w14:textId="52689A51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dxa"/>
          </w:tcPr>
          <w:p w14:paraId="4B8E5362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right w:val="single" w:sz="4" w:space="0" w:color="auto"/>
            </w:tcBorders>
            <w:noWrap/>
          </w:tcPr>
          <w:p w14:paraId="41125BFC" w14:textId="34D431FC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5)</w:t>
            </w:r>
          </w:p>
        </w:tc>
      </w:tr>
      <w:tr w:rsidR="003901B5" w:rsidRPr="00602482" w14:paraId="4FDF685C" w14:textId="77777777" w:rsidTr="00E30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left w:val="single" w:sz="4" w:space="0" w:color="auto"/>
            </w:tcBorders>
            <w:noWrap/>
            <w:hideMark/>
          </w:tcPr>
          <w:p w14:paraId="1BA89C39" w14:textId="08927A80" w:rsidR="003901B5" w:rsidRPr="00A71A2B" w:rsidRDefault="003901B5" w:rsidP="00A71A2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</w:pPr>
            <w:r w:rsidRPr="00A71A2B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>M. kansasii</w:t>
            </w:r>
            <w:r w:rsidR="00E30192" w:rsidRPr="00E301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90" w:type="dxa"/>
          </w:tcPr>
          <w:p w14:paraId="2E7E04A2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33849118" w14:textId="1D8808E2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14:paraId="7206F4FF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7FBF222D" w14:textId="786FBF33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6" w:type="dxa"/>
            <w:noWrap/>
          </w:tcPr>
          <w:p w14:paraId="628F1E18" w14:textId="79D3F889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dxa"/>
          </w:tcPr>
          <w:p w14:paraId="6F64B83D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right w:val="single" w:sz="4" w:space="0" w:color="auto"/>
            </w:tcBorders>
            <w:noWrap/>
          </w:tcPr>
          <w:p w14:paraId="27826167" w14:textId="72277948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5)</w:t>
            </w:r>
          </w:p>
        </w:tc>
      </w:tr>
      <w:tr w:rsidR="00667F78" w:rsidRPr="00602482" w14:paraId="17460A81" w14:textId="77777777" w:rsidTr="00E301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left w:val="single" w:sz="4" w:space="0" w:color="auto"/>
            </w:tcBorders>
            <w:noWrap/>
            <w:hideMark/>
          </w:tcPr>
          <w:p w14:paraId="48B37740" w14:textId="767232C6" w:rsidR="003901B5" w:rsidRPr="00A71A2B" w:rsidRDefault="003901B5" w:rsidP="00A71A2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</w:pPr>
            <w:r w:rsidRPr="00A71A2B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>M. szulgai</w:t>
            </w:r>
            <w:r w:rsidR="00E30192" w:rsidRPr="00E301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90" w:type="dxa"/>
          </w:tcPr>
          <w:p w14:paraId="27F2A652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6)</w:t>
            </w:r>
          </w:p>
        </w:tc>
        <w:tc>
          <w:tcPr>
            <w:tcW w:w="1980" w:type="dxa"/>
          </w:tcPr>
          <w:p w14:paraId="22E369FD" w14:textId="2A4FADEB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14:paraId="48D324FA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0965CC5B" w14:textId="0FF1C304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6" w:type="dxa"/>
            <w:noWrap/>
          </w:tcPr>
          <w:p w14:paraId="215D7070" w14:textId="1A3E2FD4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dxa"/>
          </w:tcPr>
          <w:p w14:paraId="52B86C92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right w:val="single" w:sz="4" w:space="0" w:color="auto"/>
            </w:tcBorders>
            <w:noWrap/>
          </w:tcPr>
          <w:p w14:paraId="18AF4711" w14:textId="05FCEA62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5)</w:t>
            </w:r>
          </w:p>
        </w:tc>
      </w:tr>
      <w:tr w:rsidR="00667F78" w:rsidRPr="00602482" w14:paraId="2E04BED7" w14:textId="77777777" w:rsidTr="00E30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left w:val="single" w:sz="4" w:space="0" w:color="auto"/>
            </w:tcBorders>
            <w:noWrap/>
          </w:tcPr>
          <w:p w14:paraId="3B60CAFF" w14:textId="1D2B3DCD" w:rsidR="00667F78" w:rsidRPr="00A71A2B" w:rsidRDefault="00667F78" w:rsidP="00667F7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</w:pPr>
            <w:r w:rsidRPr="00A71A2B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>M.  fortuitum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20"/>
                <w:szCs w:val="20"/>
              </w:rPr>
              <w:t>complex</w:t>
            </w:r>
            <w:r w:rsidR="00E30192" w:rsidRPr="00E301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90" w:type="dxa"/>
          </w:tcPr>
          <w:p w14:paraId="0B58654B" w14:textId="7B7C6952" w:rsidR="00667F78" w:rsidRPr="00602482" w:rsidRDefault="00667F78" w:rsidP="00667F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59329AC1" w14:textId="6EE15DE8" w:rsidR="00667F78" w:rsidRPr="00602482" w:rsidRDefault="00667F78" w:rsidP="00667F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14:paraId="0567B3E9" w14:textId="77777777" w:rsidR="00667F78" w:rsidRPr="00602482" w:rsidRDefault="00667F78" w:rsidP="00667F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766DA44B" w14:textId="56DC7581" w:rsidR="00667F78" w:rsidRPr="00602482" w:rsidRDefault="00667F78" w:rsidP="00667F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6" w:type="dxa"/>
            <w:noWrap/>
          </w:tcPr>
          <w:p w14:paraId="6744C95B" w14:textId="6294C92D" w:rsidR="00667F78" w:rsidRPr="00602482" w:rsidRDefault="00667F78" w:rsidP="00667F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dxa"/>
          </w:tcPr>
          <w:p w14:paraId="54ED887E" w14:textId="77777777" w:rsidR="00667F78" w:rsidRPr="00602482" w:rsidRDefault="00667F78" w:rsidP="00667F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right w:val="single" w:sz="4" w:space="0" w:color="auto"/>
            </w:tcBorders>
            <w:noWrap/>
          </w:tcPr>
          <w:p w14:paraId="379A1AD9" w14:textId="00F6B219" w:rsidR="00667F78" w:rsidRPr="00602482" w:rsidRDefault="00667F78" w:rsidP="00667F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67F78" w:rsidRPr="00602482" w14:paraId="62FA13A0" w14:textId="77777777" w:rsidTr="00E301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left w:val="single" w:sz="4" w:space="0" w:color="auto"/>
            </w:tcBorders>
            <w:noWrap/>
            <w:hideMark/>
          </w:tcPr>
          <w:p w14:paraId="750DBA98" w14:textId="1EEEA62F" w:rsidR="003901B5" w:rsidRPr="00A71A2B" w:rsidRDefault="003901B5" w:rsidP="00A71A2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</w:pPr>
            <w:r w:rsidRPr="00A71A2B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>M.  haemophilum</w:t>
            </w:r>
            <w:r w:rsidR="00E30192" w:rsidRPr="00E301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90" w:type="dxa"/>
          </w:tcPr>
          <w:p w14:paraId="2ABC6137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6)</w:t>
            </w:r>
          </w:p>
        </w:tc>
        <w:tc>
          <w:tcPr>
            <w:tcW w:w="1980" w:type="dxa"/>
          </w:tcPr>
          <w:p w14:paraId="17EA4889" w14:textId="3A030631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14:paraId="618E4335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11ED632C" w14:textId="18737DE1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2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6" w:type="dxa"/>
            <w:noWrap/>
          </w:tcPr>
          <w:p w14:paraId="5B0259B0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14:paraId="4CA90AA5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right w:val="single" w:sz="4" w:space="0" w:color="auto"/>
            </w:tcBorders>
            <w:noWrap/>
          </w:tcPr>
          <w:p w14:paraId="04379274" w14:textId="7FB9E02D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67F78" w:rsidRPr="00602482" w14:paraId="5B703369" w14:textId="77777777" w:rsidTr="00E30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left w:val="single" w:sz="4" w:space="0" w:color="auto"/>
            </w:tcBorders>
            <w:noWrap/>
            <w:hideMark/>
          </w:tcPr>
          <w:p w14:paraId="2ECFD6C4" w14:textId="446A2234" w:rsidR="003901B5" w:rsidRPr="00A71A2B" w:rsidRDefault="003901B5" w:rsidP="00A71A2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</w:pPr>
            <w:r w:rsidRPr="00A71A2B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>M. chelonae</w:t>
            </w:r>
            <w:r w:rsidR="00E30192" w:rsidRPr="00E301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90" w:type="dxa"/>
          </w:tcPr>
          <w:p w14:paraId="766ED76B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0.7)</w:t>
            </w:r>
          </w:p>
        </w:tc>
        <w:tc>
          <w:tcPr>
            <w:tcW w:w="1980" w:type="dxa"/>
          </w:tcPr>
          <w:p w14:paraId="154B293F" w14:textId="2EB7D47B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9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14:paraId="29B52D2C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7F7A15A6" w14:textId="408561A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6" w:type="dxa"/>
            <w:noWrap/>
          </w:tcPr>
          <w:p w14:paraId="099D7140" w14:textId="2C99A489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dxa"/>
          </w:tcPr>
          <w:p w14:paraId="7CDE00EC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right w:val="single" w:sz="4" w:space="0" w:color="auto"/>
            </w:tcBorders>
            <w:noWrap/>
          </w:tcPr>
          <w:p w14:paraId="780E661C" w14:textId="2A7CB255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67F78" w:rsidRPr="00602482" w14:paraId="5B48E0ED" w14:textId="77777777" w:rsidTr="00E301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left w:val="single" w:sz="4" w:space="0" w:color="auto"/>
            </w:tcBorders>
            <w:noWrap/>
          </w:tcPr>
          <w:p w14:paraId="7A712B11" w14:textId="36AF0985" w:rsidR="003901B5" w:rsidRPr="00A71A2B" w:rsidRDefault="003901B5" w:rsidP="00A71A2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</w:pPr>
            <w:r w:rsidRPr="00A71A2B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M. chelonae/abscessus </w:t>
            </w:r>
            <w:r w:rsidRPr="007D2F8D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20"/>
                <w:szCs w:val="20"/>
              </w:rPr>
              <w:t>complex</w:t>
            </w:r>
            <w:r w:rsidR="00E30192" w:rsidRPr="00E301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90" w:type="dxa"/>
          </w:tcPr>
          <w:p w14:paraId="628E28E7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7.9)</w:t>
            </w:r>
          </w:p>
        </w:tc>
        <w:tc>
          <w:tcPr>
            <w:tcW w:w="1980" w:type="dxa"/>
          </w:tcPr>
          <w:p w14:paraId="02C41E55" w14:textId="2A751475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3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14:paraId="636B6CA6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38CC5262" w14:textId="168A40A3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2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6" w:type="dxa"/>
            <w:noWrap/>
          </w:tcPr>
          <w:p w14:paraId="11815997" w14:textId="38889D0B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6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dxa"/>
          </w:tcPr>
          <w:p w14:paraId="197436CC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right w:val="single" w:sz="4" w:space="0" w:color="auto"/>
            </w:tcBorders>
            <w:noWrap/>
          </w:tcPr>
          <w:p w14:paraId="2A56B41F" w14:textId="125CC4CF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67F78" w:rsidRPr="00602482" w14:paraId="0B393DC6" w14:textId="77777777" w:rsidTr="00E30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left w:val="single" w:sz="4" w:space="0" w:color="auto"/>
            </w:tcBorders>
            <w:noWrap/>
            <w:hideMark/>
          </w:tcPr>
          <w:p w14:paraId="15E9D1DF" w14:textId="740D0AFB" w:rsidR="003901B5" w:rsidRPr="00A71A2B" w:rsidRDefault="003901B5" w:rsidP="00A71A2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A71A2B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M. avium </w:t>
            </w:r>
            <w:r w:rsidRPr="00A71A2B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20"/>
                <w:szCs w:val="20"/>
              </w:rPr>
              <w:t>complex</w:t>
            </w:r>
            <w:r w:rsidR="00E30192" w:rsidRPr="00E301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90" w:type="dxa"/>
          </w:tcPr>
          <w:p w14:paraId="46250F75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1980" w:type="dxa"/>
          </w:tcPr>
          <w:p w14:paraId="16CEE53B" w14:textId="17D1FCE8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14:paraId="05F7BE47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1A3CC73A" w14:textId="57FB8653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6" w:type="dxa"/>
            <w:noWrap/>
          </w:tcPr>
          <w:p w14:paraId="28B3B7CA" w14:textId="78B96870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dxa"/>
          </w:tcPr>
          <w:p w14:paraId="7A18AD6F" w14:textId="77777777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right w:val="single" w:sz="4" w:space="0" w:color="auto"/>
            </w:tcBorders>
            <w:noWrap/>
          </w:tcPr>
          <w:p w14:paraId="119E914F" w14:textId="1C4F8A19" w:rsidR="003901B5" w:rsidRPr="00602482" w:rsidRDefault="003901B5" w:rsidP="005E4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7.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67F78" w:rsidRPr="00602482" w14:paraId="74D27238" w14:textId="77777777" w:rsidTr="00E301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E037FA4" w14:textId="336B2CF4" w:rsidR="003901B5" w:rsidRPr="00A71A2B" w:rsidRDefault="003901B5" w:rsidP="00A71A2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</w:pPr>
            <w:r w:rsidRPr="00A71A2B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>M. marinum</w:t>
            </w:r>
            <w:r w:rsidR="00E30192" w:rsidRPr="00E301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7447E95" w14:textId="716EFAA4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9B90952" w14:textId="752E5893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4276CF8A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noWrap/>
          </w:tcPr>
          <w:p w14:paraId="4AA77DE8" w14:textId="433D67B3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noWrap/>
          </w:tcPr>
          <w:p w14:paraId="16961582" w14:textId="61254416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02B37FAC" w14:textId="77777777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6C3E91B" w14:textId="5081C3D5" w:rsidR="003901B5" w:rsidRPr="00602482" w:rsidRDefault="003901B5" w:rsidP="005E4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3</w:t>
            </w:r>
            <w:r w:rsidR="00567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  <w:r w:rsidRPr="0060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2951DBDB" w14:textId="046761A9" w:rsidR="00696A05" w:rsidRPr="0034340E" w:rsidRDefault="00696A05" w:rsidP="00E30192">
      <w:pPr>
        <w:ind w:left="-1170"/>
        <w:rPr>
          <w:rFonts w:ascii="Times New Roman" w:hAnsi="Times New Roman" w:cs="Times New Roman"/>
          <w:sz w:val="20"/>
          <w:szCs w:val="20"/>
        </w:rPr>
      </w:pPr>
      <w:r w:rsidRPr="0034340E">
        <w:rPr>
          <w:rFonts w:ascii="Times New Roman" w:hAnsi="Times New Roman" w:cs="Times New Roman"/>
          <w:sz w:val="20"/>
          <w:szCs w:val="20"/>
        </w:rPr>
        <w:t xml:space="preserve">Bracket values are column percentages. The species was not identified in 2/81 (2.5%) patients. </w:t>
      </w:r>
      <w:r w:rsidRPr="0034340E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r w:rsidRPr="0034340E">
        <w:rPr>
          <w:rFonts w:ascii="Times New Roman" w:hAnsi="Times New Roman" w:cs="Times New Roman"/>
          <w:sz w:val="20"/>
          <w:szCs w:val="20"/>
        </w:rPr>
        <w:t xml:space="preserve"> One patient in this category had culture growth of </w:t>
      </w:r>
      <w:r w:rsidR="00497018">
        <w:rPr>
          <w:rFonts w:ascii="Times New Roman" w:hAnsi="Times New Roman" w:cs="Times New Roman"/>
          <w:sz w:val="20"/>
          <w:szCs w:val="20"/>
        </w:rPr>
        <w:t>fiver</w:t>
      </w:r>
      <w:r w:rsidRPr="0034340E">
        <w:rPr>
          <w:rFonts w:ascii="Times New Roman" w:hAnsi="Times New Roman" w:cs="Times New Roman"/>
          <w:sz w:val="20"/>
          <w:szCs w:val="20"/>
        </w:rPr>
        <w:t xml:space="preserve"> different mycobacterial species.</w:t>
      </w:r>
    </w:p>
    <w:p w14:paraId="54450DBE" w14:textId="782D1FCA" w:rsidR="00696A05" w:rsidRDefault="00696A05" w:rsidP="00696A05">
      <w:pPr>
        <w:ind w:left="-1080"/>
        <w:rPr>
          <w:rFonts w:ascii="Times New Roman" w:hAnsi="Times New Roman" w:cs="Times New Roman"/>
          <w:sz w:val="24"/>
          <w:szCs w:val="24"/>
        </w:rPr>
      </w:pPr>
    </w:p>
    <w:p w14:paraId="76298C8E" w14:textId="33020D50" w:rsidR="00696A05" w:rsidRDefault="00696A05" w:rsidP="00696A05">
      <w:pPr>
        <w:ind w:left="-1080"/>
        <w:rPr>
          <w:rFonts w:ascii="Times New Roman" w:hAnsi="Times New Roman" w:cs="Times New Roman"/>
          <w:sz w:val="24"/>
          <w:szCs w:val="24"/>
        </w:rPr>
      </w:pPr>
    </w:p>
    <w:p w14:paraId="516E5168" w14:textId="77777777" w:rsidR="00365A05" w:rsidRDefault="00365A05" w:rsidP="00696A05">
      <w:pPr>
        <w:ind w:left="-1080"/>
        <w:rPr>
          <w:rFonts w:ascii="Times New Roman" w:hAnsi="Times New Roman" w:cs="Times New Roman"/>
          <w:sz w:val="24"/>
          <w:szCs w:val="24"/>
        </w:rPr>
      </w:pPr>
    </w:p>
    <w:p w14:paraId="70C574ED" w14:textId="62239125" w:rsidR="00696A05" w:rsidRDefault="00696A05" w:rsidP="00696A05">
      <w:pPr>
        <w:ind w:left="-1080"/>
        <w:rPr>
          <w:rFonts w:ascii="Times New Roman" w:hAnsi="Times New Roman" w:cs="Times New Roman"/>
          <w:sz w:val="24"/>
          <w:szCs w:val="24"/>
        </w:rPr>
      </w:pPr>
    </w:p>
    <w:p w14:paraId="09842BC2" w14:textId="2E8F79DC" w:rsidR="00696A05" w:rsidRDefault="00696A05" w:rsidP="00696A05">
      <w:pPr>
        <w:ind w:left="-1080"/>
        <w:rPr>
          <w:rFonts w:ascii="Times New Roman" w:hAnsi="Times New Roman" w:cs="Times New Roman"/>
          <w:sz w:val="24"/>
          <w:szCs w:val="24"/>
        </w:rPr>
      </w:pPr>
    </w:p>
    <w:p w14:paraId="5142B23B" w14:textId="731A0FEB" w:rsidR="00696A05" w:rsidRDefault="003C5959" w:rsidP="008C0E4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72" behindDoc="0" locked="0" layoutInCell="1" allowOverlap="1" wp14:anchorId="7A825769" wp14:editId="10280FE1">
            <wp:simplePos x="0" y="0"/>
            <wp:positionH relativeFrom="column">
              <wp:posOffset>5723467</wp:posOffset>
            </wp:positionH>
            <wp:positionV relativeFrom="paragraph">
              <wp:posOffset>-639233</wp:posOffset>
            </wp:positionV>
            <wp:extent cx="3027891" cy="2558415"/>
            <wp:effectExtent l="0" t="0" r="1270" b="13335"/>
            <wp:wrapNone/>
            <wp:docPr id="103108838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A235316-9A64-0CBC-344F-4C056ADDE8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56081">
        <w:rPr>
          <w:noProof/>
        </w:rPr>
        <w:drawing>
          <wp:anchor distT="0" distB="0" distL="114300" distR="114300" simplePos="0" relativeHeight="251658240" behindDoc="0" locked="0" layoutInCell="1" allowOverlap="1" wp14:anchorId="23B5674A" wp14:editId="4E7463AD">
            <wp:simplePos x="0" y="0"/>
            <wp:positionH relativeFrom="column">
              <wp:posOffset>2631016</wp:posOffset>
            </wp:positionH>
            <wp:positionV relativeFrom="paragraph">
              <wp:posOffset>-640080</wp:posOffset>
            </wp:positionV>
            <wp:extent cx="3028950" cy="2565400"/>
            <wp:effectExtent l="0" t="0" r="0" b="6350"/>
            <wp:wrapNone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B614BC74-FFD9-D34D-ABE9-11A9887000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56081">
        <w:rPr>
          <w:noProof/>
        </w:rPr>
        <w:drawing>
          <wp:anchor distT="0" distB="0" distL="114300" distR="114300" simplePos="0" relativeHeight="251658245" behindDoc="0" locked="0" layoutInCell="1" allowOverlap="1" wp14:anchorId="17C87924" wp14:editId="7F72B6B6">
            <wp:simplePos x="0" y="0"/>
            <wp:positionH relativeFrom="column">
              <wp:posOffset>-431588</wp:posOffset>
            </wp:positionH>
            <wp:positionV relativeFrom="paragraph">
              <wp:posOffset>-640080</wp:posOffset>
            </wp:positionV>
            <wp:extent cx="3028950" cy="2558415"/>
            <wp:effectExtent l="0" t="0" r="0" b="13335"/>
            <wp:wrapNone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AAED1D6C-F4BB-F9B9-741A-E17723F6CF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C6A8C">
        <w:rPr>
          <w:noProof/>
        </w:rPr>
        <w:drawing>
          <wp:anchor distT="0" distB="0" distL="114300" distR="114300" simplePos="0" relativeHeight="251658244" behindDoc="0" locked="0" layoutInCell="1" allowOverlap="1" wp14:anchorId="379CAF39" wp14:editId="4613D216">
            <wp:simplePos x="0" y="0"/>
            <wp:positionH relativeFrom="column">
              <wp:posOffset>5721350</wp:posOffset>
            </wp:positionH>
            <wp:positionV relativeFrom="paragraph">
              <wp:posOffset>1976755</wp:posOffset>
            </wp:positionV>
            <wp:extent cx="3028950" cy="2552700"/>
            <wp:effectExtent l="0" t="0" r="0" b="0"/>
            <wp:wrapNone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449E2FD3-89D4-3F38-B904-A06252A13C8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CE9DDB" w14:textId="079BDF62" w:rsidR="00696A05" w:rsidRDefault="00696A05" w:rsidP="00696A05">
      <w:pPr>
        <w:rPr>
          <w:noProof/>
        </w:rPr>
      </w:pPr>
    </w:p>
    <w:p w14:paraId="3F8A85CB" w14:textId="047A55F9" w:rsidR="00696A05" w:rsidRDefault="00696A05" w:rsidP="00696A05"/>
    <w:p w14:paraId="403BA629" w14:textId="7B331E30" w:rsidR="00696A05" w:rsidRDefault="00696A05" w:rsidP="00696A05"/>
    <w:p w14:paraId="4B625340" w14:textId="44B487D3" w:rsidR="00696A05" w:rsidRDefault="00696A05" w:rsidP="00696A05"/>
    <w:p w14:paraId="1620AEB8" w14:textId="3A260E04" w:rsidR="00696A05" w:rsidRPr="00184F77" w:rsidRDefault="002A5C07" w:rsidP="00696A05">
      <w:r>
        <w:rPr>
          <w:noProof/>
        </w:rPr>
        <w:drawing>
          <wp:anchor distT="0" distB="0" distL="114300" distR="114300" simplePos="0" relativeHeight="251658247" behindDoc="0" locked="0" layoutInCell="1" allowOverlap="1" wp14:anchorId="5C4FF033" wp14:editId="0DD4BB70">
            <wp:simplePos x="0" y="0"/>
            <wp:positionH relativeFrom="column">
              <wp:posOffset>-431588</wp:posOffset>
            </wp:positionH>
            <wp:positionV relativeFrom="paragraph">
              <wp:posOffset>354965</wp:posOffset>
            </wp:positionV>
            <wp:extent cx="3028950" cy="2552700"/>
            <wp:effectExtent l="0" t="0" r="0" b="0"/>
            <wp:wrapNone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F295E30-B900-2846-CE15-3C7F8C50A8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DB94F8" w14:textId="0A4B79DE" w:rsidR="00696A05" w:rsidRPr="00184F77" w:rsidRDefault="002A5C07" w:rsidP="00696A05">
      <w:r>
        <w:rPr>
          <w:noProof/>
        </w:rPr>
        <w:drawing>
          <wp:anchor distT="0" distB="0" distL="114300" distR="114300" simplePos="0" relativeHeight="251658246" behindDoc="0" locked="0" layoutInCell="1" allowOverlap="1" wp14:anchorId="04EA3AB0" wp14:editId="50CE3C98">
            <wp:simplePos x="0" y="0"/>
            <wp:positionH relativeFrom="column">
              <wp:posOffset>2631440</wp:posOffset>
            </wp:positionH>
            <wp:positionV relativeFrom="paragraph">
              <wp:posOffset>31539</wp:posOffset>
            </wp:positionV>
            <wp:extent cx="3027680" cy="2552700"/>
            <wp:effectExtent l="0" t="0" r="1270" b="0"/>
            <wp:wrapNone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F59A152E-91C3-CD8B-3086-DB26B53CF8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EEDCEA" w14:textId="6D6BBC3E" w:rsidR="00696A05" w:rsidRPr="00184F77" w:rsidRDefault="00696A05" w:rsidP="00696A05"/>
    <w:p w14:paraId="0E9DC95D" w14:textId="4A2A5009" w:rsidR="00696A05" w:rsidRPr="00184F77" w:rsidRDefault="00696A05" w:rsidP="00696A05"/>
    <w:p w14:paraId="5642ABC8" w14:textId="6E9F7E76" w:rsidR="00696A05" w:rsidRPr="00184F77" w:rsidRDefault="00696A05" w:rsidP="00696A05"/>
    <w:p w14:paraId="56C4FDEF" w14:textId="3B62DE5D" w:rsidR="00696A05" w:rsidRDefault="00696A05" w:rsidP="00696A05"/>
    <w:p w14:paraId="2998374E" w14:textId="6276C711" w:rsidR="00AF1688" w:rsidRDefault="00AF1688" w:rsidP="00696A05">
      <w:pPr>
        <w:rPr>
          <w:b/>
          <w:bCs/>
        </w:rPr>
      </w:pPr>
    </w:p>
    <w:p w14:paraId="24901AF6" w14:textId="53CA96BF" w:rsidR="00AF1688" w:rsidRDefault="00AF1688" w:rsidP="00696A05">
      <w:pPr>
        <w:rPr>
          <w:b/>
          <w:bCs/>
        </w:rPr>
      </w:pPr>
    </w:p>
    <w:p w14:paraId="568BA2A3" w14:textId="0BAA13C8" w:rsidR="00AF1688" w:rsidRDefault="00AF1688" w:rsidP="00696A05">
      <w:pPr>
        <w:rPr>
          <w:b/>
          <w:bCs/>
        </w:rPr>
      </w:pPr>
    </w:p>
    <w:p w14:paraId="03203CF1" w14:textId="5707B57F" w:rsidR="00696A05" w:rsidRDefault="00696A05" w:rsidP="00C67B08">
      <w:pPr>
        <w:rPr>
          <w:rFonts w:ascii="Times New Roman" w:hAnsi="Times New Roman" w:cs="Times New Roman"/>
          <w:sz w:val="20"/>
          <w:szCs w:val="20"/>
        </w:rPr>
      </w:pPr>
      <w:r w:rsidRPr="002B6155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365A0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B6155">
        <w:rPr>
          <w:rFonts w:ascii="Times New Roman" w:hAnsi="Times New Roman" w:cs="Times New Roman"/>
          <w:b/>
          <w:bCs/>
          <w:sz w:val="20"/>
          <w:szCs w:val="20"/>
        </w:rPr>
        <w:t>. (</w:t>
      </w:r>
      <w:r w:rsidR="00C56081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2B6155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2B6155">
        <w:rPr>
          <w:rFonts w:ascii="Times New Roman" w:hAnsi="Times New Roman" w:cs="Times New Roman"/>
          <w:sz w:val="20"/>
          <w:szCs w:val="20"/>
        </w:rPr>
        <w:t xml:space="preserve"> K</w:t>
      </w:r>
      <w:r w:rsidR="00C56081">
        <w:rPr>
          <w:rFonts w:ascii="Times New Roman" w:hAnsi="Times New Roman" w:cs="Times New Roman"/>
          <w:sz w:val="20"/>
          <w:szCs w:val="20"/>
        </w:rPr>
        <w:t>aplan-</w:t>
      </w:r>
      <w:r w:rsidR="0081224E">
        <w:rPr>
          <w:rFonts w:ascii="Times New Roman" w:hAnsi="Times New Roman" w:cs="Times New Roman"/>
          <w:sz w:val="20"/>
          <w:szCs w:val="20"/>
        </w:rPr>
        <w:t>M</w:t>
      </w:r>
      <w:r w:rsidR="00C56081">
        <w:rPr>
          <w:rFonts w:ascii="Times New Roman" w:hAnsi="Times New Roman" w:cs="Times New Roman"/>
          <w:sz w:val="20"/>
          <w:szCs w:val="20"/>
        </w:rPr>
        <w:t>eier (KM)</w:t>
      </w:r>
      <w:r w:rsidRPr="002B6155">
        <w:rPr>
          <w:rFonts w:ascii="Times New Roman" w:hAnsi="Times New Roman" w:cs="Times New Roman"/>
          <w:sz w:val="20"/>
          <w:szCs w:val="20"/>
        </w:rPr>
        <w:t xml:space="preserve"> curve comparing total antibiotic duration based on the depth of infection.</w:t>
      </w:r>
      <w:r w:rsidRPr="002B61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B6155">
        <w:rPr>
          <w:rFonts w:ascii="Times New Roman" w:hAnsi="Times New Roman" w:cs="Times New Roman"/>
          <w:sz w:val="20"/>
          <w:szCs w:val="20"/>
        </w:rPr>
        <w:t>The total duration was longer for deep infections (Log-rank P=.</w:t>
      </w:r>
      <w:r w:rsidR="00EC6A8C">
        <w:rPr>
          <w:rFonts w:ascii="Times New Roman" w:hAnsi="Times New Roman" w:cs="Times New Roman"/>
          <w:sz w:val="20"/>
          <w:szCs w:val="20"/>
        </w:rPr>
        <w:t>0</w:t>
      </w:r>
      <w:r w:rsidR="00872EA0">
        <w:rPr>
          <w:rFonts w:ascii="Times New Roman" w:hAnsi="Times New Roman" w:cs="Times New Roman"/>
          <w:sz w:val="20"/>
          <w:szCs w:val="20"/>
        </w:rPr>
        <w:t>26</w:t>
      </w:r>
      <w:r w:rsidRPr="002B6155">
        <w:rPr>
          <w:rFonts w:ascii="Times New Roman" w:hAnsi="Times New Roman" w:cs="Times New Roman"/>
          <w:sz w:val="20"/>
          <w:szCs w:val="20"/>
        </w:rPr>
        <w:t>).</w:t>
      </w:r>
      <w:r w:rsidRPr="002B6155"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 w:rsidR="002A5C07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2B6155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Pr="002B6155">
        <w:rPr>
          <w:rFonts w:ascii="Times New Roman" w:hAnsi="Times New Roman" w:cs="Times New Roman"/>
          <w:sz w:val="20"/>
          <w:szCs w:val="20"/>
        </w:rPr>
        <w:t>K</w:t>
      </w:r>
      <w:r w:rsidR="0081224E">
        <w:rPr>
          <w:rFonts w:ascii="Times New Roman" w:hAnsi="Times New Roman" w:cs="Times New Roman"/>
          <w:sz w:val="20"/>
          <w:szCs w:val="20"/>
        </w:rPr>
        <w:t>M</w:t>
      </w:r>
      <w:r w:rsidRPr="002B6155">
        <w:rPr>
          <w:rFonts w:ascii="Times New Roman" w:hAnsi="Times New Roman" w:cs="Times New Roman"/>
          <w:sz w:val="20"/>
          <w:szCs w:val="20"/>
        </w:rPr>
        <w:t xml:space="preserve"> curve comparing total antibiotic duration based on immune status. The total duration was longer for immunocompromised patients (Log-rank P=.003).</w:t>
      </w:r>
      <w:r w:rsidR="00036101">
        <w:rPr>
          <w:rFonts w:ascii="Times New Roman" w:hAnsi="Times New Roman" w:cs="Times New Roman"/>
          <w:sz w:val="20"/>
          <w:szCs w:val="20"/>
        </w:rPr>
        <w:t xml:space="preserve"> </w:t>
      </w:r>
      <w:r w:rsidR="00036101" w:rsidRPr="00036101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Pr="002B61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E45DD" w:rsidRPr="002B6155">
        <w:rPr>
          <w:rFonts w:ascii="Times New Roman" w:hAnsi="Times New Roman" w:cs="Times New Roman"/>
          <w:sz w:val="20"/>
          <w:szCs w:val="20"/>
        </w:rPr>
        <w:t>K</w:t>
      </w:r>
      <w:r w:rsidR="00BE45DD">
        <w:rPr>
          <w:rFonts w:ascii="Times New Roman" w:hAnsi="Times New Roman" w:cs="Times New Roman"/>
          <w:sz w:val="20"/>
          <w:szCs w:val="20"/>
        </w:rPr>
        <w:t>M</w:t>
      </w:r>
      <w:r w:rsidR="00BE45DD" w:rsidRPr="002B6155">
        <w:rPr>
          <w:rFonts w:ascii="Times New Roman" w:hAnsi="Times New Roman" w:cs="Times New Roman"/>
          <w:sz w:val="20"/>
          <w:szCs w:val="20"/>
        </w:rPr>
        <w:t xml:space="preserve"> curve comparing total antibiotic duration based on </w:t>
      </w:r>
      <w:r w:rsidR="00BE45DD">
        <w:rPr>
          <w:rFonts w:ascii="Times New Roman" w:hAnsi="Times New Roman" w:cs="Times New Roman"/>
          <w:sz w:val="20"/>
          <w:szCs w:val="20"/>
        </w:rPr>
        <w:t>Antibiotic group</w:t>
      </w:r>
      <w:r w:rsidR="00BE45DD" w:rsidRPr="002B6155">
        <w:rPr>
          <w:rFonts w:ascii="Times New Roman" w:hAnsi="Times New Roman" w:cs="Times New Roman"/>
          <w:sz w:val="20"/>
          <w:szCs w:val="20"/>
        </w:rPr>
        <w:t xml:space="preserve">. The total duration was longer for </w:t>
      </w:r>
      <w:r w:rsidR="00BE45DD">
        <w:rPr>
          <w:rFonts w:ascii="Times New Roman" w:hAnsi="Times New Roman" w:cs="Times New Roman"/>
          <w:sz w:val="20"/>
          <w:szCs w:val="20"/>
        </w:rPr>
        <w:t>the multi-drug group</w:t>
      </w:r>
      <w:r w:rsidR="00BE45DD" w:rsidRPr="002B6155">
        <w:rPr>
          <w:rFonts w:ascii="Times New Roman" w:hAnsi="Times New Roman" w:cs="Times New Roman"/>
          <w:sz w:val="20"/>
          <w:szCs w:val="20"/>
        </w:rPr>
        <w:t xml:space="preserve"> (Log-rank P=.00</w:t>
      </w:r>
      <w:r w:rsidR="00BE45DD">
        <w:rPr>
          <w:rFonts w:ascii="Times New Roman" w:hAnsi="Times New Roman" w:cs="Times New Roman"/>
          <w:sz w:val="20"/>
          <w:szCs w:val="20"/>
        </w:rPr>
        <w:t>2</w:t>
      </w:r>
      <w:r w:rsidR="00BE45DD" w:rsidRPr="002B6155">
        <w:rPr>
          <w:rFonts w:ascii="Times New Roman" w:hAnsi="Times New Roman" w:cs="Times New Roman"/>
          <w:sz w:val="20"/>
          <w:szCs w:val="20"/>
        </w:rPr>
        <w:t>).</w:t>
      </w:r>
      <w:r w:rsidR="00BE45D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C6A8C" w:rsidRPr="00EC6A8C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036101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EC6A8C" w:rsidRPr="00EC6A8C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="00EC6A8C">
        <w:rPr>
          <w:rFonts w:ascii="Times New Roman" w:hAnsi="Times New Roman" w:cs="Times New Roman"/>
          <w:sz w:val="20"/>
          <w:szCs w:val="20"/>
        </w:rPr>
        <w:t>K</w:t>
      </w:r>
      <w:r w:rsidR="0081224E">
        <w:rPr>
          <w:rFonts w:ascii="Times New Roman" w:hAnsi="Times New Roman" w:cs="Times New Roman"/>
          <w:sz w:val="20"/>
          <w:szCs w:val="20"/>
        </w:rPr>
        <w:t>M</w:t>
      </w:r>
      <w:r w:rsidR="00EC6A8C">
        <w:rPr>
          <w:rFonts w:ascii="Times New Roman" w:hAnsi="Times New Roman" w:cs="Times New Roman"/>
          <w:sz w:val="20"/>
          <w:szCs w:val="20"/>
        </w:rPr>
        <w:t xml:space="preserve"> curve comparing total antibiotic duration based on the number of antibiotics prescribed. The duration was longer for patients receiving ≥3 antibiotics than for patients receiving &lt;3 antibiotics (Log-rank P=.002). </w:t>
      </w:r>
      <w:r w:rsidR="00036101" w:rsidRPr="002B6155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036101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036101" w:rsidRPr="002B6155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="00036101" w:rsidRPr="002B6155">
        <w:rPr>
          <w:rFonts w:ascii="Times New Roman" w:hAnsi="Times New Roman" w:cs="Times New Roman"/>
          <w:sz w:val="20"/>
          <w:szCs w:val="20"/>
        </w:rPr>
        <w:t>K</w:t>
      </w:r>
      <w:r w:rsidR="00036101">
        <w:rPr>
          <w:rFonts w:ascii="Times New Roman" w:hAnsi="Times New Roman" w:cs="Times New Roman"/>
          <w:sz w:val="20"/>
          <w:szCs w:val="20"/>
        </w:rPr>
        <w:t>M</w:t>
      </w:r>
      <w:r w:rsidR="00036101" w:rsidRPr="002B6155">
        <w:rPr>
          <w:rFonts w:ascii="Times New Roman" w:hAnsi="Times New Roman" w:cs="Times New Roman"/>
          <w:sz w:val="20"/>
          <w:szCs w:val="20"/>
        </w:rPr>
        <w:t xml:space="preserve"> curves comparing total antibiotic duration based on species. The duration was longer for </w:t>
      </w:r>
      <w:r w:rsidR="00036101">
        <w:rPr>
          <w:rFonts w:ascii="Times New Roman" w:hAnsi="Times New Roman" w:cs="Times New Roman"/>
          <w:sz w:val="20"/>
          <w:szCs w:val="20"/>
        </w:rPr>
        <w:t xml:space="preserve">non-marinum species compared to </w:t>
      </w:r>
      <w:r w:rsidR="00036101" w:rsidRPr="0081224E">
        <w:rPr>
          <w:rFonts w:ascii="Times New Roman" w:hAnsi="Times New Roman" w:cs="Times New Roman"/>
          <w:i/>
          <w:iCs/>
          <w:sz w:val="20"/>
          <w:szCs w:val="20"/>
        </w:rPr>
        <w:t>M. marinum</w:t>
      </w:r>
      <w:r w:rsidR="00036101" w:rsidRPr="002B615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036101" w:rsidRPr="002B6155">
        <w:rPr>
          <w:rFonts w:ascii="Times New Roman" w:hAnsi="Times New Roman" w:cs="Times New Roman"/>
          <w:sz w:val="20"/>
          <w:szCs w:val="20"/>
        </w:rPr>
        <w:t>(Long-rank P=.0</w:t>
      </w:r>
      <w:r w:rsidR="00036101">
        <w:rPr>
          <w:rFonts w:ascii="Times New Roman" w:hAnsi="Times New Roman" w:cs="Times New Roman"/>
          <w:sz w:val="20"/>
          <w:szCs w:val="20"/>
        </w:rPr>
        <w:t>23</w:t>
      </w:r>
      <w:r w:rsidR="00036101" w:rsidRPr="002B6155">
        <w:rPr>
          <w:rFonts w:ascii="Times New Roman" w:hAnsi="Times New Roman" w:cs="Times New Roman"/>
          <w:sz w:val="20"/>
          <w:szCs w:val="20"/>
        </w:rPr>
        <w:t xml:space="preserve">). </w:t>
      </w:r>
      <w:r w:rsidR="002B6155" w:rsidRPr="002B6155">
        <w:rPr>
          <w:rFonts w:ascii="Times New Roman" w:hAnsi="Times New Roman" w:cs="Times New Roman"/>
          <w:b/>
          <w:bCs/>
          <w:sz w:val="20"/>
          <w:szCs w:val="20"/>
        </w:rPr>
        <w:t>(F)</w:t>
      </w:r>
      <w:r w:rsidR="002B6155" w:rsidRPr="002B6155">
        <w:rPr>
          <w:rFonts w:ascii="Times New Roman" w:hAnsi="Times New Roman" w:cs="Times New Roman"/>
          <w:sz w:val="20"/>
          <w:szCs w:val="20"/>
        </w:rPr>
        <w:t xml:space="preserve"> K</w:t>
      </w:r>
      <w:r w:rsidR="0081224E">
        <w:rPr>
          <w:rFonts w:ascii="Times New Roman" w:hAnsi="Times New Roman" w:cs="Times New Roman"/>
          <w:sz w:val="20"/>
          <w:szCs w:val="20"/>
        </w:rPr>
        <w:t>M</w:t>
      </w:r>
      <w:r w:rsidR="002B6155" w:rsidRPr="002B6155">
        <w:rPr>
          <w:rFonts w:ascii="Times New Roman" w:hAnsi="Times New Roman" w:cs="Times New Roman"/>
          <w:sz w:val="20"/>
          <w:szCs w:val="20"/>
        </w:rPr>
        <w:t xml:space="preserve"> curve comparing total antibiotic duration based on the surgical group. No difference in duration between patients treated medically and patients requiring surgery (Log-rank P=.</w:t>
      </w:r>
      <w:r w:rsidR="002B2A7F">
        <w:rPr>
          <w:rFonts w:ascii="Times New Roman" w:hAnsi="Times New Roman" w:cs="Times New Roman"/>
          <w:sz w:val="20"/>
          <w:szCs w:val="20"/>
        </w:rPr>
        <w:t>673</w:t>
      </w:r>
      <w:r w:rsidR="002B6155" w:rsidRPr="002B6155">
        <w:rPr>
          <w:rFonts w:ascii="Times New Roman" w:hAnsi="Times New Roman" w:cs="Times New Roman"/>
          <w:sz w:val="20"/>
          <w:szCs w:val="20"/>
        </w:rPr>
        <w:t xml:space="preserve">).   </w:t>
      </w:r>
    </w:p>
    <w:tbl>
      <w:tblPr>
        <w:tblStyle w:val="ListTable1Light"/>
        <w:tblW w:w="14995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2159"/>
        <w:gridCol w:w="682"/>
        <w:gridCol w:w="45"/>
        <w:gridCol w:w="3047"/>
        <w:gridCol w:w="1955"/>
        <w:gridCol w:w="238"/>
        <w:gridCol w:w="682"/>
        <w:gridCol w:w="4214"/>
        <w:gridCol w:w="1967"/>
        <w:gridCol w:w="6"/>
      </w:tblGrid>
      <w:tr w:rsidR="00A0552B" w14:paraId="58194BAB" w14:textId="77777777" w:rsidTr="00A055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5" w:type="dxa"/>
            <w:gridSpan w:val="10"/>
            <w:tcBorders>
              <w:bottom w:val="single" w:sz="4" w:space="0" w:color="auto"/>
            </w:tcBorders>
          </w:tcPr>
          <w:p w14:paraId="0198A5B2" w14:textId="51F375B2" w:rsidR="00A0552B" w:rsidRDefault="00A0552B" w:rsidP="002F4B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4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0248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biotics </w:t>
            </w:r>
            <w:r w:rsidR="007925CA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 NTM Hand Infection</w:t>
            </w:r>
            <w:r w:rsidR="007925CA">
              <w:rPr>
                <w:rFonts w:ascii="Times New Roman" w:hAnsi="Times New Roman" w:cs="Times New Roman"/>
                <w:sz w:val="24"/>
                <w:szCs w:val="24"/>
              </w:rPr>
              <w:t xml:space="preserve"> in Study Coh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0552B" w14:paraId="29B83834" w14:textId="49209D05" w:rsidTr="00A0552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64272FB3" w14:textId="599BAC8D" w:rsidR="00A0552B" w:rsidRPr="00946DB7" w:rsidRDefault="00A0552B" w:rsidP="00C110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DB7">
              <w:rPr>
                <w:rFonts w:ascii="Times New Roman" w:hAnsi="Times New Roman" w:cs="Times New Roman"/>
                <w:sz w:val="20"/>
                <w:szCs w:val="20"/>
              </w:rPr>
              <w:t>NTM species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12" w:space="0" w:color="auto"/>
            </w:tcBorders>
          </w:tcPr>
          <w:p w14:paraId="20116668" w14:textId="77777777" w:rsidR="00A0552B" w:rsidRPr="00946DB7" w:rsidRDefault="00A0552B" w:rsidP="00C110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86" w:type="dxa"/>
            <w:gridSpan w:val="4"/>
            <w:tcBorders>
              <w:top w:val="single" w:sz="4" w:space="0" w:color="auto"/>
            </w:tcBorders>
          </w:tcPr>
          <w:p w14:paraId="7FE0DEEF" w14:textId="11485C80" w:rsidR="00A0552B" w:rsidRPr="00946DB7" w:rsidRDefault="00A0552B" w:rsidP="00C110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6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-drug</w:t>
            </w:r>
          </w:p>
        </w:tc>
        <w:tc>
          <w:tcPr>
            <w:tcW w:w="686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499AB" w14:textId="2E43DA14" w:rsidR="00A0552B" w:rsidRPr="00946DB7" w:rsidRDefault="00A0552B" w:rsidP="00C110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6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-drug</w:t>
            </w:r>
          </w:p>
        </w:tc>
      </w:tr>
      <w:tr w:rsidR="00A0552B" w14:paraId="0492B376" w14:textId="69FA278D" w:rsidTr="00A0552B">
        <w:trPr>
          <w:gridAfter w:val="1"/>
          <w:wAfter w:w="6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</w:tcPr>
          <w:p w14:paraId="55E7BCE5" w14:textId="77777777" w:rsidR="00A0552B" w:rsidRDefault="00A0552B" w:rsidP="00022A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single" w:sz="12" w:space="0" w:color="auto"/>
            </w:tcBorders>
          </w:tcPr>
          <w:p w14:paraId="36467C93" w14:textId="6F26F4C5" w:rsidR="00A0552B" w:rsidRPr="00946DB7" w:rsidRDefault="00A0552B" w:rsidP="00FC6E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6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048" w:type="dxa"/>
            <w:tcBorders>
              <w:top w:val="single" w:sz="12" w:space="0" w:color="auto"/>
            </w:tcBorders>
          </w:tcPr>
          <w:p w14:paraId="4925F602" w14:textId="307D9DE4" w:rsidR="00A0552B" w:rsidRPr="00946DB7" w:rsidRDefault="00A0552B" w:rsidP="00FC6E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6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iotics used for monotherapy</w:t>
            </w:r>
          </w:p>
        </w:tc>
        <w:tc>
          <w:tcPr>
            <w:tcW w:w="1955" w:type="dxa"/>
            <w:tcBorders>
              <w:top w:val="single" w:sz="12" w:space="0" w:color="auto"/>
            </w:tcBorders>
          </w:tcPr>
          <w:p w14:paraId="220C01C9" w14:textId="77777777" w:rsidR="00A0552B" w:rsidRPr="00946DB7" w:rsidRDefault="00A0552B" w:rsidP="00FC6E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6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 of therapy</w:t>
            </w:r>
          </w:p>
          <w:p w14:paraId="505B8610" w14:textId="3F09E6D9" w:rsidR="00A0552B" w:rsidRPr="00946DB7" w:rsidRDefault="00A0552B" w:rsidP="00FC6E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6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onths)</w:t>
            </w:r>
          </w:p>
        </w:tc>
        <w:tc>
          <w:tcPr>
            <w:tcW w:w="238" w:type="dxa"/>
          </w:tcPr>
          <w:p w14:paraId="61E6D017" w14:textId="77777777" w:rsidR="00A0552B" w:rsidRPr="00946DB7" w:rsidRDefault="00A0552B" w:rsidP="00FC6E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12" w:space="0" w:color="auto"/>
            </w:tcBorders>
          </w:tcPr>
          <w:p w14:paraId="6232FDC2" w14:textId="2BAB3396" w:rsidR="00A0552B" w:rsidRPr="00946DB7" w:rsidRDefault="00A0552B" w:rsidP="00FC6E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6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215" w:type="dxa"/>
            <w:tcBorders>
              <w:top w:val="single" w:sz="12" w:space="0" w:color="auto"/>
            </w:tcBorders>
          </w:tcPr>
          <w:p w14:paraId="593DF589" w14:textId="60D34E41" w:rsidR="00A0552B" w:rsidRPr="00946DB7" w:rsidRDefault="00A0552B" w:rsidP="00FC6E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6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iotics used for combination therapy</w:t>
            </w:r>
          </w:p>
        </w:tc>
        <w:tc>
          <w:tcPr>
            <w:tcW w:w="1964" w:type="dxa"/>
            <w:tcBorders>
              <w:top w:val="single" w:sz="12" w:space="0" w:color="auto"/>
              <w:right w:val="single" w:sz="4" w:space="0" w:color="auto"/>
            </w:tcBorders>
          </w:tcPr>
          <w:p w14:paraId="41476DEF" w14:textId="77777777" w:rsidR="00A0552B" w:rsidRPr="00946DB7" w:rsidRDefault="00A0552B" w:rsidP="00FC6E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6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 of therapy</w:t>
            </w:r>
          </w:p>
          <w:p w14:paraId="3CCC35DF" w14:textId="1E76F0AB" w:rsidR="00A0552B" w:rsidRPr="00946DB7" w:rsidRDefault="00A0552B" w:rsidP="00FC6E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6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onths)</w:t>
            </w:r>
          </w:p>
        </w:tc>
      </w:tr>
      <w:tr w:rsidR="00A0552B" w14:paraId="41B0A64C" w14:textId="5AFC94B2" w:rsidTr="00A0552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</w:tcPr>
          <w:p w14:paraId="4FD6AFBC" w14:textId="5B8CC606" w:rsidR="00A0552B" w:rsidRPr="007D2F8D" w:rsidRDefault="00A0552B" w:rsidP="00C1108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D2F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marinum</w:t>
            </w:r>
          </w:p>
        </w:tc>
        <w:tc>
          <w:tcPr>
            <w:tcW w:w="727" w:type="dxa"/>
            <w:gridSpan w:val="2"/>
          </w:tcPr>
          <w:p w14:paraId="7A2095E9" w14:textId="40335C0D" w:rsidR="00A0552B" w:rsidRDefault="00A0552B" w:rsidP="00FC6E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48" w:type="dxa"/>
          </w:tcPr>
          <w:p w14:paraId="3CB99130" w14:textId="045A4098" w:rsidR="00A0552B" w:rsidRDefault="00A0552B" w:rsidP="00FC6E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methoprime-sulfamethoxazole</w:t>
            </w:r>
          </w:p>
          <w:p w14:paraId="46C458D8" w14:textId="3D648666" w:rsidR="00A0552B" w:rsidRDefault="00A0552B" w:rsidP="00FC6E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rolide (CLR)</w:t>
            </w:r>
          </w:p>
          <w:p w14:paraId="17EDC69A" w14:textId="150FCDFF" w:rsidR="00A0552B" w:rsidRDefault="00A0552B" w:rsidP="00A665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racycline (MIN or DOX)</w:t>
            </w:r>
          </w:p>
          <w:p w14:paraId="51522643" w14:textId="7EF27848" w:rsidR="00A0552B" w:rsidRDefault="00A0552B" w:rsidP="00A665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uoroquinolone (MXF)</w:t>
            </w:r>
          </w:p>
        </w:tc>
        <w:tc>
          <w:tcPr>
            <w:tcW w:w="1955" w:type="dxa"/>
          </w:tcPr>
          <w:p w14:paraId="4F240AF2" w14:textId="733C5E30" w:rsidR="00A0552B" w:rsidRDefault="00A0552B" w:rsidP="00FC6E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 (4.6, 6.0)</w:t>
            </w:r>
          </w:p>
        </w:tc>
        <w:tc>
          <w:tcPr>
            <w:tcW w:w="238" w:type="dxa"/>
          </w:tcPr>
          <w:p w14:paraId="1AF1409E" w14:textId="77777777" w:rsidR="00A0552B" w:rsidRDefault="00A0552B" w:rsidP="00FC6E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34C4D722" w14:textId="6F61EDEB" w:rsidR="00A0552B" w:rsidRDefault="00A0552B" w:rsidP="00FC6E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15" w:type="dxa"/>
          </w:tcPr>
          <w:p w14:paraId="472F675A" w14:textId="13D2DFB1" w:rsidR="00A0552B" w:rsidRDefault="00A0552B" w:rsidP="00FC6E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11E">
              <w:rPr>
                <w:rFonts w:ascii="Times New Roman" w:hAnsi="Times New Roman" w:cs="Times New Roman"/>
              </w:rPr>
              <w:t>Macrolide</w:t>
            </w:r>
            <w:r>
              <w:rPr>
                <w:rFonts w:ascii="Times New Roman" w:hAnsi="Times New Roman" w:cs="Times New Roman"/>
              </w:rPr>
              <w:t xml:space="preserve"> (CLR or AZM)</w:t>
            </w:r>
          </w:p>
          <w:p w14:paraId="3F6ED17D" w14:textId="2BF88943" w:rsidR="00A0552B" w:rsidRDefault="00A0552B" w:rsidP="00FC6E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famycin (RIF or RFB)</w:t>
            </w:r>
          </w:p>
          <w:p w14:paraId="404F9A45" w14:textId="5273738E" w:rsidR="00A0552B" w:rsidRDefault="00A0552B" w:rsidP="00FC6E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ambutol</w:t>
            </w:r>
          </w:p>
          <w:p w14:paraId="1E711EEA" w14:textId="421E076E" w:rsidR="00A0552B" w:rsidRDefault="00A0552B" w:rsidP="00F206F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racycline (MIN or DOX)</w:t>
            </w:r>
          </w:p>
          <w:p w14:paraId="0001525F" w14:textId="77777777" w:rsidR="00A0552B" w:rsidRDefault="00A0552B" w:rsidP="000728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methoprime-sulfamethoxazole</w:t>
            </w:r>
          </w:p>
          <w:p w14:paraId="7E7DF86F" w14:textId="32D867FB" w:rsidR="00A0552B" w:rsidRDefault="00A0552B" w:rsidP="00F206F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uoroquinolone (MXF or LVX)</w:t>
            </w:r>
          </w:p>
        </w:tc>
        <w:tc>
          <w:tcPr>
            <w:tcW w:w="1964" w:type="dxa"/>
            <w:tcBorders>
              <w:right w:val="single" w:sz="4" w:space="0" w:color="auto"/>
            </w:tcBorders>
          </w:tcPr>
          <w:p w14:paraId="26E16016" w14:textId="0AC29FBB" w:rsidR="00A0552B" w:rsidRDefault="00A0552B" w:rsidP="00FC6E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 (4.0, 9.8)</w:t>
            </w:r>
          </w:p>
        </w:tc>
      </w:tr>
      <w:tr w:rsidR="00A0552B" w14:paraId="39F21CA0" w14:textId="44F5B284" w:rsidTr="00A0552B">
        <w:trPr>
          <w:gridAfter w:val="1"/>
          <w:wAfter w:w="6" w:type="dxa"/>
          <w:trHeight w:val="1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</w:tcPr>
          <w:p w14:paraId="5C5E7AF3" w14:textId="1A5103E9" w:rsidR="00A0552B" w:rsidRDefault="00A0552B" w:rsidP="00C110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F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av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plex</w:t>
            </w:r>
          </w:p>
        </w:tc>
        <w:tc>
          <w:tcPr>
            <w:tcW w:w="727" w:type="dxa"/>
            <w:gridSpan w:val="2"/>
          </w:tcPr>
          <w:p w14:paraId="2F9FA2C8" w14:textId="384EA3EE" w:rsidR="00A0552B" w:rsidRDefault="00A0552B" w:rsidP="00FC6E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48" w:type="dxa"/>
          </w:tcPr>
          <w:p w14:paraId="430A487D" w14:textId="5C4B4657" w:rsidR="00A0552B" w:rsidRDefault="00A0552B" w:rsidP="00FC6E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55" w:type="dxa"/>
          </w:tcPr>
          <w:p w14:paraId="1A3498B8" w14:textId="4ED661EE" w:rsidR="00A0552B" w:rsidRDefault="00A0552B" w:rsidP="00FC6E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" w:type="dxa"/>
          </w:tcPr>
          <w:p w14:paraId="5D67AA84" w14:textId="77777777" w:rsidR="00A0552B" w:rsidRDefault="00A0552B" w:rsidP="00FC6E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6ED377F3" w14:textId="4F0DBF10" w:rsidR="00A0552B" w:rsidRDefault="00A0552B" w:rsidP="00FC6E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15" w:type="dxa"/>
          </w:tcPr>
          <w:p w14:paraId="5B6F9FB2" w14:textId="77E1E26E" w:rsidR="00A0552B" w:rsidRDefault="00A0552B" w:rsidP="0042023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11E">
              <w:rPr>
                <w:rFonts w:ascii="Times New Roman" w:hAnsi="Times New Roman" w:cs="Times New Roman"/>
              </w:rPr>
              <w:t>Macrolide</w:t>
            </w:r>
            <w:r>
              <w:rPr>
                <w:rFonts w:ascii="Times New Roman" w:hAnsi="Times New Roman" w:cs="Times New Roman"/>
              </w:rPr>
              <w:t xml:space="preserve"> (CLR or AZM)</w:t>
            </w:r>
          </w:p>
          <w:p w14:paraId="659BF7FC" w14:textId="17D8B2B1" w:rsidR="00A0552B" w:rsidRDefault="00A0552B" w:rsidP="0042023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famycin (RIF or RFB)</w:t>
            </w:r>
          </w:p>
          <w:p w14:paraId="1A9B6234" w14:textId="75B80ABC" w:rsidR="00A0552B" w:rsidRDefault="00A0552B" w:rsidP="0042023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ambutol</w:t>
            </w:r>
          </w:p>
          <w:p w14:paraId="3CC06284" w14:textId="761F8029" w:rsidR="00A0552B" w:rsidRDefault="00A0552B" w:rsidP="007267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</w:p>
          <w:p w14:paraId="41AD8C74" w14:textId="1F9BD48F" w:rsidR="00A0552B" w:rsidRDefault="00A0552B" w:rsidP="00EC6AF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uoroquinolone (MXF or LVX)</w:t>
            </w:r>
          </w:p>
        </w:tc>
        <w:tc>
          <w:tcPr>
            <w:tcW w:w="1964" w:type="dxa"/>
            <w:tcBorders>
              <w:right w:val="single" w:sz="4" w:space="0" w:color="auto"/>
            </w:tcBorders>
          </w:tcPr>
          <w:p w14:paraId="20CE534A" w14:textId="226C8B46" w:rsidR="00A0552B" w:rsidRDefault="00A0552B" w:rsidP="00FC6E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 (6.0, 14.4)</w:t>
            </w:r>
          </w:p>
        </w:tc>
      </w:tr>
      <w:tr w:rsidR="00A0552B" w14:paraId="0C76D521" w14:textId="6B8BA2D7" w:rsidTr="00A0552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12A39272" w14:textId="1A9F73B5" w:rsidR="00A0552B" w:rsidRPr="00946DB7" w:rsidRDefault="00A0552B" w:rsidP="00B7217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D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. chelonae/abscessus </w:t>
            </w:r>
            <w:r w:rsidRPr="00946DB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omplex</w:t>
            </w:r>
          </w:p>
        </w:tc>
        <w:tc>
          <w:tcPr>
            <w:tcW w:w="727" w:type="dxa"/>
            <w:gridSpan w:val="2"/>
            <w:tcBorders>
              <w:bottom w:val="single" w:sz="4" w:space="0" w:color="auto"/>
            </w:tcBorders>
          </w:tcPr>
          <w:p w14:paraId="2835CF4C" w14:textId="3474BB48" w:rsidR="00A0552B" w:rsidRDefault="00A0552B" w:rsidP="00B72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48" w:type="dxa"/>
            <w:tcBorders>
              <w:bottom w:val="single" w:sz="4" w:space="0" w:color="auto"/>
            </w:tcBorders>
          </w:tcPr>
          <w:p w14:paraId="5DEAC44D" w14:textId="138DB834" w:rsidR="00A0552B" w:rsidRDefault="00A0552B" w:rsidP="00B72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rolide (CLR or AZM)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335E4CB5" w14:textId="0B2B7AE2" w:rsidR="00A0552B" w:rsidRDefault="00A0552B" w:rsidP="00B72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(4.1, 6.5)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1CBF5F87" w14:textId="77777777" w:rsidR="00A0552B" w:rsidRDefault="00A0552B" w:rsidP="00B72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43B19B23" w14:textId="5E37C64D" w:rsidR="00A0552B" w:rsidRDefault="00A0552B" w:rsidP="00B72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215" w:type="dxa"/>
            <w:tcBorders>
              <w:bottom w:val="single" w:sz="4" w:space="0" w:color="auto"/>
            </w:tcBorders>
          </w:tcPr>
          <w:p w14:paraId="36F2EEC9" w14:textId="14E27DB5" w:rsidR="00A0552B" w:rsidRDefault="00A0552B" w:rsidP="00B72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crolide </w:t>
            </w:r>
            <w:r>
              <w:rPr>
                <w:rFonts w:ascii="Times New Roman" w:hAnsi="Times New Roman" w:cs="Times New Roman"/>
              </w:rPr>
              <w:t>(CLR or AZM)</w:t>
            </w:r>
          </w:p>
          <w:p w14:paraId="12272B57" w14:textId="4A75C5DC" w:rsidR="00A0552B" w:rsidRDefault="00A0552B" w:rsidP="00B72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ecycline</w:t>
            </w:r>
          </w:p>
          <w:p w14:paraId="08056BA3" w14:textId="222C88A6" w:rsidR="00A0552B" w:rsidRDefault="00A0552B" w:rsidP="00B72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zolid</w:t>
            </w:r>
          </w:p>
          <w:p w14:paraId="3C7D113D" w14:textId="7B2A5C63" w:rsidR="00A0552B" w:rsidRDefault="00A0552B" w:rsidP="00B72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-lactam (IPM or CTX or FOX)</w:t>
            </w:r>
          </w:p>
          <w:p w14:paraId="13EA3259" w14:textId="0152ECD1" w:rsidR="00A0552B" w:rsidRDefault="00A0552B" w:rsidP="008304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uoroquinolone (MXF or LVX or CIP)</w:t>
            </w:r>
          </w:p>
          <w:p w14:paraId="0F997053" w14:textId="3D3F57F4" w:rsidR="00A0552B" w:rsidRDefault="00A0552B" w:rsidP="00B72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racycline (MIN or DOX)</w:t>
            </w:r>
          </w:p>
        </w:tc>
        <w:tc>
          <w:tcPr>
            <w:tcW w:w="1964" w:type="dxa"/>
            <w:tcBorders>
              <w:bottom w:val="single" w:sz="4" w:space="0" w:color="auto"/>
              <w:right w:val="single" w:sz="4" w:space="0" w:color="auto"/>
            </w:tcBorders>
          </w:tcPr>
          <w:p w14:paraId="66F2FD53" w14:textId="07013303" w:rsidR="00A0552B" w:rsidRDefault="00A0552B" w:rsidP="00B72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 (4.1, 9.0)</w:t>
            </w:r>
          </w:p>
        </w:tc>
      </w:tr>
    </w:tbl>
    <w:p w14:paraId="250936E6" w14:textId="789D523A" w:rsidR="000C13F7" w:rsidRDefault="00A5608D" w:rsidP="00B25EE5">
      <w:pPr>
        <w:ind w:left="-81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tegorical variables are reported using f</w:t>
      </w:r>
      <w:r w:rsidRPr="00CE4359">
        <w:rPr>
          <w:rFonts w:ascii="Times New Roman" w:hAnsi="Times New Roman" w:cs="Times New Roman"/>
          <w:sz w:val="20"/>
          <w:szCs w:val="20"/>
        </w:rPr>
        <w:t>requency counts (column percentages)</w:t>
      </w:r>
      <w:r w:rsidRPr="000C62B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Continuous variables are reported using medians (interquartile range).</w:t>
      </w:r>
      <w:r w:rsidR="0069768A">
        <w:rPr>
          <w:rFonts w:ascii="Times New Roman" w:hAnsi="Times New Roman" w:cs="Times New Roman"/>
          <w:sz w:val="20"/>
          <w:szCs w:val="20"/>
        </w:rPr>
        <w:t xml:space="preserve"> Most common macrolide used for </w:t>
      </w:r>
      <w:r w:rsidR="0069768A" w:rsidRPr="0069768A">
        <w:rPr>
          <w:rFonts w:ascii="Times New Roman" w:hAnsi="Times New Roman" w:cs="Times New Roman"/>
          <w:i/>
          <w:iCs/>
          <w:sz w:val="20"/>
          <w:szCs w:val="20"/>
        </w:rPr>
        <w:t>M. marinum</w:t>
      </w:r>
      <w:r w:rsidR="0069768A">
        <w:rPr>
          <w:rFonts w:ascii="Times New Roman" w:hAnsi="Times New Roman" w:cs="Times New Roman"/>
          <w:sz w:val="20"/>
          <w:szCs w:val="20"/>
        </w:rPr>
        <w:t xml:space="preserve"> treatment was clarithromycin. Most common rifamycin used for </w:t>
      </w:r>
      <w:r w:rsidR="0069768A" w:rsidRPr="0069768A">
        <w:rPr>
          <w:rFonts w:ascii="Times New Roman" w:hAnsi="Times New Roman" w:cs="Times New Roman"/>
          <w:i/>
          <w:iCs/>
          <w:sz w:val="20"/>
          <w:szCs w:val="20"/>
        </w:rPr>
        <w:t>M. marinum</w:t>
      </w:r>
      <w:r w:rsidR="0069768A">
        <w:rPr>
          <w:rFonts w:ascii="Times New Roman" w:hAnsi="Times New Roman" w:cs="Times New Roman"/>
          <w:sz w:val="20"/>
          <w:szCs w:val="20"/>
        </w:rPr>
        <w:t xml:space="preserve"> treatment was rifampin. </w:t>
      </w:r>
    </w:p>
    <w:p w14:paraId="23A4761E" w14:textId="10796D63" w:rsidR="00111016" w:rsidRDefault="00B25EE5" w:rsidP="0022699A">
      <w:pPr>
        <w:ind w:left="-810"/>
        <w:rPr>
          <w:rFonts w:ascii="Times New Roman" w:hAnsi="Times New Roman" w:cs="Times New Roman"/>
          <w:sz w:val="20"/>
          <w:szCs w:val="20"/>
        </w:rPr>
      </w:pPr>
      <w:r w:rsidRPr="0022699A">
        <w:rPr>
          <w:rFonts w:ascii="Times New Roman" w:hAnsi="Times New Roman" w:cs="Times New Roman"/>
          <w:b/>
          <w:bCs/>
          <w:sz w:val="20"/>
          <w:szCs w:val="20"/>
          <w:u w:val="single"/>
        </w:rPr>
        <w:t>Abbreviations</w:t>
      </w:r>
      <w:r>
        <w:rPr>
          <w:rFonts w:ascii="Times New Roman" w:hAnsi="Times New Roman" w:cs="Times New Roman"/>
          <w:sz w:val="20"/>
          <w:szCs w:val="20"/>
        </w:rPr>
        <w:t>:</w:t>
      </w:r>
      <w:r w:rsidR="0022699A">
        <w:rPr>
          <w:rFonts w:ascii="Times New Roman" w:hAnsi="Times New Roman" w:cs="Times New Roman"/>
          <w:sz w:val="20"/>
          <w:szCs w:val="20"/>
        </w:rPr>
        <w:t xml:space="preserve"> </w:t>
      </w:r>
      <w:r w:rsidR="0022699A" w:rsidRPr="0022699A">
        <w:rPr>
          <w:rFonts w:ascii="Times New Roman" w:hAnsi="Times New Roman" w:cs="Times New Roman"/>
          <w:b/>
          <w:bCs/>
          <w:sz w:val="20"/>
          <w:szCs w:val="20"/>
        </w:rPr>
        <w:t>AZM</w:t>
      </w:r>
      <w:r w:rsidR="0022699A" w:rsidRPr="0022699A">
        <w:rPr>
          <w:rFonts w:ascii="Times New Roman" w:hAnsi="Times New Roman" w:cs="Times New Roman"/>
          <w:sz w:val="20"/>
          <w:szCs w:val="20"/>
        </w:rPr>
        <w:t xml:space="preserve">: azithromycin; </w:t>
      </w:r>
      <w:r w:rsidR="0022699A" w:rsidRPr="0022699A">
        <w:rPr>
          <w:rFonts w:ascii="Times New Roman" w:hAnsi="Times New Roman" w:cs="Times New Roman"/>
          <w:b/>
          <w:bCs/>
          <w:sz w:val="20"/>
          <w:szCs w:val="20"/>
        </w:rPr>
        <w:t>CIP</w:t>
      </w:r>
      <w:r w:rsidR="0022699A" w:rsidRPr="0022699A">
        <w:rPr>
          <w:rFonts w:ascii="Times New Roman" w:hAnsi="Times New Roman" w:cs="Times New Roman"/>
          <w:sz w:val="20"/>
          <w:szCs w:val="20"/>
        </w:rPr>
        <w:t xml:space="preserve">: ciprofloxacin; </w:t>
      </w:r>
      <w:r w:rsidR="0022699A" w:rsidRPr="0022699A">
        <w:rPr>
          <w:rFonts w:ascii="Times New Roman" w:hAnsi="Times New Roman" w:cs="Times New Roman"/>
          <w:b/>
          <w:bCs/>
          <w:sz w:val="20"/>
          <w:szCs w:val="20"/>
        </w:rPr>
        <w:t>CLR</w:t>
      </w:r>
      <w:r w:rsidR="0022699A" w:rsidRPr="0022699A">
        <w:rPr>
          <w:rFonts w:ascii="Times New Roman" w:hAnsi="Times New Roman" w:cs="Times New Roman"/>
          <w:sz w:val="20"/>
          <w:szCs w:val="20"/>
        </w:rPr>
        <w:t xml:space="preserve">: clarithromycin; </w:t>
      </w:r>
      <w:r w:rsidR="0022699A" w:rsidRPr="0022699A">
        <w:rPr>
          <w:rFonts w:ascii="Times New Roman" w:hAnsi="Times New Roman" w:cs="Times New Roman"/>
          <w:b/>
          <w:bCs/>
          <w:sz w:val="20"/>
          <w:szCs w:val="20"/>
        </w:rPr>
        <w:t>CTX</w:t>
      </w:r>
      <w:r w:rsidR="0022699A" w:rsidRPr="0022699A">
        <w:rPr>
          <w:rFonts w:ascii="Times New Roman" w:hAnsi="Times New Roman" w:cs="Times New Roman"/>
          <w:sz w:val="20"/>
          <w:szCs w:val="20"/>
        </w:rPr>
        <w:t xml:space="preserve">: cefotaxime; </w:t>
      </w:r>
      <w:r w:rsidR="0022699A" w:rsidRPr="0022699A">
        <w:rPr>
          <w:rFonts w:ascii="Times New Roman" w:hAnsi="Times New Roman" w:cs="Times New Roman"/>
          <w:b/>
          <w:bCs/>
          <w:sz w:val="20"/>
          <w:szCs w:val="20"/>
        </w:rPr>
        <w:t>DOX</w:t>
      </w:r>
      <w:r w:rsidR="0022699A" w:rsidRPr="0022699A">
        <w:rPr>
          <w:rFonts w:ascii="Times New Roman" w:hAnsi="Times New Roman" w:cs="Times New Roman"/>
          <w:sz w:val="20"/>
          <w:szCs w:val="20"/>
        </w:rPr>
        <w:t xml:space="preserve">: doxycycline; </w:t>
      </w:r>
      <w:r w:rsidR="0022699A" w:rsidRPr="0022699A">
        <w:rPr>
          <w:rFonts w:ascii="Times New Roman" w:hAnsi="Times New Roman" w:cs="Times New Roman"/>
          <w:b/>
          <w:bCs/>
          <w:sz w:val="20"/>
          <w:szCs w:val="20"/>
        </w:rPr>
        <w:t>FOX</w:t>
      </w:r>
      <w:r w:rsidR="0022699A" w:rsidRPr="0022699A">
        <w:rPr>
          <w:rFonts w:ascii="Times New Roman" w:hAnsi="Times New Roman" w:cs="Times New Roman"/>
          <w:sz w:val="20"/>
          <w:szCs w:val="20"/>
        </w:rPr>
        <w:t xml:space="preserve">: cefoxitin; </w:t>
      </w:r>
      <w:r w:rsidR="0022699A" w:rsidRPr="0022699A">
        <w:rPr>
          <w:rFonts w:ascii="Times New Roman" w:hAnsi="Times New Roman" w:cs="Times New Roman"/>
          <w:b/>
          <w:bCs/>
          <w:sz w:val="20"/>
          <w:szCs w:val="20"/>
        </w:rPr>
        <w:t>IPM</w:t>
      </w:r>
      <w:r w:rsidR="0022699A" w:rsidRPr="0022699A">
        <w:rPr>
          <w:rFonts w:ascii="Times New Roman" w:hAnsi="Times New Roman" w:cs="Times New Roman"/>
          <w:sz w:val="20"/>
          <w:szCs w:val="20"/>
        </w:rPr>
        <w:t xml:space="preserve">: imipenem; </w:t>
      </w:r>
      <w:r w:rsidR="0022699A" w:rsidRPr="0022699A">
        <w:rPr>
          <w:rFonts w:ascii="Times New Roman" w:hAnsi="Times New Roman" w:cs="Times New Roman"/>
          <w:b/>
          <w:bCs/>
          <w:sz w:val="20"/>
          <w:szCs w:val="20"/>
        </w:rPr>
        <w:t>LVX</w:t>
      </w:r>
      <w:r w:rsidR="0022699A" w:rsidRPr="0022699A">
        <w:rPr>
          <w:rFonts w:ascii="Times New Roman" w:hAnsi="Times New Roman" w:cs="Times New Roman"/>
          <w:sz w:val="20"/>
          <w:szCs w:val="20"/>
        </w:rPr>
        <w:t xml:space="preserve">: levofloxacin; </w:t>
      </w:r>
      <w:r w:rsidR="0022699A" w:rsidRPr="0022699A">
        <w:rPr>
          <w:rFonts w:ascii="Times New Roman" w:hAnsi="Times New Roman" w:cs="Times New Roman"/>
          <w:b/>
          <w:bCs/>
          <w:sz w:val="20"/>
          <w:szCs w:val="20"/>
        </w:rPr>
        <w:t>MIN</w:t>
      </w:r>
      <w:r w:rsidR="0022699A" w:rsidRPr="0022699A">
        <w:rPr>
          <w:rFonts w:ascii="Times New Roman" w:hAnsi="Times New Roman" w:cs="Times New Roman"/>
          <w:sz w:val="20"/>
          <w:szCs w:val="20"/>
        </w:rPr>
        <w:t xml:space="preserve">: minocycline; </w:t>
      </w:r>
      <w:r w:rsidR="0022699A" w:rsidRPr="0022699A">
        <w:rPr>
          <w:rFonts w:ascii="Times New Roman" w:hAnsi="Times New Roman" w:cs="Times New Roman"/>
          <w:b/>
          <w:bCs/>
          <w:sz w:val="20"/>
          <w:szCs w:val="20"/>
        </w:rPr>
        <w:t>MXF</w:t>
      </w:r>
      <w:r w:rsidR="0022699A" w:rsidRPr="0022699A">
        <w:rPr>
          <w:rFonts w:ascii="Times New Roman" w:hAnsi="Times New Roman" w:cs="Times New Roman"/>
          <w:sz w:val="20"/>
          <w:szCs w:val="20"/>
        </w:rPr>
        <w:t xml:space="preserve">: moxifloxacin; </w:t>
      </w:r>
      <w:r w:rsidR="0022699A" w:rsidRPr="0022699A">
        <w:rPr>
          <w:rFonts w:ascii="Times New Roman" w:hAnsi="Times New Roman" w:cs="Times New Roman"/>
          <w:b/>
          <w:bCs/>
          <w:sz w:val="20"/>
          <w:szCs w:val="20"/>
        </w:rPr>
        <w:t>RFB</w:t>
      </w:r>
      <w:r w:rsidR="0022699A" w:rsidRPr="0022699A">
        <w:rPr>
          <w:rFonts w:ascii="Times New Roman" w:hAnsi="Times New Roman" w:cs="Times New Roman"/>
          <w:sz w:val="20"/>
          <w:szCs w:val="20"/>
        </w:rPr>
        <w:t xml:space="preserve">: rifabutin; </w:t>
      </w:r>
      <w:r w:rsidR="0022699A" w:rsidRPr="0022699A">
        <w:rPr>
          <w:rFonts w:ascii="Times New Roman" w:hAnsi="Times New Roman" w:cs="Times New Roman"/>
          <w:b/>
          <w:bCs/>
          <w:sz w:val="20"/>
          <w:szCs w:val="20"/>
        </w:rPr>
        <w:t>RIF</w:t>
      </w:r>
      <w:r w:rsidR="0022699A" w:rsidRPr="0022699A">
        <w:rPr>
          <w:rFonts w:ascii="Times New Roman" w:hAnsi="Times New Roman" w:cs="Times New Roman"/>
          <w:sz w:val="20"/>
          <w:szCs w:val="20"/>
        </w:rPr>
        <w:t>: rifampin.</w:t>
      </w:r>
    </w:p>
    <w:p w14:paraId="28751504" w14:textId="77777777" w:rsidR="000C13F7" w:rsidRDefault="000C13F7" w:rsidP="00C67B08">
      <w:pPr>
        <w:rPr>
          <w:rFonts w:ascii="Times New Roman" w:hAnsi="Times New Roman" w:cs="Times New Roman"/>
          <w:sz w:val="20"/>
          <w:szCs w:val="20"/>
        </w:rPr>
      </w:pPr>
    </w:p>
    <w:p w14:paraId="4CF718DE" w14:textId="77777777" w:rsidR="000C13F7" w:rsidRDefault="000C13F7" w:rsidP="00C67B08">
      <w:pPr>
        <w:rPr>
          <w:rFonts w:ascii="Times New Roman" w:hAnsi="Times New Roman" w:cs="Times New Roman"/>
          <w:sz w:val="20"/>
          <w:szCs w:val="20"/>
        </w:rPr>
      </w:pPr>
    </w:p>
    <w:p w14:paraId="15A6CFBE" w14:textId="77777777" w:rsidR="000C13F7" w:rsidRDefault="000C13F7" w:rsidP="00C67B08">
      <w:pPr>
        <w:rPr>
          <w:rFonts w:ascii="Times New Roman" w:hAnsi="Times New Roman" w:cs="Times New Roman"/>
          <w:sz w:val="20"/>
          <w:szCs w:val="20"/>
        </w:rPr>
      </w:pPr>
    </w:p>
    <w:p w14:paraId="2C93CCBE" w14:textId="77777777" w:rsidR="000C13F7" w:rsidRDefault="000C13F7" w:rsidP="00C67B08">
      <w:pPr>
        <w:rPr>
          <w:rFonts w:ascii="Times New Roman" w:hAnsi="Times New Roman" w:cs="Times New Roman"/>
          <w:sz w:val="20"/>
          <w:szCs w:val="20"/>
        </w:rPr>
      </w:pPr>
    </w:p>
    <w:p w14:paraId="6CA7EA18" w14:textId="77777777" w:rsidR="000C13F7" w:rsidRDefault="000C13F7" w:rsidP="00C67B08">
      <w:pPr>
        <w:rPr>
          <w:rFonts w:ascii="Times New Roman" w:hAnsi="Times New Roman" w:cs="Times New Roman"/>
          <w:sz w:val="20"/>
          <w:szCs w:val="20"/>
        </w:rPr>
      </w:pPr>
    </w:p>
    <w:p w14:paraId="2BCE445C" w14:textId="77777777" w:rsidR="00C56081" w:rsidRPr="00EC6A8C" w:rsidRDefault="00C56081" w:rsidP="00C67B08">
      <w:pPr>
        <w:rPr>
          <w:rFonts w:ascii="Times New Roman" w:hAnsi="Times New Roman" w:cs="Times New Roman"/>
          <w:sz w:val="20"/>
          <w:szCs w:val="20"/>
        </w:rPr>
      </w:pPr>
    </w:p>
    <w:p w14:paraId="10E2DDF0" w14:textId="612B07AC" w:rsidR="00A914B9" w:rsidRDefault="00652B3B">
      <w:r>
        <w:rPr>
          <w:noProof/>
        </w:rPr>
        <w:lastRenderedPageBreak/>
        <w:drawing>
          <wp:anchor distT="0" distB="0" distL="114300" distR="114300" simplePos="0" relativeHeight="251658243" behindDoc="0" locked="0" layoutInCell="1" allowOverlap="1" wp14:anchorId="75D4E168" wp14:editId="1F190BD3">
            <wp:simplePos x="0" y="0"/>
            <wp:positionH relativeFrom="column">
              <wp:posOffset>801370</wp:posOffset>
            </wp:positionH>
            <wp:positionV relativeFrom="paragraph">
              <wp:posOffset>36195</wp:posOffset>
            </wp:positionV>
            <wp:extent cx="3196590" cy="2830830"/>
            <wp:effectExtent l="0" t="0" r="3810" b="7620"/>
            <wp:wrapNone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7B571E41-1268-F456-FAA9-2E5F4A4553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2" behindDoc="0" locked="0" layoutInCell="1" allowOverlap="1" wp14:anchorId="59AA7353" wp14:editId="14DB7844">
            <wp:simplePos x="0" y="0"/>
            <wp:positionH relativeFrom="column">
              <wp:posOffset>4315409</wp:posOffset>
            </wp:positionH>
            <wp:positionV relativeFrom="paragraph">
              <wp:posOffset>21615</wp:posOffset>
            </wp:positionV>
            <wp:extent cx="3196590" cy="2845460"/>
            <wp:effectExtent l="0" t="0" r="3810" b="12065"/>
            <wp:wrapNone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6E294748-0F81-36B0-CBA3-CFC5F1A62C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394DE5" w14:textId="7401682F" w:rsidR="00D304BC" w:rsidRDefault="00D304BC"/>
    <w:p w14:paraId="759A4D66" w14:textId="67044A84" w:rsidR="00D304BC" w:rsidRDefault="00D304BC"/>
    <w:p w14:paraId="26E73D5C" w14:textId="72165432" w:rsidR="00D304BC" w:rsidRPr="00D304BC" w:rsidRDefault="00D304BC" w:rsidP="00D304BC"/>
    <w:p w14:paraId="5DA8EA03" w14:textId="34266C01" w:rsidR="00D304BC" w:rsidRPr="00D304BC" w:rsidRDefault="00D304BC" w:rsidP="00D304BC"/>
    <w:p w14:paraId="410A1FF4" w14:textId="3C78B952" w:rsidR="00D304BC" w:rsidRPr="00D304BC" w:rsidRDefault="00D304BC" w:rsidP="00D304BC"/>
    <w:p w14:paraId="7E6A44EB" w14:textId="4DE2EC2C" w:rsidR="00D304BC" w:rsidRPr="00D304BC" w:rsidRDefault="00D304BC" w:rsidP="00D304BC"/>
    <w:p w14:paraId="158B371E" w14:textId="18CE394A" w:rsidR="00D304BC" w:rsidRPr="00D304BC" w:rsidRDefault="00D304BC" w:rsidP="00D304BC"/>
    <w:p w14:paraId="32A20E53" w14:textId="77777777" w:rsidR="0072326C" w:rsidRDefault="0072326C" w:rsidP="00D304BC"/>
    <w:p w14:paraId="3196ED0E" w14:textId="54660EDC" w:rsidR="00D304BC" w:rsidRPr="002B6155" w:rsidRDefault="00D304BC" w:rsidP="00D304BC">
      <w:pPr>
        <w:rPr>
          <w:rFonts w:ascii="Times New Roman" w:hAnsi="Times New Roman" w:cs="Times New Roman"/>
          <w:sz w:val="20"/>
          <w:szCs w:val="20"/>
        </w:rPr>
      </w:pPr>
      <w:r w:rsidRPr="002B6155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365A05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2B615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EB02F4" w:rsidRPr="002B6155">
        <w:rPr>
          <w:rFonts w:ascii="Times New Roman" w:hAnsi="Times New Roman" w:cs="Times New Roman"/>
          <w:b/>
          <w:bCs/>
          <w:sz w:val="20"/>
          <w:szCs w:val="20"/>
        </w:rPr>
        <w:t xml:space="preserve"> (A)</w:t>
      </w:r>
      <w:r w:rsidRPr="002B61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B02F4" w:rsidRPr="002B6155">
        <w:rPr>
          <w:rFonts w:ascii="Times New Roman" w:hAnsi="Times New Roman" w:cs="Times New Roman"/>
          <w:sz w:val="20"/>
          <w:szCs w:val="20"/>
        </w:rPr>
        <w:t xml:space="preserve">Reverse Kaplan-Meier </w:t>
      </w:r>
      <w:r w:rsidR="00DF4869">
        <w:rPr>
          <w:rFonts w:ascii="Times New Roman" w:hAnsi="Times New Roman" w:cs="Times New Roman"/>
          <w:sz w:val="20"/>
          <w:szCs w:val="20"/>
        </w:rPr>
        <w:t xml:space="preserve">(KM) </w:t>
      </w:r>
      <w:r w:rsidR="00EB02F4" w:rsidRPr="002B6155">
        <w:rPr>
          <w:rFonts w:ascii="Times New Roman" w:hAnsi="Times New Roman" w:cs="Times New Roman"/>
          <w:sz w:val="20"/>
          <w:szCs w:val="20"/>
        </w:rPr>
        <w:t>curve shows the</w:t>
      </w:r>
      <w:r w:rsidR="00EB02F4" w:rsidRPr="002B61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B02F4" w:rsidRPr="002B6155">
        <w:rPr>
          <w:rFonts w:ascii="Times New Roman" w:hAnsi="Times New Roman" w:cs="Times New Roman"/>
          <w:sz w:val="20"/>
          <w:szCs w:val="20"/>
        </w:rPr>
        <w:t xml:space="preserve">follow-up time from the start of antibiotic treatment while censoring for treatment failure. </w:t>
      </w:r>
      <w:r w:rsidR="00EB02F4" w:rsidRPr="002B6155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="00EB02F4" w:rsidRPr="002B6155">
        <w:rPr>
          <w:rFonts w:ascii="Times New Roman" w:hAnsi="Times New Roman" w:cs="Times New Roman"/>
          <w:sz w:val="20"/>
          <w:szCs w:val="20"/>
        </w:rPr>
        <w:t xml:space="preserve"> K</w:t>
      </w:r>
      <w:r w:rsidR="00DF4869">
        <w:rPr>
          <w:rFonts w:ascii="Times New Roman" w:hAnsi="Times New Roman" w:cs="Times New Roman"/>
          <w:sz w:val="20"/>
          <w:szCs w:val="20"/>
        </w:rPr>
        <w:t>M</w:t>
      </w:r>
      <w:r w:rsidR="00EB02F4" w:rsidRPr="002B6155">
        <w:rPr>
          <w:rFonts w:ascii="Times New Roman" w:hAnsi="Times New Roman" w:cs="Times New Roman"/>
          <w:sz w:val="20"/>
          <w:szCs w:val="20"/>
        </w:rPr>
        <w:t xml:space="preserve"> curve shows the cumulative rate of treatment failure after the start of antibiotic treatment while censoring for loss to follow-up. </w:t>
      </w:r>
    </w:p>
    <w:p w14:paraId="47AD84A1" w14:textId="66C5F7B1" w:rsidR="00D02EF9" w:rsidRDefault="00D02EF9" w:rsidP="00D304BC"/>
    <w:p w14:paraId="7697BDCF" w14:textId="77777777" w:rsidR="0072326C" w:rsidRDefault="0072326C" w:rsidP="00D304BC">
      <w:pPr>
        <w:rPr>
          <w:b/>
          <w:bCs/>
        </w:rPr>
      </w:pPr>
    </w:p>
    <w:p w14:paraId="625E7C79" w14:textId="77777777" w:rsidR="00F76F18" w:rsidRDefault="00F76F18" w:rsidP="00D304BC">
      <w:pPr>
        <w:rPr>
          <w:b/>
          <w:bCs/>
        </w:rPr>
      </w:pPr>
    </w:p>
    <w:p w14:paraId="12191B63" w14:textId="77777777" w:rsidR="00F76F18" w:rsidRDefault="00F76F18" w:rsidP="00D304BC">
      <w:pPr>
        <w:rPr>
          <w:b/>
          <w:bCs/>
        </w:rPr>
      </w:pPr>
    </w:p>
    <w:p w14:paraId="6D61C0FF" w14:textId="77777777" w:rsidR="00F76F18" w:rsidRDefault="00F76F18" w:rsidP="00D304BC">
      <w:pPr>
        <w:rPr>
          <w:b/>
          <w:bCs/>
        </w:rPr>
      </w:pPr>
    </w:p>
    <w:p w14:paraId="628230E7" w14:textId="77777777" w:rsidR="00F76F18" w:rsidRDefault="00F76F18" w:rsidP="00D304BC">
      <w:pPr>
        <w:rPr>
          <w:b/>
          <w:bCs/>
        </w:rPr>
      </w:pPr>
    </w:p>
    <w:p w14:paraId="50B0817F" w14:textId="77777777" w:rsidR="00F76F18" w:rsidRDefault="00F76F18" w:rsidP="00D304BC">
      <w:pPr>
        <w:rPr>
          <w:b/>
          <w:bCs/>
        </w:rPr>
      </w:pPr>
    </w:p>
    <w:p w14:paraId="25E6E0CF" w14:textId="77777777" w:rsidR="0072326C" w:rsidRDefault="0072326C" w:rsidP="00D304BC">
      <w:pPr>
        <w:rPr>
          <w:b/>
          <w:bCs/>
        </w:rPr>
      </w:pPr>
    </w:p>
    <w:tbl>
      <w:tblPr>
        <w:tblW w:w="13055" w:type="dxa"/>
        <w:tblLook w:val="04A0" w:firstRow="1" w:lastRow="0" w:firstColumn="1" w:lastColumn="0" w:noHBand="0" w:noVBand="1"/>
      </w:tblPr>
      <w:tblGrid>
        <w:gridCol w:w="5060"/>
        <w:gridCol w:w="960"/>
        <w:gridCol w:w="1025"/>
        <w:gridCol w:w="960"/>
        <w:gridCol w:w="960"/>
        <w:gridCol w:w="960"/>
        <w:gridCol w:w="1685"/>
        <w:gridCol w:w="1445"/>
      </w:tblGrid>
      <w:tr w:rsidR="00952AFE" w:rsidRPr="00424D49" w14:paraId="097AAF47" w14:textId="77777777" w:rsidTr="00952AFE">
        <w:trPr>
          <w:trHeight w:val="207"/>
        </w:trPr>
        <w:tc>
          <w:tcPr>
            <w:tcW w:w="13055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9AD6" w14:textId="6938D52E" w:rsidR="00952AFE" w:rsidRPr="00A448EF" w:rsidRDefault="00952AFE" w:rsidP="00952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4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ry Table </w:t>
            </w:r>
            <w:r w:rsidR="00F76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Pr="00A44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Adjusted Cox Proportional Hazards Model.</w:t>
            </w:r>
          </w:p>
        </w:tc>
      </w:tr>
      <w:tr w:rsidR="00D02EF9" w:rsidRPr="00424D49" w14:paraId="3238B7F9" w14:textId="77777777" w:rsidTr="00952AFE">
        <w:trPr>
          <w:trHeight w:val="547"/>
        </w:trPr>
        <w:tc>
          <w:tcPr>
            <w:tcW w:w="5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488AC" w14:textId="77777777" w:rsidR="00D02EF9" w:rsidRPr="00424D49" w:rsidRDefault="00D02EF9" w:rsidP="0095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E867" w14:textId="77777777" w:rsidR="00D02EF9" w:rsidRPr="00424D49" w:rsidRDefault="00D02EF9" w:rsidP="0095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A0EA" w14:textId="77777777" w:rsidR="00D02EF9" w:rsidRPr="00424D49" w:rsidRDefault="00D02EF9" w:rsidP="0095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279F" w14:textId="77777777" w:rsidR="00D02EF9" w:rsidRPr="00424D49" w:rsidRDefault="00D02EF9" w:rsidP="0095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d Chi-Squar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C6D8" w14:textId="77777777" w:rsidR="00D02EF9" w:rsidRPr="00424D49" w:rsidRDefault="00D02EF9" w:rsidP="0095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 &gt; Chi²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1C44" w14:textId="77777777" w:rsidR="00D02EF9" w:rsidRPr="00424D49" w:rsidRDefault="00D02EF9" w:rsidP="0095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47B3" w14:textId="77777777" w:rsidR="00D02EF9" w:rsidRPr="00424D49" w:rsidRDefault="00D02EF9" w:rsidP="0095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ard ratio Lower bound (95%)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868E" w14:textId="77777777" w:rsidR="00D02EF9" w:rsidRPr="00424D49" w:rsidRDefault="00D02EF9" w:rsidP="00952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ard ratio Upper bound (95%)</w:t>
            </w:r>
          </w:p>
        </w:tc>
      </w:tr>
      <w:tr w:rsidR="00424D49" w:rsidRPr="00424D49" w14:paraId="57B65418" w14:textId="77777777" w:rsidTr="00D12759">
        <w:trPr>
          <w:trHeight w:val="300"/>
        </w:trPr>
        <w:tc>
          <w:tcPr>
            <w:tcW w:w="5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6A2C0" w14:textId="462C2A16" w:rsidR="00424D49" w:rsidRPr="00424D49" w:rsidRDefault="00424D49" w:rsidP="00424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Intralesional steroid injec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E6AAE" w14:textId="4A0BA338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1.27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F6143" w14:textId="3B817076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32F31" w14:textId="6FC445E4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6.5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63B33" w14:textId="57BA32AA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9E98B" w14:textId="1D3680E5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3.560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1676A" w14:textId="4EFBA290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1.348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93940" w14:textId="26985232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9.401</w:t>
            </w:r>
          </w:p>
        </w:tc>
      </w:tr>
      <w:tr w:rsidR="00424D49" w:rsidRPr="00424D49" w14:paraId="1572E7C2" w14:textId="77777777" w:rsidTr="00D12759">
        <w:trPr>
          <w:trHeight w:val="30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502B3" w14:textId="29580B1E" w:rsidR="00424D49" w:rsidRPr="00424D49" w:rsidRDefault="00424D49" w:rsidP="00424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Immunocompromi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548AD" w14:textId="619E6BD8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1.0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1B871" w14:textId="159C1789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D853D" w14:textId="203FA2FC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4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D6C39" w14:textId="445C6A93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D923C" w14:textId="287158C1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2.77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FE53B" w14:textId="1F66A54E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1.04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9F5AF" w14:textId="3FE055DC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7.395</w:t>
            </w:r>
          </w:p>
        </w:tc>
      </w:tr>
      <w:tr w:rsidR="00424D49" w:rsidRPr="00424D49" w14:paraId="1F0F1666" w14:textId="77777777" w:rsidTr="00424D49">
        <w:trPr>
          <w:trHeight w:val="300"/>
        </w:trPr>
        <w:tc>
          <w:tcPr>
            <w:tcW w:w="50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A1BB36" w14:textId="23E576D7" w:rsidR="00424D49" w:rsidRPr="00424D49" w:rsidRDefault="00424D49" w:rsidP="00424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 xml:space="preserve">Superficial infection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97D717" w14:textId="7A9E7EA7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-0.816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236A58" w14:textId="2D6DC681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B37568" w14:textId="676503D3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1.2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ABDC89" w14:textId="2950A200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387818" w14:textId="1563A681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64022B" w14:textId="2AF767CD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B3F01A" w14:textId="7055DB24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1.801</w:t>
            </w:r>
          </w:p>
        </w:tc>
      </w:tr>
      <w:tr w:rsidR="00424D49" w:rsidRPr="00424D49" w14:paraId="36D10AE7" w14:textId="77777777" w:rsidTr="00424D49">
        <w:trPr>
          <w:trHeight w:val="300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BEA1CD" w14:textId="5974B95C" w:rsidR="00424D49" w:rsidRPr="00424D49" w:rsidRDefault="00424D49" w:rsidP="00424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≥3 antibioti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51EA60" w14:textId="269FE2B2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99217F" w14:textId="5EC89171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A6B696" w14:textId="4F808087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B79434" w14:textId="0FCFAB24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BD498F" w14:textId="2CE52D5D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1.169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BBD567" w14:textId="6F0A25D8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F6C42F" w14:textId="735AC03C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3.754</w:t>
            </w:r>
          </w:p>
        </w:tc>
      </w:tr>
    </w:tbl>
    <w:p w14:paraId="0752D2A7" w14:textId="77777777" w:rsidR="001E70F4" w:rsidRPr="00952AFE" w:rsidRDefault="001E70F4" w:rsidP="00D02EF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033" w:type="dxa"/>
        <w:tblLook w:val="04A0" w:firstRow="1" w:lastRow="0" w:firstColumn="1" w:lastColumn="0" w:noHBand="0" w:noVBand="1"/>
      </w:tblPr>
      <w:tblGrid>
        <w:gridCol w:w="4880"/>
        <w:gridCol w:w="1205"/>
        <w:gridCol w:w="948"/>
      </w:tblGrid>
      <w:tr w:rsidR="00952AFE" w:rsidRPr="00424D49" w14:paraId="7C98897F" w14:textId="77777777" w:rsidTr="00952AFE">
        <w:trPr>
          <w:trHeight w:val="196"/>
        </w:trPr>
        <w:tc>
          <w:tcPr>
            <w:tcW w:w="703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86C1E" w14:textId="3ECEAECD" w:rsidR="00952AFE" w:rsidRPr="00424D49" w:rsidRDefault="00952AFE" w:rsidP="00952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ness of fit statistics.</w:t>
            </w:r>
          </w:p>
        </w:tc>
      </w:tr>
      <w:tr w:rsidR="00D02EF9" w:rsidRPr="00424D49" w14:paraId="5D70EFFB" w14:textId="77777777" w:rsidTr="00952AFE">
        <w:trPr>
          <w:trHeight w:val="133"/>
        </w:trPr>
        <w:tc>
          <w:tcPr>
            <w:tcW w:w="4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BE75" w14:textId="77777777" w:rsidR="00D02EF9" w:rsidRPr="00424D49" w:rsidRDefault="00D02EF9" w:rsidP="00952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8A83" w14:textId="77777777" w:rsidR="00D02EF9" w:rsidRPr="00424D49" w:rsidRDefault="00D02EF9" w:rsidP="005E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pendent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8EBF" w14:textId="77777777" w:rsidR="00D02EF9" w:rsidRPr="00424D49" w:rsidRDefault="00D02EF9" w:rsidP="005E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</w:t>
            </w:r>
          </w:p>
        </w:tc>
      </w:tr>
      <w:tr w:rsidR="00424D49" w:rsidRPr="00424D49" w14:paraId="0F03422E" w14:textId="77777777" w:rsidTr="00C3717B">
        <w:trPr>
          <w:trHeight w:val="300"/>
        </w:trPr>
        <w:tc>
          <w:tcPr>
            <w:tcW w:w="4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4BAC" w14:textId="77777777" w:rsidR="00424D49" w:rsidRPr="00424D49" w:rsidRDefault="00424D49" w:rsidP="00424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AD703" w14:textId="16A98A0B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7332D" w14:textId="7FB81E07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00</w:t>
            </w:r>
          </w:p>
        </w:tc>
      </w:tr>
      <w:tr w:rsidR="00424D49" w:rsidRPr="00424D49" w14:paraId="38D5F635" w14:textId="77777777" w:rsidTr="00C3717B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A9B8" w14:textId="6F6F3AAE" w:rsidR="00424D49" w:rsidRPr="00424D49" w:rsidRDefault="00424D49" w:rsidP="00424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ee of freedom (DF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1A480" w14:textId="1A62E1E3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0A63C" w14:textId="04ADC9B7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0</w:t>
            </w:r>
          </w:p>
        </w:tc>
      </w:tr>
      <w:tr w:rsidR="00424D49" w:rsidRPr="00424D49" w14:paraId="1A792C34" w14:textId="77777777" w:rsidTr="00C3717B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21C1" w14:textId="77777777" w:rsidR="00424D49" w:rsidRPr="00424D49" w:rsidRDefault="00424D49" w:rsidP="00424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 Log(Likelihood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29C11" w14:textId="5B5F5D65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7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9FF6F" w14:textId="25311916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752</w:t>
            </w:r>
          </w:p>
        </w:tc>
      </w:tr>
      <w:tr w:rsidR="00424D49" w:rsidRPr="00424D49" w14:paraId="64530831" w14:textId="77777777" w:rsidTr="00C3717B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896E" w14:textId="53601297" w:rsidR="00424D49" w:rsidRPr="00424D49" w:rsidRDefault="00424D49" w:rsidP="00424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aike’s information criterion (AIC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1FFD4" w14:textId="6EBAD85C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7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02AB3" w14:textId="76493B3C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752</w:t>
            </w:r>
          </w:p>
        </w:tc>
      </w:tr>
      <w:tr w:rsidR="00424D49" w:rsidRPr="00424D49" w14:paraId="4140FED0" w14:textId="77777777" w:rsidTr="00C3717B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209B" w14:textId="6186394B" w:rsidR="00424D49" w:rsidRPr="00424D49" w:rsidRDefault="00424D49" w:rsidP="00424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warz’s bayesian criterion (SBC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5CE38" w14:textId="277C70D3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7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53A79" w14:textId="01A3D0A9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735</w:t>
            </w:r>
          </w:p>
        </w:tc>
      </w:tr>
      <w:tr w:rsidR="00424D49" w:rsidRPr="00424D49" w14:paraId="24D84451" w14:textId="77777777" w:rsidTr="00C3717B">
        <w:trPr>
          <w:trHeight w:val="315"/>
        </w:trPr>
        <w:tc>
          <w:tcPr>
            <w:tcW w:w="4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C36A5" w14:textId="77777777" w:rsidR="00424D49" w:rsidRPr="00424D49" w:rsidRDefault="00424D49" w:rsidP="00424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ration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4943EA" w14:textId="04D1D48E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BF381B" w14:textId="5E9DCB8F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0</w:t>
            </w:r>
          </w:p>
        </w:tc>
      </w:tr>
    </w:tbl>
    <w:p w14:paraId="17C1AF78" w14:textId="77777777" w:rsidR="00D02EF9" w:rsidRPr="00952AFE" w:rsidRDefault="00D02EF9" w:rsidP="00D02EF9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8351" w:type="dxa"/>
        <w:tblLook w:val="04A0" w:firstRow="1" w:lastRow="0" w:firstColumn="1" w:lastColumn="0" w:noHBand="0" w:noVBand="1"/>
      </w:tblPr>
      <w:tblGrid>
        <w:gridCol w:w="5060"/>
        <w:gridCol w:w="960"/>
        <w:gridCol w:w="1371"/>
        <w:gridCol w:w="960"/>
      </w:tblGrid>
      <w:tr w:rsidR="00952AFE" w:rsidRPr="00424D49" w14:paraId="2AFE6F3D" w14:textId="77777777" w:rsidTr="00E6691F">
        <w:trPr>
          <w:trHeight w:val="40"/>
        </w:trPr>
        <w:tc>
          <w:tcPr>
            <w:tcW w:w="5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B925B" w14:textId="405753CD" w:rsidR="00952AFE" w:rsidRPr="00424D49" w:rsidRDefault="00952AFE" w:rsidP="00952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st of the null hypothesis.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A6FAC" w14:textId="77777777" w:rsidR="00952AFE" w:rsidRPr="00424D49" w:rsidRDefault="00952AFE" w:rsidP="005E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DF52" w14:textId="77777777" w:rsidR="00952AFE" w:rsidRPr="00424D49" w:rsidRDefault="00952AFE" w:rsidP="005E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60B5B" w14:textId="77777777" w:rsidR="00952AFE" w:rsidRPr="00424D49" w:rsidRDefault="00952AFE" w:rsidP="005E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2EF9" w:rsidRPr="00424D49" w14:paraId="7EC32517" w14:textId="77777777" w:rsidTr="00E6691F">
        <w:trPr>
          <w:trHeight w:val="40"/>
        </w:trPr>
        <w:tc>
          <w:tcPr>
            <w:tcW w:w="5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527A" w14:textId="77777777" w:rsidR="00D02EF9" w:rsidRPr="00424D49" w:rsidRDefault="00D02EF9" w:rsidP="00952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01E4" w14:textId="77777777" w:rsidR="00D02EF9" w:rsidRPr="00424D49" w:rsidRDefault="00D02EF9" w:rsidP="005E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4D24" w14:textId="77777777" w:rsidR="00D02EF9" w:rsidRPr="00424D49" w:rsidRDefault="00D02EF9" w:rsidP="005E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-squar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7123A" w14:textId="77777777" w:rsidR="00D02EF9" w:rsidRPr="00424D49" w:rsidRDefault="00D02EF9" w:rsidP="005E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 &gt; Chi²</w:t>
            </w:r>
          </w:p>
        </w:tc>
      </w:tr>
      <w:tr w:rsidR="00424D49" w:rsidRPr="00424D49" w14:paraId="7AE50812" w14:textId="77777777" w:rsidTr="00B6635F">
        <w:trPr>
          <w:trHeight w:val="300"/>
        </w:trPr>
        <w:tc>
          <w:tcPr>
            <w:tcW w:w="5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2E476" w14:textId="4B704C98" w:rsidR="00424D49" w:rsidRPr="00424D49" w:rsidRDefault="00424D49" w:rsidP="00424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-2 Log(Likelihood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33526" w14:textId="171D2669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AA1B6" w14:textId="330061A2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15.986861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A91B8" w14:textId="2895ABC8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24D49" w:rsidRPr="00424D49" w14:paraId="53B02534" w14:textId="77777777" w:rsidTr="00B6635F">
        <w:trPr>
          <w:trHeight w:val="30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39EA3" w14:textId="43FEA4F1" w:rsidR="00424D49" w:rsidRPr="00424D49" w:rsidRDefault="00424D49" w:rsidP="00424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B60B" w14:textId="7EAC2BD5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B43E" w14:textId="4B62E687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17.87847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465BE" w14:textId="2E999E86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24D49" w:rsidRPr="00424D49" w14:paraId="311E21F8" w14:textId="77777777" w:rsidTr="00B6635F">
        <w:trPr>
          <w:trHeight w:val="315"/>
        </w:trPr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902D69" w14:textId="39A03BA8" w:rsidR="00424D49" w:rsidRPr="00424D49" w:rsidRDefault="00424D49" w:rsidP="00424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Wa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2ACFBD" w14:textId="2A377518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706126" w14:textId="3FAF0C41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15.41367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4BC053" w14:textId="7E768A62" w:rsidR="00424D49" w:rsidRPr="00424D49" w:rsidRDefault="00424D49" w:rsidP="00424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D4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</w:tbl>
    <w:p w14:paraId="7298DF28" w14:textId="48730763" w:rsidR="00D02EF9" w:rsidRDefault="00D02EF9" w:rsidP="00D304BC">
      <w:pPr>
        <w:rPr>
          <w:b/>
          <w:bCs/>
        </w:rPr>
      </w:pPr>
    </w:p>
    <w:p w14:paraId="52C5A9C3" w14:textId="040E6EB1" w:rsidR="00FF1854" w:rsidRDefault="00FF1854" w:rsidP="00CD30C6"/>
    <w:p w14:paraId="38B92F67" w14:textId="335C579D" w:rsidR="00FF1854" w:rsidRDefault="00FF1854" w:rsidP="00FF1854">
      <w:pPr>
        <w:ind w:firstLine="720"/>
      </w:pPr>
    </w:p>
    <w:p w14:paraId="7899E9AA" w14:textId="03AAB425" w:rsidR="00FF1854" w:rsidRPr="00FF1854" w:rsidRDefault="00FF1854" w:rsidP="00FF1854">
      <w:pPr>
        <w:ind w:firstLine="720"/>
      </w:pPr>
    </w:p>
    <w:sectPr w:rsidR="00FF1854" w:rsidRPr="00FF1854" w:rsidSect="00A34D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A05"/>
    <w:rsid w:val="00014460"/>
    <w:rsid w:val="00014466"/>
    <w:rsid w:val="000161CE"/>
    <w:rsid w:val="00022614"/>
    <w:rsid w:val="00022AA9"/>
    <w:rsid w:val="00027529"/>
    <w:rsid w:val="0003005A"/>
    <w:rsid w:val="00036101"/>
    <w:rsid w:val="000514CF"/>
    <w:rsid w:val="00051753"/>
    <w:rsid w:val="000728CE"/>
    <w:rsid w:val="00085E3B"/>
    <w:rsid w:val="000A00AC"/>
    <w:rsid w:val="000A515A"/>
    <w:rsid w:val="000C13F7"/>
    <w:rsid w:val="000C3FDC"/>
    <w:rsid w:val="00111016"/>
    <w:rsid w:val="0013773D"/>
    <w:rsid w:val="00140D62"/>
    <w:rsid w:val="0016150D"/>
    <w:rsid w:val="00166028"/>
    <w:rsid w:val="00167F27"/>
    <w:rsid w:val="00171DDD"/>
    <w:rsid w:val="001827A5"/>
    <w:rsid w:val="001C5CD6"/>
    <w:rsid w:val="001D382D"/>
    <w:rsid w:val="001E70F4"/>
    <w:rsid w:val="0022699A"/>
    <w:rsid w:val="00232DDC"/>
    <w:rsid w:val="002A557C"/>
    <w:rsid w:val="002A5C07"/>
    <w:rsid w:val="002B2A7F"/>
    <w:rsid w:val="002B6155"/>
    <w:rsid w:val="002B67B6"/>
    <w:rsid w:val="002C2069"/>
    <w:rsid w:val="002F3F5E"/>
    <w:rsid w:val="002F4BAC"/>
    <w:rsid w:val="00301335"/>
    <w:rsid w:val="0030157A"/>
    <w:rsid w:val="00301B3D"/>
    <w:rsid w:val="00327FC3"/>
    <w:rsid w:val="00335E70"/>
    <w:rsid w:val="0034340E"/>
    <w:rsid w:val="00352BBD"/>
    <w:rsid w:val="00355568"/>
    <w:rsid w:val="00365A05"/>
    <w:rsid w:val="00377A70"/>
    <w:rsid w:val="003901B5"/>
    <w:rsid w:val="003A366C"/>
    <w:rsid w:val="003C305A"/>
    <w:rsid w:val="003C32A1"/>
    <w:rsid w:val="003C5959"/>
    <w:rsid w:val="003D46F2"/>
    <w:rsid w:val="00420230"/>
    <w:rsid w:val="00424D49"/>
    <w:rsid w:val="00437627"/>
    <w:rsid w:val="00442ACE"/>
    <w:rsid w:val="00467A8E"/>
    <w:rsid w:val="00497018"/>
    <w:rsid w:val="00497A0A"/>
    <w:rsid w:val="00511767"/>
    <w:rsid w:val="00517DC7"/>
    <w:rsid w:val="00556329"/>
    <w:rsid w:val="00567952"/>
    <w:rsid w:val="005B3248"/>
    <w:rsid w:val="005C46E1"/>
    <w:rsid w:val="005F4774"/>
    <w:rsid w:val="00602482"/>
    <w:rsid w:val="006161F9"/>
    <w:rsid w:val="00625E84"/>
    <w:rsid w:val="00652B3B"/>
    <w:rsid w:val="00655139"/>
    <w:rsid w:val="006600E4"/>
    <w:rsid w:val="00660F3D"/>
    <w:rsid w:val="00667F78"/>
    <w:rsid w:val="00676FA6"/>
    <w:rsid w:val="00694CF3"/>
    <w:rsid w:val="00696A05"/>
    <w:rsid w:val="0069768A"/>
    <w:rsid w:val="006C07C4"/>
    <w:rsid w:val="006C4EA5"/>
    <w:rsid w:val="006E1C12"/>
    <w:rsid w:val="006F1BDB"/>
    <w:rsid w:val="00716793"/>
    <w:rsid w:val="0072326C"/>
    <w:rsid w:val="0072672B"/>
    <w:rsid w:val="00736426"/>
    <w:rsid w:val="007423F8"/>
    <w:rsid w:val="007453D6"/>
    <w:rsid w:val="007925CA"/>
    <w:rsid w:val="007B6D1C"/>
    <w:rsid w:val="007D2F8D"/>
    <w:rsid w:val="007E1C1B"/>
    <w:rsid w:val="00801419"/>
    <w:rsid w:val="008056F5"/>
    <w:rsid w:val="0081224E"/>
    <w:rsid w:val="00830432"/>
    <w:rsid w:val="00843E82"/>
    <w:rsid w:val="00861BEC"/>
    <w:rsid w:val="00872EA0"/>
    <w:rsid w:val="008920DD"/>
    <w:rsid w:val="0089721A"/>
    <w:rsid w:val="008A2CB3"/>
    <w:rsid w:val="008B15B5"/>
    <w:rsid w:val="008B442F"/>
    <w:rsid w:val="008C0E4A"/>
    <w:rsid w:val="008E52FA"/>
    <w:rsid w:val="008F5467"/>
    <w:rsid w:val="00906806"/>
    <w:rsid w:val="009069D2"/>
    <w:rsid w:val="00906D4B"/>
    <w:rsid w:val="009251F0"/>
    <w:rsid w:val="0093539C"/>
    <w:rsid w:val="00944C74"/>
    <w:rsid w:val="00946DB7"/>
    <w:rsid w:val="00952AFE"/>
    <w:rsid w:val="00970F0D"/>
    <w:rsid w:val="00971FD7"/>
    <w:rsid w:val="00976AFA"/>
    <w:rsid w:val="009E6CB5"/>
    <w:rsid w:val="009F66E4"/>
    <w:rsid w:val="00A0552B"/>
    <w:rsid w:val="00A116BD"/>
    <w:rsid w:val="00A34D26"/>
    <w:rsid w:val="00A40EC3"/>
    <w:rsid w:val="00A448EF"/>
    <w:rsid w:val="00A47B8F"/>
    <w:rsid w:val="00A5608D"/>
    <w:rsid w:val="00A66507"/>
    <w:rsid w:val="00A71A2B"/>
    <w:rsid w:val="00A829DA"/>
    <w:rsid w:val="00A84C51"/>
    <w:rsid w:val="00A914B9"/>
    <w:rsid w:val="00A97535"/>
    <w:rsid w:val="00AB10C6"/>
    <w:rsid w:val="00AC49C4"/>
    <w:rsid w:val="00AD2701"/>
    <w:rsid w:val="00AF1688"/>
    <w:rsid w:val="00B03EC8"/>
    <w:rsid w:val="00B12E41"/>
    <w:rsid w:val="00B25EE5"/>
    <w:rsid w:val="00B313B9"/>
    <w:rsid w:val="00B4372B"/>
    <w:rsid w:val="00B57CAA"/>
    <w:rsid w:val="00B7217C"/>
    <w:rsid w:val="00BA1A4E"/>
    <w:rsid w:val="00BD789F"/>
    <w:rsid w:val="00BE45DD"/>
    <w:rsid w:val="00BE7AEC"/>
    <w:rsid w:val="00BF4CD0"/>
    <w:rsid w:val="00C005CE"/>
    <w:rsid w:val="00C11085"/>
    <w:rsid w:val="00C21A67"/>
    <w:rsid w:val="00C32F25"/>
    <w:rsid w:val="00C50D3A"/>
    <w:rsid w:val="00C53762"/>
    <w:rsid w:val="00C56081"/>
    <w:rsid w:val="00C67B08"/>
    <w:rsid w:val="00CA1E0D"/>
    <w:rsid w:val="00CD22A3"/>
    <w:rsid w:val="00CD30C6"/>
    <w:rsid w:val="00D02EF9"/>
    <w:rsid w:val="00D17B73"/>
    <w:rsid w:val="00D23756"/>
    <w:rsid w:val="00D304BC"/>
    <w:rsid w:val="00D3537F"/>
    <w:rsid w:val="00D6109C"/>
    <w:rsid w:val="00D75D86"/>
    <w:rsid w:val="00D764D9"/>
    <w:rsid w:val="00D825D7"/>
    <w:rsid w:val="00D940E5"/>
    <w:rsid w:val="00DB76AC"/>
    <w:rsid w:val="00DC4280"/>
    <w:rsid w:val="00DD10A0"/>
    <w:rsid w:val="00DE7373"/>
    <w:rsid w:val="00DF4869"/>
    <w:rsid w:val="00DF61F9"/>
    <w:rsid w:val="00E0143D"/>
    <w:rsid w:val="00E22D2D"/>
    <w:rsid w:val="00E30192"/>
    <w:rsid w:val="00E31123"/>
    <w:rsid w:val="00E3160B"/>
    <w:rsid w:val="00E51C75"/>
    <w:rsid w:val="00E6691F"/>
    <w:rsid w:val="00E72FF9"/>
    <w:rsid w:val="00E87DC6"/>
    <w:rsid w:val="00E9418C"/>
    <w:rsid w:val="00EB02F4"/>
    <w:rsid w:val="00EC6A8C"/>
    <w:rsid w:val="00EC6AF9"/>
    <w:rsid w:val="00F064F3"/>
    <w:rsid w:val="00F16547"/>
    <w:rsid w:val="00F206F9"/>
    <w:rsid w:val="00F43103"/>
    <w:rsid w:val="00F468C3"/>
    <w:rsid w:val="00F76F18"/>
    <w:rsid w:val="00F80612"/>
    <w:rsid w:val="00F823BA"/>
    <w:rsid w:val="00FA07F1"/>
    <w:rsid w:val="00FB2FDC"/>
    <w:rsid w:val="00FB711E"/>
    <w:rsid w:val="00FC6E25"/>
    <w:rsid w:val="00FF1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A2285"/>
  <w15:chartTrackingRefBased/>
  <w15:docId w15:val="{7C53EE76-DB01-430D-B046-5CEDB8FE7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8C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716793"/>
    <w:pPr>
      <w:spacing w:after="0" w:line="240" w:lineRule="auto"/>
    </w:pPr>
    <w:tblPr>
      <w:tblStyleRowBandSize w:val="1"/>
    </w:tblPr>
    <w:tcPr>
      <w:shd w:val="clear" w:color="auto" w:fill="E2EFD9" w:themeFill="accent6" w:themeFillTint="33"/>
    </w:tcPr>
    <w:tblStylePr w:type="band2Horz">
      <w:tblPr/>
      <w:tcPr>
        <w:shd w:val="clear" w:color="auto" w:fill="FFFFFF" w:themeFill="background1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96A05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ListTable1Light">
    <w:name w:val="List Table 1 Light"/>
    <w:basedOn w:val="TableNormal"/>
    <w:uiPriority w:val="46"/>
    <w:rsid w:val="006024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171DDD"/>
    <w:pPr>
      <w:spacing w:after="0" w:line="240" w:lineRule="auto"/>
    </w:pPr>
  </w:style>
  <w:style w:type="table" w:styleId="TableGrid">
    <w:name w:val="Table Grid"/>
    <w:basedOn w:val="TableNormal"/>
    <w:uiPriority w:val="39"/>
    <w:rsid w:val="00E87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6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image" Target="media/image1.jpeg"/><Relationship Id="rId9" Type="http://schemas.openxmlformats.org/officeDocument/2006/relationships/chart" Target="charts/chart5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28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28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Book6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Book9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Book8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Book7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Book51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Book53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900"/>
              <a:t>(C) Antibiotic Duration Based on Antibiotic</a:t>
            </a:r>
            <a:r>
              <a:rPr lang="en-US" sz="900" baseline="0"/>
              <a:t> Group</a:t>
            </a:r>
            <a:endParaRPr lang="en-US" sz="900"/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Multi-drug</c:v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Ref>
              <c:f>Sheet1_HID!$A$1:$A$109</c:f>
              <c:numCache>
                <c:formatCode>General</c:formatCode>
                <c:ptCount val="109"/>
                <c:pt idx="0">
                  <c:v>0</c:v>
                </c:pt>
                <c:pt idx="1">
                  <c:v>1.8068331143233001</c:v>
                </c:pt>
                <c:pt idx="2">
                  <c:v>1.8068331143233001</c:v>
                </c:pt>
                <c:pt idx="3">
                  <c:v>2.5624178712221002</c:v>
                </c:pt>
                <c:pt idx="4">
                  <c:v>2.5624178712221002</c:v>
                </c:pt>
                <c:pt idx="5">
                  <c:v>2.6609724047305998</c:v>
                </c:pt>
                <c:pt idx="6">
                  <c:v>2.6609724047305998</c:v>
                </c:pt>
                <c:pt idx="7">
                  <c:v>2.7595269382391501</c:v>
                </c:pt>
                <c:pt idx="8">
                  <c:v>2.7595269382391501</c:v>
                </c:pt>
                <c:pt idx="9">
                  <c:v>2.8580814717476999</c:v>
                </c:pt>
                <c:pt idx="10">
                  <c:v>2.8580814717476999</c:v>
                </c:pt>
                <c:pt idx="11">
                  <c:v>2.9881187034604002</c:v>
                </c:pt>
                <c:pt idx="12">
                  <c:v>2.9881187034604002</c:v>
                </c:pt>
                <c:pt idx="13">
                  <c:v>3.0209702146298998</c:v>
                </c:pt>
                <c:pt idx="14">
                  <c:v>3.0209702146298998</c:v>
                </c:pt>
                <c:pt idx="15">
                  <c:v>3.02233902759526</c:v>
                </c:pt>
                <c:pt idx="16">
                  <c:v>3.02233902759526</c:v>
                </c:pt>
                <c:pt idx="17">
                  <c:v>3.4179259745947999</c:v>
                </c:pt>
                <c:pt idx="18">
                  <c:v>3.4179259745947999</c:v>
                </c:pt>
                <c:pt idx="19">
                  <c:v>3.4480398598336</c:v>
                </c:pt>
                <c:pt idx="20">
                  <c:v>3.4480398598336</c:v>
                </c:pt>
                <c:pt idx="21">
                  <c:v>3.6150350416118999</c:v>
                </c:pt>
                <c:pt idx="22">
                  <c:v>3.6150350416118999</c:v>
                </c:pt>
                <c:pt idx="23">
                  <c:v>3.6793692509854998</c:v>
                </c:pt>
                <c:pt idx="24">
                  <c:v>3.6793692509854998</c:v>
                </c:pt>
                <c:pt idx="25">
                  <c:v>3.9093298291720999</c:v>
                </c:pt>
                <c:pt idx="26">
                  <c:v>3.9093298291720999</c:v>
                </c:pt>
                <c:pt idx="27">
                  <c:v>3.9736640385458002</c:v>
                </c:pt>
                <c:pt idx="28">
                  <c:v>3.9736640385458002</c:v>
                </c:pt>
                <c:pt idx="29">
                  <c:v>4.1078077091546001</c:v>
                </c:pt>
                <c:pt idx="30">
                  <c:v>4.1078077091546001</c:v>
                </c:pt>
                <c:pt idx="31">
                  <c:v>4.1707731055629003</c:v>
                </c:pt>
                <c:pt idx="32">
                  <c:v>4.1707731055629003</c:v>
                </c:pt>
                <c:pt idx="33">
                  <c:v>4.2706964520368</c:v>
                </c:pt>
                <c:pt idx="34">
                  <c:v>4.2706964520368</c:v>
                </c:pt>
                <c:pt idx="35">
                  <c:v>4.4349540078843601</c:v>
                </c:pt>
                <c:pt idx="36">
                  <c:v>4.4349540078843601</c:v>
                </c:pt>
                <c:pt idx="37">
                  <c:v>5.0605015330705001</c:v>
                </c:pt>
                <c:pt idx="38">
                  <c:v>5.0605015330705001</c:v>
                </c:pt>
                <c:pt idx="39">
                  <c:v>5.1234669294788002</c:v>
                </c:pt>
                <c:pt idx="40">
                  <c:v>5.1234669294788002</c:v>
                </c:pt>
                <c:pt idx="41">
                  <c:v>5.1590560665791001</c:v>
                </c:pt>
                <c:pt idx="42">
                  <c:v>5.1590560665791001</c:v>
                </c:pt>
                <c:pt idx="43">
                  <c:v>5.1891699518178003</c:v>
                </c:pt>
                <c:pt idx="44">
                  <c:v>5.1891699518178003</c:v>
                </c:pt>
                <c:pt idx="45">
                  <c:v>5.2576106000875997</c:v>
                </c:pt>
                <c:pt idx="46">
                  <c:v>5.2576106000875997</c:v>
                </c:pt>
                <c:pt idx="47">
                  <c:v>5.5847568988173002</c:v>
                </c:pt>
                <c:pt idx="48">
                  <c:v>5.5847568988173002</c:v>
                </c:pt>
                <c:pt idx="49">
                  <c:v>5.8147174770039003</c:v>
                </c:pt>
                <c:pt idx="50">
                  <c:v>5.8147174770039003</c:v>
                </c:pt>
                <c:pt idx="51">
                  <c:v>5.9119031975471001</c:v>
                </c:pt>
                <c:pt idx="52">
                  <c:v>5.9119031975471001</c:v>
                </c:pt>
                <c:pt idx="53">
                  <c:v>5.9789750328515003</c:v>
                </c:pt>
                <c:pt idx="54">
                  <c:v>5.9789750328515003</c:v>
                </c:pt>
                <c:pt idx="55">
                  <c:v>6.0131953569864001</c:v>
                </c:pt>
                <c:pt idx="56">
                  <c:v>6.0131953569864001</c:v>
                </c:pt>
                <c:pt idx="57">
                  <c:v>6.1103810775295999</c:v>
                </c:pt>
                <c:pt idx="58">
                  <c:v>6.1103810775295999</c:v>
                </c:pt>
                <c:pt idx="59">
                  <c:v>6.1432325886991004</c:v>
                </c:pt>
                <c:pt idx="60">
                  <c:v>6.1432325886991004</c:v>
                </c:pt>
                <c:pt idx="61">
                  <c:v>6.2103044240034997</c:v>
                </c:pt>
                <c:pt idx="62">
                  <c:v>6.2103044240034997</c:v>
                </c:pt>
                <c:pt idx="63">
                  <c:v>6.8988173455978998</c:v>
                </c:pt>
                <c:pt idx="64">
                  <c:v>6.8988173455978998</c:v>
                </c:pt>
                <c:pt idx="65">
                  <c:v>6.9330376697327996</c:v>
                </c:pt>
                <c:pt idx="66">
                  <c:v>6.9330376697327996</c:v>
                </c:pt>
                <c:pt idx="67">
                  <c:v>6.9658891809023</c:v>
                </c:pt>
                <c:pt idx="68">
                  <c:v>6.9658891809023</c:v>
                </c:pt>
                <c:pt idx="69">
                  <c:v>7.1287779237844999</c:v>
                </c:pt>
                <c:pt idx="70">
                  <c:v>7.1287779237844999</c:v>
                </c:pt>
                <c:pt idx="71">
                  <c:v>7.5243648707841002</c:v>
                </c:pt>
                <c:pt idx="72">
                  <c:v>7.5243648707841002</c:v>
                </c:pt>
                <c:pt idx="73">
                  <c:v>7.7543254489706497</c:v>
                </c:pt>
                <c:pt idx="74">
                  <c:v>7.7543254489706497</c:v>
                </c:pt>
                <c:pt idx="75">
                  <c:v>8.5756132282084998</c:v>
                </c:pt>
                <c:pt idx="76">
                  <c:v>8.5756132282084998</c:v>
                </c:pt>
                <c:pt idx="77">
                  <c:v>8.9342422251424001</c:v>
                </c:pt>
                <c:pt idx="78">
                  <c:v>8.9342422251424001</c:v>
                </c:pt>
                <c:pt idx="79">
                  <c:v>8.9684625492772998</c:v>
                </c:pt>
                <c:pt idx="80">
                  <c:v>8.9684625492772998</c:v>
                </c:pt>
                <c:pt idx="81">
                  <c:v>9.7897503285150993</c:v>
                </c:pt>
                <c:pt idx="82">
                  <c:v>9.7897503285150993</c:v>
                </c:pt>
                <c:pt idx="83">
                  <c:v>9.8554533508541002</c:v>
                </c:pt>
                <c:pt idx="84">
                  <c:v>9.8554533508541002</c:v>
                </c:pt>
                <c:pt idx="85">
                  <c:v>10.118265440209999</c:v>
                </c:pt>
                <c:pt idx="86">
                  <c:v>10.118265440209999</c:v>
                </c:pt>
                <c:pt idx="87">
                  <c:v>10.315374507227</c:v>
                </c:pt>
                <c:pt idx="88">
                  <c:v>10.315374507227</c:v>
                </c:pt>
                <c:pt idx="89">
                  <c:v>10.512483574243999</c:v>
                </c:pt>
                <c:pt idx="90">
                  <c:v>10.512483574243999</c:v>
                </c:pt>
                <c:pt idx="91">
                  <c:v>11.563731931669</c:v>
                </c:pt>
                <c:pt idx="92">
                  <c:v>11.563731931669</c:v>
                </c:pt>
                <c:pt idx="93">
                  <c:v>11.990801576873</c:v>
                </c:pt>
                <c:pt idx="94">
                  <c:v>11.990801576873</c:v>
                </c:pt>
                <c:pt idx="95">
                  <c:v>12.089356110381001</c:v>
                </c:pt>
                <c:pt idx="96">
                  <c:v>12.089356110381001</c:v>
                </c:pt>
                <c:pt idx="97">
                  <c:v>12.779237844940999</c:v>
                </c:pt>
                <c:pt idx="98">
                  <c:v>12.779237844940999</c:v>
                </c:pt>
                <c:pt idx="99">
                  <c:v>12.877792378449399</c:v>
                </c:pt>
                <c:pt idx="100">
                  <c:v>12.877792378449399</c:v>
                </c:pt>
                <c:pt idx="101">
                  <c:v>14.093298291721</c:v>
                </c:pt>
                <c:pt idx="102">
                  <c:v>14.093298291721</c:v>
                </c:pt>
                <c:pt idx="103">
                  <c:v>14.356110381078</c:v>
                </c:pt>
                <c:pt idx="104">
                  <c:v>14.356110381078</c:v>
                </c:pt>
                <c:pt idx="105">
                  <c:v>15.507282084976</c:v>
                </c:pt>
                <c:pt idx="106">
                  <c:v>15.507282084976</c:v>
                </c:pt>
                <c:pt idx="107">
                  <c:v>17.839739378011</c:v>
                </c:pt>
                <c:pt idx="108">
                  <c:v>17.839739378011</c:v>
                </c:pt>
              </c:numCache>
            </c:numRef>
          </c:xVal>
          <c:yVal>
            <c:numRef>
              <c:f>Sheet1_HID!$D$1:$D$109</c:f>
              <c:numCache>
                <c:formatCode>General</c:formatCode>
                <c:ptCount val="109"/>
                <c:pt idx="0">
                  <c:v>1</c:v>
                </c:pt>
                <c:pt idx="1">
                  <c:v>1</c:v>
                </c:pt>
                <c:pt idx="2">
                  <c:v>0.98305084745762716</c:v>
                </c:pt>
                <c:pt idx="3">
                  <c:v>0.98305084745762716</c:v>
                </c:pt>
                <c:pt idx="4">
                  <c:v>0.96610169491525422</c:v>
                </c:pt>
                <c:pt idx="5">
                  <c:v>0.96610169491525422</c:v>
                </c:pt>
                <c:pt idx="6">
                  <c:v>0.94915254237288127</c:v>
                </c:pt>
                <c:pt idx="7">
                  <c:v>0.94915254237288127</c:v>
                </c:pt>
                <c:pt idx="8">
                  <c:v>0.94915254237288127</c:v>
                </c:pt>
                <c:pt idx="9">
                  <c:v>0.94915254237288127</c:v>
                </c:pt>
                <c:pt idx="10">
                  <c:v>0.93189522342064701</c:v>
                </c:pt>
                <c:pt idx="11">
                  <c:v>0.93189522342064701</c:v>
                </c:pt>
                <c:pt idx="12">
                  <c:v>0.93189522342064701</c:v>
                </c:pt>
                <c:pt idx="13">
                  <c:v>0.93189522342064701</c:v>
                </c:pt>
                <c:pt idx="14">
                  <c:v>0.8967293659330754</c:v>
                </c:pt>
                <c:pt idx="15">
                  <c:v>0.8967293659330754</c:v>
                </c:pt>
                <c:pt idx="16">
                  <c:v>0.8967293659330754</c:v>
                </c:pt>
                <c:pt idx="17">
                  <c:v>0.8967293659330754</c:v>
                </c:pt>
                <c:pt idx="18">
                  <c:v>0.87879477861441391</c:v>
                </c:pt>
                <c:pt idx="19">
                  <c:v>0.87879477861441391</c:v>
                </c:pt>
                <c:pt idx="20">
                  <c:v>0.87879477861441391</c:v>
                </c:pt>
                <c:pt idx="21">
                  <c:v>0.87879477861441391</c:v>
                </c:pt>
                <c:pt idx="22">
                  <c:v>0.8604865540599469</c:v>
                </c:pt>
                <c:pt idx="23">
                  <c:v>0.8604865540599469</c:v>
                </c:pt>
                <c:pt idx="24">
                  <c:v>0.84217832950547988</c:v>
                </c:pt>
                <c:pt idx="25">
                  <c:v>0.84217832950547988</c:v>
                </c:pt>
                <c:pt idx="26">
                  <c:v>0.84217832950547988</c:v>
                </c:pt>
                <c:pt idx="27">
                  <c:v>0.84217832950547988</c:v>
                </c:pt>
                <c:pt idx="28">
                  <c:v>0.82346325551646915</c:v>
                </c:pt>
                <c:pt idx="29">
                  <c:v>0.82346325551646915</c:v>
                </c:pt>
                <c:pt idx="30">
                  <c:v>0.80474818152745853</c:v>
                </c:pt>
                <c:pt idx="31">
                  <c:v>0.80474818152745853</c:v>
                </c:pt>
                <c:pt idx="32">
                  <c:v>0.7860331075384478</c:v>
                </c:pt>
                <c:pt idx="33">
                  <c:v>0.7860331075384478</c:v>
                </c:pt>
                <c:pt idx="34">
                  <c:v>0.76731803354943706</c:v>
                </c:pt>
                <c:pt idx="35">
                  <c:v>0.76731803354943706</c:v>
                </c:pt>
                <c:pt idx="36">
                  <c:v>0.76731803354943706</c:v>
                </c:pt>
                <c:pt idx="37">
                  <c:v>0.76731803354943706</c:v>
                </c:pt>
                <c:pt idx="38">
                  <c:v>0.74813508271070117</c:v>
                </c:pt>
                <c:pt idx="39">
                  <c:v>0.74813508271070117</c:v>
                </c:pt>
                <c:pt idx="40">
                  <c:v>0.74813508271070117</c:v>
                </c:pt>
                <c:pt idx="41">
                  <c:v>0.74813508271070117</c:v>
                </c:pt>
                <c:pt idx="42">
                  <c:v>0.72844731737620905</c:v>
                </c:pt>
                <c:pt idx="43">
                  <c:v>0.72844731737620905</c:v>
                </c:pt>
                <c:pt idx="44">
                  <c:v>0.72844731737620905</c:v>
                </c:pt>
                <c:pt idx="45">
                  <c:v>0.72844731737620905</c:v>
                </c:pt>
                <c:pt idx="46">
                  <c:v>0.6868217563832828</c:v>
                </c:pt>
                <c:pt idx="47">
                  <c:v>0.6868217563832828</c:v>
                </c:pt>
                <c:pt idx="48">
                  <c:v>0.6868217563832828</c:v>
                </c:pt>
                <c:pt idx="49">
                  <c:v>0.6868217563832828</c:v>
                </c:pt>
                <c:pt idx="50">
                  <c:v>0.66535857649630525</c:v>
                </c:pt>
                <c:pt idx="51">
                  <c:v>0.66535857649630525</c:v>
                </c:pt>
                <c:pt idx="52">
                  <c:v>0.64389539660932771</c:v>
                </c:pt>
                <c:pt idx="53">
                  <c:v>0.64389539660932771</c:v>
                </c:pt>
                <c:pt idx="54">
                  <c:v>0.62243221672235016</c:v>
                </c:pt>
                <c:pt idx="55">
                  <c:v>0.62243221672235016</c:v>
                </c:pt>
                <c:pt idx="56">
                  <c:v>0.60096903683537262</c:v>
                </c:pt>
                <c:pt idx="57">
                  <c:v>0.60096903683537262</c:v>
                </c:pt>
                <c:pt idx="58">
                  <c:v>0.57950585694839507</c:v>
                </c:pt>
                <c:pt idx="59">
                  <c:v>0.57950585694839507</c:v>
                </c:pt>
                <c:pt idx="60">
                  <c:v>0.53657949717443987</c:v>
                </c:pt>
                <c:pt idx="61">
                  <c:v>0.53657949717443987</c:v>
                </c:pt>
                <c:pt idx="62">
                  <c:v>0.51511631728746221</c:v>
                </c:pt>
                <c:pt idx="63">
                  <c:v>0.51511631728746221</c:v>
                </c:pt>
                <c:pt idx="64">
                  <c:v>0.49365313740048467</c:v>
                </c:pt>
                <c:pt idx="65">
                  <c:v>0.49365313740048467</c:v>
                </c:pt>
                <c:pt idx="66">
                  <c:v>0.47218995751350706</c:v>
                </c:pt>
                <c:pt idx="67">
                  <c:v>0.47218995751350706</c:v>
                </c:pt>
                <c:pt idx="68">
                  <c:v>0.45072677762652946</c:v>
                </c:pt>
                <c:pt idx="69">
                  <c:v>0.45072677762652946</c:v>
                </c:pt>
                <c:pt idx="70">
                  <c:v>0.42926359773955186</c:v>
                </c:pt>
                <c:pt idx="71">
                  <c:v>0.42926359773955186</c:v>
                </c:pt>
                <c:pt idx="72">
                  <c:v>0.40780041785257426</c:v>
                </c:pt>
                <c:pt idx="73">
                  <c:v>0.40780041785257426</c:v>
                </c:pt>
                <c:pt idx="74">
                  <c:v>0.38633723796559671</c:v>
                </c:pt>
                <c:pt idx="75">
                  <c:v>0.38633723796559671</c:v>
                </c:pt>
                <c:pt idx="76">
                  <c:v>0.36487405807861911</c:v>
                </c:pt>
                <c:pt idx="77">
                  <c:v>0.36487405807861911</c:v>
                </c:pt>
                <c:pt idx="78">
                  <c:v>0.36487405807861911</c:v>
                </c:pt>
                <c:pt idx="79">
                  <c:v>0.36487405807861911</c:v>
                </c:pt>
                <c:pt idx="80">
                  <c:v>0.34206942944870544</c:v>
                </c:pt>
                <c:pt idx="81">
                  <c:v>0.34206942944870544</c:v>
                </c:pt>
                <c:pt idx="82">
                  <c:v>0.31926480081879177</c:v>
                </c:pt>
                <c:pt idx="83">
                  <c:v>0.31926480081879177</c:v>
                </c:pt>
                <c:pt idx="84">
                  <c:v>0.2964601721888781</c:v>
                </c:pt>
                <c:pt idx="85">
                  <c:v>0.2964601721888781</c:v>
                </c:pt>
                <c:pt idx="86">
                  <c:v>0.2964601721888781</c:v>
                </c:pt>
                <c:pt idx="87">
                  <c:v>0.2964601721888781</c:v>
                </c:pt>
                <c:pt idx="88">
                  <c:v>0.27175515783980492</c:v>
                </c:pt>
                <c:pt idx="89">
                  <c:v>0.27175515783980492</c:v>
                </c:pt>
                <c:pt idx="90">
                  <c:v>0.24705014349073173</c:v>
                </c:pt>
                <c:pt idx="91">
                  <c:v>0.24705014349073173</c:v>
                </c:pt>
                <c:pt idx="92">
                  <c:v>0.22234512914165858</c:v>
                </c:pt>
                <c:pt idx="93">
                  <c:v>0.22234512914165858</c:v>
                </c:pt>
                <c:pt idx="94">
                  <c:v>0.19764011479258539</c:v>
                </c:pt>
                <c:pt idx="95">
                  <c:v>0.19764011479258539</c:v>
                </c:pt>
                <c:pt idx="96">
                  <c:v>0.16940581267935892</c:v>
                </c:pt>
                <c:pt idx="97">
                  <c:v>0.16940581267935892</c:v>
                </c:pt>
                <c:pt idx="98">
                  <c:v>0.16940581267935892</c:v>
                </c:pt>
                <c:pt idx="99">
                  <c:v>0.16940581267935892</c:v>
                </c:pt>
                <c:pt idx="100">
                  <c:v>0.16940581267935892</c:v>
                </c:pt>
                <c:pt idx="101">
                  <c:v>0.16940581267935892</c:v>
                </c:pt>
                <c:pt idx="102">
                  <c:v>0.16940581267935892</c:v>
                </c:pt>
                <c:pt idx="103">
                  <c:v>0.16940581267935892</c:v>
                </c:pt>
                <c:pt idx="104">
                  <c:v>0.11293720845290596</c:v>
                </c:pt>
                <c:pt idx="105">
                  <c:v>0.11293720845290596</c:v>
                </c:pt>
                <c:pt idx="106">
                  <c:v>5.646860422645298E-2</c:v>
                </c:pt>
                <c:pt idx="107">
                  <c:v>5.646860422645298E-2</c:v>
                </c:pt>
                <c:pt idx="108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894-4AD1-809C-6E44203767B4}"/>
            </c:ext>
          </c:extLst>
        </c:ser>
        <c:ser>
          <c:idx val="1"/>
          <c:order val="1"/>
          <c:tx>
            <c:v>Single-drug</c:v>
          </c:tx>
          <c:spPr>
            <a:ln w="6350">
              <a:solidFill>
                <a:srgbClr val="2A7498"/>
              </a:solidFill>
              <a:prstDash val="solid"/>
            </a:ln>
            <a:effectLst/>
          </c:spPr>
          <c:marker>
            <c:symbol val="none"/>
          </c:marker>
          <c:xVal>
            <c:numRef>
              <c:f>Sheet1_HID!$A$112:$A$142</c:f>
              <c:numCache>
                <c:formatCode>General</c:formatCode>
                <c:ptCount val="31"/>
                <c:pt idx="0">
                  <c:v>0</c:v>
                </c:pt>
                <c:pt idx="1">
                  <c:v>0.45992115637318998</c:v>
                </c:pt>
                <c:pt idx="2">
                  <c:v>0.45992115637318998</c:v>
                </c:pt>
                <c:pt idx="3">
                  <c:v>2.9894875164257999</c:v>
                </c:pt>
                <c:pt idx="4">
                  <c:v>2.9894875164257999</c:v>
                </c:pt>
                <c:pt idx="5">
                  <c:v>3.0237078405607001</c:v>
                </c:pt>
                <c:pt idx="6">
                  <c:v>3.0237078405607001</c:v>
                </c:pt>
                <c:pt idx="7">
                  <c:v>3.5164805081033701</c:v>
                </c:pt>
                <c:pt idx="8">
                  <c:v>3.5164805081033701</c:v>
                </c:pt>
                <c:pt idx="9">
                  <c:v>3.6780004380201001</c:v>
                </c:pt>
                <c:pt idx="10">
                  <c:v>3.6780004380201001</c:v>
                </c:pt>
                <c:pt idx="11">
                  <c:v>3.8422579938677002</c:v>
                </c:pt>
                <c:pt idx="12">
                  <c:v>3.8422579938677002</c:v>
                </c:pt>
                <c:pt idx="13">
                  <c:v>4.1050700832237998</c:v>
                </c:pt>
                <c:pt idx="14">
                  <c:v>4.1050700832237998</c:v>
                </c:pt>
                <c:pt idx="15">
                  <c:v>4.5978427507664996</c:v>
                </c:pt>
                <c:pt idx="16">
                  <c:v>4.5978427507664996</c:v>
                </c:pt>
                <c:pt idx="17">
                  <c:v>4.6306942619360001</c:v>
                </c:pt>
                <c:pt idx="18">
                  <c:v>4.6306942619360001</c:v>
                </c:pt>
                <c:pt idx="19">
                  <c:v>4.7292487954446001</c:v>
                </c:pt>
                <c:pt idx="20">
                  <c:v>4.7292487954446001</c:v>
                </c:pt>
                <c:pt idx="21">
                  <c:v>5.2576106000875997</c:v>
                </c:pt>
                <c:pt idx="22">
                  <c:v>5.2576106000875997</c:v>
                </c:pt>
                <c:pt idx="23">
                  <c:v>5.9146408234779004</c:v>
                </c:pt>
                <c:pt idx="24">
                  <c:v>5.9146408234779004</c:v>
                </c:pt>
                <c:pt idx="25">
                  <c:v>6.0131953569864196</c:v>
                </c:pt>
                <c:pt idx="26">
                  <c:v>6.0131953569864196</c:v>
                </c:pt>
                <c:pt idx="27">
                  <c:v>6.1774529128340001</c:v>
                </c:pt>
                <c:pt idx="28">
                  <c:v>6.1774529128340001</c:v>
                </c:pt>
                <c:pt idx="29">
                  <c:v>7.1301467367498903</c:v>
                </c:pt>
                <c:pt idx="30">
                  <c:v>7.1301467367498903</c:v>
                </c:pt>
              </c:numCache>
            </c:numRef>
          </c:xVal>
          <c:yVal>
            <c:numRef>
              <c:f>Sheet1_HID!$D$112:$D$142</c:f>
              <c:numCache>
                <c:formatCode>General</c:formatCode>
                <c:ptCount val="31"/>
                <c:pt idx="0">
                  <c:v>1</c:v>
                </c:pt>
                <c:pt idx="1">
                  <c:v>1</c:v>
                </c:pt>
                <c:pt idx="2">
                  <c:v>0.93333333333333335</c:v>
                </c:pt>
                <c:pt idx="3">
                  <c:v>0.93333333333333335</c:v>
                </c:pt>
                <c:pt idx="4">
                  <c:v>0.8666666666666667</c:v>
                </c:pt>
                <c:pt idx="5">
                  <c:v>0.8666666666666667</c:v>
                </c:pt>
                <c:pt idx="6">
                  <c:v>0.8</c:v>
                </c:pt>
                <c:pt idx="7">
                  <c:v>0.8</c:v>
                </c:pt>
                <c:pt idx="8">
                  <c:v>0.73333333333333339</c:v>
                </c:pt>
                <c:pt idx="9">
                  <c:v>0.73333333333333339</c:v>
                </c:pt>
                <c:pt idx="10">
                  <c:v>0.73333333333333339</c:v>
                </c:pt>
                <c:pt idx="11">
                  <c:v>0.73333333333333339</c:v>
                </c:pt>
                <c:pt idx="12">
                  <c:v>0.73333333333333339</c:v>
                </c:pt>
                <c:pt idx="13">
                  <c:v>0.73333333333333339</c:v>
                </c:pt>
                <c:pt idx="14">
                  <c:v>0.73333333333333339</c:v>
                </c:pt>
                <c:pt idx="15">
                  <c:v>0.73333333333333339</c:v>
                </c:pt>
                <c:pt idx="16">
                  <c:v>0.64166666666666672</c:v>
                </c:pt>
                <c:pt idx="17">
                  <c:v>0.64166666666666672</c:v>
                </c:pt>
                <c:pt idx="18">
                  <c:v>0.55000000000000004</c:v>
                </c:pt>
                <c:pt idx="19">
                  <c:v>0.55000000000000004</c:v>
                </c:pt>
                <c:pt idx="20">
                  <c:v>0.45833333333333337</c:v>
                </c:pt>
                <c:pt idx="21">
                  <c:v>0.45833333333333337</c:v>
                </c:pt>
                <c:pt idx="22">
                  <c:v>0.3666666666666667</c:v>
                </c:pt>
                <c:pt idx="23">
                  <c:v>0.3666666666666667</c:v>
                </c:pt>
                <c:pt idx="24">
                  <c:v>0.27500000000000002</c:v>
                </c:pt>
                <c:pt idx="25">
                  <c:v>0.27500000000000002</c:v>
                </c:pt>
                <c:pt idx="26">
                  <c:v>0.18333333333333338</c:v>
                </c:pt>
                <c:pt idx="27">
                  <c:v>0.18333333333333338</c:v>
                </c:pt>
                <c:pt idx="28">
                  <c:v>9.1666666666666688E-2</c:v>
                </c:pt>
                <c:pt idx="29">
                  <c:v>9.1666666666666688E-2</c:v>
                </c:pt>
                <c:pt idx="3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894-4AD1-809C-6E44203767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76025199"/>
        <c:axId val="1655954287"/>
      </c:scatterChart>
      <c:valAx>
        <c:axId val="1476025199"/>
        <c:scaling>
          <c:orientation val="minMax"/>
          <c:max val="2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onths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655954287"/>
        <c:crosses val="autoZero"/>
        <c:crossBetween val="midCat"/>
        <c:majorUnit val="2"/>
      </c:valAx>
      <c:valAx>
        <c:axId val="1655954287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patients on antibiotics</a:t>
                </a:r>
              </a:p>
            </c:rich>
          </c:tx>
          <c:overlay val="0"/>
        </c:title>
        <c:numFmt formatCode="0%" sourceLinked="0"/>
        <c:majorTickMark val="cross"/>
        <c:minorTickMark val="none"/>
        <c:tickLblPos val="nextTo"/>
        <c:crossAx val="1476025199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legend>
      <c:legendPos val="b"/>
      <c:overlay val="0"/>
      <c:spPr>
        <a:ln w="6350">
          <a:solidFill>
            <a:srgbClr val="000000"/>
          </a:solidFill>
          <a:prstDash val="solid"/>
        </a:ln>
      </c:sp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00"/>
            </a:pPr>
            <a:r>
              <a:rPr lang="en-US" sz="900"/>
              <a:t>(B) Antibiotic Duration</a:t>
            </a:r>
            <a:r>
              <a:rPr lang="en-US" sz="900" baseline="0"/>
              <a:t> Based on Immune Status</a:t>
            </a:r>
            <a:endParaRPr lang="en-US" sz="900"/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Immunocompromised</c:v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Ref>
              <c:f>Sheet1_HID!$A$1:$A$57</c:f>
              <c:numCache>
                <c:formatCode>General</c:formatCode>
                <c:ptCount val="57"/>
                <c:pt idx="0">
                  <c:v>0</c:v>
                </c:pt>
                <c:pt idx="1">
                  <c:v>0.45992115637318998</c:v>
                </c:pt>
                <c:pt idx="2">
                  <c:v>0.45992115637318998</c:v>
                </c:pt>
                <c:pt idx="3">
                  <c:v>2.5624178712221002</c:v>
                </c:pt>
                <c:pt idx="4">
                  <c:v>2.5624178712221002</c:v>
                </c:pt>
                <c:pt idx="5">
                  <c:v>2.7595269382391501</c:v>
                </c:pt>
                <c:pt idx="6">
                  <c:v>2.7595269382391501</c:v>
                </c:pt>
                <c:pt idx="7">
                  <c:v>2.8580814717476999</c:v>
                </c:pt>
                <c:pt idx="8">
                  <c:v>2.8580814717476999</c:v>
                </c:pt>
                <c:pt idx="9">
                  <c:v>3.0209702146298998</c:v>
                </c:pt>
                <c:pt idx="10">
                  <c:v>3.0209702146298998</c:v>
                </c:pt>
                <c:pt idx="11">
                  <c:v>3.02233902759526</c:v>
                </c:pt>
                <c:pt idx="12">
                  <c:v>3.02233902759526</c:v>
                </c:pt>
                <c:pt idx="13">
                  <c:v>3.6780004380201001</c:v>
                </c:pt>
                <c:pt idx="14">
                  <c:v>3.6780004380201001</c:v>
                </c:pt>
                <c:pt idx="15">
                  <c:v>4.1078077091546001</c:v>
                </c:pt>
                <c:pt idx="16">
                  <c:v>4.1078077091546001</c:v>
                </c:pt>
                <c:pt idx="17">
                  <c:v>4.2706964520368</c:v>
                </c:pt>
                <c:pt idx="18">
                  <c:v>4.2706964520368</c:v>
                </c:pt>
                <c:pt idx="19">
                  <c:v>5.1234669294788002</c:v>
                </c:pt>
                <c:pt idx="20">
                  <c:v>5.1234669294788002</c:v>
                </c:pt>
                <c:pt idx="21">
                  <c:v>5.2576106000875997</c:v>
                </c:pt>
                <c:pt idx="22">
                  <c:v>5.2576106000875997</c:v>
                </c:pt>
                <c:pt idx="23">
                  <c:v>5.5847568988173002</c:v>
                </c:pt>
                <c:pt idx="24">
                  <c:v>5.5847568988173002</c:v>
                </c:pt>
                <c:pt idx="25">
                  <c:v>5.9146408234779004</c:v>
                </c:pt>
                <c:pt idx="26">
                  <c:v>5.9146408234779004</c:v>
                </c:pt>
                <c:pt idx="27">
                  <c:v>6.1432325886991004</c:v>
                </c:pt>
                <c:pt idx="28">
                  <c:v>6.1432325886991004</c:v>
                </c:pt>
                <c:pt idx="29">
                  <c:v>6.9330376697327996</c:v>
                </c:pt>
                <c:pt idx="30">
                  <c:v>6.9330376697327996</c:v>
                </c:pt>
                <c:pt idx="31">
                  <c:v>7.1301467367498903</c:v>
                </c:pt>
                <c:pt idx="32">
                  <c:v>7.1301467367498903</c:v>
                </c:pt>
                <c:pt idx="33">
                  <c:v>7.5243648707841002</c:v>
                </c:pt>
                <c:pt idx="34">
                  <c:v>7.5243648707841002</c:v>
                </c:pt>
                <c:pt idx="35">
                  <c:v>8.5756132282084998</c:v>
                </c:pt>
                <c:pt idx="36">
                  <c:v>8.5756132282084998</c:v>
                </c:pt>
                <c:pt idx="37">
                  <c:v>8.9342422251424001</c:v>
                </c:pt>
                <c:pt idx="38">
                  <c:v>8.9342422251424001</c:v>
                </c:pt>
                <c:pt idx="39">
                  <c:v>8.9684625492772998</c:v>
                </c:pt>
                <c:pt idx="40">
                  <c:v>8.9684625492772998</c:v>
                </c:pt>
                <c:pt idx="41">
                  <c:v>10.118265440209999</c:v>
                </c:pt>
                <c:pt idx="42">
                  <c:v>10.118265440209999</c:v>
                </c:pt>
                <c:pt idx="43">
                  <c:v>10.512483574243999</c:v>
                </c:pt>
                <c:pt idx="44">
                  <c:v>10.512483574243999</c:v>
                </c:pt>
                <c:pt idx="45">
                  <c:v>11.990801576873</c:v>
                </c:pt>
                <c:pt idx="46">
                  <c:v>11.990801576873</c:v>
                </c:pt>
                <c:pt idx="47">
                  <c:v>12.779237844940999</c:v>
                </c:pt>
                <c:pt idx="48">
                  <c:v>12.779237844940999</c:v>
                </c:pt>
                <c:pt idx="49">
                  <c:v>12.877792378449</c:v>
                </c:pt>
                <c:pt idx="50">
                  <c:v>12.877792378449</c:v>
                </c:pt>
                <c:pt idx="51">
                  <c:v>14.093298291721</c:v>
                </c:pt>
                <c:pt idx="52">
                  <c:v>14.093298291721</c:v>
                </c:pt>
                <c:pt idx="53">
                  <c:v>14.356110381078</c:v>
                </c:pt>
                <c:pt idx="54">
                  <c:v>14.356110381078</c:v>
                </c:pt>
                <c:pt idx="55">
                  <c:v>17.839739378011</c:v>
                </c:pt>
                <c:pt idx="56">
                  <c:v>17.839739378011</c:v>
                </c:pt>
              </c:numCache>
            </c:numRef>
          </c:xVal>
          <c:yVal>
            <c:numRef>
              <c:f>Sheet1_HID!$D$1:$D$57</c:f>
              <c:numCache>
                <c:formatCode>General</c:formatCode>
                <c:ptCount val="57"/>
                <c:pt idx="0">
                  <c:v>1</c:v>
                </c:pt>
                <c:pt idx="1">
                  <c:v>1</c:v>
                </c:pt>
                <c:pt idx="2">
                  <c:v>0.96551724137931039</c:v>
                </c:pt>
                <c:pt idx="3">
                  <c:v>0.96551724137931039</c:v>
                </c:pt>
                <c:pt idx="4">
                  <c:v>0.93103448275862077</c:v>
                </c:pt>
                <c:pt idx="5">
                  <c:v>0.93103448275862077</c:v>
                </c:pt>
                <c:pt idx="6">
                  <c:v>0.93103448275862077</c:v>
                </c:pt>
                <c:pt idx="7">
                  <c:v>0.93103448275862077</c:v>
                </c:pt>
                <c:pt idx="8">
                  <c:v>0.89522546419098159</c:v>
                </c:pt>
                <c:pt idx="9">
                  <c:v>0.89522546419098159</c:v>
                </c:pt>
                <c:pt idx="10">
                  <c:v>0.8594164456233423</c:v>
                </c:pt>
                <c:pt idx="11">
                  <c:v>0.8594164456233423</c:v>
                </c:pt>
                <c:pt idx="12">
                  <c:v>0.8594164456233423</c:v>
                </c:pt>
                <c:pt idx="13">
                  <c:v>0.8594164456233423</c:v>
                </c:pt>
                <c:pt idx="14">
                  <c:v>0.8594164456233423</c:v>
                </c:pt>
                <c:pt idx="15">
                  <c:v>0.8594164456233423</c:v>
                </c:pt>
                <c:pt idx="16">
                  <c:v>0.82035206173137221</c:v>
                </c:pt>
                <c:pt idx="17">
                  <c:v>0.82035206173137221</c:v>
                </c:pt>
                <c:pt idx="18">
                  <c:v>0.78128767783940201</c:v>
                </c:pt>
                <c:pt idx="19">
                  <c:v>0.78128767783940201</c:v>
                </c:pt>
                <c:pt idx="20">
                  <c:v>0.78128767783940201</c:v>
                </c:pt>
                <c:pt idx="21">
                  <c:v>0.78128767783940201</c:v>
                </c:pt>
                <c:pt idx="22">
                  <c:v>0.74016727374259139</c:v>
                </c:pt>
                <c:pt idx="23">
                  <c:v>0.74016727374259139</c:v>
                </c:pt>
                <c:pt idx="24">
                  <c:v>0.74016727374259139</c:v>
                </c:pt>
                <c:pt idx="25">
                  <c:v>0.74016727374259139</c:v>
                </c:pt>
                <c:pt idx="26">
                  <c:v>0.69662802234596832</c:v>
                </c:pt>
                <c:pt idx="27">
                  <c:v>0.69662802234596832</c:v>
                </c:pt>
                <c:pt idx="28">
                  <c:v>0.65308877094934525</c:v>
                </c:pt>
                <c:pt idx="29">
                  <c:v>0.65308877094934525</c:v>
                </c:pt>
                <c:pt idx="30">
                  <c:v>0.6095495195527223</c:v>
                </c:pt>
                <c:pt idx="31">
                  <c:v>0.6095495195527223</c:v>
                </c:pt>
                <c:pt idx="32">
                  <c:v>0.56601026815609934</c:v>
                </c:pt>
                <c:pt idx="33">
                  <c:v>0.56601026815609934</c:v>
                </c:pt>
                <c:pt idx="34">
                  <c:v>0.52247101675947638</c:v>
                </c:pt>
                <c:pt idx="35">
                  <c:v>0.52247101675947638</c:v>
                </c:pt>
                <c:pt idx="36">
                  <c:v>0.47893176536285331</c:v>
                </c:pt>
                <c:pt idx="37">
                  <c:v>0.47893176536285331</c:v>
                </c:pt>
                <c:pt idx="38">
                  <c:v>0.47893176536285331</c:v>
                </c:pt>
                <c:pt idx="39">
                  <c:v>0.47893176536285331</c:v>
                </c:pt>
                <c:pt idx="40">
                  <c:v>0.43103858882656798</c:v>
                </c:pt>
                <c:pt idx="41">
                  <c:v>0.43103858882656798</c:v>
                </c:pt>
                <c:pt idx="42">
                  <c:v>0.43103858882656798</c:v>
                </c:pt>
                <c:pt idx="43">
                  <c:v>0.43103858882656798</c:v>
                </c:pt>
                <c:pt idx="44">
                  <c:v>0.37715876522324698</c:v>
                </c:pt>
                <c:pt idx="45">
                  <c:v>0.37715876522324698</c:v>
                </c:pt>
                <c:pt idx="46">
                  <c:v>0.32327894161992599</c:v>
                </c:pt>
                <c:pt idx="47">
                  <c:v>0.32327894161992599</c:v>
                </c:pt>
                <c:pt idx="48">
                  <c:v>0.32327894161992599</c:v>
                </c:pt>
                <c:pt idx="49">
                  <c:v>0.32327894161992599</c:v>
                </c:pt>
                <c:pt idx="50">
                  <c:v>0.32327894161992599</c:v>
                </c:pt>
                <c:pt idx="51">
                  <c:v>0.32327894161992599</c:v>
                </c:pt>
                <c:pt idx="52">
                  <c:v>0.32327894161992599</c:v>
                </c:pt>
                <c:pt idx="53">
                  <c:v>0.32327894161992599</c:v>
                </c:pt>
                <c:pt idx="54">
                  <c:v>0.16163947080996299</c:v>
                </c:pt>
                <c:pt idx="55">
                  <c:v>0.16163947080996299</c:v>
                </c:pt>
                <c:pt idx="5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787-4A59-9F43-0FD7F1CE55B7}"/>
            </c:ext>
          </c:extLst>
        </c:ser>
        <c:ser>
          <c:idx val="1"/>
          <c:order val="1"/>
          <c:tx>
            <c:v>Immunocompetent</c:v>
          </c:tx>
          <c:spPr>
            <a:ln w="6350">
              <a:solidFill>
                <a:srgbClr val="2A7498"/>
              </a:solidFill>
              <a:prstDash val="solid"/>
            </a:ln>
            <a:effectLst/>
          </c:spPr>
          <c:marker>
            <c:symbol val="none"/>
          </c:marker>
          <c:xVal>
            <c:numRef>
              <c:f>Sheet1_HID!$A$60:$A$146</c:f>
              <c:numCache>
                <c:formatCode>General</c:formatCode>
                <c:ptCount val="87"/>
                <c:pt idx="0">
                  <c:v>0</c:v>
                </c:pt>
                <c:pt idx="1">
                  <c:v>1.8068331143233001</c:v>
                </c:pt>
                <c:pt idx="2">
                  <c:v>1.8068331143233001</c:v>
                </c:pt>
                <c:pt idx="3">
                  <c:v>2.6609724047305998</c:v>
                </c:pt>
                <c:pt idx="4">
                  <c:v>2.6609724047305998</c:v>
                </c:pt>
                <c:pt idx="5">
                  <c:v>2.9881187034604002</c:v>
                </c:pt>
                <c:pt idx="6">
                  <c:v>2.9881187034604002</c:v>
                </c:pt>
                <c:pt idx="7">
                  <c:v>2.9894875164257999</c:v>
                </c:pt>
                <c:pt idx="8">
                  <c:v>2.9894875164257999</c:v>
                </c:pt>
                <c:pt idx="9">
                  <c:v>3.0209702146298998</c:v>
                </c:pt>
                <c:pt idx="10">
                  <c:v>3.0209702146298998</c:v>
                </c:pt>
                <c:pt idx="11">
                  <c:v>3.0237078405607001</c:v>
                </c:pt>
                <c:pt idx="12">
                  <c:v>3.0237078405607001</c:v>
                </c:pt>
                <c:pt idx="13">
                  <c:v>3.4179259745947999</c:v>
                </c:pt>
                <c:pt idx="14">
                  <c:v>3.4179259745947999</c:v>
                </c:pt>
                <c:pt idx="15">
                  <c:v>3.4480398598336</c:v>
                </c:pt>
                <c:pt idx="16">
                  <c:v>3.4480398598336</c:v>
                </c:pt>
                <c:pt idx="17">
                  <c:v>3.5164805081033701</c:v>
                </c:pt>
                <c:pt idx="18">
                  <c:v>3.5164805081033701</c:v>
                </c:pt>
                <c:pt idx="19">
                  <c:v>3.6150350416118999</c:v>
                </c:pt>
                <c:pt idx="20">
                  <c:v>3.6150350416118999</c:v>
                </c:pt>
                <c:pt idx="21">
                  <c:v>3.6793692509854998</c:v>
                </c:pt>
                <c:pt idx="22">
                  <c:v>3.6793692509854998</c:v>
                </c:pt>
                <c:pt idx="23">
                  <c:v>3.8422579938677002</c:v>
                </c:pt>
                <c:pt idx="24">
                  <c:v>3.8422579938677002</c:v>
                </c:pt>
                <c:pt idx="25">
                  <c:v>3.9093298291720999</c:v>
                </c:pt>
                <c:pt idx="26">
                  <c:v>3.9093298291720999</c:v>
                </c:pt>
                <c:pt idx="27">
                  <c:v>3.9736640385458002</c:v>
                </c:pt>
                <c:pt idx="28">
                  <c:v>3.9736640385458002</c:v>
                </c:pt>
                <c:pt idx="29">
                  <c:v>4.1050700832237998</c:v>
                </c:pt>
                <c:pt idx="30">
                  <c:v>4.1050700832237998</c:v>
                </c:pt>
                <c:pt idx="31">
                  <c:v>4.1707731055629003</c:v>
                </c:pt>
                <c:pt idx="32">
                  <c:v>4.1707731055629003</c:v>
                </c:pt>
                <c:pt idx="33">
                  <c:v>4.4349540078843601</c:v>
                </c:pt>
                <c:pt idx="34">
                  <c:v>4.4349540078843601</c:v>
                </c:pt>
                <c:pt idx="35">
                  <c:v>4.5978427507664996</c:v>
                </c:pt>
                <c:pt idx="36">
                  <c:v>4.5978427507664996</c:v>
                </c:pt>
                <c:pt idx="37">
                  <c:v>4.6306942619360001</c:v>
                </c:pt>
                <c:pt idx="38">
                  <c:v>4.6306942619360001</c:v>
                </c:pt>
                <c:pt idx="39">
                  <c:v>4.7292487954446001</c:v>
                </c:pt>
                <c:pt idx="40">
                  <c:v>4.7292487954446001</c:v>
                </c:pt>
                <c:pt idx="41">
                  <c:v>5.0605015330705001</c:v>
                </c:pt>
                <c:pt idx="42">
                  <c:v>5.0605015330705001</c:v>
                </c:pt>
                <c:pt idx="43">
                  <c:v>5.1590560665791001</c:v>
                </c:pt>
                <c:pt idx="44">
                  <c:v>5.1590560665791001</c:v>
                </c:pt>
                <c:pt idx="45">
                  <c:v>5.1891699518178003</c:v>
                </c:pt>
                <c:pt idx="46">
                  <c:v>5.1891699518178003</c:v>
                </c:pt>
                <c:pt idx="47">
                  <c:v>5.2576106000875997</c:v>
                </c:pt>
                <c:pt idx="48">
                  <c:v>5.2576106000875997</c:v>
                </c:pt>
                <c:pt idx="49">
                  <c:v>5.8147174770039003</c:v>
                </c:pt>
                <c:pt idx="50">
                  <c:v>5.8147174770039003</c:v>
                </c:pt>
                <c:pt idx="51">
                  <c:v>5.9119031975471001</c:v>
                </c:pt>
                <c:pt idx="52">
                  <c:v>5.9119031975471001</c:v>
                </c:pt>
                <c:pt idx="53">
                  <c:v>5.9789750328515003</c:v>
                </c:pt>
                <c:pt idx="54">
                  <c:v>5.9789750328515003</c:v>
                </c:pt>
                <c:pt idx="55">
                  <c:v>6.0131953569864001</c:v>
                </c:pt>
                <c:pt idx="56">
                  <c:v>6.0131953569864001</c:v>
                </c:pt>
                <c:pt idx="57">
                  <c:v>6.0131953569864196</c:v>
                </c:pt>
                <c:pt idx="58">
                  <c:v>6.0131953569864196</c:v>
                </c:pt>
                <c:pt idx="59">
                  <c:v>6.1103810775295999</c:v>
                </c:pt>
                <c:pt idx="60">
                  <c:v>6.1103810775295999</c:v>
                </c:pt>
                <c:pt idx="61">
                  <c:v>6.1432325886991004</c:v>
                </c:pt>
                <c:pt idx="62">
                  <c:v>6.1432325886991004</c:v>
                </c:pt>
                <c:pt idx="63">
                  <c:v>6.1774529128340001</c:v>
                </c:pt>
                <c:pt idx="64">
                  <c:v>6.1774529128340001</c:v>
                </c:pt>
                <c:pt idx="65">
                  <c:v>6.2103044240034997</c:v>
                </c:pt>
                <c:pt idx="66">
                  <c:v>6.2103044240034997</c:v>
                </c:pt>
                <c:pt idx="67">
                  <c:v>6.8988173455978998</c:v>
                </c:pt>
                <c:pt idx="68">
                  <c:v>6.8988173455978998</c:v>
                </c:pt>
                <c:pt idx="69">
                  <c:v>6.9658891809023</c:v>
                </c:pt>
                <c:pt idx="70">
                  <c:v>6.9658891809023</c:v>
                </c:pt>
                <c:pt idx="71">
                  <c:v>7.1287779237844999</c:v>
                </c:pt>
                <c:pt idx="72">
                  <c:v>7.1287779237844999</c:v>
                </c:pt>
                <c:pt idx="73">
                  <c:v>7.7543254489706497</c:v>
                </c:pt>
                <c:pt idx="74">
                  <c:v>7.7543254489706497</c:v>
                </c:pt>
                <c:pt idx="75">
                  <c:v>9.7897503285150993</c:v>
                </c:pt>
                <c:pt idx="76">
                  <c:v>9.7897503285150993</c:v>
                </c:pt>
                <c:pt idx="77">
                  <c:v>9.8554533508541002</c:v>
                </c:pt>
                <c:pt idx="78">
                  <c:v>9.8554533508541002</c:v>
                </c:pt>
                <c:pt idx="79">
                  <c:v>10.315374507227</c:v>
                </c:pt>
                <c:pt idx="80">
                  <c:v>10.315374507227</c:v>
                </c:pt>
                <c:pt idx="81">
                  <c:v>11.563731931669</c:v>
                </c:pt>
                <c:pt idx="82">
                  <c:v>11.563731931669</c:v>
                </c:pt>
                <c:pt idx="83">
                  <c:v>12.089356110381001</c:v>
                </c:pt>
                <c:pt idx="84">
                  <c:v>12.089356110381001</c:v>
                </c:pt>
                <c:pt idx="85">
                  <c:v>15.507282084976</c:v>
                </c:pt>
                <c:pt idx="86">
                  <c:v>15.507282084976</c:v>
                </c:pt>
              </c:numCache>
            </c:numRef>
          </c:xVal>
          <c:yVal>
            <c:numRef>
              <c:f>Sheet1_HID!$D$60:$D$146</c:f>
              <c:numCache>
                <c:formatCode>General</c:formatCode>
                <c:ptCount val="87"/>
                <c:pt idx="0">
                  <c:v>1</c:v>
                </c:pt>
                <c:pt idx="1">
                  <c:v>1</c:v>
                </c:pt>
                <c:pt idx="2">
                  <c:v>0.97777777777777775</c:v>
                </c:pt>
                <c:pt idx="3">
                  <c:v>0.97777777777777775</c:v>
                </c:pt>
                <c:pt idx="4">
                  <c:v>0.95555555555555549</c:v>
                </c:pt>
                <c:pt idx="5">
                  <c:v>0.95555555555555549</c:v>
                </c:pt>
                <c:pt idx="6">
                  <c:v>0.95555555555555549</c:v>
                </c:pt>
                <c:pt idx="7">
                  <c:v>0.95555555555555549</c:v>
                </c:pt>
                <c:pt idx="8">
                  <c:v>0.93280423280423275</c:v>
                </c:pt>
                <c:pt idx="9">
                  <c:v>0.93280423280423275</c:v>
                </c:pt>
                <c:pt idx="10">
                  <c:v>0.91005291005291</c:v>
                </c:pt>
                <c:pt idx="11">
                  <c:v>0.91005291005291</c:v>
                </c:pt>
                <c:pt idx="12">
                  <c:v>0.88730158730158726</c:v>
                </c:pt>
                <c:pt idx="13">
                  <c:v>0.88730158730158726</c:v>
                </c:pt>
                <c:pt idx="14">
                  <c:v>0.86455026455026451</c:v>
                </c:pt>
                <c:pt idx="15">
                  <c:v>0.86455026455026451</c:v>
                </c:pt>
                <c:pt idx="16">
                  <c:v>0.86455026455026451</c:v>
                </c:pt>
                <c:pt idx="17">
                  <c:v>0.86455026455026451</c:v>
                </c:pt>
                <c:pt idx="18">
                  <c:v>0.84118404118404122</c:v>
                </c:pt>
                <c:pt idx="19">
                  <c:v>0.84118404118404122</c:v>
                </c:pt>
                <c:pt idx="20">
                  <c:v>0.81781781781781782</c:v>
                </c:pt>
                <c:pt idx="21">
                  <c:v>0.81781781781781782</c:v>
                </c:pt>
                <c:pt idx="22">
                  <c:v>0.79445159445159441</c:v>
                </c:pt>
                <c:pt idx="23">
                  <c:v>0.79445159445159441</c:v>
                </c:pt>
                <c:pt idx="24">
                  <c:v>0.79445159445159441</c:v>
                </c:pt>
                <c:pt idx="25">
                  <c:v>0.79445159445159441</c:v>
                </c:pt>
                <c:pt idx="26">
                  <c:v>0.79445159445159441</c:v>
                </c:pt>
                <c:pt idx="27">
                  <c:v>0.79445159445159441</c:v>
                </c:pt>
                <c:pt idx="28">
                  <c:v>0.76962498212498209</c:v>
                </c:pt>
                <c:pt idx="29">
                  <c:v>0.76962498212498209</c:v>
                </c:pt>
                <c:pt idx="30">
                  <c:v>0.76962498212498209</c:v>
                </c:pt>
                <c:pt idx="31">
                  <c:v>0.76962498212498209</c:v>
                </c:pt>
                <c:pt idx="32">
                  <c:v>0.74397081605414939</c:v>
                </c:pt>
                <c:pt idx="33">
                  <c:v>0.74397081605414939</c:v>
                </c:pt>
                <c:pt idx="34">
                  <c:v>0.74397081605414939</c:v>
                </c:pt>
                <c:pt idx="35">
                  <c:v>0.74397081605414939</c:v>
                </c:pt>
                <c:pt idx="36">
                  <c:v>0.7174004297665012</c:v>
                </c:pt>
                <c:pt idx="37">
                  <c:v>0.7174004297665012</c:v>
                </c:pt>
                <c:pt idx="38">
                  <c:v>0.69083004347885302</c:v>
                </c:pt>
                <c:pt idx="39">
                  <c:v>0.69083004347885302</c:v>
                </c:pt>
                <c:pt idx="40">
                  <c:v>0.66425965719120483</c:v>
                </c:pt>
                <c:pt idx="41">
                  <c:v>0.66425965719120483</c:v>
                </c:pt>
                <c:pt idx="42">
                  <c:v>0.63768927090355665</c:v>
                </c:pt>
                <c:pt idx="43">
                  <c:v>0.63768927090355665</c:v>
                </c:pt>
                <c:pt idx="44">
                  <c:v>0.61111888461590846</c:v>
                </c:pt>
                <c:pt idx="45">
                  <c:v>0.61111888461590846</c:v>
                </c:pt>
                <c:pt idx="46">
                  <c:v>0.61111888461590846</c:v>
                </c:pt>
                <c:pt idx="47">
                  <c:v>0.61111888461590846</c:v>
                </c:pt>
                <c:pt idx="48">
                  <c:v>0.55291708608106005</c:v>
                </c:pt>
                <c:pt idx="49">
                  <c:v>0.55291708608106005</c:v>
                </c:pt>
                <c:pt idx="50">
                  <c:v>0.52381618681363584</c:v>
                </c:pt>
                <c:pt idx="51">
                  <c:v>0.52381618681363584</c:v>
                </c:pt>
                <c:pt idx="52">
                  <c:v>0.49471528754621164</c:v>
                </c:pt>
                <c:pt idx="53">
                  <c:v>0.49471528754621164</c:v>
                </c:pt>
                <c:pt idx="54">
                  <c:v>0.46561438827878743</c:v>
                </c:pt>
                <c:pt idx="55">
                  <c:v>0.46561438827878743</c:v>
                </c:pt>
                <c:pt idx="56">
                  <c:v>0.43651348901136322</c:v>
                </c:pt>
                <c:pt idx="57">
                  <c:v>0.43651348901136322</c:v>
                </c:pt>
                <c:pt idx="58">
                  <c:v>0.40741258974393901</c:v>
                </c:pt>
                <c:pt idx="59">
                  <c:v>0.40741258974393901</c:v>
                </c:pt>
                <c:pt idx="60">
                  <c:v>0.37831169047651481</c:v>
                </c:pt>
                <c:pt idx="61">
                  <c:v>0.37831169047651481</c:v>
                </c:pt>
                <c:pt idx="62">
                  <c:v>0.3492107912090906</c:v>
                </c:pt>
                <c:pt idx="63">
                  <c:v>0.3492107912090906</c:v>
                </c:pt>
                <c:pt idx="64">
                  <c:v>0.32010989194166639</c:v>
                </c:pt>
                <c:pt idx="65">
                  <c:v>0.32010989194166639</c:v>
                </c:pt>
                <c:pt idx="66">
                  <c:v>0.29100899267424218</c:v>
                </c:pt>
                <c:pt idx="67">
                  <c:v>0.29100899267424218</c:v>
                </c:pt>
                <c:pt idx="68">
                  <c:v>0.26190809340681798</c:v>
                </c:pt>
                <c:pt idx="69">
                  <c:v>0.26190809340681798</c:v>
                </c:pt>
                <c:pt idx="70">
                  <c:v>0.23280719413939374</c:v>
                </c:pt>
                <c:pt idx="71">
                  <c:v>0.23280719413939374</c:v>
                </c:pt>
                <c:pt idx="72">
                  <c:v>0.20370629487196953</c:v>
                </c:pt>
                <c:pt idx="73">
                  <c:v>0.20370629487196953</c:v>
                </c:pt>
                <c:pt idx="74">
                  <c:v>0.17460539560454533</c:v>
                </c:pt>
                <c:pt idx="75">
                  <c:v>0.17460539560454533</c:v>
                </c:pt>
                <c:pt idx="76">
                  <c:v>0.14550449633712112</c:v>
                </c:pt>
                <c:pt idx="77">
                  <c:v>0.14550449633712112</c:v>
                </c:pt>
                <c:pt idx="78">
                  <c:v>0.1164035970696969</c:v>
                </c:pt>
                <c:pt idx="79">
                  <c:v>0.1164035970696969</c:v>
                </c:pt>
                <c:pt idx="80">
                  <c:v>8.7302697802272677E-2</c:v>
                </c:pt>
                <c:pt idx="81">
                  <c:v>8.7302697802272677E-2</c:v>
                </c:pt>
                <c:pt idx="82">
                  <c:v>5.8201798534848456E-2</c:v>
                </c:pt>
                <c:pt idx="83">
                  <c:v>5.8201798534848456E-2</c:v>
                </c:pt>
                <c:pt idx="84">
                  <c:v>2.9100899267424228E-2</c:v>
                </c:pt>
                <c:pt idx="85">
                  <c:v>2.9100899267424228E-2</c:v>
                </c:pt>
                <c:pt idx="8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787-4A59-9F43-0FD7F1CE55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1919728"/>
        <c:axId val="991917232"/>
      </c:scatterChart>
      <c:valAx>
        <c:axId val="991919728"/>
        <c:scaling>
          <c:orientation val="minMax"/>
          <c:max val="2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onths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991917232"/>
        <c:crosses val="autoZero"/>
        <c:crossBetween val="midCat"/>
        <c:majorUnit val="2"/>
      </c:valAx>
      <c:valAx>
        <c:axId val="991917232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patients on antibiotics</a:t>
                </a:r>
              </a:p>
            </c:rich>
          </c:tx>
          <c:overlay val="0"/>
        </c:title>
        <c:numFmt formatCode="0%" sourceLinked="0"/>
        <c:majorTickMark val="cross"/>
        <c:minorTickMark val="none"/>
        <c:tickLblPos val="nextTo"/>
        <c:crossAx val="991919728"/>
        <c:crosses val="autoZero"/>
        <c:crossBetween val="midCat"/>
        <c:majorUnit val="0.2"/>
      </c:valAx>
      <c:spPr>
        <a:ln>
          <a:solidFill>
            <a:srgbClr val="C0C0C0"/>
          </a:solidFill>
          <a:prstDash val="solid"/>
        </a:ln>
      </c:spPr>
    </c:plotArea>
    <c:legend>
      <c:legendPos val="b"/>
      <c:overlay val="0"/>
      <c:spPr>
        <a:ln w="6350">
          <a:solidFill>
            <a:srgbClr val="000000"/>
          </a:solidFill>
          <a:prstDash val="solid"/>
        </a:ln>
      </c:sp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00"/>
            </a:pPr>
            <a:r>
              <a:rPr lang="en-US" sz="900"/>
              <a:t>(A) Antibiotic Duration Based on Depth of Infection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Deep</c:v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Ref>
              <c:f>Sheet1_HID!$A$1:$A$89</c:f>
              <c:numCache>
                <c:formatCode>General</c:formatCode>
                <c:ptCount val="89"/>
                <c:pt idx="0">
                  <c:v>0</c:v>
                </c:pt>
                <c:pt idx="1">
                  <c:v>2.5624178712221002</c:v>
                </c:pt>
                <c:pt idx="2">
                  <c:v>2.5624178712221002</c:v>
                </c:pt>
                <c:pt idx="3">
                  <c:v>2.6609724047305998</c:v>
                </c:pt>
                <c:pt idx="4">
                  <c:v>2.6609724047305998</c:v>
                </c:pt>
                <c:pt idx="5">
                  <c:v>2.7595269382391501</c:v>
                </c:pt>
                <c:pt idx="6">
                  <c:v>2.7595269382391501</c:v>
                </c:pt>
                <c:pt idx="7">
                  <c:v>2.9881187034604002</c:v>
                </c:pt>
                <c:pt idx="8">
                  <c:v>2.9881187034604002</c:v>
                </c:pt>
                <c:pt idx="9">
                  <c:v>2.9894875164257999</c:v>
                </c:pt>
                <c:pt idx="10">
                  <c:v>2.9894875164257999</c:v>
                </c:pt>
                <c:pt idx="11">
                  <c:v>3.0209702146298998</c:v>
                </c:pt>
                <c:pt idx="12">
                  <c:v>3.0209702146298998</c:v>
                </c:pt>
                <c:pt idx="13">
                  <c:v>3.02233902759526</c:v>
                </c:pt>
                <c:pt idx="14">
                  <c:v>3.02233902759526</c:v>
                </c:pt>
                <c:pt idx="15">
                  <c:v>3.4480398598336</c:v>
                </c:pt>
                <c:pt idx="16">
                  <c:v>3.4480398598336</c:v>
                </c:pt>
                <c:pt idx="17">
                  <c:v>3.6150350416118999</c:v>
                </c:pt>
                <c:pt idx="18">
                  <c:v>3.6150350416118999</c:v>
                </c:pt>
                <c:pt idx="19">
                  <c:v>3.6780004380201001</c:v>
                </c:pt>
                <c:pt idx="20">
                  <c:v>3.6780004380201001</c:v>
                </c:pt>
                <c:pt idx="21">
                  <c:v>3.9093298291720999</c:v>
                </c:pt>
                <c:pt idx="22">
                  <c:v>3.9093298291720999</c:v>
                </c:pt>
                <c:pt idx="23">
                  <c:v>4.1078077091546001</c:v>
                </c:pt>
                <c:pt idx="24">
                  <c:v>4.1078077091546001</c:v>
                </c:pt>
                <c:pt idx="25">
                  <c:v>4.1707731055629003</c:v>
                </c:pt>
                <c:pt idx="26">
                  <c:v>4.1707731055629003</c:v>
                </c:pt>
                <c:pt idx="27">
                  <c:v>4.2706964520368</c:v>
                </c:pt>
                <c:pt idx="28">
                  <c:v>4.2706964520368</c:v>
                </c:pt>
                <c:pt idx="29">
                  <c:v>4.4349540078843601</c:v>
                </c:pt>
                <c:pt idx="30">
                  <c:v>4.4349540078843601</c:v>
                </c:pt>
                <c:pt idx="31">
                  <c:v>4.5978427507664996</c:v>
                </c:pt>
                <c:pt idx="32">
                  <c:v>4.5978427507664996</c:v>
                </c:pt>
                <c:pt idx="33">
                  <c:v>4.6306942619360001</c:v>
                </c:pt>
                <c:pt idx="34">
                  <c:v>4.6306942619360001</c:v>
                </c:pt>
                <c:pt idx="35">
                  <c:v>5.1234669294788002</c:v>
                </c:pt>
                <c:pt idx="36">
                  <c:v>5.1234669294788002</c:v>
                </c:pt>
                <c:pt idx="37">
                  <c:v>5.1590560665791001</c:v>
                </c:pt>
                <c:pt idx="38">
                  <c:v>5.1590560665791001</c:v>
                </c:pt>
                <c:pt idx="39">
                  <c:v>5.2576106000875997</c:v>
                </c:pt>
                <c:pt idx="40">
                  <c:v>5.2576106000875997</c:v>
                </c:pt>
                <c:pt idx="41">
                  <c:v>5.5847568988173002</c:v>
                </c:pt>
                <c:pt idx="42">
                  <c:v>5.5847568988173002</c:v>
                </c:pt>
                <c:pt idx="43">
                  <c:v>5.8147174770039003</c:v>
                </c:pt>
                <c:pt idx="44">
                  <c:v>5.8147174770039003</c:v>
                </c:pt>
                <c:pt idx="45">
                  <c:v>5.9119031975471001</c:v>
                </c:pt>
                <c:pt idx="46">
                  <c:v>5.9119031975471001</c:v>
                </c:pt>
                <c:pt idx="47">
                  <c:v>6.0131953569864001</c:v>
                </c:pt>
                <c:pt idx="48">
                  <c:v>6.0131953569864001</c:v>
                </c:pt>
                <c:pt idx="49">
                  <c:v>6.1432325886991004</c:v>
                </c:pt>
                <c:pt idx="50">
                  <c:v>6.1432325886991004</c:v>
                </c:pt>
                <c:pt idx="51">
                  <c:v>6.1774529128340001</c:v>
                </c:pt>
                <c:pt idx="52">
                  <c:v>6.1774529128340001</c:v>
                </c:pt>
                <c:pt idx="53">
                  <c:v>6.2103044240034997</c:v>
                </c:pt>
                <c:pt idx="54">
                  <c:v>6.2103044240034997</c:v>
                </c:pt>
                <c:pt idx="55">
                  <c:v>6.9658891809023</c:v>
                </c:pt>
                <c:pt idx="56">
                  <c:v>6.9658891809023</c:v>
                </c:pt>
                <c:pt idx="57">
                  <c:v>7.1287779237844999</c:v>
                </c:pt>
                <c:pt idx="58">
                  <c:v>7.1287779237844999</c:v>
                </c:pt>
                <c:pt idx="59">
                  <c:v>7.5243648707841002</c:v>
                </c:pt>
                <c:pt idx="60">
                  <c:v>7.5243648707841002</c:v>
                </c:pt>
                <c:pt idx="61">
                  <c:v>7.7543254489706497</c:v>
                </c:pt>
                <c:pt idx="62">
                  <c:v>7.7543254489706497</c:v>
                </c:pt>
                <c:pt idx="63">
                  <c:v>8.5756132282084998</c:v>
                </c:pt>
                <c:pt idx="64">
                  <c:v>8.5756132282084998</c:v>
                </c:pt>
                <c:pt idx="65">
                  <c:v>8.9342422251424001</c:v>
                </c:pt>
                <c:pt idx="66">
                  <c:v>8.9342422251424001</c:v>
                </c:pt>
                <c:pt idx="67">
                  <c:v>8.9684625492772998</c:v>
                </c:pt>
                <c:pt idx="68">
                  <c:v>8.9684625492772998</c:v>
                </c:pt>
                <c:pt idx="69">
                  <c:v>10.118265440209999</c:v>
                </c:pt>
                <c:pt idx="70">
                  <c:v>10.118265440209999</c:v>
                </c:pt>
                <c:pt idx="71">
                  <c:v>10.315374507227</c:v>
                </c:pt>
                <c:pt idx="72">
                  <c:v>10.315374507227</c:v>
                </c:pt>
                <c:pt idx="73">
                  <c:v>10.512483574243999</c:v>
                </c:pt>
                <c:pt idx="74">
                  <c:v>10.512483574243999</c:v>
                </c:pt>
                <c:pt idx="75">
                  <c:v>11.990801576873</c:v>
                </c:pt>
                <c:pt idx="76">
                  <c:v>11.990801576873</c:v>
                </c:pt>
                <c:pt idx="77">
                  <c:v>12.089356110381001</c:v>
                </c:pt>
                <c:pt idx="78">
                  <c:v>12.089356110381001</c:v>
                </c:pt>
                <c:pt idx="79">
                  <c:v>12.779237844940999</c:v>
                </c:pt>
                <c:pt idx="80">
                  <c:v>12.779237844940999</c:v>
                </c:pt>
                <c:pt idx="81">
                  <c:v>12.877792378449399</c:v>
                </c:pt>
                <c:pt idx="82">
                  <c:v>12.877792378449399</c:v>
                </c:pt>
                <c:pt idx="83">
                  <c:v>14.093298291721</c:v>
                </c:pt>
                <c:pt idx="84">
                  <c:v>14.093298291721</c:v>
                </c:pt>
                <c:pt idx="85">
                  <c:v>14.356110381078</c:v>
                </c:pt>
                <c:pt idx="86">
                  <c:v>14.356110381078</c:v>
                </c:pt>
                <c:pt idx="87">
                  <c:v>17.839739378011</c:v>
                </c:pt>
                <c:pt idx="88">
                  <c:v>17.839739378011</c:v>
                </c:pt>
              </c:numCache>
            </c:numRef>
          </c:xVal>
          <c:yVal>
            <c:numRef>
              <c:f>Sheet1_HID!$D$1:$D$89</c:f>
              <c:numCache>
                <c:formatCode>General</c:formatCode>
                <c:ptCount val="89"/>
                <c:pt idx="0">
                  <c:v>1</c:v>
                </c:pt>
                <c:pt idx="1">
                  <c:v>1</c:v>
                </c:pt>
                <c:pt idx="2">
                  <c:v>0.97916666666666663</c:v>
                </c:pt>
                <c:pt idx="3">
                  <c:v>0.97916666666666663</c:v>
                </c:pt>
                <c:pt idx="4">
                  <c:v>0.95833333333333326</c:v>
                </c:pt>
                <c:pt idx="5">
                  <c:v>0.95833333333333326</c:v>
                </c:pt>
                <c:pt idx="6">
                  <c:v>0.95833333333333326</c:v>
                </c:pt>
                <c:pt idx="7">
                  <c:v>0.95833333333333326</c:v>
                </c:pt>
                <c:pt idx="8">
                  <c:v>0.95833333333333326</c:v>
                </c:pt>
                <c:pt idx="9">
                  <c:v>0.95833333333333326</c:v>
                </c:pt>
                <c:pt idx="10">
                  <c:v>0.93655303030303028</c:v>
                </c:pt>
                <c:pt idx="11">
                  <c:v>0.93655303030303028</c:v>
                </c:pt>
                <c:pt idx="12">
                  <c:v>0.8929924242424242</c:v>
                </c:pt>
                <c:pt idx="13">
                  <c:v>0.8929924242424242</c:v>
                </c:pt>
                <c:pt idx="14">
                  <c:v>0.8929924242424242</c:v>
                </c:pt>
                <c:pt idx="15">
                  <c:v>0.8929924242424242</c:v>
                </c:pt>
                <c:pt idx="16">
                  <c:v>0.8929924242424242</c:v>
                </c:pt>
                <c:pt idx="17">
                  <c:v>0.8929924242424242</c:v>
                </c:pt>
                <c:pt idx="18">
                  <c:v>0.87009518259518248</c:v>
                </c:pt>
                <c:pt idx="19">
                  <c:v>0.87009518259518248</c:v>
                </c:pt>
                <c:pt idx="20">
                  <c:v>0.87009518259518248</c:v>
                </c:pt>
                <c:pt idx="21">
                  <c:v>0.87009518259518248</c:v>
                </c:pt>
                <c:pt idx="22">
                  <c:v>0.87009518259518248</c:v>
                </c:pt>
                <c:pt idx="23">
                  <c:v>0.87009518259518248</c:v>
                </c:pt>
                <c:pt idx="24">
                  <c:v>0.84592587196753855</c:v>
                </c:pt>
                <c:pt idx="25">
                  <c:v>0.84592587196753855</c:v>
                </c:pt>
                <c:pt idx="26">
                  <c:v>0.82175656133989461</c:v>
                </c:pt>
                <c:pt idx="27">
                  <c:v>0.82175656133989461</c:v>
                </c:pt>
                <c:pt idx="28">
                  <c:v>0.79758725071225067</c:v>
                </c:pt>
                <c:pt idx="29">
                  <c:v>0.79758725071225067</c:v>
                </c:pt>
                <c:pt idx="30">
                  <c:v>0.79758725071225067</c:v>
                </c:pt>
                <c:pt idx="31">
                  <c:v>0.79758725071225067</c:v>
                </c:pt>
                <c:pt idx="32">
                  <c:v>0.77266264912749283</c:v>
                </c:pt>
                <c:pt idx="33">
                  <c:v>0.77266264912749283</c:v>
                </c:pt>
                <c:pt idx="34">
                  <c:v>0.74773804754273498</c:v>
                </c:pt>
                <c:pt idx="35">
                  <c:v>0.74773804754273498</c:v>
                </c:pt>
                <c:pt idx="36">
                  <c:v>0.74773804754273498</c:v>
                </c:pt>
                <c:pt idx="37">
                  <c:v>0.74773804754273498</c:v>
                </c:pt>
                <c:pt idx="38">
                  <c:v>0.74773804754273498</c:v>
                </c:pt>
                <c:pt idx="39">
                  <c:v>0.74773804754273498</c:v>
                </c:pt>
                <c:pt idx="40">
                  <c:v>0.69432818700396826</c:v>
                </c:pt>
                <c:pt idx="41">
                  <c:v>0.69432818700396826</c:v>
                </c:pt>
                <c:pt idx="42">
                  <c:v>0.69432818700396826</c:v>
                </c:pt>
                <c:pt idx="43">
                  <c:v>0.69432818700396826</c:v>
                </c:pt>
                <c:pt idx="44">
                  <c:v>0.66655505952380945</c:v>
                </c:pt>
                <c:pt idx="45">
                  <c:v>0.66655505952380945</c:v>
                </c:pt>
                <c:pt idx="46">
                  <c:v>0.63878193204365075</c:v>
                </c:pt>
                <c:pt idx="47">
                  <c:v>0.63878193204365075</c:v>
                </c:pt>
                <c:pt idx="48">
                  <c:v>0.61100880456349205</c:v>
                </c:pt>
                <c:pt idx="49">
                  <c:v>0.61100880456349205</c:v>
                </c:pt>
                <c:pt idx="50">
                  <c:v>0.55546254960317454</c:v>
                </c:pt>
                <c:pt idx="51">
                  <c:v>0.55546254960317454</c:v>
                </c:pt>
                <c:pt idx="52">
                  <c:v>0.52768942212301584</c:v>
                </c:pt>
                <c:pt idx="53">
                  <c:v>0.52768942212301584</c:v>
                </c:pt>
                <c:pt idx="54">
                  <c:v>0.49991629464285714</c:v>
                </c:pt>
                <c:pt idx="55">
                  <c:v>0.49991629464285714</c:v>
                </c:pt>
                <c:pt idx="56">
                  <c:v>0.47214316716269839</c:v>
                </c:pt>
                <c:pt idx="57">
                  <c:v>0.47214316716269839</c:v>
                </c:pt>
                <c:pt idx="58">
                  <c:v>0.44437003968253963</c:v>
                </c:pt>
                <c:pt idx="59">
                  <c:v>0.44437003968253963</c:v>
                </c:pt>
                <c:pt idx="60">
                  <c:v>0.41659691220238093</c:v>
                </c:pt>
                <c:pt idx="61">
                  <c:v>0.41659691220238093</c:v>
                </c:pt>
                <c:pt idx="62">
                  <c:v>0.38882378472222223</c:v>
                </c:pt>
                <c:pt idx="63">
                  <c:v>0.38882378472222223</c:v>
                </c:pt>
                <c:pt idx="64">
                  <c:v>0.36105065724206353</c:v>
                </c:pt>
                <c:pt idx="65">
                  <c:v>0.36105065724206353</c:v>
                </c:pt>
                <c:pt idx="66">
                  <c:v>0.36105065724206353</c:v>
                </c:pt>
                <c:pt idx="67">
                  <c:v>0.36105065724206353</c:v>
                </c:pt>
                <c:pt idx="68">
                  <c:v>0.33096310247189153</c:v>
                </c:pt>
                <c:pt idx="69">
                  <c:v>0.33096310247189153</c:v>
                </c:pt>
                <c:pt idx="70">
                  <c:v>0.33096310247189153</c:v>
                </c:pt>
                <c:pt idx="71">
                  <c:v>0.33096310247189153</c:v>
                </c:pt>
                <c:pt idx="72">
                  <c:v>0.29786679222470241</c:v>
                </c:pt>
                <c:pt idx="73">
                  <c:v>0.29786679222470241</c:v>
                </c:pt>
                <c:pt idx="74">
                  <c:v>0.26477048197751324</c:v>
                </c:pt>
                <c:pt idx="75">
                  <c:v>0.26477048197751324</c:v>
                </c:pt>
                <c:pt idx="76">
                  <c:v>0.23167417173032409</c:v>
                </c:pt>
                <c:pt idx="77">
                  <c:v>0.23167417173032409</c:v>
                </c:pt>
                <c:pt idx="78">
                  <c:v>0.19306180977527007</c:v>
                </c:pt>
                <c:pt idx="79">
                  <c:v>0.19306180977527007</c:v>
                </c:pt>
                <c:pt idx="80">
                  <c:v>0.19306180977527007</c:v>
                </c:pt>
                <c:pt idx="81">
                  <c:v>0.19306180977527007</c:v>
                </c:pt>
                <c:pt idx="82">
                  <c:v>0.19306180977527007</c:v>
                </c:pt>
                <c:pt idx="83">
                  <c:v>0.19306180977527007</c:v>
                </c:pt>
                <c:pt idx="84">
                  <c:v>0.19306180977527007</c:v>
                </c:pt>
                <c:pt idx="85">
                  <c:v>0.19306180977527007</c:v>
                </c:pt>
                <c:pt idx="86">
                  <c:v>9.6530904887635036E-2</c:v>
                </c:pt>
                <c:pt idx="87">
                  <c:v>9.6530904887635036E-2</c:v>
                </c:pt>
                <c:pt idx="88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E16-4612-A86F-61EAD37AE6AF}"/>
            </c:ext>
          </c:extLst>
        </c:ser>
        <c:ser>
          <c:idx val="1"/>
          <c:order val="1"/>
          <c:tx>
            <c:v>Superficial</c:v>
          </c:tx>
          <c:spPr>
            <a:ln w="6350">
              <a:solidFill>
                <a:srgbClr val="2A7498"/>
              </a:solidFill>
              <a:prstDash val="solid"/>
            </a:ln>
            <a:effectLst/>
          </c:spPr>
          <c:marker>
            <c:symbol val="none"/>
          </c:marker>
          <c:xVal>
            <c:numRef>
              <c:f>Sheet1_HID!$A$92:$A$144</c:f>
              <c:numCache>
                <c:formatCode>General</c:formatCode>
                <c:ptCount val="53"/>
                <c:pt idx="0">
                  <c:v>0</c:v>
                </c:pt>
                <c:pt idx="1">
                  <c:v>0.45992115637318998</c:v>
                </c:pt>
                <c:pt idx="2">
                  <c:v>0.45992115637318998</c:v>
                </c:pt>
                <c:pt idx="3">
                  <c:v>1.8068331143233001</c:v>
                </c:pt>
                <c:pt idx="4">
                  <c:v>1.8068331143233001</c:v>
                </c:pt>
                <c:pt idx="5">
                  <c:v>2.8580814717476999</c:v>
                </c:pt>
                <c:pt idx="6">
                  <c:v>2.8580814717476999</c:v>
                </c:pt>
                <c:pt idx="7">
                  <c:v>3.0237078405607001</c:v>
                </c:pt>
                <c:pt idx="8">
                  <c:v>3.0237078405607001</c:v>
                </c:pt>
                <c:pt idx="9">
                  <c:v>3.4179259745947999</c:v>
                </c:pt>
                <c:pt idx="10">
                  <c:v>3.4179259745947999</c:v>
                </c:pt>
                <c:pt idx="11">
                  <c:v>3.5164805081033701</c:v>
                </c:pt>
                <c:pt idx="12">
                  <c:v>3.5164805081033701</c:v>
                </c:pt>
                <c:pt idx="13">
                  <c:v>3.6793692509854998</c:v>
                </c:pt>
                <c:pt idx="14">
                  <c:v>3.6793692509854998</c:v>
                </c:pt>
                <c:pt idx="15">
                  <c:v>3.8422579938677002</c:v>
                </c:pt>
                <c:pt idx="16">
                  <c:v>3.8422579938677002</c:v>
                </c:pt>
                <c:pt idx="17">
                  <c:v>3.9736640385458002</c:v>
                </c:pt>
                <c:pt idx="18">
                  <c:v>3.9736640385458002</c:v>
                </c:pt>
                <c:pt idx="19">
                  <c:v>4.1050700832237998</c:v>
                </c:pt>
                <c:pt idx="20">
                  <c:v>4.1050700832237998</c:v>
                </c:pt>
                <c:pt idx="21">
                  <c:v>4.7292487954446001</c:v>
                </c:pt>
                <c:pt idx="22">
                  <c:v>4.7292487954446001</c:v>
                </c:pt>
                <c:pt idx="23">
                  <c:v>5.0605015330705001</c:v>
                </c:pt>
                <c:pt idx="24">
                  <c:v>5.0605015330705001</c:v>
                </c:pt>
                <c:pt idx="25">
                  <c:v>5.1590560665791001</c:v>
                </c:pt>
                <c:pt idx="26">
                  <c:v>5.1590560665791001</c:v>
                </c:pt>
                <c:pt idx="27">
                  <c:v>5.1891699518178003</c:v>
                </c:pt>
                <c:pt idx="28">
                  <c:v>5.1891699518178003</c:v>
                </c:pt>
                <c:pt idx="29">
                  <c:v>5.2576106000875997</c:v>
                </c:pt>
                <c:pt idx="30">
                  <c:v>5.2576106000875997</c:v>
                </c:pt>
                <c:pt idx="31">
                  <c:v>5.9146408234779004</c:v>
                </c:pt>
                <c:pt idx="32">
                  <c:v>5.9146408234779004</c:v>
                </c:pt>
                <c:pt idx="33">
                  <c:v>5.9789750328515003</c:v>
                </c:pt>
                <c:pt idx="34">
                  <c:v>5.9789750328515003</c:v>
                </c:pt>
                <c:pt idx="35">
                  <c:v>6.0131953569864196</c:v>
                </c:pt>
                <c:pt idx="36">
                  <c:v>6.0131953569864196</c:v>
                </c:pt>
                <c:pt idx="37">
                  <c:v>6.1103810775295999</c:v>
                </c:pt>
                <c:pt idx="38">
                  <c:v>6.1103810775295999</c:v>
                </c:pt>
                <c:pt idx="39">
                  <c:v>6.8988173455978998</c:v>
                </c:pt>
                <c:pt idx="40">
                  <c:v>6.8988173455978998</c:v>
                </c:pt>
                <c:pt idx="41">
                  <c:v>6.9330376697327996</c:v>
                </c:pt>
                <c:pt idx="42">
                  <c:v>6.9330376697327996</c:v>
                </c:pt>
                <c:pt idx="43">
                  <c:v>7.1301467367498903</c:v>
                </c:pt>
                <c:pt idx="44">
                  <c:v>7.1301467367498903</c:v>
                </c:pt>
                <c:pt idx="45">
                  <c:v>9.7897503285150993</c:v>
                </c:pt>
                <c:pt idx="46">
                  <c:v>9.7897503285150993</c:v>
                </c:pt>
                <c:pt idx="47">
                  <c:v>9.8554533508541002</c:v>
                </c:pt>
                <c:pt idx="48">
                  <c:v>9.8554533508541002</c:v>
                </c:pt>
                <c:pt idx="49">
                  <c:v>11.563731931669</c:v>
                </c:pt>
                <c:pt idx="50">
                  <c:v>11.563731931669</c:v>
                </c:pt>
                <c:pt idx="51">
                  <c:v>15.507282084976</c:v>
                </c:pt>
                <c:pt idx="52">
                  <c:v>15.507282084976</c:v>
                </c:pt>
              </c:numCache>
            </c:numRef>
          </c:xVal>
          <c:yVal>
            <c:numRef>
              <c:f>Sheet1_HID!$D$92:$D$144</c:f>
              <c:numCache>
                <c:formatCode>General</c:formatCode>
                <c:ptCount val="53"/>
                <c:pt idx="0">
                  <c:v>1</c:v>
                </c:pt>
                <c:pt idx="1">
                  <c:v>1</c:v>
                </c:pt>
                <c:pt idx="2">
                  <c:v>0.96153846153846156</c:v>
                </c:pt>
                <c:pt idx="3">
                  <c:v>0.96153846153846156</c:v>
                </c:pt>
                <c:pt idx="4">
                  <c:v>0.92307692307692302</c:v>
                </c:pt>
                <c:pt idx="5">
                  <c:v>0.92307692307692302</c:v>
                </c:pt>
                <c:pt idx="6">
                  <c:v>0.88461538461538458</c:v>
                </c:pt>
                <c:pt idx="7">
                  <c:v>0.88461538461538458</c:v>
                </c:pt>
                <c:pt idx="8">
                  <c:v>0.84615384615384615</c:v>
                </c:pt>
                <c:pt idx="9">
                  <c:v>0.84615384615384615</c:v>
                </c:pt>
                <c:pt idx="10">
                  <c:v>0.80769230769230771</c:v>
                </c:pt>
                <c:pt idx="11">
                  <c:v>0.80769230769230771</c:v>
                </c:pt>
                <c:pt idx="12">
                  <c:v>0.76923076923076916</c:v>
                </c:pt>
                <c:pt idx="13">
                  <c:v>0.76923076923076916</c:v>
                </c:pt>
                <c:pt idx="14">
                  <c:v>0.73076923076923062</c:v>
                </c:pt>
                <c:pt idx="15">
                  <c:v>0.73076923076923062</c:v>
                </c:pt>
                <c:pt idx="16">
                  <c:v>0.73076923076923062</c:v>
                </c:pt>
                <c:pt idx="17">
                  <c:v>0.73076923076923062</c:v>
                </c:pt>
                <c:pt idx="18">
                  <c:v>0.69017094017094005</c:v>
                </c:pt>
                <c:pt idx="19">
                  <c:v>0.69017094017094005</c:v>
                </c:pt>
                <c:pt idx="20">
                  <c:v>0.69017094017094005</c:v>
                </c:pt>
                <c:pt idx="21">
                  <c:v>0.69017094017094005</c:v>
                </c:pt>
                <c:pt idx="22">
                  <c:v>0.64703525641025628</c:v>
                </c:pt>
                <c:pt idx="23">
                  <c:v>0.64703525641025628</c:v>
                </c:pt>
                <c:pt idx="24">
                  <c:v>0.6038995726495725</c:v>
                </c:pt>
                <c:pt idx="25">
                  <c:v>0.6038995726495725</c:v>
                </c:pt>
                <c:pt idx="26">
                  <c:v>0.56076388888888873</c:v>
                </c:pt>
                <c:pt idx="27">
                  <c:v>0.56076388888888873</c:v>
                </c:pt>
                <c:pt idx="28">
                  <c:v>0.56076388888888873</c:v>
                </c:pt>
                <c:pt idx="29">
                  <c:v>0.56076388888888873</c:v>
                </c:pt>
                <c:pt idx="30">
                  <c:v>0.51403356481481466</c:v>
                </c:pt>
                <c:pt idx="31">
                  <c:v>0.51403356481481466</c:v>
                </c:pt>
                <c:pt idx="32">
                  <c:v>0.46730324074074059</c:v>
                </c:pt>
                <c:pt idx="33">
                  <c:v>0.46730324074074059</c:v>
                </c:pt>
                <c:pt idx="34">
                  <c:v>0.42057291666666652</c:v>
                </c:pt>
                <c:pt idx="35">
                  <c:v>0.42057291666666652</c:v>
                </c:pt>
                <c:pt idx="36">
                  <c:v>0.37384259259259245</c:v>
                </c:pt>
                <c:pt idx="37">
                  <c:v>0.37384259259259245</c:v>
                </c:pt>
                <c:pt idx="38">
                  <c:v>0.32711226851851838</c:v>
                </c:pt>
                <c:pt idx="39">
                  <c:v>0.32711226851851838</c:v>
                </c:pt>
                <c:pt idx="40">
                  <c:v>0.28038194444444436</c:v>
                </c:pt>
                <c:pt idx="41">
                  <c:v>0.28038194444444436</c:v>
                </c:pt>
                <c:pt idx="42">
                  <c:v>0.23365162037037032</c:v>
                </c:pt>
                <c:pt idx="43">
                  <c:v>0.23365162037037032</c:v>
                </c:pt>
                <c:pt idx="44">
                  <c:v>0.18692129629629628</c:v>
                </c:pt>
                <c:pt idx="45">
                  <c:v>0.18692129629629628</c:v>
                </c:pt>
                <c:pt idx="46">
                  <c:v>0.14019097222222221</c:v>
                </c:pt>
                <c:pt idx="47">
                  <c:v>0.14019097222222221</c:v>
                </c:pt>
                <c:pt idx="48">
                  <c:v>9.3460648148148154E-2</c:v>
                </c:pt>
                <c:pt idx="49">
                  <c:v>9.3460648148148154E-2</c:v>
                </c:pt>
                <c:pt idx="50">
                  <c:v>4.6730324074074077E-2</c:v>
                </c:pt>
                <c:pt idx="51">
                  <c:v>4.6730324074074077E-2</c:v>
                </c:pt>
                <c:pt idx="52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E16-4612-A86F-61EAD37AE6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64641456"/>
        <c:axId val="1064654352"/>
      </c:scatterChart>
      <c:valAx>
        <c:axId val="1064641456"/>
        <c:scaling>
          <c:orientation val="minMax"/>
          <c:max val="2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onths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064654352"/>
        <c:crosses val="autoZero"/>
        <c:crossBetween val="midCat"/>
        <c:majorUnit val="2"/>
      </c:valAx>
      <c:valAx>
        <c:axId val="1064654352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patients on antibiotics</a:t>
                </a:r>
              </a:p>
            </c:rich>
          </c:tx>
          <c:overlay val="0"/>
        </c:title>
        <c:numFmt formatCode="0%" sourceLinked="0"/>
        <c:majorTickMark val="cross"/>
        <c:minorTickMark val="none"/>
        <c:tickLblPos val="nextTo"/>
        <c:crossAx val="1064641456"/>
        <c:crosses val="autoZero"/>
        <c:crossBetween val="midCat"/>
        <c:majorUnit val="0.2"/>
      </c:valAx>
      <c:spPr>
        <a:ln>
          <a:solidFill>
            <a:srgbClr val="C0C0C0"/>
          </a:solidFill>
          <a:prstDash val="solid"/>
        </a:ln>
      </c:spPr>
    </c:plotArea>
    <c:legend>
      <c:legendPos val="b"/>
      <c:overlay val="0"/>
      <c:spPr>
        <a:ln w="6350">
          <a:solidFill>
            <a:srgbClr val="000000"/>
          </a:solidFill>
          <a:prstDash val="solid"/>
        </a:ln>
      </c:sp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00"/>
            </a:pPr>
            <a:r>
              <a:rPr lang="en-US" sz="900"/>
              <a:t>(F) Antibiotic Duration Based on Surgery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Surgery</c:v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Ref>
              <c:f>Sheet1_HID!$A$1:$A$119</c:f>
              <c:numCache>
                <c:formatCode>General</c:formatCode>
                <c:ptCount val="119"/>
                <c:pt idx="0">
                  <c:v>0</c:v>
                </c:pt>
                <c:pt idx="1">
                  <c:v>0.45992115637318998</c:v>
                </c:pt>
                <c:pt idx="2">
                  <c:v>0.45992115637318998</c:v>
                </c:pt>
                <c:pt idx="3">
                  <c:v>1.8068331143233001</c:v>
                </c:pt>
                <c:pt idx="4">
                  <c:v>1.8068331143233001</c:v>
                </c:pt>
                <c:pt idx="5">
                  <c:v>2.5624178712221002</c:v>
                </c:pt>
                <c:pt idx="6">
                  <c:v>2.5624178712221002</c:v>
                </c:pt>
                <c:pt idx="7">
                  <c:v>2.6609724047305998</c:v>
                </c:pt>
                <c:pt idx="8">
                  <c:v>2.6609724047305998</c:v>
                </c:pt>
                <c:pt idx="9">
                  <c:v>2.7595269382391501</c:v>
                </c:pt>
                <c:pt idx="10">
                  <c:v>2.7595269382391501</c:v>
                </c:pt>
                <c:pt idx="11">
                  <c:v>2.8580814717476999</c:v>
                </c:pt>
                <c:pt idx="12">
                  <c:v>2.8580814717476999</c:v>
                </c:pt>
                <c:pt idx="13">
                  <c:v>2.9881187034604002</c:v>
                </c:pt>
                <c:pt idx="14">
                  <c:v>2.9881187034604002</c:v>
                </c:pt>
                <c:pt idx="15">
                  <c:v>2.9894875164257999</c:v>
                </c:pt>
                <c:pt idx="16">
                  <c:v>2.9894875164257999</c:v>
                </c:pt>
                <c:pt idx="17">
                  <c:v>3.0209702146298998</c:v>
                </c:pt>
                <c:pt idx="18">
                  <c:v>3.0209702146298998</c:v>
                </c:pt>
                <c:pt idx="19">
                  <c:v>3.02233902759526</c:v>
                </c:pt>
                <c:pt idx="20">
                  <c:v>3.02233902759526</c:v>
                </c:pt>
                <c:pt idx="21">
                  <c:v>3.4179259745947999</c:v>
                </c:pt>
                <c:pt idx="22">
                  <c:v>3.4179259745947999</c:v>
                </c:pt>
                <c:pt idx="23">
                  <c:v>3.4480398598336</c:v>
                </c:pt>
                <c:pt idx="24">
                  <c:v>3.4480398598336</c:v>
                </c:pt>
                <c:pt idx="25">
                  <c:v>3.5164805081033701</c:v>
                </c:pt>
                <c:pt idx="26">
                  <c:v>3.5164805081033701</c:v>
                </c:pt>
                <c:pt idx="27">
                  <c:v>3.6150350416118999</c:v>
                </c:pt>
                <c:pt idx="28">
                  <c:v>3.6150350416118999</c:v>
                </c:pt>
                <c:pt idx="29">
                  <c:v>3.6780004380201001</c:v>
                </c:pt>
                <c:pt idx="30">
                  <c:v>3.6780004380201001</c:v>
                </c:pt>
                <c:pt idx="31">
                  <c:v>3.6793692509854998</c:v>
                </c:pt>
                <c:pt idx="32">
                  <c:v>3.6793692509854998</c:v>
                </c:pt>
                <c:pt idx="33">
                  <c:v>3.8422579938677002</c:v>
                </c:pt>
                <c:pt idx="34">
                  <c:v>3.8422579938677002</c:v>
                </c:pt>
                <c:pt idx="35">
                  <c:v>3.9093298291720999</c:v>
                </c:pt>
                <c:pt idx="36">
                  <c:v>3.9093298291720999</c:v>
                </c:pt>
                <c:pt idx="37">
                  <c:v>3.9736640385458002</c:v>
                </c:pt>
                <c:pt idx="38">
                  <c:v>3.9736640385458002</c:v>
                </c:pt>
                <c:pt idx="39">
                  <c:v>4.1078077091546001</c:v>
                </c:pt>
                <c:pt idx="40">
                  <c:v>4.1078077091546001</c:v>
                </c:pt>
                <c:pt idx="41">
                  <c:v>4.1707731055629003</c:v>
                </c:pt>
                <c:pt idx="42">
                  <c:v>4.1707731055629003</c:v>
                </c:pt>
                <c:pt idx="43">
                  <c:v>4.2706964520368</c:v>
                </c:pt>
                <c:pt idx="44">
                  <c:v>4.2706964520368</c:v>
                </c:pt>
                <c:pt idx="45">
                  <c:v>4.4349540078843601</c:v>
                </c:pt>
                <c:pt idx="46">
                  <c:v>4.4349540078843601</c:v>
                </c:pt>
                <c:pt idx="47">
                  <c:v>4.5978427507664996</c:v>
                </c:pt>
                <c:pt idx="48">
                  <c:v>4.5978427507664996</c:v>
                </c:pt>
                <c:pt idx="49">
                  <c:v>4.6306942619360001</c:v>
                </c:pt>
                <c:pt idx="50">
                  <c:v>4.6306942619360001</c:v>
                </c:pt>
                <c:pt idx="51">
                  <c:v>5.0605015330705001</c:v>
                </c:pt>
                <c:pt idx="52">
                  <c:v>5.0605015330705001</c:v>
                </c:pt>
                <c:pt idx="53">
                  <c:v>5.1234669294788002</c:v>
                </c:pt>
                <c:pt idx="54">
                  <c:v>5.1234669294788002</c:v>
                </c:pt>
                <c:pt idx="55">
                  <c:v>5.1590560665791001</c:v>
                </c:pt>
                <c:pt idx="56">
                  <c:v>5.1590560665791001</c:v>
                </c:pt>
                <c:pt idx="57">
                  <c:v>5.1891699518178003</c:v>
                </c:pt>
                <c:pt idx="58">
                  <c:v>5.1891699518178003</c:v>
                </c:pt>
                <c:pt idx="59">
                  <c:v>5.2576106000875997</c:v>
                </c:pt>
                <c:pt idx="60">
                  <c:v>5.2576106000875997</c:v>
                </c:pt>
                <c:pt idx="61">
                  <c:v>5.5847568988173002</c:v>
                </c:pt>
                <c:pt idx="62">
                  <c:v>5.5847568988173002</c:v>
                </c:pt>
                <c:pt idx="63">
                  <c:v>5.8147174770039003</c:v>
                </c:pt>
                <c:pt idx="64">
                  <c:v>5.8147174770039003</c:v>
                </c:pt>
                <c:pt idx="65">
                  <c:v>5.9119031975471001</c:v>
                </c:pt>
                <c:pt idx="66">
                  <c:v>5.9119031975471001</c:v>
                </c:pt>
                <c:pt idx="67">
                  <c:v>5.9789750328515003</c:v>
                </c:pt>
                <c:pt idx="68">
                  <c:v>5.9789750328515003</c:v>
                </c:pt>
                <c:pt idx="69">
                  <c:v>6.0131953569864001</c:v>
                </c:pt>
                <c:pt idx="70">
                  <c:v>6.0131953569864001</c:v>
                </c:pt>
                <c:pt idx="71">
                  <c:v>6.1432325886991004</c:v>
                </c:pt>
                <c:pt idx="72">
                  <c:v>6.1432325886991004</c:v>
                </c:pt>
                <c:pt idx="73">
                  <c:v>6.1774529128340001</c:v>
                </c:pt>
                <c:pt idx="74">
                  <c:v>6.1774529128340001</c:v>
                </c:pt>
                <c:pt idx="75">
                  <c:v>6.2103044240034997</c:v>
                </c:pt>
                <c:pt idx="76">
                  <c:v>6.2103044240034997</c:v>
                </c:pt>
                <c:pt idx="77">
                  <c:v>6.8988173455978998</c:v>
                </c:pt>
                <c:pt idx="78">
                  <c:v>6.8988173455978998</c:v>
                </c:pt>
                <c:pt idx="79">
                  <c:v>6.9330376697327996</c:v>
                </c:pt>
                <c:pt idx="80">
                  <c:v>6.9330376697327996</c:v>
                </c:pt>
                <c:pt idx="81">
                  <c:v>6.9658891809023</c:v>
                </c:pt>
                <c:pt idx="82">
                  <c:v>6.9658891809023</c:v>
                </c:pt>
                <c:pt idx="83">
                  <c:v>7.1287779237844999</c:v>
                </c:pt>
                <c:pt idx="84">
                  <c:v>7.1287779237844999</c:v>
                </c:pt>
                <c:pt idx="85">
                  <c:v>7.7543254489706497</c:v>
                </c:pt>
                <c:pt idx="86">
                  <c:v>7.7543254489706497</c:v>
                </c:pt>
                <c:pt idx="87">
                  <c:v>8.5756132282084998</c:v>
                </c:pt>
                <c:pt idx="88">
                  <c:v>8.5756132282084998</c:v>
                </c:pt>
                <c:pt idx="89">
                  <c:v>8.9342422251424001</c:v>
                </c:pt>
                <c:pt idx="90">
                  <c:v>8.9342422251424001</c:v>
                </c:pt>
                <c:pt idx="91">
                  <c:v>8.9684625492772998</c:v>
                </c:pt>
                <c:pt idx="92">
                  <c:v>8.9684625492772998</c:v>
                </c:pt>
                <c:pt idx="93">
                  <c:v>9.7897503285150993</c:v>
                </c:pt>
                <c:pt idx="94">
                  <c:v>9.7897503285150993</c:v>
                </c:pt>
                <c:pt idx="95">
                  <c:v>9.8554533508541002</c:v>
                </c:pt>
                <c:pt idx="96">
                  <c:v>9.8554533508541002</c:v>
                </c:pt>
                <c:pt idx="97">
                  <c:v>10.118265440209999</c:v>
                </c:pt>
                <c:pt idx="98">
                  <c:v>10.118265440209999</c:v>
                </c:pt>
                <c:pt idx="99">
                  <c:v>10.315374507227</c:v>
                </c:pt>
                <c:pt idx="100">
                  <c:v>10.315374507227</c:v>
                </c:pt>
                <c:pt idx="101">
                  <c:v>10.512483574243999</c:v>
                </c:pt>
                <c:pt idx="102">
                  <c:v>10.512483574243999</c:v>
                </c:pt>
                <c:pt idx="103">
                  <c:v>11.563731931669</c:v>
                </c:pt>
                <c:pt idx="104">
                  <c:v>11.563731931669</c:v>
                </c:pt>
                <c:pt idx="105">
                  <c:v>11.990801576873</c:v>
                </c:pt>
                <c:pt idx="106">
                  <c:v>11.990801576873</c:v>
                </c:pt>
                <c:pt idx="107">
                  <c:v>12.089356110381001</c:v>
                </c:pt>
                <c:pt idx="108">
                  <c:v>12.089356110381001</c:v>
                </c:pt>
                <c:pt idx="109">
                  <c:v>12.877792378449</c:v>
                </c:pt>
                <c:pt idx="110">
                  <c:v>12.877792378449</c:v>
                </c:pt>
                <c:pt idx="111">
                  <c:v>14.093298291721</c:v>
                </c:pt>
                <c:pt idx="112">
                  <c:v>14.093298291721</c:v>
                </c:pt>
                <c:pt idx="113">
                  <c:v>14.356110381078</c:v>
                </c:pt>
                <c:pt idx="114">
                  <c:v>14.356110381078</c:v>
                </c:pt>
                <c:pt idx="115">
                  <c:v>15.507282084976</c:v>
                </c:pt>
                <c:pt idx="116">
                  <c:v>15.507282084976</c:v>
                </c:pt>
                <c:pt idx="117">
                  <c:v>17.839739378011</c:v>
                </c:pt>
                <c:pt idx="118">
                  <c:v>17.839739378011</c:v>
                </c:pt>
              </c:numCache>
            </c:numRef>
          </c:xVal>
          <c:yVal>
            <c:numRef>
              <c:f>Sheet1_HID!$D$1:$D$119</c:f>
              <c:numCache>
                <c:formatCode>General</c:formatCode>
                <c:ptCount val="119"/>
                <c:pt idx="0">
                  <c:v>1</c:v>
                </c:pt>
                <c:pt idx="1">
                  <c:v>1</c:v>
                </c:pt>
                <c:pt idx="2">
                  <c:v>0.984375</c:v>
                </c:pt>
                <c:pt idx="3">
                  <c:v>0.984375</c:v>
                </c:pt>
                <c:pt idx="4">
                  <c:v>0.96875</c:v>
                </c:pt>
                <c:pt idx="5">
                  <c:v>0.96875</c:v>
                </c:pt>
                <c:pt idx="6">
                  <c:v>0.953125</c:v>
                </c:pt>
                <c:pt idx="7">
                  <c:v>0.953125</c:v>
                </c:pt>
                <c:pt idx="8">
                  <c:v>0.9375</c:v>
                </c:pt>
                <c:pt idx="9">
                  <c:v>0.9375</c:v>
                </c:pt>
                <c:pt idx="10">
                  <c:v>0.9375</c:v>
                </c:pt>
                <c:pt idx="11">
                  <c:v>0.9375</c:v>
                </c:pt>
                <c:pt idx="12">
                  <c:v>0.92161016949152552</c:v>
                </c:pt>
                <c:pt idx="13">
                  <c:v>0.92161016949152552</c:v>
                </c:pt>
                <c:pt idx="14">
                  <c:v>0.92161016949152552</c:v>
                </c:pt>
                <c:pt idx="15">
                  <c:v>0.92161016949152552</c:v>
                </c:pt>
                <c:pt idx="16">
                  <c:v>0.90544157002676184</c:v>
                </c:pt>
                <c:pt idx="17">
                  <c:v>0.90544157002676184</c:v>
                </c:pt>
                <c:pt idx="18">
                  <c:v>0.8731043710972346</c:v>
                </c:pt>
                <c:pt idx="19">
                  <c:v>0.8731043710972346</c:v>
                </c:pt>
                <c:pt idx="20">
                  <c:v>0.8731043710972346</c:v>
                </c:pt>
                <c:pt idx="21">
                  <c:v>0.8731043710972346</c:v>
                </c:pt>
                <c:pt idx="22">
                  <c:v>0.85663070371804151</c:v>
                </c:pt>
                <c:pt idx="23">
                  <c:v>0.85663070371804151</c:v>
                </c:pt>
                <c:pt idx="24">
                  <c:v>0.85663070371804151</c:v>
                </c:pt>
                <c:pt idx="25">
                  <c:v>0.85663070371804151</c:v>
                </c:pt>
                <c:pt idx="26">
                  <c:v>0.83983402325298184</c:v>
                </c:pt>
                <c:pt idx="27">
                  <c:v>0.83983402325298184</c:v>
                </c:pt>
                <c:pt idx="28">
                  <c:v>0.82303734278792218</c:v>
                </c:pt>
                <c:pt idx="29">
                  <c:v>0.82303734278792218</c:v>
                </c:pt>
                <c:pt idx="30">
                  <c:v>0.82303734278792218</c:v>
                </c:pt>
                <c:pt idx="31">
                  <c:v>0.82303734278792218</c:v>
                </c:pt>
                <c:pt idx="32">
                  <c:v>0.80589073147984047</c:v>
                </c:pt>
                <c:pt idx="33">
                  <c:v>0.80589073147984047</c:v>
                </c:pt>
                <c:pt idx="34">
                  <c:v>0.80589073147984047</c:v>
                </c:pt>
                <c:pt idx="35">
                  <c:v>0.80589073147984047</c:v>
                </c:pt>
                <c:pt idx="36">
                  <c:v>0.80589073147984047</c:v>
                </c:pt>
                <c:pt idx="37">
                  <c:v>0.80589073147984047</c:v>
                </c:pt>
                <c:pt idx="38">
                  <c:v>0.78798204855806619</c:v>
                </c:pt>
                <c:pt idx="39">
                  <c:v>0.78798204855806619</c:v>
                </c:pt>
                <c:pt idx="40">
                  <c:v>0.77007336563629203</c:v>
                </c:pt>
                <c:pt idx="41">
                  <c:v>0.77007336563629203</c:v>
                </c:pt>
                <c:pt idx="42">
                  <c:v>0.75216468271451775</c:v>
                </c:pt>
                <c:pt idx="43">
                  <c:v>0.75216468271451775</c:v>
                </c:pt>
                <c:pt idx="44">
                  <c:v>0.73425599979274347</c:v>
                </c:pt>
                <c:pt idx="45">
                  <c:v>0.73425599979274347</c:v>
                </c:pt>
                <c:pt idx="46">
                  <c:v>0.73425599979274347</c:v>
                </c:pt>
                <c:pt idx="47">
                  <c:v>0.73425599979274347</c:v>
                </c:pt>
                <c:pt idx="48">
                  <c:v>0.71589959979792483</c:v>
                </c:pt>
                <c:pt idx="49">
                  <c:v>0.71589959979792483</c:v>
                </c:pt>
                <c:pt idx="50">
                  <c:v>0.6975431998031062</c:v>
                </c:pt>
                <c:pt idx="51">
                  <c:v>0.6975431998031062</c:v>
                </c:pt>
                <c:pt idx="52">
                  <c:v>0.67918679980828767</c:v>
                </c:pt>
                <c:pt idx="53">
                  <c:v>0.67918679980828767</c:v>
                </c:pt>
                <c:pt idx="54">
                  <c:v>0.67918679980828767</c:v>
                </c:pt>
                <c:pt idx="55">
                  <c:v>0.67918679980828767</c:v>
                </c:pt>
                <c:pt idx="56">
                  <c:v>0.67918679980828767</c:v>
                </c:pt>
                <c:pt idx="57">
                  <c:v>0.67918679980828767</c:v>
                </c:pt>
                <c:pt idx="58">
                  <c:v>0.67918679980828767</c:v>
                </c:pt>
                <c:pt idx="59">
                  <c:v>0.67918679980828767</c:v>
                </c:pt>
                <c:pt idx="60">
                  <c:v>0.61925855276637987</c:v>
                </c:pt>
                <c:pt idx="61">
                  <c:v>0.61925855276637987</c:v>
                </c:pt>
                <c:pt idx="62">
                  <c:v>0.61925855276637987</c:v>
                </c:pt>
                <c:pt idx="63">
                  <c:v>0.61925855276637987</c:v>
                </c:pt>
                <c:pt idx="64">
                  <c:v>0.59861660100750058</c:v>
                </c:pt>
                <c:pt idx="65">
                  <c:v>0.59861660100750058</c:v>
                </c:pt>
                <c:pt idx="66">
                  <c:v>0.5779746492486213</c:v>
                </c:pt>
                <c:pt idx="67">
                  <c:v>0.5779746492486213</c:v>
                </c:pt>
                <c:pt idx="68">
                  <c:v>0.55733269748974201</c:v>
                </c:pt>
                <c:pt idx="69">
                  <c:v>0.55733269748974201</c:v>
                </c:pt>
                <c:pt idx="70">
                  <c:v>0.53669074573086273</c:v>
                </c:pt>
                <c:pt idx="71">
                  <c:v>0.53669074573086273</c:v>
                </c:pt>
                <c:pt idx="72">
                  <c:v>0.4954068422131041</c:v>
                </c:pt>
                <c:pt idx="73">
                  <c:v>0.4954068422131041</c:v>
                </c:pt>
                <c:pt idx="74">
                  <c:v>0.47476489045422476</c:v>
                </c:pt>
                <c:pt idx="75">
                  <c:v>0.47476489045422476</c:v>
                </c:pt>
                <c:pt idx="76">
                  <c:v>0.45412293869534542</c:v>
                </c:pt>
                <c:pt idx="77">
                  <c:v>0.45412293869534542</c:v>
                </c:pt>
                <c:pt idx="78">
                  <c:v>0.43348098693646608</c:v>
                </c:pt>
                <c:pt idx="79">
                  <c:v>0.43348098693646608</c:v>
                </c:pt>
                <c:pt idx="80">
                  <c:v>0.41283903517758674</c:v>
                </c:pt>
                <c:pt idx="81">
                  <c:v>0.41283903517758674</c:v>
                </c:pt>
                <c:pt idx="82">
                  <c:v>0.3921970834187074</c:v>
                </c:pt>
                <c:pt idx="83">
                  <c:v>0.3921970834187074</c:v>
                </c:pt>
                <c:pt idx="84">
                  <c:v>0.37155513165982806</c:v>
                </c:pt>
                <c:pt idx="85">
                  <c:v>0.37155513165982806</c:v>
                </c:pt>
                <c:pt idx="86">
                  <c:v>0.35091317990094872</c:v>
                </c:pt>
                <c:pt idx="87">
                  <c:v>0.35091317990094872</c:v>
                </c:pt>
                <c:pt idx="88">
                  <c:v>0.33027122814206938</c:v>
                </c:pt>
                <c:pt idx="89">
                  <c:v>0.33027122814206938</c:v>
                </c:pt>
                <c:pt idx="90">
                  <c:v>0.33027122814206938</c:v>
                </c:pt>
                <c:pt idx="91">
                  <c:v>0.33027122814206938</c:v>
                </c:pt>
                <c:pt idx="92">
                  <c:v>0.30825314626593142</c:v>
                </c:pt>
                <c:pt idx="93">
                  <c:v>0.30825314626593142</c:v>
                </c:pt>
                <c:pt idx="94">
                  <c:v>0.28623506438979346</c:v>
                </c:pt>
                <c:pt idx="95">
                  <c:v>0.28623506438979346</c:v>
                </c:pt>
                <c:pt idx="96">
                  <c:v>0.2642169825136555</c:v>
                </c:pt>
                <c:pt idx="97">
                  <c:v>0.2642169825136555</c:v>
                </c:pt>
                <c:pt idx="98">
                  <c:v>0.2642169825136555</c:v>
                </c:pt>
                <c:pt idx="99">
                  <c:v>0.2642169825136555</c:v>
                </c:pt>
                <c:pt idx="100">
                  <c:v>0.2401972568305959</c:v>
                </c:pt>
                <c:pt idx="101">
                  <c:v>0.2401972568305959</c:v>
                </c:pt>
                <c:pt idx="102">
                  <c:v>0.21617753114753632</c:v>
                </c:pt>
                <c:pt idx="103">
                  <c:v>0.21617753114753632</c:v>
                </c:pt>
                <c:pt idx="104">
                  <c:v>0.19215780546447672</c:v>
                </c:pt>
                <c:pt idx="105">
                  <c:v>0.19215780546447672</c:v>
                </c:pt>
                <c:pt idx="106">
                  <c:v>0.16813807978141712</c:v>
                </c:pt>
                <c:pt idx="107">
                  <c:v>0.16813807978141712</c:v>
                </c:pt>
                <c:pt idx="108">
                  <c:v>0.14011506648451427</c:v>
                </c:pt>
                <c:pt idx="109">
                  <c:v>0.14011506648451427</c:v>
                </c:pt>
                <c:pt idx="110">
                  <c:v>0.14011506648451427</c:v>
                </c:pt>
                <c:pt idx="111">
                  <c:v>0.14011506648451427</c:v>
                </c:pt>
                <c:pt idx="112">
                  <c:v>0.14011506648451427</c:v>
                </c:pt>
                <c:pt idx="113">
                  <c:v>0.14011506648451427</c:v>
                </c:pt>
                <c:pt idx="114">
                  <c:v>9.341004432300952E-2</c:v>
                </c:pt>
                <c:pt idx="115">
                  <c:v>9.341004432300952E-2</c:v>
                </c:pt>
                <c:pt idx="116">
                  <c:v>4.670502216150476E-2</c:v>
                </c:pt>
                <c:pt idx="117">
                  <c:v>4.670502216150476E-2</c:v>
                </c:pt>
                <c:pt idx="118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D8D-45F5-9CA6-CA10C946447B}"/>
            </c:ext>
          </c:extLst>
        </c:ser>
        <c:ser>
          <c:idx val="1"/>
          <c:order val="1"/>
          <c:tx>
            <c:v>No surgery</c:v>
          </c:tx>
          <c:spPr>
            <a:ln w="6350">
              <a:solidFill>
                <a:srgbClr val="2A7498"/>
              </a:solidFill>
              <a:prstDash val="solid"/>
            </a:ln>
            <a:effectLst/>
          </c:spPr>
          <c:marker>
            <c:symbol val="none"/>
          </c:marker>
          <c:xVal>
            <c:numRef>
              <c:f>Sheet1_HID!$A$122:$A$142</c:f>
              <c:numCache>
                <c:formatCode>General</c:formatCode>
                <c:ptCount val="21"/>
                <c:pt idx="0">
                  <c:v>0</c:v>
                </c:pt>
                <c:pt idx="1">
                  <c:v>3.0237078405607001</c:v>
                </c:pt>
                <c:pt idx="2">
                  <c:v>3.0237078405607001</c:v>
                </c:pt>
                <c:pt idx="3">
                  <c:v>4.1050700832237998</c:v>
                </c:pt>
                <c:pt idx="4">
                  <c:v>4.1050700832237998</c:v>
                </c:pt>
                <c:pt idx="5">
                  <c:v>4.7292487954446001</c:v>
                </c:pt>
                <c:pt idx="6">
                  <c:v>4.7292487954446001</c:v>
                </c:pt>
                <c:pt idx="7">
                  <c:v>5.1590560665791001</c:v>
                </c:pt>
                <c:pt idx="8">
                  <c:v>5.1590560665791001</c:v>
                </c:pt>
                <c:pt idx="9">
                  <c:v>5.9146408234779004</c:v>
                </c:pt>
                <c:pt idx="10">
                  <c:v>5.9146408234779004</c:v>
                </c:pt>
                <c:pt idx="11">
                  <c:v>6.0131953569864196</c:v>
                </c:pt>
                <c:pt idx="12">
                  <c:v>6.0131953569864196</c:v>
                </c:pt>
                <c:pt idx="13">
                  <c:v>6.1103810775295999</c:v>
                </c:pt>
                <c:pt idx="14">
                  <c:v>6.1103810775295999</c:v>
                </c:pt>
                <c:pt idx="15">
                  <c:v>7.1301467367498903</c:v>
                </c:pt>
                <c:pt idx="16">
                  <c:v>7.1301467367498903</c:v>
                </c:pt>
                <c:pt idx="17">
                  <c:v>7.5243648707841002</c:v>
                </c:pt>
                <c:pt idx="18">
                  <c:v>7.5243648707841002</c:v>
                </c:pt>
                <c:pt idx="19">
                  <c:v>12.779237844940999</c:v>
                </c:pt>
                <c:pt idx="20">
                  <c:v>12.779237844940999</c:v>
                </c:pt>
              </c:numCache>
            </c:numRef>
          </c:xVal>
          <c:yVal>
            <c:numRef>
              <c:f>Sheet1_HID!$D$122:$D$142</c:f>
              <c:numCache>
                <c:formatCode>General</c:formatCode>
                <c:ptCount val="21"/>
                <c:pt idx="0">
                  <c:v>1</c:v>
                </c:pt>
                <c:pt idx="1">
                  <c:v>1</c:v>
                </c:pt>
                <c:pt idx="2">
                  <c:v>0.9</c:v>
                </c:pt>
                <c:pt idx="3">
                  <c:v>0.9</c:v>
                </c:pt>
                <c:pt idx="4">
                  <c:v>0.9</c:v>
                </c:pt>
                <c:pt idx="5">
                  <c:v>0.9</c:v>
                </c:pt>
                <c:pt idx="6">
                  <c:v>0.78749999999999998</c:v>
                </c:pt>
                <c:pt idx="7">
                  <c:v>0.78749999999999998</c:v>
                </c:pt>
                <c:pt idx="8">
                  <c:v>0.67500000000000004</c:v>
                </c:pt>
                <c:pt idx="9">
                  <c:v>0.67500000000000004</c:v>
                </c:pt>
                <c:pt idx="10">
                  <c:v>0.56250000000000011</c:v>
                </c:pt>
                <c:pt idx="11">
                  <c:v>0.56250000000000011</c:v>
                </c:pt>
                <c:pt idx="12">
                  <c:v>0.45000000000000012</c:v>
                </c:pt>
                <c:pt idx="13">
                  <c:v>0.45000000000000012</c:v>
                </c:pt>
                <c:pt idx="14">
                  <c:v>0.33750000000000008</c:v>
                </c:pt>
                <c:pt idx="15">
                  <c:v>0.33750000000000008</c:v>
                </c:pt>
                <c:pt idx="16">
                  <c:v>0.22500000000000009</c:v>
                </c:pt>
                <c:pt idx="17">
                  <c:v>0.22500000000000009</c:v>
                </c:pt>
                <c:pt idx="18">
                  <c:v>0.11250000000000004</c:v>
                </c:pt>
                <c:pt idx="19">
                  <c:v>0.11250000000000004</c:v>
                </c:pt>
                <c:pt idx="20">
                  <c:v>0.1125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D8D-45F5-9CA6-CA10C94644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4677679"/>
        <c:axId val="354678511"/>
      </c:scatterChart>
      <c:valAx>
        <c:axId val="354677679"/>
        <c:scaling>
          <c:orientation val="minMax"/>
          <c:max val="2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onths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354678511"/>
        <c:crosses val="autoZero"/>
        <c:crossBetween val="midCat"/>
        <c:majorUnit val="2"/>
      </c:valAx>
      <c:valAx>
        <c:axId val="354678511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patients on antibiotics</a:t>
                </a:r>
              </a:p>
            </c:rich>
          </c:tx>
          <c:overlay val="0"/>
        </c:title>
        <c:numFmt formatCode="0%" sourceLinked="0"/>
        <c:majorTickMark val="cross"/>
        <c:minorTickMark val="none"/>
        <c:tickLblPos val="nextTo"/>
        <c:crossAx val="354677679"/>
        <c:crosses val="autoZero"/>
        <c:crossBetween val="midCat"/>
        <c:majorUnit val="0.2"/>
      </c:valAx>
      <c:spPr>
        <a:ln>
          <a:solidFill>
            <a:srgbClr val="C0C0C0"/>
          </a:solidFill>
          <a:prstDash val="solid"/>
        </a:ln>
      </c:spPr>
    </c:plotArea>
    <c:legend>
      <c:legendPos val="b"/>
      <c:overlay val="0"/>
      <c:spPr>
        <a:ln w="6350">
          <a:solidFill>
            <a:srgbClr val="000000"/>
          </a:solidFill>
          <a:prstDash val="solid"/>
        </a:ln>
      </c:sp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00"/>
            </a:pPr>
            <a:r>
              <a:rPr lang="en-US" sz="900"/>
              <a:t>(D) Antibiotic Duration Based on Number Antibiotics Prescribed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&gt;/=3</c:v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Ref>
              <c:f>Sheet1_HID!$A$1:$A$79</c:f>
              <c:numCache>
                <c:formatCode>General</c:formatCode>
                <c:ptCount val="79"/>
                <c:pt idx="0">
                  <c:v>0</c:v>
                </c:pt>
                <c:pt idx="1">
                  <c:v>1.8068331143233001</c:v>
                </c:pt>
                <c:pt idx="2">
                  <c:v>1.8068331143233001</c:v>
                </c:pt>
                <c:pt idx="3">
                  <c:v>2.5624178712221002</c:v>
                </c:pt>
                <c:pt idx="4">
                  <c:v>2.5624178712221002</c:v>
                </c:pt>
                <c:pt idx="5">
                  <c:v>2.7595269382391501</c:v>
                </c:pt>
                <c:pt idx="6">
                  <c:v>2.7595269382391501</c:v>
                </c:pt>
                <c:pt idx="7">
                  <c:v>2.9881187034604002</c:v>
                </c:pt>
                <c:pt idx="8">
                  <c:v>2.9881187034604002</c:v>
                </c:pt>
                <c:pt idx="9">
                  <c:v>3.0209702146298998</c:v>
                </c:pt>
                <c:pt idx="10">
                  <c:v>3.0209702146298998</c:v>
                </c:pt>
                <c:pt idx="11">
                  <c:v>3.02233902759526</c:v>
                </c:pt>
                <c:pt idx="12">
                  <c:v>3.02233902759526</c:v>
                </c:pt>
                <c:pt idx="13">
                  <c:v>3.4480398598336</c:v>
                </c:pt>
                <c:pt idx="14">
                  <c:v>3.4480398598336</c:v>
                </c:pt>
                <c:pt idx="15">
                  <c:v>3.6793692509854998</c:v>
                </c:pt>
                <c:pt idx="16">
                  <c:v>3.6793692509854998</c:v>
                </c:pt>
                <c:pt idx="17">
                  <c:v>3.9093298291720999</c:v>
                </c:pt>
                <c:pt idx="18">
                  <c:v>3.9093298291720999</c:v>
                </c:pt>
                <c:pt idx="19">
                  <c:v>3.9736640385458002</c:v>
                </c:pt>
                <c:pt idx="20">
                  <c:v>3.9736640385458002</c:v>
                </c:pt>
                <c:pt idx="21">
                  <c:v>4.1078077091546001</c:v>
                </c:pt>
                <c:pt idx="22">
                  <c:v>4.1078077091546001</c:v>
                </c:pt>
                <c:pt idx="23">
                  <c:v>4.2706964520368</c:v>
                </c:pt>
                <c:pt idx="24">
                  <c:v>4.2706964520368</c:v>
                </c:pt>
                <c:pt idx="25">
                  <c:v>4.4349540078843601</c:v>
                </c:pt>
                <c:pt idx="26">
                  <c:v>4.4349540078843601</c:v>
                </c:pt>
                <c:pt idx="27">
                  <c:v>5.0605015330705001</c:v>
                </c:pt>
                <c:pt idx="28">
                  <c:v>5.0605015330705001</c:v>
                </c:pt>
                <c:pt idx="29">
                  <c:v>5.1234669294788002</c:v>
                </c:pt>
                <c:pt idx="30">
                  <c:v>5.1234669294788002</c:v>
                </c:pt>
                <c:pt idx="31">
                  <c:v>5.1590560665791001</c:v>
                </c:pt>
                <c:pt idx="32">
                  <c:v>5.1590560665791001</c:v>
                </c:pt>
                <c:pt idx="33">
                  <c:v>5.1891699518178003</c:v>
                </c:pt>
                <c:pt idx="34">
                  <c:v>5.1891699518178003</c:v>
                </c:pt>
                <c:pt idx="35">
                  <c:v>5.2576106000875997</c:v>
                </c:pt>
                <c:pt idx="36">
                  <c:v>5.2576106000875997</c:v>
                </c:pt>
                <c:pt idx="37">
                  <c:v>5.5847568988173002</c:v>
                </c:pt>
                <c:pt idx="38">
                  <c:v>5.5847568988173002</c:v>
                </c:pt>
                <c:pt idx="39">
                  <c:v>5.9119031975471001</c:v>
                </c:pt>
                <c:pt idx="40">
                  <c:v>5.9119031975471001</c:v>
                </c:pt>
                <c:pt idx="41">
                  <c:v>6.1432325886991004</c:v>
                </c:pt>
                <c:pt idx="42">
                  <c:v>6.1432325886991004</c:v>
                </c:pt>
                <c:pt idx="43">
                  <c:v>6.2103044240034997</c:v>
                </c:pt>
                <c:pt idx="44">
                  <c:v>6.2103044240034997</c:v>
                </c:pt>
                <c:pt idx="45">
                  <c:v>6.9658891809023</c:v>
                </c:pt>
                <c:pt idx="46">
                  <c:v>6.9658891809023</c:v>
                </c:pt>
                <c:pt idx="47">
                  <c:v>7.1287779237844999</c:v>
                </c:pt>
                <c:pt idx="48">
                  <c:v>7.1287779237844999</c:v>
                </c:pt>
                <c:pt idx="49">
                  <c:v>7.5243648707841002</c:v>
                </c:pt>
                <c:pt idx="50">
                  <c:v>7.5243648707841002</c:v>
                </c:pt>
                <c:pt idx="51">
                  <c:v>8.5756132282084998</c:v>
                </c:pt>
                <c:pt idx="52">
                  <c:v>8.5756132282084998</c:v>
                </c:pt>
                <c:pt idx="53">
                  <c:v>8.9342422251424001</c:v>
                </c:pt>
                <c:pt idx="54">
                  <c:v>8.9342422251424001</c:v>
                </c:pt>
                <c:pt idx="55">
                  <c:v>8.9684625492772998</c:v>
                </c:pt>
                <c:pt idx="56">
                  <c:v>8.9684625492772998</c:v>
                </c:pt>
                <c:pt idx="57">
                  <c:v>9.7897503285150993</c:v>
                </c:pt>
                <c:pt idx="58">
                  <c:v>9.7897503285150993</c:v>
                </c:pt>
                <c:pt idx="59">
                  <c:v>9.8554533508541002</c:v>
                </c:pt>
                <c:pt idx="60">
                  <c:v>9.8554533508541002</c:v>
                </c:pt>
                <c:pt idx="61">
                  <c:v>10.118265440209999</c:v>
                </c:pt>
                <c:pt idx="62">
                  <c:v>10.118265440209999</c:v>
                </c:pt>
                <c:pt idx="63">
                  <c:v>10.315374507227</c:v>
                </c:pt>
                <c:pt idx="64">
                  <c:v>10.315374507227</c:v>
                </c:pt>
                <c:pt idx="65">
                  <c:v>11.990801576873</c:v>
                </c:pt>
                <c:pt idx="66">
                  <c:v>11.990801576873</c:v>
                </c:pt>
                <c:pt idx="67">
                  <c:v>12.089356110381001</c:v>
                </c:pt>
                <c:pt idx="68">
                  <c:v>12.089356110381001</c:v>
                </c:pt>
                <c:pt idx="69">
                  <c:v>12.779237844940999</c:v>
                </c:pt>
                <c:pt idx="70">
                  <c:v>12.779237844940999</c:v>
                </c:pt>
                <c:pt idx="71">
                  <c:v>12.877792378449399</c:v>
                </c:pt>
                <c:pt idx="72">
                  <c:v>12.877792378449399</c:v>
                </c:pt>
                <c:pt idx="73">
                  <c:v>14.093298291721</c:v>
                </c:pt>
                <c:pt idx="74">
                  <c:v>14.093298291721</c:v>
                </c:pt>
                <c:pt idx="75">
                  <c:v>14.356110381078</c:v>
                </c:pt>
                <c:pt idx="76">
                  <c:v>14.356110381078</c:v>
                </c:pt>
                <c:pt idx="77">
                  <c:v>17.839739378011</c:v>
                </c:pt>
                <c:pt idx="78">
                  <c:v>17.839739378011</c:v>
                </c:pt>
              </c:numCache>
            </c:numRef>
          </c:xVal>
          <c:yVal>
            <c:numRef>
              <c:f>Sheet1_HID!$D$1:$D$79</c:f>
              <c:numCache>
                <c:formatCode>General</c:formatCode>
                <c:ptCount val="79"/>
                <c:pt idx="0">
                  <c:v>1</c:v>
                </c:pt>
                <c:pt idx="1">
                  <c:v>1</c:v>
                </c:pt>
                <c:pt idx="2">
                  <c:v>0.97619047619047616</c:v>
                </c:pt>
                <c:pt idx="3">
                  <c:v>0.97619047619047616</c:v>
                </c:pt>
                <c:pt idx="4">
                  <c:v>0.95238095238095233</c:v>
                </c:pt>
                <c:pt idx="5">
                  <c:v>0.95238095238095233</c:v>
                </c:pt>
                <c:pt idx="6">
                  <c:v>0.95238095238095233</c:v>
                </c:pt>
                <c:pt idx="7">
                  <c:v>0.95238095238095233</c:v>
                </c:pt>
                <c:pt idx="8">
                  <c:v>0.95238095238095233</c:v>
                </c:pt>
                <c:pt idx="9">
                  <c:v>0.95238095238095233</c:v>
                </c:pt>
                <c:pt idx="10">
                  <c:v>0.90225563909774442</c:v>
                </c:pt>
                <c:pt idx="11">
                  <c:v>0.90225563909774442</c:v>
                </c:pt>
                <c:pt idx="12">
                  <c:v>0.90225563909774442</c:v>
                </c:pt>
                <c:pt idx="13">
                  <c:v>0.90225563909774442</c:v>
                </c:pt>
                <c:pt idx="14">
                  <c:v>0.90225563909774442</c:v>
                </c:pt>
                <c:pt idx="15">
                  <c:v>0.90225563909774442</c:v>
                </c:pt>
                <c:pt idx="16">
                  <c:v>0.87571870853604605</c:v>
                </c:pt>
                <c:pt idx="17">
                  <c:v>0.87571870853604605</c:v>
                </c:pt>
                <c:pt idx="18">
                  <c:v>0.87571870853604605</c:v>
                </c:pt>
                <c:pt idx="19">
                  <c:v>0.87571870853604605</c:v>
                </c:pt>
                <c:pt idx="20">
                  <c:v>0.84835249889429465</c:v>
                </c:pt>
                <c:pt idx="21">
                  <c:v>0.84835249889429465</c:v>
                </c:pt>
                <c:pt idx="22">
                  <c:v>0.82098628925254324</c:v>
                </c:pt>
                <c:pt idx="23">
                  <c:v>0.82098628925254324</c:v>
                </c:pt>
                <c:pt idx="24">
                  <c:v>0.79362007961079184</c:v>
                </c:pt>
                <c:pt idx="25">
                  <c:v>0.79362007961079184</c:v>
                </c:pt>
                <c:pt idx="26">
                  <c:v>0.79362007961079184</c:v>
                </c:pt>
                <c:pt idx="27">
                  <c:v>0.79362007961079184</c:v>
                </c:pt>
                <c:pt idx="28">
                  <c:v>0.76527650533897784</c:v>
                </c:pt>
                <c:pt idx="29">
                  <c:v>0.76527650533897784</c:v>
                </c:pt>
                <c:pt idx="30">
                  <c:v>0.76527650533897784</c:v>
                </c:pt>
                <c:pt idx="31">
                  <c:v>0.76527650533897784</c:v>
                </c:pt>
                <c:pt idx="32">
                  <c:v>0.76527650533897784</c:v>
                </c:pt>
                <c:pt idx="33">
                  <c:v>0.76527650533897784</c:v>
                </c:pt>
                <c:pt idx="34">
                  <c:v>0.76527650533897784</c:v>
                </c:pt>
                <c:pt idx="35">
                  <c:v>0.76527650533897784</c:v>
                </c:pt>
                <c:pt idx="36">
                  <c:v>0.70150346322739632</c:v>
                </c:pt>
                <c:pt idx="37">
                  <c:v>0.70150346322739632</c:v>
                </c:pt>
                <c:pt idx="38">
                  <c:v>0.70150346322739632</c:v>
                </c:pt>
                <c:pt idx="39">
                  <c:v>0.70150346322739632</c:v>
                </c:pt>
                <c:pt idx="40">
                  <c:v>0.66809853640704409</c:v>
                </c:pt>
                <c:pt idx="41">
                  <c:v>0.66809853640704409</c:v>
                </c:pt>
                <c:pt idx="42">
                  <c:v>0.63469360958669185</c:v>
                </c:pt>
                <c:pt idx="43">
                  <c:v>0.63469360958669185</c:v>
                </c:pt>
                <c:pt idx="44">
                  <c:v>0.60128868276633973</c:v>
                </c:pt>
                <c:pt idx="45">
                  <c:v>0.60128868276633973</c:v>
                </c:pt>
                <c:pt idx="46">
                  <c:v>0.5678837559459875</c:v>
                </c:pt>
                <c:pt idx="47">
                  <c:v>0.5678837559459875</c:v>
                </c:pt>
                <c:pt idx="48">
                  <c:v>0.53447882912563527</c:v>
                </c:pt>
                <c:pt idx="49">
                  <c:v>0.53447882912563527</c:v>
                </c:pt>
                <c:pt idx="50">
                  <c:v>0.50107390230528304</c:v>
                </c:pt>
                <c:pt idx="51">
                  <c:v>0.50107390230528304</c:v>
                </c:pt>
                <c:pt idx="52">
                  <c:v>0.46766897548493086</c:v>
                </c:pt>
                <c:pt idx="53">
                  <c:v>0.46766897548493086</c:v>
                </c:pt>
                <c:pt idx="54">
                  <c:v>0.46766897548493086</c:v>
                </c:pt>
                <c:pt idx="55">
                  <c:v>0.46766897548493086</c:v>
                </c:pt>
                <c:pt idx="56">
                  <c:v>0.43169443890916698</c:v>
                </c:pt>
                <c:pt idx="57">
                  <c:v>0.43169443890916698</c:v>
                </c:pt>
                <c:pt idx="58">
                  <c:v>0.39571990233340304</c:v>
                </c:pt>
                <c:pt idx="59">
                  <c:v>0.39571990233340304</c:v>
                </c:pt>
                <c:pt idx="60">
                  <c:v>0.3597453657576391</c:v>
                </c:pt>
                <c:pt idx="61">
                  <c:v>0.3597453657576391</c:v>
                </c:pt>
                <c:pt idx="62">
                  <c:v>0.3597453657576391</c:v>
                </c:pt>
                <c:pt idx="63">
                  <c:v>0.3597453657576391</c:v>
                </c:pt>
                <c:pt idx="64">
                  <c:v>0.31977365845123473</c:v>
                </c:pt>
                <c:pt idx="65">
                  <c:v>0.31977365845123473</c:v>
                </c:pt>
                <c:pt idx="66">
                  <c:v>0.27980195114483042</c:v>
                </c:pt>
                <c:pt idx="67">
                  <c:v>0.27980195114483042</c:v>
                </c:pt>
                <c:pt idx="68">
                  <c:v>0.23316829262069202</c:v>
                </c:pt>
                <c:pt idx="69">
                  <c:v>0.23316829262069202</c:v>
                </c:pt>
                <c:pt idx="70">
                  <c:v>0.23316829262069202</c:v>
                </c:pt>
                <c:pt idx="71">
                  <c:v>0.23316829262069202</c:v>
                </c:pt>
                <c:pt idx="72">
                  <c:v>0.23316829262069202</c:v>
                </c:pt>
                <c:pt idx="73">
                  <c:v>0.23316829262069202</c:v>
                </c:pt>
                <c:pt idx="74">
                  <c:v>0.23316829262069202</c:v>
                </c:pt>
                <c:pt idx="75">
                  <c:v>0.23316829262069202</c:v>
                </c:pt>
                <c:pt idx="76">
                  <c:v>0.11658414631034601</c:v>
                </c:pt>
                <c:pt idx="77">
                  <c:v>0.11658414631034601</c:v>
                </c:pt>
                <c:pt idx="78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71E-41D1-A6EC-448DDD994ED3}"/>
            </c:ext>
          </c:extLst>
        </c:ser>
        <c:ser>
          <c:idx val="1"/>
          <c:order val="1"/>
          <c:tx>
            <c:v>&lt;3</c:v>
          </c:tx>
          <c:spPr>
            <a:ln w="6350">
              <a:solidFill>
                <a:srgbClr val="2A7498"/>
              </a:solidFill>
              <a:prstDash val="solid"/>
            </a:ln>
            <a:effectLst/>
          </c:spPr>
          <c:marker>
            <c:symbol val="none"/>
          </c:marker>
          <c:xVal>
            <c:numRef>
              <c:f>Sheet1_HID!$A$82:$A$146</c:f>
              <c:numCache>
                <c:formatCode>General</c:formatCode>
                <c:ptCount val="65"/>
                <c:pt idx="0">
                  <c:v>0</c:v>
                </c:pt>
                <c:pt idx="1">
                  <c:v>0.45992115637318998</c:v>
                </c:pt>
                <c:pt idx="2">
                  <c:v>0.45992115637318998</c:v>
                </c:pt>
                <c:pt idx="3">
                  <c:v>2.6609724047305998</c:v>
                </c:pt>
                <c:pt idx="4">
                  <c:v>2.6609724047305998</c:v>
                </c:pt>
                <c:pt idx="5">
                  <c:v>2.8580814717476999</c:v>
                </c:pt>
                <c:pt idx="6">
                  <c:v>2.8580814717476999</c:v>
                </c:pt>
                <c:pt idx="7">
                  <c:v>2.9894875164257999</c:v>
                </c:pt>
                <c:pt idx="8">
                  <c:v>2.9894875164257999</c:v>
                </c:pt>
                <c:pt idx="9">
                  <c:v>3.0237078405607001</c:v>
                </c:pt>
                <c:pt idx="10">
                  <c:v>3.0237078405607001</c:v>
                </c:pt>
                <c:pt idx="11">
                  <c:v>3.4179259745947999</c:v>
                </c:pt>
                <c:pt idx="12">
                  <c:v>3.4179259745947999</c:v>
                </c:pt>
                <c:pt idx="13">
                  <c:v>3.5164805081033701</c:v>
                </c:pt>
                <c:pt idx="14">
                  <c:v>3.5164805081033701</c:v>
                </c:pt>
                <c:pt idx="15">
                  <c:v>3.6150350416118999</c:v>
                </c:pt>
                <c:pt idx="16">
                  <c:v>3.6150350416118999</c:v>
                </c:pt>
                <c:pt idx="17">
                  <c:v>3.6780004380201001</c:v>
                </c:pt>
                <c:pt idx="18">
                  <c:v>3.6780004380201001</c:v>
                </c:pt>
                <c:pt idx="19">
                  <c:v>3.8422579938677002</c:v>
                </c:pt>
                <c:pt idx="20">
                  <c:v>3.8422579938677002</c:v>
                </c:pt>
                <c:pt idx="21">
                  <c:v>4.1050700832237998</c:v>
                </c:pt>
                <c:pt idx="22">
                  <c:v>4.1050700832237998</c:v>
                </c:pt>
                <c:pt idx="23">
                  <c:v>4.1707731055629003</c:v>
                </c:pt>
                <c:pt idx="24">
                  <c:v>4.1707731055629003</c:v>
                </c:pt>
                <c:pt idx="25">
                  <c:v>4.5978427507664996</c:v>
                </c:pt>
                <c:pt idx="26">
                  <c:v>4.5978427507664996</c:v>
                </c:pt>
                <c:pt idx="27">
                  <c:v>4.6306942619360001</c:v>
                </c:pt>
                <c:pt idx="28">
                  <c:v>4.6306942619360001</c:v>
                </c:pt>
                <c:pt idx="29">
                  <c:v>4.7292487954446001</c:v>
                </c:pt>
                <c:pt idx="30">
                  <c:v>4.7292487954446001</c:v>
                </c:pt>
                <c:pt idx="31">
                  <c:v>5.1590560665791001</c:v>
                </c:pt>
                <c:pt idx="32">
                  <c:v>5.1590560665791001</c:v>
                </c:pt>
                <c:pt idx="33">
                  <c:v>5.2576106000875997</c:v>
                </c:pt>
                <c:pt idx="34">
                  <c:v>5.2576106000875997</c:v>
                </c:pt>
                <c:pt idx="35">
                  <c:v>5.8147174770039003</c:v>
                </c:pt>
                <c:pt idx="36">
                  <c:v>5.8147174770039003</c:v>
                </c:pt>
                <c:pt idx="37">
                  <c:v>5.9146408234779004</c:v>
                </c:pt>
                <c:pt idx="38">
                  <c:v>5.9146408234779004</c:v>
                </c:pt>
                <c:pt idx="39">
                  <c:v>5.9789750328515003</c:v>
                </c:pt>
                <c:pt idx="40">
                  <c:v>5.9789750328515003</c:v>
                </c:pt>
                <c:pt idx="41">
                  <c:v>6.0131953569864001</c:v>
                </c:pt>
                <c:pt idx="42">
                  <c:v>6.0131953569864001</c:v>
                </c:pt>
                <c:pt idx="43">
                  <c:v>6.0131953569864196</c:v>
                </c:pt>
                <c:pt idx="44">
                  <c:v>6.0131953569864196</c:v>
                </c:pt>
                <c:pt idx="45">
                  <c:v>6.1103810775295999</c:v>
                </c:pt>
                <c:pt idx="46">
                  <c:v>6.1103810775295999</c:v>
                </c:pt>
                <c:pt idx="47">
                  <c:v>6.1432325886991004</c:v>
                </c:pt>
                <c:pt idx="48">
                  <c:v>6.1432325886991004</c:v>
                </c:pt>
                <c:pt idx="49">
                  <c:v>6.1774529128340001</c:v>
                </c:pt>
                <c:pt idx="50">
                  <c:v>6.1774529128340001</c:v>
                </c:pt>
                <c:pt idx="51">
                  <c:v>6.8988173455978998</c:v>
                </c:pt>
                <c:pt idx="52">
                  <c:v>6.8988173455978998</c:v>
                </c:pt>
                <c:pt idx="53">
                  <c:v>6.9330376697327996</c:v>
                </c:pt>
                <c:pt idx="54">
                  <c:v>6.9330376697327996</c:v>
                </c:pt>
                <c:pt idx="55">
                  <c:v>7.1301467367498903</c:v>
                </c:pt>
                <c:pt idx="56">
                  <c:v>7.1301467367498903</c:v>
                </c:pt>
                <c:pt idx="57">
                  <c:v>7.7543254489706497</c:v>
                </c:pt>
                <c:pt idx="58">
                  <c:v>7.7543254489706497</c:v>
                </c:pt>
                <c:pt idx="59">
                  <c:v>10.512483574243999</c:v>
                </c:pt>
                <c:pt idx="60">
                  <c:v>10.512483574243999</c:v>
                </c:pt>
                <c:pt idx="61">
                  <c:v>11.563731931669</c:v>
                </c:pt>
                <c:pt idx="62">
                  <c:v>11.563731931669</c:v>
                </c:pt>
                <c:pt idx="63">
                  <c:v>15.507282084976</c:v>
                </c:pt>
                <c:pt idx="64">
                  <c:v>15.507282084976</c:v>
                </c:pt>
              </c:numCache>
            </c:numRef>
          </c:xVal>
          <c:yVal>
            <c:numRef>
              <c:f>Sheet1_HID!$D$82:$D$146</c:f>
              <c:numCache>
                <c:formatCode>General</c:formatCode>
                <c:ptCount val="65"/>
                <c:pt idx="0">
                  <c:v>1</c:v>
                </c:pt>
                <c:pt idx="1">
                  <c:v>1</c:v>
                </c:pt>
                <c:pt idx="2">
                  <c:v>0.96875</c:v>
                </c:pt>
                <c:pt idx="3">
                  <c:v>0.96875</c:v>
                </c:pt>
                <c:pt idx="4">
                  <c:v>0.9375</c:v>
                </c:pt>
                <c:pt idx="5">
                  <c:v>0.9375</c:v>
                </c:pt>
                <c:pt idx="6">
                  <c:v>0.90625</c:v>
                </c:pt>
                <c:pt idx="7">
                  <c:v>0.90625</c:v>
                </c:pt>
                <c:pt idx="8">
                  <c:v>0.875</c:v>
                </c:pt>
                <c:pt idx="9">
                  <c:v>0.875</c:v>
                </c:pt>
                <c:pt idx="10">
                  <c:v>0.84375</c:v>
                </c:pt>
                <c:pt idx="11">
                  <c:v>0.84375</c:v>
                </c:pt>
                <c:pt idx="12">
                  <c:v>0.8125</c:v>
                </c:pt>
                <c:pt idx="13">
                  <c:v>0.8125</c:v>
                </c:pt>
                <c:pt idx="14">
                  <c:v>0.78125</c:v>
                </c:pt>
                <c:pt idx="15">
                  <c:v>0.78125</c:v>
                </c:pt>
                <c:pt idx="16">
                  <c:v>0.75</c:v>
                </c:pt>
                <c:pt idx="17">
                  <c:v>0.75</c:v>
                </c:pt>
                <c:pt idx="18">
                  <c:v>0.75</c:v>
                </c:pt>
                <c:pt idx="19">
                  <c:v>0.75</c:v>
                </c:pt>
                <c:pt idx="20">
                  <c:v>0.75</c:v>
                </c:pt>
                <c:pt idx="21">
                  <c:v>0.75</c:v>
                </c:pt>
                <c:pt idx="22">
                  <c:v>0.75</c:v>
                </c:pt>
                <c:pt idx="23">
                  <c:v>0.75</c:v>
                </c:pt>
                <c:pt idx="24">
                  <c:v>0.71428571428571419</c:v>
                </c:pt>
                <c:pt idx="25">
                  <c:v>0.71428571428571419</c:v>
                </c:pt>
                <c:pt idx="26">
                  <c:v>0.67857142857142849</c:v>
                </c:pt>
                <c:pt idx="27">
                  <c:v>0.67857142857142849</c:v>
                </c:pt>
                <c:pt idx="28">
                  <c:v>0.64285714285714279</c:v>
                </c:pt>
                <c:pt idx="29">
                  <c:v>0.64285714285714279</c:v>
                </c:pt>
                <c:pt idx="30">
                  <c:v>0.6071428571428571</c:v>
                </c:pt>
                <c:pt idx="31">
                  <c:v>0.6071428571428571</c:v>
                </c:pt>
                <c:pt idx="32">
                  <c:v>0.5714285714285714</c:v>
                </c:pt>
                <c:pt idx="33">
                  <c:v>0.5714285714285714</c:v>
                </c:pt>
                <c:pt idx="34">
                  <c:v>0.5357142857142857</c:v>
                </c:pt>
                <c:pt idx="35">
                  <c:v>0.5357142857142857</c:v>
                </c:pt>
                <c:pt idx="36">
                  <c:v>0.5</c:v>
                </c:pt>
                <c:pt idx="37">
                  <c:v>0.5</c:v>
                </c:pt>
                <c:pt idx="38">
                  <c:v>0.4642857142857143</c:v>
                </c:pt>
                <c:pt idx="39">
                  <c:v>0.4642857142857143</c:v>
                </c:pt>
                <c:pt idx="40">
                  <c:v>0.4285714285714286</c:v>
                </c:pt>
                <c:pt idx="41">
                  <c:v>0.4285714285714286</c:v>
                </c:pt>
                <c:pt idx="42">
                  <c:v>0.39285714285714285</c:v>
                </c:pt>
                <c:pt idx="43">
                  <c:v>0.39285714285714285</c:v>
                </c:pt>
                <c:pt idx="44">
                  <c:v>0.35714285714285715</c:v>
                </c:pt>
                <c:pt idx="45">
                  <c:v>0.35714285714285715</c:v>
                </c:pt>
                <c:pt idx="46">
                  <c:v>0.32142857142857145</c:v>
                </c:pt>
                <c:pt idx="47">
                  <c:v>0.32142857142857145</c:v>
                </c:pt>
                <c:pt idx="48">
                  <c:v>0.2857142857142857</c:v>
                </c:pt>
                <c:pt idx="49">
                  <c:v>0.2857142857142857</c:v>
                </c:pt>
                <c:pt idx="50">
                  <c:v>0.25</c:v>
                </c:pt>
                <c:pt idx="51">
                  <c:v>0.25</c:v>
                </c:pt>
                <c:pt idx="52">
                  <c:v>0.2142857142857143</c:v>
                </c:pt>
                <c:pt idx="53">
                  <c:v>0.2142857142857143</c:v>
                </c:pt>
                <c:pt idx="54">
                  <c:v>0.1785714285714286</c:v>
                </c:pt>
                <c:pt idx="55">
                  <c:v>0.1785714285714286</c:v>
                </c:pt>
                <c:pt idx="56">
                  <c:v>0.14285714285714288</c:v>
                </c:pt>
                <c:pt idx="57">
                  <c:v>0.14285714285714288</c:v>
                </c:pt>
                <c:pt idx="58">
                  <c:v>0.10714285714285715</c:v>
                </c:pt>
                <c:pt idx="59">
                  <c:v>0.10714285714285715</c:v>
                </c:pt>
                <c:pt idx="60">
                  <c:v>7.1428571428571438E-2</c:v>
                </c:pt>
                <c:pt idx="61">
                  <c:v>7.1428571428571438E-2</c:v>
                </c:pt>
                <c:pt idx="62">
                  <c:v>3.5714285714285719E-2</c:v>
                </c:pt>
                <c:pt idx="63">
                  <c:v>3.5714285714285719E-2</c:v>
                </c:pt>
                <c:pt idx="6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71E-41D1-A6EC-448DDD994E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33627248"/>
        <c:axId val="833626832"/>
      </c:scatterChart>
      <c:valAx>
        <c:axId val="833627248"/>
        <c:scaling>
          <c:orientation val="minMax"/>
          <c:max val="2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onths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833626832"/>
        <c:crosses val="autoZero"/>
        <c:crossBetween val="midCat"/>
        <c:majorUnit val="2"/>
      </c:valAx>
      <c:valAx>
        <c:axId val="833626832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</a:t>
                </a:r>
                <a:r>
                  <a:rPr lang="en-US" baseline="0"/>
                  <a:t> patients on antibiotics</a:t>
                </a:r>
                <a:endParaRPr lang="en-US"/>
              </a:p>
            </c:rich>
          </c:tx>
          <c:overlay val="0"/>
        </c:title>
        <c:numFmt formatCode="0%" sourceLinked="0"/>
        <c:majorTickMark val="cross"/>
        <c:minorTickMark val="none"/>
        <c:tickLblPos val="nextTo"/>
        <c:crossAx val="833627248"/>
        <c:crosses val="autoZero"/>
        <c:crossBetween val="midCat"/>
        <c:majorUnit val="0.2"/>
      </c:valAx>
      <c:spPr>
        <a:ln>
          <a:solidFill>
            <a:srgbClr val="C0C0C0"/>
          </a:solidFill>
          <a:prstDash val="solid"/>
        </a:ln>
      </c:spPr>
    </c:plotArea>
    <c:legend>
      <c:legendPos val="b"/>
      <c:overlay val="0"/>
      <c:spPr>
        <a:ln w="6350">
          <a:solidFill>
            <a:srgbClr val="000000"/>
          </a:solidFill>
          <a:prstDash val="solid"/>
        </a:ln>
      </c:sp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sz="900">
                <a:latin typeface="Times New Roman" panose="02020603050405020304" pitchFamily="18" charset="0"/>
                <a:cs typeface="Times New Roman" panose="02020603050405020304" pitchFamily="18" charset="0"/>
              </a:rPr>
              <a:t>(C) Antibiotic Duration Based on Species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Other</c:v>
          </c:tx>
          <c:spPr>
            <a:ln w="6350">
              <a:solidFill>
                <a:srgbClr val="FF4A46"/>
              </a:solidFill>
              <a:prstDash val="solid"/>
            </a:ln>
            <a:effectLst/>
          </c:spPr>
          <c:marker>
            <c:symbol val="none"/>
          </c:marker>
          <c:xVal>
            <c:numRef>
              <c:f>Sheet1_HID!$A$1:$A$93</c:f>
              <c:numCache>
                <c:formatCode>General</c:formatCode>
                <c:ptCount val="93"/>
                <c:pt idx="0">
                  <c:v>0</c:v>
                </c:pt>
                <c:pt idx="1">
                  <c:v>0.45992115637318998</c:v>
                </c:pt>
                <c:pt idx="2">
                  <c:v>0.45992115637318998</c:v>
                </c:pt>
                <c:pt idx="3">
                  <c:v>1.8068331143233001</c:v>
                </c:pt>
                <c:pt idx="4">
                  <c:v>1.8068331143233001</c:v>
                </c:pt>
                <c:pt idx="5">
                  <c:v>2.6609724047305998</c:v>
                </c:pt>
                <c:pt idx="6">
                  <c:v>2.6609724047305998</c:v>
                </c:pt>
                <c:pt idx="7">
                  <c:v>2.7595269382391501</c:v>
                </c:pt>
                <c:pt idx="8">
                  <c:v>2.7595269382391501</c:v>
                </c:pt>
                <c:pt idx="9">
                  <c:v>2.8580814717476999</c:v>
                </c:pt>
                <c:pt idx="10">
                  <c:v>2.8580814717476999</c:v>
                </c:pt>
                <c:pt idx="11">
                  <c:v>2.9881187034604002</c:v>
                </c:pt>
                <c:pt idx="12">
                  <c:v>2.9881187034604002</c:v>
                </c:pt>
                <c:pt idx="13">
                  <c:v>3.0209702146298998</c:v>
                </c:pt>
                <c:pt idx="14">
                  <c:v>3.0209702146298998</c:v>
                </c:pt>
                <c:pt idx="15">
                  <c:v>3.02233902759526</c:v>
                </c:pt>
                <c:pt idx="16">
                  <c:v>3.02233902759526</c:v>
                </c:pt>
                <c:pt idx="17">
                  <c:v>3.5164805081033701</c:v>
                </c:pt>
                <c:pt idx="18">
                  <c:v>3.5164805081033701</c:v>
                </c:pt>
                <c:pt idx="19">
                  <c:v>3.6793692509854998</c:v>
                </c:pt>
                <c:pt idx="20">
                  <c:v>3.6793692509854998</c:v>
                </c:pt>
                <c:pt idx="21">
                  <c:v>3.9093298291720999</c:v>
                </c:pt>
                <c:pt idx="22">
                  <c:v>3.9093298291720999</c:v>
                </c:pt>
                <c:pt idx="23">
                  <c:v>4.1078077091546001</c:v>
                </c:pt>
                <c:pt idx="24">
                  <c:v>4.1078077091546001</c:v>
                </c:pt>
                <c:pt idx="25">
                  <c:v>4.1707731055629003</c:v>
                </c:pt>
                <c:pt idx="26">
                  <c:v>4.1707731055629003</c:v>
                </c:pt>
                <c:pt idx="27">
                  <c:v>4.2706964520368</c:v>
                </c:pt>
                <c:pt idx="28">
                  <c:v>4.2706964520368</c:v>
                </c:pt>
                <c:pt idx="29">
                  <c:v>4.4349540078843601</c:v>
                </c:pt>
                <c:pt idx="30">
                  <c:v>4.4349540078843601</c:v>
                </c:pt>
                <c:pt idx="31">
                  <c:v>4.5978427507664996</c:v>
                </c:pt>
                <c:pt idx="32">
                  <c:v>4.5978427507664996</c:v>
                </c:pt>
                <c:pt idx="33">
                  <c:v>5.0605015330705001</c:v>
                </c:pt>
                <c:pt idx="34">
                  <c:v>5.0605015330705001</c:v>
                </c:pt>
                <c:pt idx="35">
                  <c:v>5.1234669294788002</c:v>
                </c:pt>
                <c:pt idx="36">
                  <c:v>5.1234669294788002</c:v>
                </c:pt>
                <c:pt idx="37">
                  <c:v>5.1891699518178003</c:v>
                </c:pt>
                <c:pt idx="38">
                  <c:v>5.1891699518178003</c:v>
                </c:pt>
                <c:pt idx="39">
                  <c:v>5.8147174770039003</c:v>
                </c:pt>
                <c:pt idx="40">
                  <c:v>5.8147174770039003</c:v>
                </c:pt>
                <c:pt idx="41">
                  <c:v>5.9119031975471001</c:v>
                </c:pt>
                <c:pt idx="42">
                  <c:v>5.9119031975471001</c:v>
                </c:pt>
                <c:pt idx="43">
                  <c:v>5.9146408234779004</c:v>
                </c:pt>
                <c:pt idx="44">
                  <c:v>5.9146408234779004</c:v>
                </c:pt>
                <c:pt idx="45">
                  <c:v>5.9789750328515003</c:v>
                </c:pt>
                <c:pt idx="46">
                  <c:v>5.9789750328515003</c:v>
                </c:pt>
                <c:pt idx="47">
                  <c:v>6.1103810775295999</c:v>
                </c:pt>
                <c:pt idx="48">
                  <c:v>6.1103810775295999</c:v>
                </c:pt>
                <c:pt idx="49">
                  <c:v>6.1432325886991004</c:v>
                </c:pt>
                <c:pt idx="50">
                  <c:v>6.1432325886991004</c:v>
                </c:pt>
                <c:pt idx="51">
                  <c:v>6.2103044240034997</c:v>
                </c:pt>
                <c:pt idx="52">
                  <c:v>6.2103044240034997</c:v>
                </c:pt>
                <c:pt idx="53">
                  <c:v>6.8988173455978998</c:v>
                </c:pt>
                <c:pt idx="54">
                  <c:v>6.8988173455978998</c:v>
                </c:pt>
                <c:pt idx="55">
                  <c:v>6.9330376697327996</c:v>
                </c:pt>
                <c:pt idx="56">
                  <c:v>6.9330376697327996</c:v>
                </c:pt>
                <c:pt idx="57">
                  <c:v>6.9658891809023</c:v>
                </c:pt>
                <c:pt idx="58">
                  <c:v>6.9658891809023</c:v>
                </c:pt>
                <c:pt idx="59">
                  <c:v>7.1287779237844999</c:v>
                </c:pt>
                <c:pt idx="60">
                  <c:v>7.1287779237844999</c:v>
                </c:pt>
                <c:pt idx="61">
                  <c:v>7.1301467367498903</c:v>
                </c:pt>
                <c:pt idx="62">
                  <c:v>7.1301467367498903</c:v>
                </c:pt>
                <c:pt idx="63">
                  <c:v>7.5243648707841002</c:v>
                </c:pt>
                <c:pt idx="64">
                  <c:v>7.5243648707841002</c:v>
                </c:pt>
                <c:pt idx="65">
                  <c:v>8.5756132282084998</c:v>
                </c:pt>
                <c:pt idx="66">
                  <c:v>8.5756132282084998</c:v>
                </c:pt>
                <c:pt idx="67">
                  <c:v>8.9342422251424001</c:v>
                </c:pt>
                <c:pt idx="68">
                  <c:v>8.9342422251424001</c:v>
                </c:pt>
                <c:pt idx="69">
                  <c:v>8.9684625492772998</c:v>
                </c:pt>
                <c:pt idx="70">
                  <c:v>8.9684625492772998</c:v>
                </c:pt>
                <c:pt idx="71">
                  <c:v>10.118265440209999</c:v>
                </c:pt>
                <c:pt idx="72">
                  <c:v>10.118265440209999</c:v>
                </c:pt>
                <c:pt idx="73">
                  <c:v>10.315374507227</c:v>
                </c:pt>
                <c:pt idx="74">
                  <c:v>10.315374507227</c:v>
                </c:pt>
                <c:pt idx="75">
                  <c:v>10.512483574243999</c:v>
                </c:pt>
                <c:pt idx="76">
                  <c:v>10.512483574243999</c:v>
                </c:pt>
                <c:pt idx="77">
                  <c:v>11.990801576873</c:v>
                </c:pt>
                <c:pt idx="78">
                  <c:v>11.990801576873</c:v>
                </c:pt>
                <c:pt idx="79">
                  <c:v>12.089356110381001</c:v>
                </c:pt>
                <c:pt idx="80">
                  <c:v>12.089356110381001</c:v>
                </c:pt>
                <c:pt idx="81">
                  <c:v>12.779237844940999</c:v>
                </c:pt>
                <c:pt idx="82">
                  <c:v>12.779237844940999</c:v>
                </c:pt>
                <c:pt idx="83">
                  <c:v>12.877792378449399</c:v>
                </c:pt>
                <c:pt idx="84">
                  <c:v>12.877792378449399</c:v>
                </c:pt>
                <c:pt idx="85">
                  <c:v>14.093298291721</c:v>
                </c:pt>
                <c:pt idx="86">
                  <c:v>14.093298291721</c:v>
                </c:pt>
                <c:pt idx="87">
                  <c:v>14.356110381078</c:v>
                </c:pt>
                <c:pt idx="88">
                  <c:v>14.356110381078</c:v>
                </c:pt>
                <c:pt idx="89">
                  <c:v>15.507282084976</c:v>
                </c:pt>
                <c:pt idx="90">
                  <c:v>15.507282084976</c:v>
                </c:pt>
                <c:pt idx="91">
                  <c:v>17.839739378011</c:v>
                </c:pt>
                <c:pt idx="92">
                  <c:v>17.839739378011</c:v>
                </c:pt>
              </c:numCache>
            </c:numRef>
          </c:xVal>
          <c:yVal>
            <c:numRef>
              <c:f>Sheet1_HID!$D$1:$D$93</c:f>
              <c:numCache>
                <c:formatCode>General</c:formatCode>
                <c:ptCount val="93"/>
                <c:pt idx="0">
                  <c:v>1</c:v>
                </c:pt>
                <c:pt idx="1">
                  <c:v>1</c:v>
                </c:pt>
                <c:pt idx="2">
                  <c:v>0.97916666666666663</c:v>
                </c:pt>
                <c:pt idx="3">
                  <c:v>0.97916666666666663</c:v>
                </c:pt>
                <c:pt idx="4">
                  <c:v>0.95833333333333326</c:v>
                </c:pt>
                <c:pt idx="5">
                  <c:v>0.95833333333333326</c:v>
                </c:pt>
                <c:pt idx="6">
                  <c:v>0.93749999999999989</c:v>
                </c:pt>
                <c:pt idx="7">
                  <c:v>0.93749999999999989</c:v>
                </c:pt>
                <c:pt idx="8">
                  <c:v>0.93749999999999989</c:v>
                </c:pt>
                <c:pt idx="9">
                  <c:v>0.93749999999999989</c:v>
                </c:pt>
                <c:pt idx="10">
                  <c:v>0.91619318181818177</c:v>
                </c:pt>
                <c:pt idx="11">
                  <c:v>0.91619318181818177</c:v>
                </c:pt>
                <c:pt idx="12">
                  <c:v>0.91619318181818177</c:v>
                </c:pt>
                <c:pt idx="13">
                  <c:v>0.91619318181818177</c:v>
                </c:pt>
                <c:pt idx="14">
                  <c:v>0.87256493506493493</c:v>
                </c:pt>
                <c:pt idx="15">
                  <c:v>0.87256493506493493</c:v>
                </c:pt>
                <c:pt idx="16">
                  <c:v>0.87256493506493493</c:v>
                </c:pt>
                <c:pt idx="17">
                  <c:v>0.87256493506493493</c:v>
                </c:pt>
                <c:pt idx="18">
                  <c:v>0.85019147519147509</c:v>
                </c:pt>
                <c:pt idx="19">
                  <c:v>0.85019147519147509</c:v>
                </c:pt>
                <c:pt idx="20">
                  <c:v>0.82781801531801524</c:v>
                </c:pt>
                <c:pt idx="21">
                  <c:v>0.82781801531801524</c:v>
                </c:pt>
                <c:pt idx="22">
                  <c:v>0.82781801531801524</c:v>
                </c:pt>
                <c:pt idx="23">
                  <c:v>0.82781801531801524</c:v>
                </c:pt>
                <c:pt idx="24">
                  <c:v>0.80482307044807033</c:v>
                </c:pt>
                <c:pt idx="25">
                  <c:v>0.80482307044807033</c:v>
                </c:pt>
                <c:pt idx="26">
                  <c:v>0.78182812557812542</c:v>
                </c:pt>
                <c:pt idx="27">
                  <c:v>0.78182812557812542</c:v>
                </c:pt>
                <c:pt idx="28">
                  <c:v>0.75883318070818051</c:v>
                </c:pt>
                <c:pt idx="29">
                  <c:v>0.75883318070818051</c:v>
                </c:pt>
                <c:pt idx="30">
                  <c:v>0.75883318070818051</c:v>
                </c:pt>
                <c:pt idx="31">
                  <c:v>0.75883318070818051</c:v>
                </c:pt>
                <c:pt idx="32">
                  <c:v>0.73511964381104988</c:v>
                </c:pt>
                <c:pt idx="33">
                  <c:v>0.73511964381104988</c:v>
                </c:pt>
                <c:pt idx="34">
                  <c:v>0.71140610691391926</c:v>
                </c:pt>
                <c:pt idx="35">
                  <c:v>0.71140610691391926</c:v>
                </c:pt>
                <c:pt idx="36">
                  <c:v>0.71140610691391926</c:v>
                </c:pt>
                <c:pt idx="37">
                  <c:v>0.71140610691391926</c:v>
                </c:pt>
                <c:pt idx="38">
                  <c:v>0.71140610691391926</c:v>
                </c:pt>
                <c:pt idx="39">
                  <c:v>0.71140610691391926</c:v>
                </c:pt>
                <c:pt idx="40">
                  <c:v>0.68599874595270782</c:v>
                </c:pt>
                <c:pt idx="41">
                  <c:v>0.68599874595270782</c:v>
                </c:pt>
                <c:pt idx="42">
                  <c:v>0.6605913849914965</c:v>
                </c:pt>
                <c:pt idx="43">
                  <c:v>0.6605913849914965</c:v>
                </c:pt>
                <c:pt idx="44">
                  <c:v>0.63518402403028507</c:v>
                </c:pt>
                <c:pt idx="45">
                  <c:v>0.63518402403028507</c:v>
                </c:pt>
                <c:pt idx="46">
                  <c:v>0.60977666306907363</c:v>
                </c:pt>
                <c:pt idx="47">
                  <c:v>0.60977666306907363</c:v>
                </c:pt>
                <c:pt idx="48">
                  <c:v>0.5843693021078622</c:v>
                </c:pt>
                <c:pt idx="49">
                  <c:v>0.5843693021078622</c:v>
                </c:pt>
                <c:pt idx="50">
                  <c:v>0.55896194114665076</c:v>
                </c:pt>
                <c:pt idx="51">
                  <c:v>0.55896194114665076</c:v>
                </c:pt>
                <c:pt idx="52">
                  <c:v>0.53355458018543944</c:v>
                </c:pt>
                <c:pt idx="53">
                  <c:v>0.53355458018543944</c:v>
                </c:pt>
                <c:pt idx="54">
                  <c:v>0.50814721922422801</c:v>
                </c:pt>
                <c:pt idx="55">
                  <c:v>0.50814721922422801</c:v>
                </c:pt>
                <c:pt idx="56">
                  <c:v>0.48273985826301657</c:v>
                </c:pt>
                <c:pt idx="57">
                  <c:v>0.48273985826301657</c:v>
                </c:pt>
                <c:pt idx="58">
                  <c:v>0.4573324973018052</c:v>
                </c:pt>
                <c:pt idx="59">
                  <c:v>0.4573324973018052</c:v>
                </c:pt>
                <c:pt idx="60">
                  <c:v>0.43192513634059376</c:v>
                </c:pt>
                <c:pt idx="61">
                  <c:v>0.43192513634059376</c:v>
                </c:pt>
                <c:pt idx="62">
                  <c:v>0.40651777537938238</c:v>
                </c:pt>
                <c:pt idx="63">
                  <c:v>0.40651777537938238</c:v>
                </c:pt>
                <c:pt idx="64">
                  <c:v>0.38111041441817101</c:v>
                </c:pt>
                <c:pt idx="65">
                  <c:v>0.38111041441817101</c:v>
                </c:pt>
                <c:pt idx="66">
                  <c:v>0.35570305345695963</c:v>
                </c:pt>
                <c:pt idx="67">
                  <c:v>0.35570305345695963</c:v>
                </c:pt>
                <c:pt idx="68">
                  <c:v>0.35570305345695963</c:v>
                </c:pt>
                <c:pt idx="69">
                  <c:v>0.35570305345695963</c:v>
                </c:pt>
                <c:pt idx="70">
                  <c:v>0.32834128011411662</c:v>
                </c:pt>
                <c:pt idx="71">
                  <c:v>0.32834128011411662</c:v>
                </c:pt>
                <c:pt idx="72">
                  <c:v>0.32834128011411662</c:v>
                </c:pt>
                <c:pt idx="73">
                  <c:v>0.32834128011411662</c:v>
                </c:pt>
                <c:pt idx="74">
                  <c:v>0.29849207283101509</c:v>
                </c:pt>
                <c:pt idx="75">
                  <c:v>0.29849207283101509</c:v>
                </c:pt>
                <c:pt idx="76">
                  <c:v>0.26864286554791361</c:v>
                </c:pt>
                <c:pt idx="77">
                  <c:v>0.26864286554791361</c:v>
                </c:pt>
                <c:pt idx="78">
                  <c:v>0.23879365826481208</c:v>
                </c:pt>
                <c:pt idx="79">
                  <c:v>0.23879365826481208</c:v>
                </c:pt>
                <c:pt idx="80">
                  <c:v>0.20468027851269607</c:v>
                </c:pt>
                <c:pt idx="81">
                  <c:v>0.20468027851269607</c:v>
                </c:pt>
                <c:pt idx="82">
                  <c:v>0.20468027851269607</c:v>
                </c:pt>
                <c:pt idx="83">
                  <c:v>0.20468027851269607</c:v>
                </c:pt>
                <c:pt idx="84">
                  <c:v>0.20468027851269607</c:v>
                </c:pt>
                <c:pt idx="85">
                  <c:v>0.20468027851269607</c:v>
                </c:pt>
                <c:pt idx="86">
                  <c:v>0.20468027851269607</c:v>
                </c:pt>
                <c:pt idx="87">
                  <c:v>0.20468027851269607</c:v>
                </c:pt>
                <c:pt idx="88">
                  <c:v>0.13645351900846406</c:v>
                </c:pt>
                <c:pt idx="89">
                  <c:v>0.13645351900846406</c:v>
                </c:pt>
                <c:pt idx="90">
                  <c:v>6.8226759504232029E-2</c:v>
                </c:pt>
                <c:pt idx="91">
                  <c:v>6.8226759504232029E-2</c:v>
                </c:pt>
                <c:pt idx="92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504-498E-BA27-CE1325946507}"/>
            </c:ext>
          </c:extLst>
        </c:ser>
        <c:ser>
          <c:idx val="1"/>
          <c:order val="1"/>
          <c:tx>
            <c:v>M. marinum</c:v>
          </c:tx>
          <c:spPr>
            <a:ln w="6350">
              <a:solidFill>
                <a:srgbClr val="2A7498"/>
              </a:solidFill>
              <a:prstDash val="solid"/>
            </a:ln>
            <a:effectLst/>
          </c:spPr>
          <c:marker>
            <c:symbol val="none"/>
          </c:marker>
          <c:xVal>
            <c:numRef>
              <c:f>Sheet1_HID!$A$96:$A$142</c:f>
              <c:numCache>
                <c:formatCode>General</c:formatCode>
                <c:ptCount val="47"/>
                <c:pt idx="0">
                  <c:v>0</c:v>
                </c:pt>
                <c:pt idx="1">
                  <c:v>2.5624178712221002</c:v>
                </c:pt>
                <c:pt idx="2">
                  <c:v>2.5624178712221002</c:v>
                </c:pt>
                <c:pt idx="3">
                  <c:v>2.9894875164257999</c:v>
                </c:pt>
                <c:pt idx="4">
                  <c:v>2.9894875164257999</c:v>
                </c:pt>
                <c:pt idx="5">
                  <c:v>3.0237078405607001</c:v>
                </c:pt>
                <c:pt idx="6">
                  <c:v>3.0237078405607001</c:v>
                </c:pt>
                <c:pt idx="7">
                  <c:v>3.4179259745947999</c:v>
                </c:pt>
                <c:pt idx="8">
                  <c:v>3.4179259745947999</c:v>
                </c:pt>
                <c:pt idx="9">
                  <c:v>3.4480398598336</c:v>
                </c:pt>
                <c:pt idx="10">
                  <c:v>3.4480398598336</c:v>
                </c:pt>
                <c:pt idx="11">
                  <c:v>3.6150350416118999</c:v>
                </c:pt>
                <c:pt idx="12">
                  <c:v>3.6150350416118999</c:v>
                </c:pt>
                <c:pt idx="13">
                  <c:v>3.6780004380201001</c:v>
                </c:pt>
                <c:pt idx="14">
                  <c:v>3.6780004380201001</c:v>
                </c:pt>
                <c:pt idx="15">
                  <c:v>3.8422579938677002</c:v>
                </c:pt>
                <c:pt idx="16">
                  <c:v>3.8422579938677002</c:v>
                </c:pt>
                <c:pt idx="17">
                  <c:v>3.9736640385458002</c:v>
                </c:pt>
                <c:pt idx="18">
                  <c:v>3.9736640385458002</c:v>
                </c:pt>
                <c:pt idx="19">
                  <c:v>4.1050700832237998</c:v>
                </c:pt>
                <c:pt idx="20">
                  <c:v>4.1050700832237998</c:v>
                </c:pt>
                <c:pt idx="21">
                  <c:v>4.6306942619360001</c:v>
                </c:pt>
                <c:pt idx="22">
                  <c:v>4.6306942619360001</c:v>
                </c:pt>
                <c:pt idx="23">
                  <c:v>4.7292487954446001</c:v>
                </c:pt>
                <c:pt idx="24">
                  <c:v>4.7292487954446001</c:v>
                </c:pt>
                <c:pt idx="25">
                  <c:v>5.1590560665791001</c:v>
                </c:pt>
                <c:pt idx="26">
                  <c:v>5.1590560665791001</c:v>
                </c:pt>
                <c:pt idx="27">
                  <c:v>5.2576106000875997</c:v>
                </c:pt>
                <c:pt idx="28">
                  <c:v>5.2576106000875997</c:v>
                </c:pt>
                <c:pt idx="29">
                  <c:v>5.5847568988173002</c:v>
                </c:pt>
                <c:pt idx="30">
                  <c:v>5.5847568988173002</c:v>
                </c:pt>
                <c:pt idx="31">
                  <c:v>6.0131953569864001</c:v>
                </c:pt>
                <c:pt idx="32">
                  <c:v>6.0131953569864001</c:v>
                </c:pt>
                <c:pt idx="33">
                  <c:v>6.0131953569864196</c:v>
                </c:pt>
                <c:pt idx="34">
                  <c:v>6.0131953569864196</c:v>
                </c:pt>
                <c:pt idx="35">
                  <c:v>6.1432325886991004</c:v>
                </c:pt>
                <c:pt idx="36">
                  <c:v>6.1432325886991004</c:v>
                </c:pt>
                <c:pt idx="37">
                  <c:v>6.1774529128340001</c:v>
                </c:pt>
                <c:pt idx="38">
                  <c:v>6.1774529128340001</c:v>
                </c:pt>
                <c:pt idx="39">
                  <c:v>7.7543254489706497</c:v>
                </c:pt>
                <c:pt idx="40">
                  <c:v>7.7543254489706497</c:v>
                </c:pt>
                <c:pt idx="41">
                  <c:v>9.7897503285150993</c:v>
                </c:pt>
                <c:pt idx="42">
                  <c:v>9.7897503285150993</c:v>
                </c:pt>
                <c:pt idx="43">
                  <c:v>9.8554533508541002</c:v>
                </c:pt>
                <c:pt idx="44">
                  <c:v>9.8554533508541002</c:v>
                </c:pt>
                <c:pt idx="45">
                  <c:v>11.563731931669</c:v>
                </c:pt>
                <c:pt idx="46">
                  <c:v>11.563731931669</c:v>
                </c:pt>
              </c:numCache>
            </c:numRef>
          </c:xVal>
          <c:yVal>
            <c:numRef>
              <c:f>Sheet1_HID!$D$96:$D$142</c:f>
              <c:numCache>
                <c:formatCode>General</c:formatCode>
                <c:ptCount val="47"/>
                <c:pt idx="0">
                  <c:v>1</c:v>
                </c:pt>
                <c:pt idx="1">
                  <c:v>1</c:v>
                </c:pt>
                <c:pt idx="2">
                  <c:v>0.96153846153846156</c:v>
                </c:pt>
                <c:pt idx="3">
                  <c:v>0.96153846153846156</c:v>
                </c:pt>
                <c:pt idx="4">
                  <c:v>0.92307692307692302</c:v>
                </c:pt>
                <c:pt idx="5">
                  <c:v>0.92307692307692302</c:v>
                </c:pt>
                <c:pt idx="6">
                  <c:v>0.88461538461538458</c:v>
                </c:pt>
                <c:pt idx="7">
                  <c:v>0.88461538461538458</c:v>
                </c:pt>
                <c:pt idx="8">
                  <c:v>0.84615384615384615</c:v>
                </c:pt>
                <c:pt idx="9">
                  <c:v>0.84615384615384615</c:v>
                </c:pt>
                <c:pt idx="10">
                  <c:v>0.84615384615384615</c:v>
                </c:pt>
                <c:pt idx="11">
                  <c:v>0.84615384615384615</c:v>
                </c:pt>
                <c:pt idx="12">
                  <c:v>0.80586080586080577</c:v>
                </c:pt>
                <c:pt idx="13">
                  <c:v>0.80586080586080577</c:v>
                </c:pt>
                <c:pt idx="14">
                  <c:v>0.80586080586080577</c:v>
                </c:pt>
                <c:pt idx="15">
                  <c:v>0.80586080586080577</c:v>
                </c:pt>
                <c:pt idx="16">
                  <c:v>0.80586080586080577</c:v>
                </c:pt>
                <c:pt idx="17">
                  <c:v>0.80586080586080577</c:v>
                </c:pt>
                <c:pt idx="18">
                  <c:v>0.76109076109076101</c:v>
                </c:pt>
                <c:pt idx="19">
                  <c:v>0.76109076109076101</c:v>
                </c:pt>
                <c:pt idx="20">
                  <c:v>0.76109076109076101</c:v>
                </c:pt>
                <c:pt idx="21">
                  <c:v>0.76109076109076101</c:v>
                </c:pt>
                <c:pt idx="22">
                  <c:v>0.71352258852258843</c:v>
                </c:pt>
                <c:pt idx="23">
                  <c:v>0.71352258852258843</c:v>
                </c:pt>
                <c:pt idx="24">
                  <c:v>0.66595441595441585</c:v>
                </c:pt>
                <c:pt idx="25">
                  <c:v>0.66595441595441585</c:v>
                </c:pt>
                <c:pt idx="26">
                  <c:v>0.61838624338624326</c:v>
                </c:pt>
                <c:pt idx="27">
                  <c:v>0.61838624338624326</c:v>
                </c:pt>
                <c:pt idx="28">
                  <c:v>0.46378968253968245</c:v>
                </c:pt>
                <c:pt idx="29">
                  <c:v>0.46378968253968245</c:v>
                </c:pt>
                <c:pt idx="30">
                  <c:v>0.46378968253968245</c:v>
                </c:pt>
                <c:pt idx="31">
                  <c:v>0.46378968253968245</c:v>
                </c:pt>
                <c:pt idx="32">
                  <c:v>0.40581597222222215</c:v>
                </c:pt>
                <c:pt idx="33">
                  <c:v>0.40581597222222215</c:v>
                </c:pt>
                <c:pt idx="34">
                  <c:v>0.34784226190476186</c:v>
                </c:pt>
                <c:pt idx="35">
                  <c:v>0.34784226190476186</c:v>
                </c:pt>
                <c:pt idx="36">
                  <c:v>0.28986855158730157</c:v>
                </c:pt>
                <c:pt idx="37">
                  <c:v>0.28986855158730157</c:v>
                </c:pt>
                <c:pt idx="38">
                  <c:v>0.23189484126984128</c:v>
                </c:pt>
                <c:pt idx="39">
                  <c:v>0.23189484126984128</c:v>
                </c:pt>
                <c:pt idx="40">
                  <c:v>0.17392113095238096</c:v>
                </c:pt>
                <c:pt idx="41">
                  <c:v>0.17392113095238096</c:v>
                </c:pt>
                <c:pt idx="42">
                  <c:v>0.11594742063492065</c:v>
                </c:pt>
                <c:pt idx="43">
                  <c:v>0.11594742063492065</c:v>
                </c:pt>
                <c:pt idx="44">
                  <c:v>5.7973710317460327E-2</c:v>
                </c:pt>
                <c:pt idx="45">
                  <c:v>5.7973710317460327E-2</c:v>
                </c:pt>
                <c:pt idx="4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504-498E-BA27-CE13259465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33624752"/>
        <c:axId val="833626416"/>
      </c:scatterChart>
      <c:valAx>
        <c:axId val="833624752"/>
        <c:scaling>
          <c:orientation val="minMax"/>
          <c:max val="2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onths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833626416"/>
        <c:crosses val="autoZero"/>
        <c:crossBetween val="midCat"/>
        <c:majorUnit val="2"/>
      </c:valAx>
      <c:valAx>
        <c:axId val="833626416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patients on antibiotics</a:t>
                </a:r>
              </a:p>
            </c:rich>
          </c:tx>
          <c:overlay val="0"/>
        </c:title>
        <c:numFmt formatCode="0%" sourceLinked="0"/>
        <c:majorTickMark val="cross"/>
        <c:minorTickMark val="none"/>
        <c:tickLblPos val="nextTo"/>
        <c:crossAx val="833624752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legend>
      <c:legendPos val="b"/>
      <c:overlay val="0"/>
      <c:spPr>
        <a:ln w="6350">
          <a:solidFill>
            <a:srgbClr val="000000"/>
          </a:solidFill>
          <a:prstDash val="solid"/>
        </a:ln>
      </c:sp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txPr>
    <a:bodyPr/>
    <a:lstStyle/>
    <a:p>
      <a:pPr>
        <a:defRPr sz="900"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00"/>
            </a:pPr>
            <a:r>
              <a:rPr lang="en-US" sz="900"/>
              <a:t>(A) Follow-up Duration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/>
          </c:tx>
          <c:spPr>
            <a:ln w="6350">
              <a:solidFill>
                <a:srgbClr val="FF4A46"/>
              </a:solidFill>
              <a:prstDash val="sysDash"/>
            </a:ln>
            <a:effectLst/>
          </c:spPr>
          <c:marker>
            <c:symbol val="none"/>
          </c:marker>
          <c:xVal>
            <c:numRef>
              <c:f>Sheet1_HID!$A$1:$A$149</c:f>
              <c:numCache>
                <c:formatCode>General</c:formatCode>
                <c:ptCount val="149"/>
                <c:pt idx="0">
                  <c:v>0</c:v>
                </c:pt>
                <c:pt idx="1">
                  <c:v>1.9178082191780823E-2</c:v>
                </c:pt>
                <c:pt idx="2">
                  <c:v>1.9178082191780823E-2</c:v>
                </c:pt>
                <c:pt idx="3">
                  <c:v>0.14794520547945206</c:v>
                </c:pt>
                <c:pt idx="4">
                  <c:v>0.14794520547945206</c:v>
                </c:pt>
                <c:pt idx="5">
                  <c:v>0.21369863013698631</c:v>
                </c:pt>
                <c:pt idx="6">
                  <c:v>0.21369863013698631</c:v>
                </c:pt>
                <c:pt idx="7">
                  <c:v>0.23013698630136986</c:v>
                </c:pt>
                <c:pt idx="8">
                  <c:v>0.23013698630136986</c:v>
                </c:pt>
                <c:pt idx="9">
                  <c:v>0.23561643835616439</c:v>
                </c:pt>
                <c:pt idx="10">
                  <c:v>0.23561643835616439</c:v>
                </c:pt>
                <c:pt idx="11">
                  <c:v>0.24931506849315069</c:v>
                </c:pt>
                <c:pt idx="12">
                  <c:v>0.24931506849315069</c:v>
                </c:pt>
                <c:pt idx="13">
                  <c:v>0.25205479452054796</c:v>
                </c:pt>
                <c:pt idx="14">
                  <c:v>0.25205479452054796</c:v>
                </c:pt>
                <c:pt idx="15">
                  <c:v>0.28767123287671231</c:v>
                </c:pt>
                <c:pt idx="16">
                  <c:v>0.28767123287671231</c:v>
                </c:pt>
                <c:pt idx="17">
                  <c:v>0.30136986301369861</c:v>
                </c:pt>
                <c:pt idx="18">
                  <c:v>0.30136986301369861</c:v>
                </c:pt>
                <c:pt idx="19">
                  <c:v>0.30684931506849317</c:v>
                </c:pt>
                <c:pt idx="20">
                  <c:v>0.30684931506849317</c:v>
                </c:pt>
                <c:pt idx="21">
                  <c:v>0.32054794520547947</c:v>
                </c:pt>
                <c:pt idx="22">
                  <c:v>0.32054794520547947</c:v>
                </c:pt>
                <c:pt idx="23">
                  <c:v>0.32602739726027397</c:v>
                </c:pt>
                <c:pt idx="24">
                  <c:v>0.32602739726027397</c:v>
                </c:pt>
                <c:pt idx="25">
                  <c:v>0.34246575342465752</c:v>
                </c:pt>
                <c:pt idx="26">
                  <c:v>0.34246575342465752</c:v>
                </c:pt>
                <c:pt idx="27">
                  <c:v>0.36986301369863012</c:v>
                </c:pt>
                <c:pt idx="28">
                  <c:v>0.36986301369863012</c:v>
                </c:pt>
                <c:pt idx="29">
                  <c:v>0.42739726027397262</c:v>
                </c:pt>
                <c:pt idx="30">
                  <c:v>0.42739726027397262</c:v>
                </c:pt>
                <c:pt idx="31">
                  <c:v>0.43013698630136987</c:v>
                </c:pt>
                <c:pt idx="32">
                  <c:v>0.43013698630136987</c:v>
                </c:pt>
                <c:pt idx="33">
                  <c:v>0.45479452054794522</c:v>
                </c:pt>
                <c:pt idx="34">
                  <c:v>0.45479452054794522</c:v>
                </c:pt>
                <c:pt idx="35">
                  <c:v>0.46575342465753422</c:v>
                </c:pt>
                <c:pt idx="36">
                  <c:v>0.46575342465753422</c:v>
                </c:pt>
                <c:pt idx="37">
                  <c:v>0.47671232876712327</c:v>
                </c:pt>
                <c:pt idx="38">
                  <c:v>0.47671232876712327</c:v>
                </c:pt>
                <c:pt idx="39">
                  <c:v>0.57534246575342463</c:v>
                </c:pt>
                <c:pt idx="40">
                  <c:v>0.57534246575342463</c:v>
                </c:pt>
                <c:pt idx="41">
                  <c:v>0.74520547945205484</c:v>
                </c:pt>
                <c:pt idx="42">
                  <c:v>0.74520547945205484</c:v>
                </c:pt>
                <c:pt idx="43">
                  <c:v>0.78904109589041094</c:v>
                </c:pt>
                <c:pt idx="44">
                  <c:v>0.78904109589041094</c:v>
                </c:pt>
                <c:pt idx="45">
                  <c:v>0.79178082191780819</c:v>
                </c:pt>
                <c:pt idx="46">
                  <c:v>0.79178082191780819</c:v>
                </c:pt>
                <c:pt idx="47">
                  <c:v>0.80273972602739729</c:v>
                </c:pt>
                <c:pt idx="48">
                  <c:v>0.80273972602739729</c:v>
                </c:pt>
                <c:pt idx="49">
                  <c:v>0.84383561643835614</c:v>
                </c:pt>
                <c:pt idx="50">
                  <c:v>0.84383561643835614</c:v>
                </c:pt>
                <c:pt idx="51">
                  <c:v>0.86849315068493149</c:v>
                </c:pt>
                <c:pt idx="52">
                  <c:v>0.86849315068493149</c:v>
                </c:pt>
                <c:pt idx="53">
                  <c:v>0.87123287671232874</c:v>
                </c:pt>
                <c:pt idx="54">
                  <c:v>0.87123287671232874</c:v>
                </c:pt>
                <c:pt idx="55">
                  <c:v>0.8794520547945206</c:v>
                </c:pt>
                <c:pt idx="56">
                  <c:v>0.8794520547945206</c:v>
                </c:pt>
                <c:pt idx="57">
                  <c:v>0.89315068493150684</c:v>
                </c:pt>
                <c:pt idx="58">
                  <c:v>0.89315068493150684</c:v>
                </c:pt>
                <c:pt idx="59">
                  <c:v>1</c:v>
                </c:pt>
                <c:pt idx="60">
                  <c:v>1</c:v>
                </c:pt>
                <c:pt idx="61">
                  <c:v>1.0657534246575342</c:v>
                </c:pt>
                <c:pt idx="62">
                  <c:v>1.0657534246575342</c:v>
                </c:pt>
                <c:pt idx="63">
                  <c:v>1.0712328767123287</c:v>
                </c:pt>
                <c:pt idx="64">
                  <c:v>1.0712328767123287</c:v>
                </c:pt>
                <c:pt idx="65">
                  <c:v>1.167123287671233</c:v>
                </c:pt>
                <c:pt idx="66">
                  <c:v>1.167123287671233</c:v>
                </c:pt>
                <c:pt idx="67">
                  <c:v>1.1753424657534246</c:v>
                </c:pt>
                <c:pt idx="68">
                  <c:v>1.1753424657534246</c:v>
                </c:pt>
                <c:pt idx="69">
                  <c:v>1.295890410958904</c:v>
                </c:pt>
                <c:pt idx="70">
                  <c:v>1.295890410958904</c:v>
                </c:pt>
                <c:pt idx="71">
                  <c:v>1.3726027397260274</c:v>
                </c:pt>
                <c:pt idx="72">
                  <c:v>1.3726027397260274</c:v>
                </c:pt>
                <c:pt idx="73">
                  <c:v>1.9863013698630136</c:v>
                </c:pt>
                <c:pt idx="74">
                  <c:v>1.9863013698630136</c:v>
                </c:pt>
                <c:pt idx="75">
                  <c:v>1.9972602739726026</c:v>
                </c:pt>
                <c:pt idx="76">
                  <c:v>1.9972602739726026</c:v>
                </c:pt>
                <c:pt idx="77">
                  <c:v>2.2000000000000002</c:v>
                </c:pt>
                <c:pt idx="78">
                  <c:v>2.2000000000000002</c:v>
                </c:pt>
                <c:pt idx="79">
                  <c:v>2.3726027397260272</c:v>
                </c:pt>
                <c:pt idx="80">
                  <c:v>2.3726027397260272</c:v>
                </c:pt>
                <c:pt idx="81">
                  <c:v>2.4219178082191779</c:v>
                </c:pt>
                <c:pt idx="82">
                  <c:v>2.4219178082191779</c:v>
                </c:pt>
                <c:pt idx="83">
                  <c:v>3.2027397260273971</c:v>
                </c:pt>
                <c:pt idx="84">
                  <c:v>3.2027397260273971</c:v>
                </c:pt>
                <c:pt idx="85">
                  <c:v>3.7315068493150685</c:v>
                </c:pt>
                <c:pt idx="86">
                  <c:v>3.7315068493150685</c:v>
                </c:pt>
                <c:pt idx="87">
                  <c:v>4.0109589041095894</c:v>
                </c:pt>
                <c:pt idx="88">
                  <c:v>4.0109589041095894</c:v>
                </c:pt>
                <c:pt idx="89">
                  <c:v>4.4493150684931511</c:v>
                </c:pt>
                <c:pt idx="90">
                  <c:v>4.4493150684931511</c:v>
                </c:pt>
                <c:pt idx="91">
                  <c:v>5.095890410958904</c:v>
                </c:pt>
                <c:pt idx="92">
                  <c:v>5.095890410958904</c:v>
                </c:pt>
                <c:pt idx="93">
                  <c:v>5.1095890410958908</c:v>
                </c:pt>
                <c:pt idx="94">
                  <c:v>5.1095890410958908</c:v>
                </c:pt>
                <c:pt idx="95">
                  <c:v>5.8931506849315065</c:v>
                </c:pt>
                <c:pt idx="96">
                  <c:v>5.8931506849315065</c:v>
                </c:pt>
                <c:pt idx="97">
                  <c:v>5.9753424657534246</c:v>
                </c:pt>
                <c:pt idx="98">
                  <c:v>5.9753424657534246</c:v>
                </c:pt>
                <c:pt idx="99">
                  <c:v>5.9917808219178079</c:v>
                </c:pt>
                <c:pt idx="100">
                  <c:v>5.9917808219178079</c:v>
                </c:pt>
                <c:pt idx="101">
                  <c:v>6.7095890410958905</c:v>
                </c:pt>
                <c:pt idx="102">
                  <c:v>6.7095890410958905</c:v>
                </c:pt>
                <c:pt idx="103">
                  <c:v>6.7863013698630139</c:v>
                </c:pt>
                <c:pt idx="104">
                  <c:v>6.7863013698630139</c:v>
                </c:pt>
                <c:pt idx="105">
                  <c:v>7.2356164383561641</c:v>
                </c:pt>
                <c:pt idx="106">
                  <c:v>7.2356164383561641</c:v>
                </c:pt>
                <c:pt idx="107">
                  <c:v>7.4958904109589044</c:v>
                </c:pt>
                <c:pt idx="108">
                  <c:v>7.4958904109589044</c:v>
                </c:pt>
                <c:pt idx="109">
                  <c:v>8.0849315068493155</c:v>
                </c:pt>
                <c:pt idx="110">
                  <c:v>8.0849315068493155</c:v>
                </c:pt>
                <c:pt idx="111">
                  <c:v>8.3041095890410954</c:v>
                </c:pt>
                <c:pt idx="112">
                  <c:v>8.3041095890410954</c:v>
                </c:pt>
                <c:pt idx="113">
                  <c:v>8.3589041095890408</c:v>
                </c:pt>
                <c:pt idx="114">
                  <c:v>8.3589041095890408</c:v>
                </c:pt>
                <c:pt idx="115">
                  <c:v>8.4410958904109581</c:v>
                </c:pt>
                <c:pt idx="116">
                  <c:v>8.4410958904109581</c:v>
                </c:pt>
                <c:pt idx="117">
                  <c:v>8.7178082191780817</c:v>
                </c:pt>
                <c:pt idx="118">
                  <c:v>8.7178082191780817</c:v>
                </c:pt>
                <c:pt idx="119">
                  <c:v>8.7479452054794518</c:v>
                </c:pt>
                <c:pt idx="120">
                  <c:v>8.7479452054794518</c:v>
                </c:pt>
                <c:pt idx="121">
                  <c:v>9.4</c:v>
                </c:pt>
                <c:pt idx="122">
                  <c:v>9.4</c:v>
                </c:pt>
                <c:pt idx="123">
                  <c:v>9.4684931506849317</c:v>
                </c:pt>
                <c:pt idx="124">
                  <c:v>9.4684931506849317</c:v>
                </c:pt>
                <c:pt idx="125">
                  <c:v>9.8027397260273972</c:v>
                </c:pt>
                <c:pt idx="126">
                  <c:v>9.8027397260273972</c:v>
                </c:pt>
                <c:pt idx="127">
                  <c:v>10.054794520547945</c:v>
                </c:pt>
                <c:pt idx="128">
                  <c:v>10.054794520547945</c:v>
                </c:pt>
                <c:pt idx="129">
                  <c:v>10.326027397260274</c:v>
                </c:pt>
                <c:pt idx="130">
                  <c:v>10.326027397260274</c:v>
                </c:pt>
                <c:pt idx="131">
                  <c:v>12.2</c:v>
                </c:pt>
                <c:pt idx="132">
                  <c:v>12.2</c:v>
                </c:pt>
                <c:pt idx="133">
                  <c:v>13.30958904109589</c:v>
                </c:pt>
                <c:pt idx="134">
                  <c:v>13.30958904109589</c:v>
                </c:pt>
                <c:pt idx="135">
                  <c:v>14.536986301369863</c:v>
                </c:pt>
                <c:pt idx="136">
                  <c:v>14.536986301369863</c:v>
                </c:pt>
                <c:pt idx="137">
                  <c:v>15.271232876712329</c:v>
                </c:pt>
                <c:pt idx="138">
                  <c:v>15.271232876712329</c:v>
                </c:pt>
                <c:pt idx="139">
                  <c:v>15.813698630136987</c:v>
                </c:pt>
                <c:pt idx="140">
                  <c:v>15.813698630136987</c:v>
                </c:pt>
                <c:pt idx="141">
                  <c:v>15.852054794520548</c:v>
                </c:pt>
                <c:pt idx="142">
                  <c:v>15.852054794520548</c:v>
                </c:pt>
                <c:pt idx="143">
                  <c:v>17.413698630136988</c:v>
                </c:pt>
                <c:pt idx="144">
                  <c:v>17.413698630136988</c:v>
                </c:pt>
                <c:pt idx="145">
                  <c:v>17.5013698630137</c:v>
                </c:pt>
                <c:pt idx="146">
                  <c:v>17.5013698630137</c:v>
                </c:pt>
                <c:pt idx="147">
                  <c:v>22.260273972602739</c:v>
                </c:pt>
                <c:pt idx="148">
                  <c:v>22.260273972602739</c:v>
                </c:pt>
              </c:numCache>
            </c:numRef>
          </c:xVal>
          <c:yVal>
            <c:numRef>
              <c:f>Sheet1_HID!$B$1:$B$149</c:f>
              <c:numCache>
                <c:formatCode>General</c:formatCode>
                <c:ptCount val="149"/>
                <c:pt idx="0">
                  <c:v>1</c:v>
                </c:pt>
                <c:pt idx="1">
                  <c:v>1</c:v>
                </c:pt>
                <c:pt idx="2">
                  <c:v>0.96018005486613467</c:v>
                </c:pt>
                <c:pt idx="3">
                  <c:v>0.96018005486613467</c:v>
                </c:pt>
                <c:pt idx="4">
                  <c:v>0.93602575374718233</c:v>
                </c:pt>
                <c:pt idx="5">
                  <c:v>0.93602575374718233</c:v>
                </c:pt>
                <c:pt idx="6">
                  <c:v>0.93602575374718233</c:v>
                </c:pt>
                <c:pt idx="7">
                  <c:v>0.93602575374718233</c:v>
                </c:pt>
                <c:pt idx="8">
                  <c:v>0.93602575374718233</c:v>
                </c:pt>
                <c:pt idx="9">
                  <c:v>0.93602575374718233</c:v>
                </c:pt>
                <c:pt idx="10">
                  <c:v>0.93602575374718233</c:v>
                </c:pt>
                <c:pt idx="11">
                  <c:v>0.93602575374718233</c:v>
                </c:pt>
                <c:pt idx="12">
                  <c:v>0.93602575374718233</c:v>
                </c:pt>
                <c:pt idx="13">
                  <c:v>0.93602575374718233</c:v>
                </c:pt>
                <c:pt idx="14">
                  <c:v>0.93602575374718233</c:v>
                </c:pt>
                <c:pt idx="15">
                  <c:v>0.93602575374718233</c:v>
                </c:pt>
                <c:pt idx="16">
                  <c:v>0.93602575374718233</c:v>
                </c:pt>
                <c:pt idx="17">
                  <c:v>0.93602575374718233</c:v>
                </c:pt>
                <c:pt idx="18">
                  <c:v>0.93602575374718233</c:v>
                </c:pt>
                <c:pt idx="19">
                  <c:v>0.93602575374718233</c:v>
                </c:pt>
                <c:pt idx="20">
                  <c:v>0.93602575374718233</c:v>
                </c:pt>
                <c:pt idx="21">
                  <c:v>0.93602575374718233</c:v>
                </c:pt>
                <c:pt idx="22">
                  <c:v>0.91090082712431797</c:v>
                </c:pt>
                <c:pt idx="23">
                  <c:v>0.91090082712431797</c:v>
                </c:pt>
                <c:pt idx="24">
                  <c:v>0.91090082712431797</c:v>
                </c:pt>
                <c:pt idx="25">
                  <c:v>0.91090082712431797</c:v>
                </c:pt>
                <c:pt idx="26">
                  <c:v>0.88729159723905626</c:v>
                </c:pt>
                <c:pt idx="27">
                  <c:v>0.88729159723905626</c:v>
                </c:pt>
                <c:pt idx="28">
                  <c:v>0.86497456005661033</c:v>
                </c:pt>
                <c:pt idx="29">
                  <c:v>0.86497456005661033</c:v>
                </c:pt>
                <c:pt idx="30">
                  <c:v>0.86497456005661033</c:v>
                </c:pt>
                <c:pt idx="31">
                  <c:v>0.86497456005661033</c:v>
                </c:pt>
                <c:pt idx="32">
                  <c:v>0.86497456005661033</c:v>
                </c:pt>
                <c:pt idx="33">
                  <c:v>0.86497456005661033</c:v>
                </c:pt>
                <c:pt idx="34">
                  <c:v>0.84259505382290945</c:v>
                </c:pt>
                <c:pt idx="35">
                  <c:v>0.84259505382290945</c:v>
                </c:pt>
                <c:pt idx="36">
                  <c:v>0.84259505382290945</c:v>
                </c:pt>
                <c:pt idx="37">
                  <c:v>0.84259505382290945</c:v>
                </c:pt>
                <c:pt idx="38">
                  <c:v>0.82048043459665654</c:v>
                </c:pt>
                <c:pt idx="39">
                  <c:v>0.82048043459665654</c:v>
                </c:pt>
                <c:pt idx="40">
                  <c:v>0.82048043459665654</c:v>
                </c:pt>
                <c:pt idx="41">
                  <c:v>0.82048043459665654</c:v>
                </c:pt>
                <c:pt idx="42">
                  <c:v>0.82048043459665654</c:v>
                </c:pt>
                <c:pt idx="43">
                  <c:v>0.82048043459665654</c:v>
                </c:pt>
                <c:pt idx="44">
                  <c:v>0.79795952937849302</c:v>
                </c:pt>
                <c:pt idx="45">
                  <c:v>0.79795952937849302</c:v>
                </c:pt>
                <c:pt idx="46">
                  <c:v>0.79795952937849302</c:v>
                </c:pt>
                <c:pt idx="47">
                  <c:v>0.79795952937849302</c:v>
                </c:pt>
                <c:pt idx="48">
                  <c:v>0.77548105246350052</c:v>
                </c:pt>
                <c:pt idx="49">
                  <c:v>0.77548105246350052</c:v>
                </c:pt>
                <c:pt idx="50">
                  <c:v>0.77548105246350052</c:v>
                </c:pt>
                <c:pt idx="51">
                  <c:v>0.77548105246350052</c:v>
                </c:pt>
                <c:pt idx="52">
                  <c:v>0.75295917546478364</c:v>
                </c:pt>
                <c:pt idx="53">
                  <c:v>0.75295917546478364</c:v>
                </c:pt>
                <c:pt idx="54">
                  <c:v>0.7309204047574771</c:v>
                </c:pt>
                <c:pt idx="55">
                  <c:v>0.7309204047574771</c:v>
                </c:pt>
                <c:pt idx="56">
                  <c:v>0.70929888252045892</c:v>
                </c:pt>
                <c:pt idx="57">
                  <c:v>0.70929888252045892</c:v>
                </c:pt>
                <c:pt idx="58">
                  <c:v>0.68804489714938777</c:v>
                </c:pt>
                <c:pt idx="59">
                  <c:v>0.68804489714938777</c:v>
                </c:pt>
                <c:pt idx="60">
                  <c:v>0.68804489714938777</c:v>
                </c:pt>
                <c:pt idx="61">
                  <c:v>0.68804489714938777</c:v>
                </c:pt>
                <c:pt idx="62">
                  <c:v>0.66652064129045741</c:v>
                </c:pt>
                <c:pt idx="63">
                  <c:v>0.66652064129045741</c:v>
                </c:pt>
                <c:pt idx="64">
                  <c:v>0.64532109655610426</c:v>
                </c:pt>
                <c:pt idx="65">
                  <c:v>0.64532109655610426</c:v>
                </c:pt>
                <c:pt idx="66">
                  <c:v>0.64532109655610426</c:v>
                </c:pt>
                <c:pt idx="67">
                  <c:v>0.64532109655610426</c:v>
                </c:pt>
                <c:pt idx="68">
                  <c:v>0.64532109655610426</c:v>
                </c:pt>
                <c:pt idx="69">
                  <c:v>0.64532109655610426</c:v>
                </c:pt>
                <c:pt idx="70">
                  <c:v>0.62309778259674276</c:v>
                </c:pt>
                <c:pt idx="71">
                  <c:v>0.62309778259674276</c:v>
                </c:pt>
                <c:pt idx="72">
                  <c:v>0.60120352939365684</c:v>
                </c:pt>
                <c:pt idx="73">
                  <c:v>0.60120352939365684</c:v>
                </c:pt>
                <c:pt idx="74">
                  <c:v>0.57961298090603419</c:v>
                </c:pt>
                <c:pt idx="75">
                  <c:v>0.57961298090603419</c:v>
                </c:pt>
                <c:pt idx="76">
                  <c:v>0.55830550457429706</c:v>
                </c:pt>
                <c:pt idx="77">
                  <c:v>0.55830550457429706</c:v>
                </c:pt>
                <c:pt idx="78">
                  <c:v>0.55830550457429706</c:v>
                </c:pt>
                <c:pt idx="79">
                  <c:v>0.55830550457429706</c:v>
                </c:pt>
                <c:pt idx="80">
                  <c:v>0.53650812633742317</c:v>
                </c:pt>
                <c:pt idx="81">
                  <c:v>0.53650812633742317</c:v>
                </c:pt>
                <c:pt idx="82">
                  <c:v>0.51499153881034143</c:v>
                </c:pt>
                <c:pt idx="83">
                  <c:v>0.51499153881034143</c:v>
                </c:pt>
                <c:pt idx="84">
                  <c:v>0.4937416884450132</c:v>
                </c:pt>
                <c:pt idx="85">
                  <c:v>0.4937416884450132</c:v>
                </c:pt>
                <c:pt idx="86">
                  <c:v>0.47274705092376812</c:v>
                </c:pt>
                <c:pt idx="87">
                  <c:v>0.47274705092376812</c:v>
                </c:pt>
                <c:pt idx="88">
                  <c:v>0.45199821836013143</c:v>
                </c:pt>
                <c:pt idx="89">
                  <c:v>0.45199821836013143</c:v>
                </c:pt>
                <c:pt idx="90">
                  <c:v>0.43148758978765378</c:v>
                </c:pt>
                <c:pt idx="91">
                  <c:v>0.43148758978765378</c:v>
                </c:pt>
                <c:pt idx="92">
                  <c:v>0.41120913871639581</c:v>
                </c:pt>
                <c:pt idx="93">
                  <c:v>0.41120913871639581</c:v>
                </c:pt>
                <c:pt idx="94">
                  <c:v>0.39115823981319298</c:v>
                </c:pt>
                <c:pt idx="95">
                  <c:v>0.39115823981319298</c:v>
                </c:pt>
                <c:pt idx="96">
                  <c:v>0.37133154235686761</c:v>
                </c:pt>
                <c:pt idx="97">
                  <c:v>0.37133154235686761</c:v>
                </c:pt>
                <c:pt idx="98">
                  <c:v>0.35172688203499286</c:v>
                </c:pt>
                <c:pt idx="99">
                  <c:v>0.35172688203499286</c:v>
                </c:pt>
                <c:pt idx="100">
                  <c:v>0.33234322550614553</c:v>
                </c:pt>
                <c:pt idx="101">
                  <c:v>0.33234322550614553</c:v>
                </c:pt>
                <c:pt idx="102">
                  <c:v>0.313180644353655</c:v>
                </c:pt>
                <c:pt idx="103">
                  <c:v>0.313180644353655</c:v>
                </c:pt>
                <c:pt idx="104">
                  <c:v>0.29424031688114982</c:v>
                </c:pt>
                <c:pt idx="105">
                  <c:v>0.29424031688114982</c:v>
                </c:pt>
                <c:pt idx="106">
                  <c:v>0.27552455785600066</c:v>
                </c:pt>
                <c:pt idx="107">
                  <c:v>0.27552455785600066</c:v>
                </c:pt>
                <c:pt idx="108">
                  <c:v>0.25703687797397828</c:v>
                </c:pt>
                <c:pt idx="109">
                  <c:v>0.25703687797397828</c:v>
                </c:pt>
                <c:pt idx="110">
                  <c:v>0.23878207667901291</c:v>
                </c:pt>
                <c:pt idx="111">
                  <c:v>0.23878207667901291</c:v>
                </c:pt>
                <c:pt idx="112">
                  <c:v>0.22076637424151227</c:v>
                </c:pt>
                <c:pt idx="113">
                  <c:v>0.22076637424151227</c:v>
                </c:pt>
                <c:pt idx="114">
                  <c:v>0.20299759196728773</c:v>
                </c:pt>
                <c:pt idx="115">
                  <c:v>0.20299759196728773</c:v>
                </c:pt>
                <c:pt idx="116">
                  <c:v>0.18548539350169962</c:v>
                </c:pt>
                <c:pt idx="117">
                  <c:v>0.18548539350169962</c:v>
                </c:pt>
                <c:pt idx="118">
                  <c:v>0.16824160606995439</c:v>
                </c:pt>
                <c:pt idx="119">
                  <c:v>0.16824160606995439</c:v>
                </c:pt>
                <c:pt idx="120">
                  <c:v>0.15128064922355738</c:v>
                </c:pt>
                <c:pt idx="121">
                  <c:v>0.15128064922355738</c:v>
                </c:pt>
                <c:pt idx="122">
                  <c:v>0.13462011204113691</c:v>
                </c:pt>
                <c:pt idx="123">
                  <c:v>0.13462011204113691</c:v>
                </c:pt>
                <c:pt idx="124">
                  <c:v>0.11828154088765208</c:v>
                </c:pt>
                <c:pt idx="125">
                  <c:v>0.11828154088765208</c:v>
                </c:pt>
                <c:pt idx="126">
                  <c:v>0.10229153442804546</c:v>
                </c:pt>
                <c:pt idx="127">
                  <c:v>0.10229153442804546</c:v>
                </c:pt>
                <c:pt idx="128">
                  <c:v>8.6683301295945869E-2</c:v>
                </c:pt>
                <c:pt idx="129">
                  <c:v>8.6683301295945869E-2</c:v>
                </c:pt>
                <c:pt idx="130">
                  <c:v>7.1498939773759346E-2</c:v>
                </c:pt>
                <c:pt idx="131">
                  <c:v>7.1498939773759346E-2</c:v>
                </c:pt>
                <c:pt idx="132">
                  <c:v>5.6792892325115044E-2</c:v>
                </c:pt>
                <c:pt idx="133">
                  <c:v>5.6792892325115044E-2</c:v>
                </c:pt>
                <c:pt idx="134">
                  <c:v>4.2637409996007181E-2</c:v>
                </c:pt>
                <c:pt idx="135">
                  <c:v>4.2637409996007181E-2</c:v>
                </c:pt>
                <c:pt idx="136">
                  <c:v>2.9131673420015339E-2</c:v>
                </c:pt>
                <c:pt idx="137">
                  <c:v>2.9131673420015339E-2</c:v>
                </c:pt>
                <c:pt idx="138">
                  <c:v>1.641810563170068E-2</c:v>
                </c:pt>
                <c:pt idx="139">
                  <c:v>1.641810563170068E-2</c:v>
                </c:pt>
                <c:pt idx="140">
                  <c:v>4.7143581523277078E-3</c:v>
                </c:pt>
                <c:pt idx="141">
                  <c:v>4.7143581523277078E-3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CD2-470B-92EA-EAD6FE47AE31}"/>
            </c:ext>
          </c:extLst>
        </c:ser>
        <c:ser>
          <c:idx val="1"/>
          <c:order val="1"/>
          <c:tx>
            <c:v/>
          </c:tx>
          <c:spPr>
            <a:ln w="6350">
              <a:solidFill>
                <a:srgbClr val="FF4A46"/>
              </a:solidFill>
              <a:prstDash val="sysDash"/>
            </a:ln>
            <a:effectLst/>
          </c:spPr>
          <c:marker>
            <c:symbol val="none"/>
          </c:marker>
          <c:xVal>
            <c:numRef>
              <c:f>Sheet1_HID!$A$1:$A$149</c:f>
              <c:numCache>
                <c:formatCode>General</c:formatCode>
                <c:ptCount val="149"/>
                <c:pt idx="0">
                  <c:v>0</c:v>
                </c:pt>
                <c:pt idx="1">
                  <c:v>1.9178082191780823E-2</c:v>
                </c:pt>
                <c:pt idx="2">
                  <c:v>1.9178082191780823E-2</c:v>
                </c:pt>
                <c:pt idx="3">
                  <c:v>0.14794520547945206</c:v>
                </c:pt>
                <c:pt idx="4">
                  <c:v>0.14794520547945206</c:v>
                </c:pt>
                <c:pt idx="5">
                  <c:v>0.21369863013698631</c:v>
                </c:pt>
                <c:pt idx="6">
                  <c:v>0.21369863013698631</c:v>
                </c:pt>
                <c:pt idx="7">
                  <c:v>0.23013698630136986</c:v>
                </c:pt>
                <c:pt idx="8">
                  <c:v>0.23013698630136986</c:v>
                </c:pt>
                <c:pt idx="9">
                  <c:v>0.23561643835616439</c:v>
                </c:pt>
                <c:pt idx="10">
                  <c:v>0.23561643835616439</c:v>
                </c:pt>
                <c:pt idx="11">
                  <c:v>0.24931506849315069</c:v>
                </c:pt>
                <c:pt idx="12">
                  <c:v>0.24931506849315069</c:v>
                </c:pt>
                <c:pt idx="13">
                  <c:v>0.25205479452054796</c:v>
                </c:pt>
                <c:pt idx="14">
                  <c:v>0.25205479452054796</c:v>
                </c:pt>
                <c:pt idx="15">
                  <c:v>0.28767123287671231</c:v>
                </c:pt>
                <c:pt idx="16">
                  <c:v>0.28767123287671231</c:v>
                </c:pt>
                <c:pt idx="17">
                  <c:v>0.30136986301369861</c:v>
                </c:pt>
                <c:pt idx="18">
                  <c:v>0.30136986301369861</c:v>
                </c:pt>
                <c:pt idx="19">
                  <c:v>0.30684931506849317</c:v>
                </c:pt>
                <c:pt idx="20">
                  <c:v>0.30684931506849317</c:v>
                </c:pt>
                <c:pt idx="21">
                  <c:v>0.32054794520547947</c:v>
                </c:pt>
                <c:pt idx="22">
                  <c:v>0.32054794520547947</c:v>
                </c:pt>
                <c:pt idx="23">
                  <c:v>0.32602739726027397</c:v>
                </c:pt>
                <c:pt idx="24">
                  <c:v>0.32602739726027397</c:v>
                </c:pt>
                <c:pt idx="25">
                  <c:v>0.34246575342465752</c:v>
                </c:pt>
                <c:pt idx="26">
                  <c:v>0.34246575342465752</c:v>
                </c:pt>
                <c:pt idx="27">
                  <c:v>0.36986301369863012</c:v>
                </c:pt>
                <c:pt idx="28">
                  <c:v>0.36986301369863012</c:v>
                </c:pt>
                <c:pt idx="29">
                  <c:v>0.42739726027397262</c:v>
                </c:pt>
                <c:pt idx="30">
                  <c:v>0.42739726027397262</c:v>
                </c:pt>
                <c:pt idx="31">
                  <c:v>0.43013698630136987</c:v>
                </c:pt>
                <c:pt idx="32">
                  <c:v>0.43013698630136987</c:v>
                </c:pt>
                <c:pt idx="33">
                  <c:v>0.45479452054794522</c:v>
                </c:pt>
                <c:pt idx="34">
                  <c:v>0.45479452054794522</c:v>
                </c:pt>
                <c:pt idx="35">
                  <c:v>0.46575342465753422</c:v>
                </c:pt>
                <c:pt idx="36">
                  <c:v>0.46575342465753422</c:v>
                </c:pt>
                <c:pt idx="37">
                  <c:v>0.47671232876712327</c:v>
                </c:pt>
                <c:pt idx="38">
                  <c:v>0.47671232876712327</c:v>
                </c:pt>
                <c:pt idx="39">
                  <c:v>0.57534246575342463</c:v>
                </c:pt>
                <c:pt idx="40">
                  <c:v>0.57534246575342463</c:v>
                </c:pt>
                <c:pt idx="41">
                  <c:v>0.74520547945205484</c:v>
                </c:pt>
                <c:pt idx="42">
                  <c:v>0.74520547945205484</c:v>
                </c:pt>
                <c:pt idx="43">
                  <c:v>0.78904109589041094</c:v>
                </c:pt>
                <c:pt idx="44">
                  <c:v>0.78904109589041094</c:v>
                </c:pt>
                <c:pt idx="45">
                  <c:v>0.79178082191780819</c:v>
                </c:pt>
                <c:pt idx="46">
                  <c:v>0.79178082191780819</c:v>
                </c:pt>
                <c:pt idx="47">
                  <c:v>0.80273972602739729</c:v>
                </c:pt>
                <c:pt idx="48">
                  <c:v>0.80273972602739729</c:v>
                </c:pt>
                <c:pt idx="49">
                  <c:v>0.84383561643835614</c:v>
                </c:pt>
                <c:pt idx="50">
                  <c:v>0.84383561643835614</c:v>
                </c:pt>
                <c:pt idx="51">
                  <c:v>0.86849315068493149</c:v>
                </c:pt>
                <c:pt idx="52">
                  <c:v>0.86849315068493149</c:v>
                </c:pt>
                <c:pt idx="53">
                  <c:v>0.87123287671232874</c:v>
                </c:pt>
                <c:pt idx="54">
                  <c:v>0.87123287671232874</c:v>
                </c:pt>
                <c:pt idx="55">
                  <c:v>0.8794520547945206</c:v>
                </c:pt>
                <c:pt idx="56">
                  <c:v>0.8794520547945206</c:v>
                </c:pt>
                <c:pt idx="57">
                  <c:v>0.89315068493150684</c:v>
                </c:pt>
                <c:pt idx="58">
                  <c:v>0.89315068493150684</c:v>
                </c:pt>
                <c:pt idx="59">
                  <c:v>1</c:v>
                </c:pt>
                <c:pt idx="60">
                  <c:v>1</c:v>
                </c:pt>
                <c:pt idx="61">
                  <c:v>1.0657534246575342</c:v>
                </c:pt>
                <c:pt idx="62">
                  <c:v>1.0657534246575342</c:v>
                </c:pt>
                <c:pt idx="63">
                  <c:v>1.0712328767123287</c:v>
                </c:pt>
                <c:pt idx="64">
                  <c:v>1.0712328767123287</c:v>
                </c:pt>
                <c:pt idx="65">
                  <c:v>1.167123287671233</c:v>
                </c:pt>
                <c:pt idx="66">
                  <c:v>1.167123287671233</c:v>
                </c:pt>
                <c:pt idx="67">
                  <c:v>1.1753424657534246</c:v>
                </c:pt>
                <c:pt idx="68">
                  <c:v>1.1753424657534246</c:v>
                </c:pt>
                <c:pt idx="69">
                  <c:v>1.295890410958904</c:v>
                </c:pt>
                <c:pt idx="70">
                  <c:v>1.295890410958904</c:v>
                </c:pt>
                <c:pt idx="71">
                  <c:v>1.3726027397260274</c:v>
                </c:pt>
                <c:pt idx="72">
                  <c:v>1.3726027397260274</c:v>
                </c:pt>
                <c:pt idx="73">
                  <c:v>1.9863013698630136</c:v>
                </c:pt>
                <c:pt idx="74">
                  <c:v>1.9863013698630136</c:v>
                </c:pt>
                <c:pt idx="75">
                  <c:v>1.9972602739726026</c:v>
                </c:pt>
                <c:pt idx="76">
                  <c:v>1.9972602739726026</c:v>
                </c:pt>
                <c:pt idx="77">
                  <c:v>2.2000000000000002</c:v>
                </c:pt>
                <c:pt idx="78">
                  <c:v>2.2000000000000002</c:v>
                </c:pt>
                <c:pt idx="79">
                  <c:v>2.3726027397260272</c:v>
                </c:pt>
                <c:pt idx="80">
                  <c:v>2.3726027397260272</c:v>
                </c:pt>
                <c:pt idx="81">
                  <c:v>2.4219178082191779</c:v>
                </c:pt>
                <c:pt idx="82">
                  <c:v>2.4219178082191779</c:v>
                </c:pt>
                <c:pt idx="83">
                  <c:v>3.2027397260273971</c:v>
                </c:pt>
                <c:pt idx="84">
                  <c:v>3.2027397260273971</c:v>
                </c:pt>
                <c:pt idx="85">
                  <c:v>3.7315068493150685</c:v>
                </c:pt>
                <c:pt idx="86">
                  <c:v>3.7315068493150685</c:v>
                </c:pt>
                <c:pt idx="87">
                  <c:v>4.0109589041095894</c:v>
                </c:pt>
                <c:pt idx="88">
                  <c:v>4.0109589041095894</c:v>
                </c:pt>
                <c:pt idx="89">
                  <c:v>4.4493150684931511</c:v>
                </c:pt>
                <c:pt idx="90">
                  <c:v>4.4493150684931511</c:v>
                </c:pt>
                <c:pt idx="91">
                  <c:v>5.095890410958904</c:v>
                </c:pt>
                <c:pt idx="92">
                  <c:v>5.095890410958904</c:v>
                </c:pt>
                <c:pt idx="93">
                  <c:v>5.1095890410958908</c:v>
                </c:pt>
                <c:pt idx="94">
                  <c:v>5.1095890410958908</c:v>
                </c:pt>
                <c:pt idx="95">
                  <c:v>5.8931506849315065</c:v>
                </c:pt>
                <c:pt idx="96">
                  <c:v>5.8931506849315065</c:v>
                </c:pt>
                <c:pt idx="97">
                  <c:v>5.9753424657534246</c:v>
                </c:pt>
                <c:pt idx="98">
                  <c:v>5.9753424657534246</c:v>
                </c:pt>
                <c:pt idx="99">
                  <c:v>5.9917808219178079</c:v>
                </c:pt>
                <c:pt idx="100">
                  <c:v>5.9917808219178079</c:v>
                </c:pt>
                <c:pt idx="101">
                  <c:v>6.7095890410958905</c:v>
                </c:pt>
                <c:pt idx="102">
                  <c:v>6.7095890410958905</c:v>
                </c:pt>
                <c:pt idx="103">
                  <c:v>6.7863013698630139</c:v>
                </c:pt>
                <c:pt idx="104">
                  <c:v>6.7863013698630139</c:v>
                </c:pt>
                <c:pt idx="105">
                  <c:v>7.2356164383561641</c:v>
                </c:pt>
                <c:pt idx="106">
                  <c:v>7.2356164383561641</c:v>
                </c:pt>
                <c:pt idx="107">
                  <c:v>7.4958904109589044</c:v>
                </c:pt>
                <c:pt idx="108">
                  <c:v>7.4958904109589044</c:v>
                </c:pt>
                <c:pt idx="109">
                  <c:v>8.0849315068493155</c:v>
                </c:pt>
                <c:pt idx="110">
                  <c:v>8.0849315068493155</c:v>
                </c:pt>
                <c:pt idx="111">
                  <c:v>8.3041095890410954</c:v>
                </c:pt>
                <c:pt idx="112">
                  <c:v>8.3041095890410954</c:v>
                </c:pt>
                <c:pt idx="113">
                  <c:v>8.3589041095890408</c:v>
                </c:pt>
                <c:pt idx="114">
                  <c:v>8.3589041095890408</c:v>
                </c:pt>
                <c:pt idx="115">
                  <c:v>8.4410958904109581</c:v>
                </c:pt>
                <c:pt idx="116">
                  <c:v>8.4410958904109581</c:v>
                </c:pt>
                <c:pt idx="117">
                  <c:v>8.7178082191780817</c:v>
                </c:pt>
                <c:pt idx="118">
                  <c:v>8.7178082191780817</c:v>
                </c:pt>
                <c:pt idx="119">
                  <c:v>8.7479452054794518</c:v>
                </c:pt>
                <c:pt idx="120">
                  <c:v>8.7479452054794518</c:v>
                </c:pt>
                <c:pt idx="121">
                  <c:v>9.4</c:v>
                </c:pt>
                <c:pt idx="122">
                  <c:v>9.4</c:v>
                </c:pt>
                <c:pt idx="123">
                  <c:v>9.4684931506849317</c:v>
                </c:pt>
                <c:pt idx="124">
                  <c:v>9.4684931506849317</c:v>
                </c:pt>
                <c:pt idx="125">
                  <c:v>9.8027397260273972</c:v>
                </c:pt>
                <c:pt idx="126">
                  <c:v>9.8027397260273972</c:v>
                </c:pt>
                <c:pt idx="127">
                  <c:v>10.054794520547945</c:v>
                </c:pt>
                <c:pt idx="128">
                  <c:v>10.054794520547945</c:v>
                </c:pt>
                <c:pt idx="129">
                  <c:v>10.326027397260274</c:v>
                </c:pt>
                <c:pt idx="130">
                  <c:v>10.326027397260274</c:v>
                </c:pt>
                <c:pt idx="131">
                  <c:v>12.2</c:v>
                </c:pt>
                <c:pt idx="132">
                  <c:v>12.2</c:v>
                </c:pt>
                <c:pt idx="133">
                  <c:v>13.30958904109589</c:v>
                </c:pt>
                <c:pt idx="134">
                  <c:v>13.30958904109589</c:v>
                </c:pt>
                <c:pt idx="135">
                  <c:v>14.536986301369863</c:v>
                </c:pt>
                <c:pt idx="136">
                  <c:v>14.536986301369863</c:v>
                </c:pt>
                <c:pt idx="137">
                  <c:v>15.271232876712329</c:v>
                </c:pt>
                <c:pt idx="138">
                  <c:v>15.271232876712329</c:v>
                </c:pt>
                <c:pt idx="139">
                  <c:v>15.813698630136987</c:v>
                </c:pt>
                <c:pt idx="140">
                  <c:v>15.813698630136987</c:v>
                </c:pt>
                <c:pt idx="141">
                  <c:v>15.852054794520548</c:v>
                </c:pt>
                <c:pt idx="142">
                  <c:v>15.852054794520548</c:v>
                </c:pt>
                <c:pt idx="143">
                  <c:v>17.413698630136988</c:v>
                </c:pt>
                <c:pt idx="144">
                  <c:v>17.413698630136988</c:v>
                </c:pt>
                <c:pt idx="145">
                  <c:v>17.5013698630137</c:v>
                </c:pt>
                <c:pt idx="146">
                  <c:v>17.5013698630137</c:v>
                </c:pt>
                <c:pt idx="147">
                  <c:v>22.260273972602739</c:v>
                </c:pt>
                <c:pt idx="148">
                  <c:v>22.260273972602739</c:v>
                </c:pt>
              </c:numCache>
            </c:numRef>
          </c:xVal>
          <c:yVal>
            <c:numRef>
              <c:f>Sheet1_HID!$C$1:$C$149</c:f>
              <c:numCache>
                <c:formatCode>General</c:formatCode>
                <c:ptCount val="14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0.99735312813147536</c:v>
                </c:pt>
                <c:pt idx="27">
                  <c:v>0.99735312813147536</c:v>
                </c:pt>
                <c:pt idx="28">
                  <c:v>0.98877435014391257</c:v>
                </c:pt>
                <c:pt idx="29">
                  <c:v>0.98877435014391257</c:v>
                </c:pt>
                <c:pt idx="30">
                  <c:v>0.98877435014391257</c:v>
                </c:pt>
                <c:pt idx="31">
                  <c:v>0.98877435014391257</c:v>
                </c:pt>
                <c:pt idx="32">
                  <c:v>0.98877435014391257</c:v>
                </c:pt>
                <c:pt idx="33">
                  <c:v>0.98877435014391257</c:v>
                </c:pt>
                <c:pt idx="34">
                  <c:v>0.97919266827070772</c:v>
                </c:pt>
                <c:pt idx="35">
                  <c:v>0.97919266827070772</c:v>
                </c:pt>
                <c:pt idx="36">
                  <c:v>0.97919266827070772</c:v>
                </c:pt>
                <c:pt idx="37">
                  <c:v>0.97919266827070772</c:v>
                </c:pt>
                <c:pt idx="38">
                  <c:v>0.968775363888146</c:v>
                </c:pt>
                <c:pt idx="39">
                  <c:v>0.968775363888146</c:v>
                </c:pt>
                <c:pt idx="40">
                  <c:v>0.968775363888146</c:v>
                </c:pt>
                <c:pt idx="41">
                  <c:v>0.968775363888146</c:v>
                </c:pt>
                <c:pt idx="42">
                  <c:v>0.968775363888146</c:v>
                </c:pt>
                <c:pt idx="43">
                  <c:v>0.968775363888146</c:v>
                </c:pt>
                <c:pt idx="44">
                  <c:v>0.95753672573867166</c:v>
                </c:pt>
                <c:pt idx="45">
                  <c:v>0.95753672573867166</c:v>
                </c:pt>
                <c:pt idx="46">
                  <c:v>0.95753672573867166</c:v>
                </c:pt>
                <c:pt idx="47">
                  <c:v>0.95753672573867166</c:v>
                </c:pt>
                <c:pt idx="48">
                  <c:v>0.94559370745528826</c:v>
                </c:pt>
                <c:pt idx="49">
                  <c:v>0.94559370745528826</c:v>
                </c:pt>
                <c:pt idx="50">
                  <c:v>0.94559370745528826</c:v>
                </c:pt>
                <c:pt idx="51">
                  <c:v>0.94559370745528826</c:v>
                </c:pt>
                <c:pt idx="52">
                  <c:v>0.93299160976178486</c:v>
                </c:pt>
                <c:pt idx="53">
                  <c:v>0.93299160976178486</c:v>
                </c:pt>
                <c:pt idx="54">
                  <c:v>0.91990640577687111</c:v>
                </c:pt>
                <c:pt idx="55">
                  <c:v>0.91990640577687111</c:v>
                </c:pt>
                <c:pt idx="56">
                  <c:v>0.90640395332166901</c:v>
                </c:pt>
                <c:pt idx="57">
                  <c:v>0.90640395332166901</c:v>
                </c:pt>
                <c:pt idx="58">
                  <c:v>0.8925339640005201</c:v>
                </c:pt>
                <c:pt idx="59">
                  <c:v>0.8925339640005201</c:v>
                </c:pt>
                <c:pt idx="60">
                  <c:v>0.8925339640005201</c:v>
                </c:pt>
                <c:pt idx="61">
                  <c:v>0.8925339640005201</c:v>
                </c:pt>
                <c:pt idx="62">
                  <c:v>0.87813597301513435</c:v>
                </c:pt>
                <c:pt idx="63">
                  <c:v>0.87813597301513435</c:v>
                </c:pt>
                <c:pt idx="64">
                  <c:v>0.86341327090517139</c:v>
                </c:pt>
                <c:pt idx="65">
                  <c:v>0.86341327090517139</c:v>
                </c:pt>
                <c:pt idx="66">
                  <c:v>0.86341327090517139</c:v>
                </c:pt>
                <c:pt idx="67">
                  <c:v>0.86341327090517139</c:v>
                </c:pt>
                <c:pt idx="68">
                  <c:v>0.86341327090517139</c:v>
                </c:pt>
                <c:pt idx="69">
                  <c:v>0.86341327090517139</c:v>
                </c:pt>
                <c:pt idx="70">
                  <c:v>0.8479182256780009</c:v>
                </c:pt>
                <c:pt idx="71">
                  <c:v>0.8479182256780009</c:v>
                </c:pt>
                <c:pt idx="72">
                  <c:v>0.83209411969455482</c:v>
                </c:pt>
                <c:pt idx="73">
                  <c:v>0.83209411969455482</c:v>
                </c:pt>
                <c:pt idx="74">
                  <c:v>0.81596630899564571</c:v>
                </c:pt>
                <c:pt idx="75">
                  <c:v>0.81596630899564571</c:v>
                </c:pt>
                <c:pt idx="76">
                  <c:v>0.79955542614085107</c:v>
                </c:pt>
                <c:pt idx="77">
                  <c:v>0.79955542614085107</c:v>
                </c:pt>
                <c:pt idx="78">
                  <c:v>0.79955542614085107</c:v>
                </c:pt>
                <c:pt idx="79">
                  <c:v>0.79955542614085107</c:v>
                </c:pt>
                <c:pt idx="80">
                  <c:v>0.78255677778586352</c:v>
                </c:pt>
                <c:pt idx="81">
                  <c:v>0.78255677778586352</c:v>
                </c:pt>
                <c:pt idx="82">
                  <c:v>0.76527733872108383</c:v>
                </c:pt>
                <c:pt idx="83">
                  <c:v>0.76527733872108383</c:v>
                </c:pt>
                <c:pt idx="84">
                  <c:v>0.74773116249455063</c:v>
                </c:pt>
                <c:pt idx="85">
                  <c:v>0.74773116249455063</c:v>
                </c:pt>
                <c:pt idx="86">
                  <c:v>0.72992977342393428</c:v>
                </c:pt>
                <c:pt idx="87">
                  <c:v>0.72992977342393428</c:v>
                </c:pt>
                <c:pt idx="88">
                  <c:v>0.71188257939570954</c:v>
                </c:pt>
                <c:pt idx="89">
                  <c:v>0.71188257939570954</c:v>
                </c:pt>
                <c:pt idx="90">
                  <c:v>0.69359718137632576</c:v>
                </c:pt>
                <c:pt idx="91">
                  <c:v>0.69359718137632576</c:v>
                </c:pt>
                <c:pt idx="92">
                  <c:v>0.67507960585572246</c:v>
                </c:pt>
                <c:pt idx="93">
                  <c:v>0.67507960585572246</c:v>
                </c:pt>
                <c:pt idx="94">
                  <c:v>0.65633447816706392</c:v>
                </c:pt>
                <c:pt idx="95">
                  <c:v>0.65633447816706392</c:v>
                </c:pt>
                <c:pt idx="96">
                  <c:v>0.63736514903152808</c:v>
                </c:pt>
                <c:pt idx="97">
                  <c:v>0.63736514903152808</c:v>
                </c:pt>
                <c:pt idx="98">
                  <c:v>0.61817378276154145</c:v>
                </c:pt>
                <c:pt idx="99">
                  <c:v>0.61817378276154145</c:v>
                </c:pt>
                <c:pt idx="100">
                  <c:v>0.59876141269852745</c:v>
                </c:pt>
                <c:pt idx="101">
                  <c:v>0.59876141269852745</c:v>
                </c:pt>
                <c:pt idx="102">
                  <c:v>0.57912796725915661</c:v>
                </c:pt>
                <c:pt idx="103">
                  <c:v>0.57912796725915661</c:v>
                </c:pt>
                <c:pt idx="104">
                  <c:v>0.55927226813980047</c:v>
                </c:pt>
                <c:pt idx="105">
                  <c:v>0.55927226813980047</c:v>
                </c:pt>
                <c:pt idx="106">
                  <c:v>0.53919200057308836</c:v>
                </c:pt>
                <c:pt idx="107">
                  <c:v>0.53919200057308836</c:v>
                </c:pt>
                <c:pt idx="108">
                  <c:v>0.51888365386324931</c:v>
                </c:pt>
                <c:pt idx="109">
                  <c:v>0.51888365386324931</c:v>
                </c:pt>
                <c:pt idx="110">
                  <c:v>0.49834242856635319</c:v>
                </c:pt>
                <c:pt idx="111">
                  <c:v>0.49834242856635319</c:v>
                </c:pt>
                <c:pt idx="112">
                  <c:v>0.47756210441199254</c:v>
                </c:pt>
                <c:pt idx="113">
                  <c:v>0.47756210441199254</c:v>
                </c:pt>
                <c:pt idx="114">
                  <c:v>0.45653486009435562</c:v>
                </c:pt>
                <c:pt idx="115">
                  <c:v>0.45653486009435562</c:v>
                </c:pt>
                <c:pt idx="116">
                  <c:v>0.43525103196808229</c:v>
                </c:pt>
                <c:pt idx="117">
                  <c:v>0.43525103196808229</c:v>
                </c:pt>
                <c:pt idx="118">
                  <c:v>0.41369879280796618</c:v>
                </c:pt>
                <c:pt idx="119">
                  <c:v>0.41369879280796618</c:v>
                </c:pt>
                <c:pt idx="120">
                  <c:v>0.39186372306250189</c:v>
                </c:pt>
                <c:pt idx="121">
                  <c:v>0.39186372306250189</c:v>
                </c:pt>
                <c:pt idx="122">
                  <c:v>0.36972823365306107</c:v>
                </c:pt>
                <c:pt idx="123">
                  <c:v>0.36972823365306107</c:v>
                </c:pt>
                <c:pt idx="124">
                  <c:v>0.34727077821468449</c:v>
                </c:pt>
                <c:pt idx="125">
                  <c:v>0.34727077821468449</c:v>
                </c:pt>
                <c:pt idx="126">
                  <c:v>0.32446475808242975</c:v>
                </c:pt>
                <c:pt idx="127">
                  <c:v>0.32446475808242975</c:v>
                </c:pt>
                <c:pt idx="128">
                  <c:v>0.30127696462266795</c:v>
                </c:pt>
                <c:pt idx="129">
                  <c:v>0.30127696462266795</c:v>
                </c:pt>
                <c:pt idx="130">
                  <c:v>0.27766529955299313</c:v>
                </c:pt>
                <c:pt idx="131">
                  <c:v>0.27766529955299313</c:v>
                </c:pt>
                <c:pt idx="132">
                  <c:v>0.25357532040977604</c:v>
                </c:pt>
                <c:pt idx="133">
                  <c:v>0.25357532040977604</c:v>
                </c:pt>
                <c:pt idx="134">
                  <c:v>0.22893477614702251</c:v>
                </c:pt>
                <c:pt idx="135">
                  <c:v>0.22893477614702251</c:v>
                </c:pt>
                <c:pt idx="136">
                  <c:v>0.20364448613115299</c:v>
                </c:pt>
                <c:pt idx="137">
                  <c:v>0.20364448613115299</c:v>
                </c:pt>
                <c:pt idx="138">
                  <c:v>0.17756202732760626</c:v>
                </c:pt>
                <c:pt idx="139">
                  <c:v>0.17756202732760626</c:v>
                </c:pt>
                <c:pt idx="140">
                  <c:v>0.15046974821511785</c:v>
                </c:pt>
                <c:pt idx="141">
                  <c:v>0.15046974821511785</c:v>
                </c:pt>
                <c:pt idx="142">
                  <c:v>0.12200338970976657</c:v>
                </c:pt>
                <c:pt idx="143">
                  <c:v>0.12200338970976657</c:v>
                </c:pt>
                <c:pt idx="144">
                  <c:v>9.1457824412732536E-2</c:v>
                </c:pt>
                <c:pt idx="145">
                  <c:v>9.1457824412732536E-2</c:v>
                </c:pt>
                <c:pt idx="146">
                  <c:v>5.702850503014277E-2</c:v>
                </c:pt>
                <c:pt idx="147">
                  <c:v>5.702850503014277E-2</c:v>
                </c:pt>
                <c:pt idx="148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CD2-470B-92EA-EAD6FE47AE31}"/>
            </c:ext>
          </c:extLst>
        </c:ser>
        <c:ser>
          <c:idx val="2"/>
          <c:order val="2"/>
          <c:tx>
            <c:v/>
          </c:tx>
          <c:spPr>
            <a:ln w="6350">
              <a:solidFill>
                <a:srgbClr val="2A7498"/>
              </a:solidFill>
              <a:prstDash val="solid"/>
            </a:ln>
            <a:effectLst/>
          </c:spPr>
          <c:marker>
            <c:symbol val="none"/>
          </c:marker>
          <c:xVal>
            <c:numRef>
              <c:f>Sheet1_HID!$A$1:$A$149</c:f>
              <c:numCache>
                <c:formatCode>General</c:formatCode>
                <c:ptCount val="149"/>
                <c:pt idx="0">
                  <c:v>0</c:v>
                </c:pt>
                <c:pt idx="1">
                  <c:v>1.9178082191780823E-2</c:v>
                </c:pt>
                <c:pt idx="2">
                  <c:v>1.9178082191780823E-2</c:v>
                </c:pt>
                <c:pt idx="3">
                  <c:v>0.14794520547945206</c:v>
                </c:pt>
                <c:pt idx="4">
                  <c:v>0.14794520547945206</c:v>
                </c:pt>
                <c:pt idx="5">
                  <c:v>0.21369863013698631</c:v>
                </c:pt>
                <c:pt idx="6">
                  <c:v>0.21369863013698631</c:v>
                </c:pt>
                <c:pt idx="7">
                  <c:v>0.23013698630136986</c:v>
                </c:pt>
                <c:pt idx="8">
                  <c:v>0.23013698630136986</c:v>
                </c:pt>
                <c:pt idx="9">
                  <c:v>0.23561643835616439</c:v>
                </c:pt>
                <c:pt idx="10">
                  <c:v>0.23561643835616439</c:v>
                </c:pt>
                <c:pt idx="11">
                  <c:v>0.24931506849315069</c:v>
                </c:pt>
                <c:pt idx="12">
                  <c:v>0.24931506849315069</c:v>
                </c:pt>
                <c:pt idx="13">
                  <c:v>0.25205479452054796</c:v>
                </c:pt>
                <c:pt idx="14">
                  <c:v>0.25205479452054796</c:v>
                </c:pt>
                <c:pt idx="15">
                  <c:v>0.28767123287671231</c:v>
                </c:pt>
                <c:pt idx="16">
                  <c:v>0.28767123287671231</c:v>
                </c:pt>
                <c:pt idx="17">
                  <c:v>0.30136986301369861</c:v>
                </c:pt>
                <c:pt idx="18">
                  <c:v>0.30136986301369861</c:v>
                </c:pt>
                <c:pt idx="19">
                  <c:v>0.30684931506849317</c:v>
                </c:pt>
                <c:pt idx="20">
                  <c:v>0.30684931506849317</c:v>
                </c:pt>
                <c:pt idx="21">
                  <c:v>0.32054794520547947</c:v>
                </c:pt>
                <c:pt idx="22">
                  <c:v>0.32054794520547947</c:v>
                </c:pt>
                <c:pt idx="23">
                  <c:v>0.32602739726027397</c:v>
                </c:pt>
                <c:pt idx="24">
                  <c:v>0.32602739726027397</c:v>
                </c:pt>
                <c:pt idx="25">
                  <c:v>0.34246575342465752</c:v>
                </c:pt>
                <c:pt idx="26">
                  <c:v>0.34246575342465752</c:v>
                </c:pt>
                <c:pt idx="27">
                  <c:v>0.36986301369863012</c:v>
                </c:pt>
                <c:pt idx="28">
                  <c:v>0.36986301369863012</c:v>
                </c:pt>
                <c:pt idx="29">
                  <c:v>0.42739726027397262</c:v>
                </c:pt>
                <c:pt idx="30">
                  <c:v>0.42739726027397262</c:v>
                </c:pt>
                <c:pt idx="31">
                  <c:v>0.43013698630136987</c:v>
                </c:pt>
                <c:pt idx="32">
                  <c:v>0.43013698630136987</c:v>
                </c:pt>
                <c:pt idx="33">
                  <c:v>0.45479452054794522</c:v>
                </c:pt>
                <c:pt idx="34">
                  <c:v>0.45479452054794522</c:v>
                </c:pt>
                <c:pt idx="35">
                  <c:v>0.46575342465753422</c:v>
                </c:pt>
                <c:pt idx="36">
                  <c:v>0.46575342465753422</c:v>
                </c:pt>
                <c:pt idx="37">
                  <c:v>0.47671232876712327</c:v>
                </c:pt>
                <c:pt idx="38">
                  <c:v>0.47671232876712327</c:v>
                </c:pt>
                <c:pt idx="39">
                  <c:v>0.57534246575342463</c:v>
                </c:pt>
                <c:pt idx="40">
                  <c:v>0.57534246575342463</c:v>
                </c:pt>
                <c:pt idx="41">
                  <c:v>0.74520547945205484</c:v>
                </c:pt>
                <c:pt idx="42">
                  <c:v>0.74520547945205484</c:v>
                </c:pt>
                <c:pt idx="43">
                  <c:v>0.78904109589041094</c:v>
                </c:pt>
                <c:pt idx="44">
                  <c:v>0.78904109589041094</c:v>
                </c:pt>
                <c:pt idx="45">
                  <c:v>0.79178082191780819</c:v>
                </c:pt>
                <c:pt idx="46">
                  <c:v>0.79178082191780819</c:v>
                </c:pt>
                <c:pt idx="47">
                  <c:v>0.80273972602739729</c:v>
                </c:pt>
                <c:pt idx="48">
                  <c:v>0.80273972602739729</c:v>
                </c:pt>
                <c:pt idx="49">
                  <c:v>0.84383561643835614</c:v>
                </c:pt>
                <c:pt idx="50">
                  <c:v>0.84383561643835614</c:v>
                </c:pt>
                <c:pt idx="51">
                  <c:v>0.86849315068493149</c:v>
                </c:pt>
                <c:pt idx="52">
                  <c:v>0.86849315068493149</c:v>
                </c:pt>
                <c:pt idx="53">
                  <c:v>0.87123287671232874</c:v>
                </c:pt>
                <c:pt idx="54">
                  <c:v>0.87123287671232874</c:v>
                </c:pt>
                <c:pt idx="55">
                  <c:v>0.8794520547945206</c:v>
                </c:pt>
                <c:pt idx="56">
                  <c:v>0.8794520547945206</c:v>
                </c:pt>
                <c:pt idx="57">
                  <c:v>0.89315068493150684</c:v>
                </c:pt>
                <c:pt idx="58">
                  <c:v>0.89315068493150684</c:v>
                </c:pt>
                <c:pt idx="59">
                  <c:v>1</c:v>
                </c:pt>
                <c:pt idx="60">
                  <c:v>1</c:v>
                </c:pt>
                <c:pt idx="61">
                  <c:v>1.0657534246575342</c:v>
                </c:pt>
                <c:pt idx="62">
                  <c:v>1.0657534246575342</c:v>
                </c:pt>
                <c:pt idx="63">
                  <c:v>1.0712328767123287</c:v>
                </c:pt>
                <c:pt idx="64">
                  <c:v>1.0712328767123287</c:v>
                </c:pt>
                <c:pt idx="65">
                  <c:v>1.167123287671233</c:v>
                </c:pt>
                <c:pt idx="66">
                  <c:v>1.167123287671233</c:v>
                </c:pt>
                <c:pt idx="67">
                  <c:v>1.1753424657534246</c:v>
                </c:pt>
                <c:pt idx="68">
                  <c:v>1.1753424657534246</c:v>
                </c:pt>
                <c:pt idx="69">
                  <c:v>1.295890410958904</c:v>
                </c:pt>
                <c:pt idx="70">
                  <c:v>1.295890410958904</c:v>
                </c:pt>
                <c:pt idx="71">
                  <c:v>1.3726027397260274</c:v>
                </c:pt>
                <c:pt idx="72">
                  <c:v>1.3726027397260274</c:v>
                </c:pt>
                <c:pt idx="73">
                  <c:v>1.9863013698630136</c:v>
                </c:pt>
                <c:pt idx="74">
                  <c:v>1.9863013698630136</c:v>
                </c:pt>
                <c:pt idx="75">
                  <c:v>1.9972602739726026</c:v>
                </c:pt>
                <c:pt idx="76">
                  <c:v>1.9972602739726026</c:v>
                </c:pt>
                <c:pt idx="77">
                  <c:v>2.2000000000000002</c:v>
                </c:pt>
                <c:pt idx="78">
                  <c:v>2.2000000000000002</c:v>
                </c:pt>
                <c:pt idx="79">
                  <c:v>2.3726027397260272</c:v>
                </c:pt>
                <c:pt idx="80">
                  <c:v>2.3726027397260272</c:v>
                </c:pt>
                <c:pt idx="81">
                  <c:v>2.4219178082191779</c:v>
                </c:pt>
                <c:pt idx="82">
                  <c:v>2.4219178082191779</c:v>
                </c:pt>
                <c:pt idx="83">
                  <c:v>3.2027397260273971</c:v>
                </c:pt>
                <c:pt idx="84">
                  <c:v>3.2027397260273971</c:v>
                </c:pt>
                <c:pt idx="85">
                  <c:v>3.7315068493150685</c:v>
                </c:pt>
                <c:pt idx="86">
                  <c:v>3.7315068493150685</c:v>
                </c:pt>
                <c:pt idx="87">
                  <c:v>4.0109589041095894</c:v>
                </c:pt>
                <c:pt idx="88">
                  <c:v>4.0109589041095894</c:v>
                </c:pt>
                <c:pt idx="89">
                  <c:v>4.4493150684931511</c:v>
                </c:pt>
                <c:pt idx="90">
                  <c:v>4.4493150684931511</c:v>
                </c:pt>
                <c:pt idx="91">
                  <c:v>5.095890410958904</c:v>
                </c:pt>
                <c:pt idx="92">
                  <c:v>5.095890410958904</c:v>
                </c:pt>
                <c:pt idx="93">
                  <c:v>5.1095890410958908</c:v>
                </c:pt>
                <c:pt idx="94">
                  <c:v>5.1095890410958908</c:v>
                </c:pt>
                <c:pt idx="95">
                  <c:v>5.8931506849315065</c:v>
                </c:pt>
                <c:pt idx="96">
                  <c:v>5.8931506849315065</c:v>
                </c:pt>
                <c:pt idx="97">
                  <c:v>5.9753424657534246</c:v>
                </c:pt>
                <c:pt idx="98">
                  <c:v>5.9753424657534246</c:v>
                </c:pt>
                <c:pt idx="99">
                  <c:v>5.9917808219178079</c:v>
                </c:pt>
                <c:pt idx="100">
                  <c:v>5.9917808219178079</c:v>
                </c:pt>
                <c:pt idx="101">
                  <c:v>6.7095890410958905</c:v>
                </c:pt>
                <c:pt idx="102">
                  <c:v>6.7095890410958905</c:v>
                </c:pt>
                <c:pt idx="103">
                  <c:v>6.7863013698630139</c:v>
                </c:pt>
                <c:pt idx="104">
                  <c:v>6.7863013698630139</c:v>
                </c:pt>
                <c:pt idx="105">
                  <c:v>7.2356164383561641</c:v>
                </c:pt>
                <c:pt idx="106">
                  <c:v>7.2356164383561641</c:v>
                </c:pt>
                <c:pt idx="107">
                  <c:v>7.4958904109589044</c:v>
                </c:pt>
                <c:pt idx="108">
                  <c:v>7.4958904109589044</c:v>
                </c:pt>
                <c:pt idx="109">
                  <c:v>8.0849315068493155</c:v>
                </c:pt>
                <c:pt idx="110">
                  <c:v>8.0849315068493155</c:v>
                </c:pt>
                <c:pt idx="111">
                  <c:v>8.3041095890410954</c:v>
                </c:pt>
                <c:pt idx="112">
                  <c:v>8.3041095890410954</c:v>
                </c:pt>
                <c:pt idx="113">
                  <c:v>8.3589041095890408</c:v>
                </c:pt>
                <c:pt idx="114">
                  <c:v>8.3589041095890408</c:v>
                </c:pt>
                <c:pt idx="115">
                  <c:v>8.4410958904109581</c:v>
                </c:pt>
                <c:pt idx="116">
                  <c:v>8.4410958904109581</c:v>
                </c:pt>
                <c:pt idx="117">
                  <c:v>8.7178082191780817</c:v>
                </c:pt>
                <c:pt idx="118">
                  <c:v>8.7178082191780817</c:v>
                </c:pt>
                <c:pt idx="119">
                  <c:v>8.7479452054794518</c:v>
                </c:pt>
                <c:pt idx="120">
                  <c:v>8.7479452054794518</c:v>
                </c:pt>
                <c:pt idx="121">
                  <c:v>9.4</c:v>
                </c:pt>
                <c:pt idx="122">
                  <c:v>9.4</c:v>
                </c:pt>
                <c:pt idx="123">
                  <c:v>9.4684931506849317</c:v>
                </c:pt>
                <c:pt idx="124">
                  <c:v>9.4684931506849317</c:v>
                </c:pt>
                <c:pt idx="125">
                  <c:v>9.8027397260273972</c:v>
                </c:pt>
                <c:pt idx="126">
                  <c:v>9.8027397260273972</c:v>
                </c:pt>
                <c:pt idx="127">
                  <c:v>10.054794520547945</c:v>
                </c:pt>
                <c:pt idx="128">
                  <c:v>10.054794520547945</c:v>
                </c:pt>
                <c:pt idx="129">
                  <c:v>10.326027397260274</c:v>
                </c:pt>
                <c:pt idx="130">
                  <c:v>10.326027397260274</c:v>
                </c:pt>
                <c:pt idx="131">
                  <c:v>12.2</c:v>
                </c:pt>
                <c:pt idx="132">
                  <c:v>12.2</c:v>
                </c:pt>
                <c:pt idx="133">
                  <c:v>13.30958904109589</c:v>
                </c:pt>
                <c:pt idx="134">
                  <c:v>13.30958904109589</c:v>
                </c:pt>
                <c:pt idx="135">
                  <c:v>14.536986301369863</c:v>
                </c:pt>
                <c:pt idx="136">
                  <c:v>14.536986301369863</c:v>
                </c:pt>
                <c:pt idx="137">
                  <c:v>15.271232876712329</c:v>
                </c:pt>
                <c:pt idx="138">
                  <c:v>15.271232876712329</c:v>
                </c:pt>
                <c:pt idx="139">
                  <c:v>15.813698630136987</c:v>
                </c:pt>
                <c:pt idx="140">
                  <c:v>15.813698630136987</c:v>
                </c:pt>
                <c:pt idx="141">
                  <c:v>15.852054794520548</c:v>
                </c:pt>
                <c:pt idx="142">
                  <c:v>15.852054794520548</c:v>
                </c:pt>
                <c:pt idx="143">
                  <c:v>17.413698630136988</c:v>
                </c:pt>
                <c:pt idx="144">
                  <c:v>17.413698630136988</c:v>
                </c:pt>
                <c:pt idx="145">
                  <c:v>17.5013698630137</c:v>
                </c:pt>
                <c:pt idx="146">
                  <c:v>17.5013698630137</c:v>
                </c:pt>
                <c:pt idx="147">
                  <c:v>22.260273972602739</c:v>
                </c:pt>
                <c:pt idx="148">
                  <c:v>22.260273972602739</c:v>
                </c:pt>
              </c:numCache>
            </c:numRef>
          </c:xVal>
          <c:yVal>
            <c:numRef>
              <c:f>Sheet1_HID!$D$1:$D$149</c:f>
              <c:numCache>
                <c:formatCode>General</c:formatCode>
                <c:ptCount val="149"/>
                <c:pt idx="0">
                  <c:v>1</c:v>
                </c:pt>
                <c:pt idx="1">
                  <c:v>1</c:v>
                </c:pt>
                <c:pt idx="2">
                  <c:v>0.98648648648648651</c:v>
                </c:pt>
                <c:pt idx="3">
                  <c:v>0.98648648648648651</c:v>
                </c:pt>
                <c:pt idx="4">
                  <c:v>0.97297297297297292</c:v>
                </c:pt>
                <c:pt idx="5">
                  <c:v>0.97297297297297292</c:v>
                </c:pt>
                <c:pt idx="6">
                  <c:v>0.97297297297297292</c:v>
                </c:pt>
                <c:pt idx="7">
                  <c:v>0.97297297297297292</c:v>
                </c:pt>
                <c:pt idx="8">
                  <c:v>0.97297297297297292</c:v>
                </c:pt>
                <c:pt idx="9">
                  <c:v>0.97297297297297292</c:v>
                </c:pt>
                <c:pt idx="10">
                  <c:v>0.97297297297297292</c:v>
                </c:pt>
                <c:pt idx="11">
                  <c:v>0.97297297297297292</c:v>
                </c:pt>
                <c:pt idx="12">
                  <c:v>0.97297297297297292</c:v>
                </c:pt>
                <c:pt idx="13">
                  <c:v>0.97297297297297292</c:v>
                </c:pt>
                <c:pt idx="14">
                  <c:v>0.97297297297297292</c:v>
                </c:pt>
                <c:pt idx="15">
                  <c:v>0.97297297297297292</c:v>
                </c:pt>
                <c:pt idx="16">
                  <c:v>0.97297297297297292</c:v>
                </c:pt>
                <c:pt idx="17">
                  <c:v>0.97297297297297292</c:v>
                </c:pt>
                <c:pt idx="18">
                  <c:v>0.97297297297297292</c:v>
                </c:pt>
                <c:pt idx="19">
                  <c:v>0.97297297297297292</c:v>
                </c:pt>
                <c:pt idx="20">
                  <c:v>0.97297297297297292</c:v>
                </c:pt>
                <c:pt idx="21">
                  <c:v>0.97297297297297292</c:v>
                </c:pt>
                <c:pt idx="22">
                  <c:v>0.95777027027027017</c:v>
                </c:pt>
                <c:pt idx="23">
                  <c:v>0.95777027027027017</c:v>
                </c:pt>
                <c:pt idx="24">
                  <c:v>0.95777027027027017</c:v>
                </c:pt>
                <c:pt idx="25">
                  <c:v>0.95777027027027017</c:v>
                </c:pt>
                <c:pt idx="26">
                  <c:v>0.94232236268526581</c:v>
                </c:pt>
                <c:pt idx="27">
                  <c:v>0.94232236268526581</c:v>
                </c:pt>
                <c:pt idx="28">
                  <c:v>0.92687445510026145</c:v>
                </c:pt>
                <c:pt idx="29">
                  <c:v>0.92687445510026145</c:v>
                </c:pt>
                <c:pt idx="30">
                  <c:v>0.92687445510026145</c:v>
                </c:pt>
                <c:pt idx="31">
                  <c:v>0.92687445510026145</c:v>
                </c:pt>
                <c:pt idx="32">
                  <c:v>0.92687445510026145</c:v>
                </c:pt>
                <c:pt idx="33">
                  <c:v>0.92687445510026145</c:v>
                </c:pt>
                <c:pt idx="34">
                  <c:v>0.91089386104680858</c:v>
                </c:pt>
                <c:pt idx="35">
                  <c:v>0.91089386104680858</c:v>
                </c:pt>
                <c:pt idx="36">
                  <c:v>0.91089386104680858</c:v>
                </c:pt>
                <c:pt idx="37">
                  <c:v>0.91089386104680858</c:v>
                </c:pt>
                <c:pt idx="38">
                  <c:v>0.89462789924240127</c:v>
                </c:pt>
                <c:pt idx="39">
                  <c:v>0.89462789924240127</c:v>
                </c:pt>
                <c:pt idx="40">
                  <c:v>0.89462789924240127</c:v>
                </c:pt>
                <c:pt idx="41">
                  <c:v>0.89462789924240127</c:v>
                </c:pt>
                <c:pt idx="42">
                  <c:v>0.89462789924240127</c:v>
                </c:pt>
                <c:pt idx="43">
                  <c:v>0.89462789924240127</c:v>
                </c:pt>
                <c:pt idx="44">
                  <c:v>0.87774812755858234</c:v>
                </c:pt>
                <c:pt idx="45">
                  <c:v>0.87774812755858234</c:v>
                </c:pt>
                <c:pt idx="46">
                  <c:v>0.87774812755858234</c:v>
                </c:pt>
                <c:pt idx="47">
                  <c:v>0.87774812755858234</c:v>
                </c:pt>
                <c:pt idx="48">
                  <c:v>0.86053737995939439</c:v>
                </c:pt>
                <c:pt idx="49">
                  <c:v>0.86053737995939439</c:v>
                </c:pt>
                <c:pt idx="50">
                  <c:v>0.86053737995939439</c:v>
                </c:pt>
                <c:pt idx="51">
                  <c:v>0.86053737995939439</c:v>
                </c:pt>
                <c:pt idx="52">
                  <c:v>0.84297539261328425</c:v>
                </c:pt>
                <c:pt idx="53">
                  <c:v>0.84297539261328425</c:v>
                </c:pt>
                <c:pt idx="54">
                  <c:v>0.82541340526717411</c:v>
                </c:pt>
                <c:pt idx="55">
                  <c:v>0.82541340526717411</c:v>
                </c:pt>
                <c:pt idx="56">
                  <c:v>0.80785141792106396</c:v>
                </c:pt>
                <c:pt idx="57">
                  <c:v>0.80785141792106396</c:v>
                </c:pt>
                <c:pt idx="58">
                  <c:v>0.79028943057495393</c:v>
                </c:pt>
                <c:pt idx="59">
                  <c:v>0.79028943057495393</c:v>
                </c:pt>
                <c:pt idx="60">
                  <c:v>0.79028943057495393</c:v>
                </c:pt>
                <c:pt idx="61">
                  <c:v>0.79028943057495393</c:v>
                </c:pt>
                <c:pt idx="62">
                  <c:v>0.77232830715279588</c:v>
                </c:pt>
                <c:pt idx="63">
                  <c:v>0.77232830715279588</c:v>
                </c:pt>
                <c:pt idx="64">
                  <c:v>0.75436718373063782</c:v>
                </c:pt>
                <c:pt idx="65">
                  <c:v>0.75436718373063782</c:v>
                </c:pt>
                <c:pt idx="66">
                  <c:v>0.75436718373063782</c:v>
                </c:pt>
                <c:pt idx="67">
                  <c:v>0.75436718373063782</c:v>
                </c:pt>
                <c:pt idx="68">
                  <c:v>0.75436718373063782</c:v>
                </c:pt>
                <c:pt idx="69">
                  <c:v>0.75436718373063782</c:v>
                </c:pt>
                <c:pt idx="70">
                  <c:v>0.73550800413737183</c:v>
                </c:pt>
                <c:pt idx="71">
                  <c:v>0.73550800413737183</c:v>
                </c:pt>
                <c:pt idx="72">
                  <c:v>0.71664882454410583</c:v>
                </c:pt>
                <c:pt idx="73">
                  <c:v>0.71664882454410583</c:v>
                </c:pt>
                <c:pt idx="74">
                  <c:v>0.69778964495083995</c:v>
                </c:pt>
                <c:pt idx="75">
                  <c:v>0.69778964495083995</c:v>
                </c:pt>
                <c:pt idx="76">
                  <c:v>0.67893046535757406</c:v>
                </c:pt>
                <c:pt idx="77">
                  <c:v>0.67893046535757406</c:v>
                </c:pt>
                <c:pt idx="78">
                  <c:v>0.67893046535757406</c:v>
                </c:pt>
                <c:pt idx="79">
                  <c:v>0.67893046535757406</c:v>
                </c:pt>
                <c:pt idx="80">
                  <c:v>0.65953245206164335</c:v>
                </c:pt>
                <c:pt idx="81">
                  <c:v>0.65953245206164335</c:v>
                </c:pt>
                <c:pt idx="82">
                  <c:v>0.64013443876571263</c:v>
                </c:pt>
                <c:pt idx="83">
                  <c:v>0.64013443876571263</c:v>
                </c:pt>
                <c:pt idx="84">
                  <c:v>0.62073642546978192</c:v>
                </c:pt>
                <c:pt idx="85">
                  <c:v>0.62073642546978192</c:v>
                </c:pt>
                <c:pt idx="86">
                  <c:v>0.6013384121738512</c:v>
                </c:pt>
                <c:pt idx="87">
                  <c:v>0.6013384121738512</c:v>
                </c:pt>
                <c:pt idx="88">
                  <c:v>0.58194039887792048</c:v>
                </c:pt>
                <c:pt idx="89">
                  <c:v>0.58194039887792048</c:v>
                </c:pt>
                <c:pt idx="90">
                  <c:v>0.56254238558198977</c:v>
                </c:pt>
                <c:pt idx="91">
                  <c:v>0.56254238558198977</c:v>
                </c:pt>
                <c:pt idx="92">
                  <c:v>0.54314437228605916</c:v>
                </c:pt>
                <c:pt idx="93">
                  <c:v>0.54314437228605916</c:v>
                </c:pt>
                <c:pt idx="94">
                  <c:v>0.52374635899012845</c:v>
                </c:pt>
                <c:pt idx="95">
                  <c:v>0.52374635899012845</c:v>
                </c:pt>
                <c:pt idx="96">
                  <c:v>0.50434834569419784</c:v>
                </c:pt>
                <c:pt idx="97">
                  <c:v>0.50434834569419784</c:v>
                </c:pt>
                <c:pt idx="98">
                  <c:v>0.48495033239826718</c:v>
                </c:pt>
                <c:pt idx="99">
                  <c:v>0.48495033239826718</c:v>
                </c:pt>
                <c:pt idx="100">
                  <c:v>0.46555231910233646</c:v>
                </c:pt>
                <c:pt idx="101">
                  <c:v>0.46555231910233646</c:v>
                </c:pt>
                <c:pt idx="102">
                  <c:v>0.4461543058064058</c:v>
                </c:pt>
                <c:pt idx="103">
                  <c:v>0.4461543058064058</c:v>
                </c:pt>
                <c:pt idx="104">
                  <c:v>0.42675629251047514</c:v>
                </c:pt>
                <c:pt idx="105">
                  <c:v>0.42675629251047514</c:v>
                </c:pt>
                <c:pt idx="106">
                  <c:v>0.40735827921454448</c:v>
                </c:pt>
                <c:pt idx="107">
                  <c:v>0.40735827921454448</c:v>
                </c:pt>
                <c:pt idx="108">
                  <c:v>0.38796026591861377</c:v>
                </c:pt>
                <c:pt idx="109">
                  <c:v>0.38796026591861377</c:v>
                </c:pt>
                <c:pt idx="110">
                  <c:v>0.36856225262268305</c:v>
                </c:pt>
                <c:pt idx="111">
                  <c:v>0.36856225262268305</c:v>
                </c:pt>
                <c:pt idx="112">
                  <c:v>0.34916423932675239</c:v>
                </c:pt>
                <c:pt idx="113">
                  <c:v>0.34916423932675239</c:v>
                </c:pt>
                <c:pt idx="114">
                  <c:v>0.32976622603082167</c:v>
                </c:pt>
                <c:pt idx="115">
                  <c:v>0.32976622603082167</c:v>
                </c:pt>
                <c:pt idx="116">
                  <c:v>0.31036821273489096</c:v>
                </c:pt>
                <c:pt idx="117">
                  <c:v>0.31036821273489096</c:v>
                </c:pt>
                <c:pt idx="118">
                  <c:v>0.2909701994389603</c:v>
                </c:pt>
                <c:pt idx="119">
                  <c:v>0.2909701994389603</c:v>
                </c:pt>
                <c:pt idx="120">
                  <c:v>0.27157218614302964</c:v>
                </c:pt>
                <c:pt idx="121">
                  <c:v>0.27157218614302964</c:v>
                </c:pt>
                <c:pt idx="122">
                  <c:v>0.25217417284709898</c:v>
                </c:pt>
                <c:pt idx="123">
                  <c:v>0.25217417284709898</c:v>
                </c:pt>
                <c:pt idx="124">
                  <c:v>0.23277615955116829</c:v>
                </c:pt>
                <c:pt idx="125">
                  <c:v>0.23277615955116829</c:v>
                </c:pt>
                <c:pt idx="126">
                  <c:v>0.2133781462552376</c:v>
                </c:pt>
                <c:pt idx="127">
                  <c:v>0.2133781462552376</c:v>
                </c:pt>
                <c:pt idx="128">
                  <c:v>0.19398013295930691</c:v>
                </c:pt>
                <c:pt idx="129">
                  <c:v>0.19398013295930691</c:v>
                </c:pt>
                <c:pt idx="130">
                  <c:v>0.17458211966337622</c:v>
                </c:pt>
                <c:pt idx="131">
                  <c:v>0.17458211966337622</c:v>
                </c:pt>
                <c:pt idx="132">
                  <c:v>0.15518410636744553</c:v>
                </c:pt>
                <c:pt idx="133">
                  <c:v>0.15518410636744553</c:v>
                </c:pt>
                <c:pt idx="134">
                  <c:v>0.13578609307151485</c:v>
                </c:pt>
                <c:pt idx="135">
                  <c:v>0.13578609307151485</c:v>
                </c:pt>
                <c:pt idx="136">
                  <c:v>0.11638807977558416</c:v>
                </c:pt>
                <c:pt idx="137">
                  <c:v>0.11638807977558416</c:v>
                </c:pt>
                <c:pt idx="138">
                  <c:v>9.699006647965347E-2</c:v>
                </c:pt>
                <c:pt idx="139">
                  <c:v>9.699006647965347E-2</c:v>
                </c:pt>
                <c:pt idx="140">
                  <c:v>7.7592053183722781E-2</c:v>
                </c:pt>
                <c:pt idx="141">
                  <c:v>7.7592053183722781E-2</c:v>
                </c:pt>
                <c:pt idx="142">
                  <c:v>5.8194039887792086E-2</c:v>
                </c:pt>
                <c:pt idx="143">
                  <c:v>5.8194039887792086E-2</c:v>
                </c:pt>
                <c:pt idx="144">
                  <c:v>3.8796026591861398E-2</c:v>
                </c:pt>
                <c:pt idx="145">
                  <c:v>3.8796026591861398E-2</c:v>
                </c:pt>
                <c:pt idx="146">
                  <c:v>1.9398013295930699E-2</c:v>
                </c:pt>
                <c:pt idx="147">
                  <c:v>1.9398013295930699E-2</c:v>
                </c:pt>
                <c:pt idx="148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CD2-470B-92EA-EAD6FE47AE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43871360"/>
        <c:axId val="2043870112"/>
      </c:scatterChart>
      <c:valAx>
        <c:axId val="2043871360"/>
        <c:scaling>
          <c:orientation val="minMax"/>
          <c:max val="1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s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2043870112"/>
        <c:crosses val="autoZero"/>
        <c:crossBetween val="midCat"/>
        <c:majorUnit val="2"/>
      </c:valAx>
      <c:valAx>
        <c:axId val="2043870112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patients that completing follow-up </a:t>
                </a:r>
              </a:p>
            </c:rich>
          </c:tx>
          <c:overlay val="0"/>
        </c:title>
        <c:numFmt formatCode="0%" sourceLinked="0"/>
        <c:majorTickMark val="cross"/>
        <c:minorTickMark val="none"/>
        <c:tickLblPos val="nextTo"/>
        <c:crossAx val="2043871360"/>
        <c:crosses val="autoZero"/>
        <c:crossBetween val="midCat"/>
        <c:majorUnit val="0.2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00"/>
            </a:pPr>
            <a:r>
              <a:rPr lang="en-US" sz="900"/>
              <a:t>(B) Cumulative Rate of Treament</a:t>
            </a:r>
            <a:r>
              <a:rPr lang="en-US" sz="900" baseline="0"/>
              <a:t> Failure</a:t>
            </a:r>
            <a:endParaRPr lang="en-US" sz="900"/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6350">
              <a:solidFill>
                <a:srgbClr val="FF0000"/>
              </a:solidFill>
              <a:prstDash val="sysDash"/>
            </a:ln>
            <a:effectLst/>
          </c:spPr>
          <c:marker>
            <c:symbol val="none"/>
          </c:marker>
          <c:xVal>
            <c:numRef>
              <c:f>Sheet1_HID!$A$2:$A$150</c:f>
              <c:numCache>
                <c:formatCode>0.000</c:formatCode>
                <c:ptCount val="149"/>
                <c:pt idx="0">
                  <c:v>0</c:v>
                </c:pt>
                <c:pt idx="1">
                  <c:v>1.9178082191780823E-2</c:v>
                </c:pt>
                <c:pt idx="2">
                  <c:v>1.9178082191780823E-2</c:v>
                </c:pt>
                <c:pt idx="3">
                  <c:v>0.14794520547945206</c:v>
                </c:pt>
                <c:pt idx="4">
                  <c:v>0.14794520547945206</c:v>
                </c:pt>
                <c:pt idx="5">
                  <c:v>0.21369863013698631</c:v>
                </c:pt>
                <c:pt idx="6">
                  <c:v>0.21369863013698631</c:v>
                </c:pt>
                <c:pt idx="7">
                  <c:v>0.23013698630136986</c:v>
                </c:pt>
                <c:pt idx="8">
                  <c:v>0.23013698630136986</c:v>
                </c:pt>
                <c:pt idx="9">
                  <c:v>0.23561643835616439</c:v>
                </c:pt>
                <c:pt idx="10">
                  <c:v>0.23561643835616439</c:v>
                </c:pt>
                <c:pt idx="11">
                  <c:v>0.24931506849315069</c:v>
                </c:pt>
                <c:pt idx="12">
                  <c:v>0.24931506849315069</c:v>
                </c:pt>
                <c:pt idx="13">
                  <c:v>0.25205479452054796</c:v>
                </c:pt>
                <c:pt idx="14">
                  <c:v>0.25205479452054796</c:v>
                </c:pt>
                <c:pt idx="15">
                  <c:v>0.28767123287671231</c:v>
                </c:pt>
                <c:pt idx="16">
                  <c:v>0.28767123287671231</c:v>
                </c:pt>
                <c:pt idx="17">
                  <c:v>0.30136986301369861</c:v>
                </c:pt>
                <c:pt idx="18">
                  <c:v>0.30136986301369861</c:v>
                </c:pt>
                <c:pt idx="19">
                  <c:v>0.30684931506849317</c:v>
                </c:pt>
                <c:pt idx="20">
                  <c:v>0.30684931506849317</c:v>
                </c:pt>
                <c:pt idx="21">
                  <c:v>0.32054794520547947</c:v>
                </c:pt>
                <c:pt idx="22">
                  <c:v>0.32054794520547947</c:v>
                </c:pt>
                <c:pt idx="23">
                  <c:v>0.32602739726027397</c:v>
                </c:pt>
                <c:pt idx="24">
                  <c:v>0.32602739726027397</c:v>
                </c:pt>
                <c:pt idx="25">
                  <c:v>0.34246575342465752</c:v>
                </c:pt>
                <c:pt idx="26">
                  <c:v>0.34246575342465752</c:v>
                </c:pt>
                <c:pt idx="27">
                  <c:v>0.36986301369863012</c:v>
                </c:pt>
                <c:pt idx="28">
                  <c:v>0.36986301369863012</c:v>
                </c:pt>
                <c:pt idx="29">
                  <c:v>0.42739726027397262</c:v>
                </c:pt>
                <c:pt idx="30">
                  <c:v>0.42739726027397262</c:v>
                </c:pt>
                <c:pt idx="31">
                  <c:v>0.43013698630136987</c:v>
                </c:pt>
                <c:pt idx="32">
                  <c:v>0.43013698630136987</c:v>
                </c:pt>
                <c:pt idx="33">
                  <c:v>0.45479452054794522</c:v>
                </c:pt>
                <c:pt idx="34">
                  <c:v>0.45479452054794522</c:v>
                </c:pt>
                <c:pt idx="35">
                  <c:v>0.46575342465753422</c:v>
                </c:pt>
                <c:pt idx="36">
                  <c:v>0.46575342465753422</c:v>
                </c:pt>
                <c:pt idx="37">
                  <c:v>0.47671232876712327</c:v>
                </c:pt>
                <c:pt idx="38">
                  <c:v>0.47671232876712327</c:v>
                </c:pt>
                <c:pt idx="39">
                  <c:v>0.57534246575342463</c:v>
                </c:pt>
                <c:pt idx="40">
                  <c:v>0.57534246575342463</c:v>
                </c:pt>
                <c:pt idx="41">
                  <c:v>0.74520547945205484</c:v>
                </c:pt>
                <c:pt idx="42">
                  <c:v>0.74520547945205484</c:v>
                </c:pt>
                <c:pt idx="43">
                  <c:v>0.78904109589041094</c:v>
                </c:pt>
                <c:pt idx="44">
                  <c:v>0.78904109589041094</c:v>
                </c:pt>
                <c:pt idx="45">
                  <c:v>0.79178082191780819</c:v>
                </c:pt>
                <c:pt idx="46">
                  <c:v>0.79178082191780819</c:v>
                </c:pt>
                <c:pt idx="47">
                  <c:v>0.80273972602739729</c:v>
                </c:pt>
                <c:pt idx="48">
                  <c:v>0.80273972602739729</c:v>
                </c:pt>
                <c:pt idx="49">
                  <c:v>0.84383561643835614</c:v>
                </c:pt>
                <c:pt idx="50">
                  <c:v>0.84383561643835614</c:v>
                </c:pt>
                <c:pt idx="51">
                  <c:v>0.86849315068493149</c:v>
                </c:pt>
                <c:pt idx="52">
                  <c:v>0.86849315068493149</c:v>
                </c:pt>
                <c:pt idx="53">
                  <c:v>0.87123287671232874</c:v>
                </c:pt>
                <c:pt idx="54">
                  <c:v>0.87123287671232874</c:v>
                </c:pt>
                <c:pt idx="55">
                  <c:v>0.8794520547945206</c:v>
                </c:pt>
                <c:pt idx="56">
                  <c:v>0.8794520547945206</c:v>
                </c:pt>
                <c:pt idx="57">
                  <c:v>0.89315068493150684</c:v>
                </c:pt>
                <c:pt idx="58">
                  <c:v>0.89315068493150684</c:v>
                </c:pt>
                <c:pt idx="59">
                  <c:v>1</c:v>
                </c:pt>
                <c:pt idx="60">
                  <c:v>1</c:v>
                </c:pt>
                <c:pt idx="61">
                  <c:v>1.0657534246575342</c:v>
                </c:pt>
                <c:pt idx="62">
                  <c:v>1.0657534246575342</c:v>
                </c:pt>
                <c:pt idx="63">
                  <c:v>1.0712328767123287</c:v>
                </c:pt>
                <c:pt idx="64">
                  <c:v>1.0712328767123287</c:v>
                </c:pt>
                <c:pt idx="65">
                  <c:v>1.167123287671233</c:v>
                </c:pt>
                <c:pt idx="66">
                  <c:v>1.167123287671233</c:v>
                </c:pt>
                <c:pt idx="67">
                  <c:v>1.1753424657534246</c:v>
                </c:pt>
                <c:pt idx="68">
                  <c:v>1.1753424657534246</c:v>
                </c:pt>
                <c:pt idx="69">
                  <c:v>1.295890410958904</c:v>
                </c:pt>
                <c:pt idx="70">
                  <c:v>1.295890410958904</c:v>
                </c:pt>
                <c:pt idx="71">
                  <c:v>1.3726027397260274</c:v>
                </c:pt>
                <c:pt idx="72">
                  <c:v>1.3726027397260274</c:v>
                </c:pt>
                <c:pt idx="73">
                  <c:v>1.9863013698630136</c:v>
                </c:pt>
                <c:pt idx="74">
                  <c:v>1.9863013698630136</c:v>
                </c:pt>
                <c:pt idx="75">
                  <c:v>1.9972602739726026</c:v>
                </c:pt>
                <c:pt idx="76">
                  <c:v>1.9972602739726026</c:v>
                </c:pt>
                <c:pt idx="77">
                  <c:v>2.2000000000000002</c:v>
                </c:pt>
                <c:pt idx="78">
                  <c:v>2.2000000000000002</c:v>
                </c:pt>
                <c:pt idx="79">
                  <c:v>2.3726027397260272</c:v>
                </c:pt>
                <c:pt idx="80">
                  <c:v>2.3726027397260272</c:v>
                </c:pt>
                <c:pt idx="81">
                  <c:v>2.4219178082191779</c:v>
                </c:pt>
                <c:pt idx="82">
                  <c:v>2.4219178082191779</c:v>
                </c:pt>
                <c:pt idx="83">
                  <c:v>3.2027397260273971</c:v>
                </c:pt>
                <c:pt idx="84">
                  <c:v>3.2027397260273971</c:v>
                </c:pt>
                <c:pt idx="85">
                  <c:v>3.7315068493150685</c:v>
                </c:pt>
                <c:pt idx="86">
                  <c:v>3.7315068493150685</c:v>
                </c:pt>
                <c:pt idx="87">
                  <c:v>4.0109589041095894</c:v>
                </c:pt>
                <c:pt idx="88">
                  <c:v>4.0109589041095894</c:v>
                </c:pt>
                <c:pt idx="89">
                  <c:v>4.4493150684931511</c:v>
                </c:pt>
                <c:pt idx="90">
                  <c:v>4.4493150684931511</c:v>
                </c:pt>
                <c:pt idx="91">
                  <c:v>5.095890410958904</c:v>
                </c:pt>
                <c:pt idx="92">
                  <c:v>5.095890410958904</c:v>
                </c:pt>
                <c:pt idx="93">
                  <c:v>5.1095890410958908</c:v>
                </c:pt>
                <c:pt idx="94">
                  <c:v>5.1095890410958908</c:v>
                </c:pt>
                <c:pt idx="95">
                  <c:v>5.8931506849315065</c:v>
                </c:pt>
                <c:pt idx="96">
                  <c:v>5.8931506849315065</c:v>
                </c:pt>
                <c:pt idx="97">
                  <c:v>5.9753424657534246</c:v>
                </c:pt>
                <c:pt idx="98">
                  <c:v>5.9753424657534246</c:v>
                </c:pt>
                <c:pt idx="99">
                  <c:v>5.9917808219178079</c:v>
                </c:pt>
                <c:pt idx="100">
                  <c:v>5.9917808219178079</c:v>
                </c:pt>
                <c:pt idx="101">
                  <c:v>6.7095890410958905</c:v>
                </c:pt>
                <c:pt idx="102">
                  <c:v>6.7095890410958905</c:v>
                </c:pt>
                <c:pt idx="103">
                  <c:v>6.7863013698630139</c:v>
                </c:pt>
                <c:pt idx="104">
                  <c:v>6.7863013698630139</c:v>
                </c:pt>
                <c:pt idx="105">
                  <c:v>7.2356164383561641</c:v>
                </c:pt>
                <c:pt idx="106">
                  <c:v>7.2356164383561641</c:v>
                </c:pt>
                <c:pt idx="107">
                  <c:v>7.4958904109589044</c:v>
                </c:pt>
                <c:pt idx="108">
                  <c:v>7.4958904109589044</c:v>
                </c:pt>
                <c:pt idx="109">
                  <c:v>8.0849315068493155</c:v>
                </c:pt>
                <c:pt idx="110">
                  <c:v>8.0849315068493155</c:v>
                </c:pt>
                <c:pt idx="111">
                  <c:v>8.3041095890410954</c:v>
                </c:pt>
                <c:pt idx="112">
                  <c:v>8.3041095890410954</c:v>
                </c:pt>
                <c:pt idx="113">
                  <c:v>8.3589041095890408</c:v>
                </c:pt>
                <c:pt idx="114">
                  <c:v>8.3589041095890408</c:v>
                </c:pt>
                <c:pt idx="115">
                  <c:v>8.4410958904109581</c:v>
                </c:pt>
                <c:pt idx="116">
                  <c:v>8.4410958904109581</c:v>
                </c:pt>
                <c:pt idx="117">
                  <c:v>8.7178082191780817</c:v>
                </c:pt>
                <c:pt idx="118">
                  <c:v>8.7178082191780817</c:v>
                </c:pt>
                <c:pt idx="119">
                  <c:v>8.7479452054794518</c:v>
                </c:pt>
                <c:pt idx="120">
                  <c:v>8.7479452054794518</c:v>
                </c:pt>
                <c:pt idx="121">
                  <c:v>9.4</c:v>
                </c:pt>
                <c:pt idx="122">
                  <c:v>9.4</c:v>
                </c:pt>
                <c:pt idx="123">
                  <c:v>9.4684931506849317</c:v>
                </c:pt>
                <c:pt idx="124">
                  <c:v>9.4684931506849317</c:v>
                </c:pt>
                <c:pt idx="125">
                  <c:v>9.8027397260273972</c:v>
                </c:pt>
                <c:pt idx="126">
                  <c:v>9.8027397260273972</c:v>
                </c:pt>
                <c:pt idx="127">
                  <c:v>10.054794520547945</c:v>
                </c:pt>
                <c:pt idx="128">
                  <c:v>10.054794520547945</c:v>
                </c:pt>
                <c:pt idx="129">
                  <c:v>10.326027397260274</c:v>
                </c:pt>
                <c:pt idx="130">
                  <c:v>10.326027397260274</c:v>
                </c:pt>
                <c:pt idx="131">
                  <c:v>12.2</c:v>
                </c:pt>
                <c:pt idx="132">
                  <c:v>12.2</c:v>
                </c:pt>
                <c:pt idx="133">
                  <c:v>13.30958904109589</c:v>
                </c:pt>
                <c:pt idx="134">
                  <c:v>13.30958904109589</c:v>
                </c:pt>
                <c:pt idx="135">
                  <c:v>14.536986301369863</c:v>
                </c:pt>
                <c:pt idx="136">
                  <c:v>14.536986301369863</c:v>
                </c:pt>
                <c:pt idx="137">
                  <c:v>15.271232876712329</c:v>
                </c:pt>
                <c:pt idx="138">
                  <c:v>15.271232876712329</c:v>
                </c:pt>
                <c:pt idx="139">
                  <c:v>15.813698630136987</c:v>
                </c:pt>
                <c:pt idx="140">
                  <c:v>15.813698630136987</c:v>
                </c:pt>
                <c:pt idx="141">
                  <c:v>15.852054794520548</c:v>
                </c:pt>
                <c:pt idx="142">
                  <c:v>15.852054794520548</c:v>
                </c:pt>
                <c:pt idx="143">
                  <c:v>17.413698630136988</c:v>
                </c:pt>
                <c:pt idx="144">
                  <c:v>17.413698630136988</c:v>
                </c:pt>
                <c:pt idx="145">
                  <c:v>17.5013698630137</c:v>
                </c:pt>
                <c:pt idx="146">
                  <c:v>17.5013698630137</c:v>
                </c:pt>
                <c:pt idx="147">
                  <c:v>22.260273972602739</c:v>
                </c:pt>
                <c:pt idx="148">
                  <c:v>22.260273972602739</c:v>
                </c:pt>
              </c:numCache>
            </c:numRef>
          </c:xVal>
          <c:yVal>
            <c:numRef>
              <c:f>Sheet1_HID!$B$2:$B$150</c:f>
              <c:numCache>
                <c:formatCode>General</c:formatCode>
                <c:ptCount val="149"/>
                <c:pt idx="6" formatCode="0.000">
                  <c:v>1.9833426481699976E-3</c:v>
                </c:pt>
                <c:pt idx="7" formatCode="0.000">
                  <c:v>1.9833426481699976E-3</c:v>
                </c:pt>
                <c:pt idx="8" formatCode="0.000">
                  <c:v>7.083135954734341E-3</c:v>
                </c:pt>
                <c:pt idx="9" formatCode="0.000">
                  <c:v>7.083135954734341E-3</c:v>
                </c:pt>
                <c:pt idx="10" formatCode="0.000">
                  <c:v>1.3762413825037692E-2</c:v>
                </c:pt>
                <c:pt idx="11" formatCode="0.000">
                  <c:v>1.3762413825037692E-2</c:v>
                </c:pt>
                <c:pt idx="12" formatCode="0.000">
                  <c:v>2.1434723745624648E-2</c:v>
                </c:pt>
                <c:pt idx="13" formatCode="0.000">
                  <c:v>2.1434723745624648E-2</c:v>
                </c:pt>
                <c:pt idx="14" formatCode="0.000">
                  <c:v>2.9814263147698045E-2</c:v>
                </c:pt>
                <c:pt idx="15" formatCode="0.000">
                  <c:v>2.9814263147698045E-2</c:v>
                </c:pt>
                <c:pt idx="16" formatCode="0.000">
                  <c:v>3.8735692651099433E-2</c:v>
                </c:pt>
                <c:pt idx="17" formatCode="0.000">
                  <c:v>3.8735692651099433E-2</c:v>
                </c:pt>
                <c:pt idx="18" formatCode="0.000">
                  <c:v>4.8092877870479299E-2</c:v>
                </c:pt>
                <c:pt idx="19" formatCode="0.000">
                  <c:v>4.8092877870479299E-2</c:v>
                </c:pt>
                <c:pt idx="20" formatCode="0.000">
                  <c:v>5.7812751958596663E-2</c:v>
                </c:pt>
                <c:pt idx="21" formatCode="0.000">
                  <c:v>5.7812751958596663E-2</c:v>
                </c:pt>
                <c:pt idx="22" formatCode="0.000">
                  <c:v>5.7812751958596663E-2</c:v>
                </c:pt>
                <c:pt idx="23" formatCode="0.000">
                  <c:v>5.7812751958596663E-2</c:v>
                </c:pt>
                <c:pt idx="24" formatCode="0.000">
                  <c:v>6.7962150911302102E-2</c:v>
                </c:pt>
                <c:pt idx="25" formatCode="0.000">
                  <c:v>6.7962150911302102E-2</c:v>
                </c:pt>
                <c:pt idx="26" formatCode="0.000">
                  <c:v>6.7962150911302102E-2</c:v>
                </c:pt>
                <c:pt idx="27" formatCode="0.000">
                  <c:v>6.7962150911302102E-2</c:v>
                </c:pt>
                <c:pt idx="28" formatCode="0.000">
                  <c:v>6.7962150911302102E-2</c:v>
                </c:pt>
                <c:pt idx="29" formatCode="0.000">
                  <c:v>6.7962150911302102E-2</c:v>
                </c:pt>
                <c:pt idx="30" formatCode="0.000">
                  <c:v>7.8653094976910948E-2</c:v>
                </c:pt>
                <c:pt idx="31" formatCode="0.000">
                  <c:v>7.8653094976910948E-2</c:v>
                </c:pt>
                <c:pt idx="32" formatCode="0.000">
                  <c:v>8.9612863139679547E-2</c:v>
                </c:pt>
                <c:pt idx="33" formatCode="0.000">
                  <c:v>8.9612863139679547E-2</c:v>
                </c:pt>
                <c:pt idx="34" formatCode="0.000">
                  <c:v>8.9612863139679547E-2</c:v>
                </c:pt>
                <c:pt idx="35" formatCode="0.000">
                  <c:v>8.9612863139679547E-2</c:v>
                </c:pt>
                <c:pt idx="36" formatCode="0.000">
                  <c:v>0.10096276198542925</c:v>
                </c:pt>
                <c:pt idx="37" formatCode="0.000">
                  <c:v>0.10096276198542925</c:v>
                </c:pt>
                <c:pt idx="38" formatCode="0.000">
                  <c:v>0.10096276198542925</c:v>
                </c:pt>
                <c:pt idx="39" formatCode="0.000">
                  <c:v>0.10096276198542925</c:v>
                </c:pt>
                <c:pt idx="40" formatCode="0.000">
                  <c:v>0.11270122624808507</c:v>
                </c:pt>
                <c:pt idx="41" formatCode="0.000">
                  <c:v>0.11270122624808507</c:v>
                </c:pt>
                <c:pt idx="42" formatCode="0.000">
                  <c:v>0.12465819542664351</c:v>
                </c:pt>
                <c:pt idx="43" formatCode="0.000">
                  <c:v>0.12465819542664351</c:v>
                </c:pt>
                <c:pt idx="44" formatCode="0.000">
                  <c:v>0.12465819542664351</c:v>
                </c:pt>
                <c:pt idx="45" formatCode="0.000">
                  <c:v>0.12465819542664351</c:v>
                </c:pt>
                <c:pt idx="46" formatCode="0.000">
                  <c:v>0.13699635984365452</c:v>
                </c:pt>
                <c:pt idx="47" formatCode="0.000">
                  <c:v>0.13699635984365452</c:v>
                </c:pt>
                <c:pt idx="48" formatCode="0.000">
                  <c:v>0.13699635984365452</c:v>
                </c:pt>
                <c:pt idx="49" formatCode="0.000">
                  <c:v>0.13699635984365452</c:v>
                </c:pt>
                <c:pt idx="50" formatCode="0.000">
                  <c:v>0.14972448238717506</c:v>
                </c:pt>
                <c:pt idx="51" formatCode="0.000">
                  <c:v>0.14972448238717506</c:v>
                </c:pt>
                <c:pt idx="52" formatCode="0.000">
                  <c:v>0.14972448238717506</c:v>
                </c:pt>
                <c:pt idx="53" formatCode="0.000">
                  <c:v>0.14972448238717506</c:v>
                </c:pt>
                <c:pt idx="54" formatCode="0.000">
                  <c:v>0.14972448238717506</c:v>
                </c:pt>
                <c:pt idx="55" formatCode="0.000">
                  <c:v>0.14972448238717506</c:v>
                </c:pt>
                <c:pt idx="56" formatCode="0.000">
                  <c:v>0.14972448238717506</c:v>
                </c:pt>
                <c:pt idx="57" formatCode="0.000">
                  <c:v>0.14972448238717506</c:v>
                </c:pt>
                <c:pt idx="58" formatCode="0.000">
                  <c:v>0.14972448238717506</c:v>
                </c:pt>
                <c:pt idx="59" formatCode="0.000">
                  <c:v>0.14972448238717506</c:v>
                </c:pt>
                <c:pt idx="60" formatCode="0.000">
                  <c:v>0.16351563963267482</c:v>
                </c:pt>
                <c:pt idx="61" formatCode="0.000">
                  <c:v>0.16351563963267482</c:v>
                </c:pt>
                <c:pt idx="62" formatCode="0.000">
                  <c:v>0.16351563963267482</c:v>
                </c:pt>
                <c:pt idx="63" formatCode="0.000">
                  <c:v>0.16351563963267482</c:v>
                </c:pt>
                <c:pt idx="64" formatCode="0.000">
                  <c:v>0.16351563963267482</c:v>
                </c:pt>
                <c:pt idx="65" formatCode="0.000">
                  <c:v>0.16351563963267482</c:v>
                </c:pt>
                <c:pt idx="66" formatCode="0.000">
                  <c:v>0.17804132254479169</c:v>
                </c:pt>
                <c:pt idx="67" formatCode="0.000">
                  <c:v>0.17804132254479169</c:v>
                </c:pt>
                <c:pt idx="68" formatCode="0.000">
                  <c:v>0.19281953664012322</c:v>
                </c:pt>
                <c:pt idx="69" formatCode="0.000">
                  <c:v>0.19281953664012322</c:v>
                </c:pt>
                <c:pt idx="70" formatCode="0.000">
                  <c:v>0.19281953664012322</c:v>
                </c:pt>
                <c:pt idx="71" formatCode="0.000">
                  <c:v>0.19281953664012322</c:v>
                </c:pt>
                <c:pt idx="72" formatCode="0.000">
                  <c:v>0.19281953664012322</c:v>
                </c:pt>
                <c:pt idx="73" formatCode="0.000">
                  <c:v>0.19281953664012322</c:v>
                </c:pt>
                <c:pt idx="74" formatCode="0.000">
                  <c:v>0.19281953664012322</c:v>
                </c:pt>
                <c:pt idx="75" formatCode="0.000">
                  <c:v>0.19281953664012322</c:v>
                </c:pt>
                <c:pt idx="76" formatCode="0.000">
                  <c:v>0.19281953664012322</c:v>
                </c:pt>
                <c:pt idx="77" formatCode="0.000">
                  <c:v>0.19281953664012322</c:v>
                </c:pt>
                <c:pt idx="78" formatCode="0.000">
                  <c:v>0.20906363714116977</c:v>
                </c:pt>
                <c:pt idx="79" formatCode="0.000">
                  <c:v>0.20906363714116977</c:v>
                </c:pt>
                <c:pt idx="80" formatCode="0.000">
                  <c:v>0.20906363714116977</c:v>
                </c:pt>
                <c:pt idx="81" formatCode="0.000">
                  <c:v>0.20906363714116977</c:v>
                </c:pt>
                <c:pt idx="82" formatCode="0.000">
                  <c:v>0.20906363714116977</c:v>
                </c:pt>
                <c:pt idx="83" formatCode="0.000">
                  <c:v>0.20906363714116977</c:v>
                </c:pt>
                <c:pt idx="84" formatCode="0.000">
                  <c:v>0.20906363714116977</c:v>
                </c:pt>
                <c:pt idx="85" formatCode="0.000">
                  <c:v>0.20906363714116977</c:v>
                </c:pt>
                <c:pt idx="86" formatCode="0.000">
                  <c:v>0.20906363714116977</c:v>
                </c:pt>
                <c:pt idx="87" formatCode="0.000">
                  <c:v>0.20906363714116977</c:v>
                </c:pt>
                <c:pt idx="88" formatCode="0.000">
                  <c:v>0.20906363714116977</c:v>
                </c:pt>
                <c:pt idx="89" formatCode="0.000">
                  <c:v>0.20906363714116977</c:v>
                </c:pt>
                <c:pt idx="90" formatCode="0.000">
                  <c:v>0.20906363714116977</c:v>
                </c:pt>
                <c:pt idx="91" formatCode="0.000">
                  <c:v>0.20906363714116977</c:v>
                </c:pt>
                <c:pt idx="92" formatCode="0.000">
                  <c:v>0.20906363714116977</c:v>
                </c:pt>
                <c:pt idx="93" formatCode="0.000">
                  <c:v>0.20906363714116977</c:v>
                </c:pt>
                <c:pt idx="94" formatCode="0.000">
                  <c:v>0.20906363714116977</c:v>
                </c:pt>
                <c:pt idx="95" formatCode="0.000">
                  <c:v>0.20906363714116977</c:v>
                </c:pt>
                <c:pt idx="96" formatCode="0.000">
                  <c:v>0.20906363714116977</c:v>
                </c:pt>
                <c:pt idx="97" formatCode="0.000">
                  <c:v>0.20906363714116977</c:v>
                </c:pt>
                <c:pt idx="98" formatCode="0.000">
                  <c:v>0.20906363714116977</c:v>
                </c:pt>
                <c:pt idx="99" formatCode="0.000">
                  <c:v>0.20906363714116977</c:v>
                </c:pt>
                <c:pt idx="100" formatCode="0.000">
                  <c:v>0.20906363714116977</c:v>
                </c:pt>
                <c:pt idx="101" formatCode="0.000">
                  <c:v>0.20906363714116977</c:v>
                </c:pt>
                <c:pt idx="102" formatCode="0.000">
                  <c:v>0.20906363714116977</c:v>
                </c:pt>
                <c:pt idx="103" formatCode="0.000">
                  <c:v>0.20906363714116977</c:v>
                </c:pt>
                <c:pt idx="104" formatCode="0.000">
                  <c:v>0.20906363714116977</c:v>
                </c:pt>
                <c:pt idx="105" formatCode="0.000">
                  <c:v>0.20906363714116977</c:v>
                </c:pt>
                <c:pt idx="106" formatCode="0.000">
                  <c:v>0.20906363714116977</c:v>
                </c:pt>
                <c:pt idx="107" formatCode="0.000">
                  <c:v>0.20906363714116977</c:v>
                </c:pt>
                <c:pt idx="108" formatCode="0.000">
                  <c:v>0.20906363714116977</c:v>
                </c:pt>
                <c:pt idx="109" formatCode="0.000">
                  <c:v>0.20906363714116977</c:v>
                </c:pt>
                <c:pt idx="110" formatCode="0.000">
                  <c:v>0.20906363714116977</c:v>
                </c:pt>
                <c:pt idx="111" formatCode="0.000">
                  <c:v>0.20906363714116977</c:v>
                </c:pt>
                <c:pt idx="112" formatCode="0.000">
                  <c:v>0.20906363714116977</c:v>
                </c:pt>
                <c:pt idx="113" formatCode="0.000">
                  <c:v>0.20906363714116977</c:v>
                </c:pt>
                <c:pt idx="114" formatCode="0.000">
                  <c:v>0.20906363714116977</c:v>
                </c:pt>
                <c:pt idx="115" formatCode="0.000">
                  <c:v>0.20906363714116977</c:v>
                </c:pt>
                <c:pt idx="116" formatCode="0.000">
                  <c:v>0.20906363714116977</c:v>
                </c:pt>
                <c:pt idx="117" formatCode="0.000">
                  <c:v>0.20906363714116977</c:v>
                </c:pt>
                <c:pt idx="118" formatCode="0.000">
                  <c:v>0.20906363714116977</c:v>
                </c:pt>
                <c:pt idx="119" formatCode="0.000">
                  <c:v>0.20906363714116977</c:v>
                </c:pt>
                <c:pt idx="120" formatCode="0.000">
                  <c:v>0.20906363714116977</c:v>
                </c:pt>
                <c:pt idx="121" formatCode="0.000">
                  <c:v>0.20906363714116977</c:v>
                </c:pt>
                <c:pt idx="122" formatCode="0.000">
                  <c:v>0.20906363714116977</c:v>
                </c:pt>
                <c:pt idx="123" formatCode="0.000">
                  <c:v>0.20906363714116977</c:v>
                </c:pt>
                <c:pt idx="124" formatCode="0.000">
                  <c:v>0.20906363714116977</c:v>
                </c:pt>
                <c:pt idx="125" formatCode="0.000">
                  <c:v>0.20906363714116977</c:v>
                </c:pt>
                <c:pt idx="126" formatCode="0.000">
                  <c:v>0.20906363714116977</c:v>
                </c:pt>
                <c:pt idx="127" formatCode="0.000">
                  <c:v>0.20906363714116977</c:v>
                </c:pt>
                <c:pt idx="128" formatCode="0.000">
                  <c:v>0.20906363714116977</c:v>
                </c:pt>
                <c:pt idx="129" formatCode="0.000">
                  <c:v>0.20906363714116977</c:v>
                </c:pt>
                <c:pt idx="130" formatCode="0.000">
                  <c:v>0.20906363714116977</c:v>
                </c:pt>
                <c:pt idx="131" formatCode="0.000">
                  <c:v>0.20906363714116977</c:v>
                </c:pt>
                <c:pt idx="132" formatCode="0.000">
                  <c:v>0.20906363714116977</c:v>
                </c:pt>
                <c:pt idx="133" formatCode="0.000">
                  <c:v>0.20906363714116977</c:v>
                </c:pt>
                <c:pt idx="134" formatCode="0.000">
                  <c:v>0.20906363714116977</c:v>
                </c:pt>
                <c:pt idx="135" formatCode="0.000">
                  <c:v>0.20906363714116977</c:v>
                </c:pt>
                <c:pt idx="136" formatCode="0.000">
                  <c:v>0.20906363714116977</c:v>
                </c:pt>
                <c:pt idx="137" formatCode="0.000">
                  <c:v>0.20906363714116977</c:v>
                </c:pt>
                <c:pt idx="138" formatCode="0.000">
                  <c:v>0.20906363714116977</c:v>
                </c:pt>
                <c:pt idx="139" formatCode="0.000">
                  <c:v>0.20906363714116977</c:v>
                </c:pt>
                <c:pt idx="140" formatCode="0.000">
                  <c:v>0.20906363714116977</c:v>
                </c:pt>
                <c:pt idx="141" formatCode="0.000">
                  <c:v>0.20906363714116977</c:v>
                </c:pt>
                <c:pt idx="142" formatCode="0.000">
                  <c:v>0.20906363714116977</c:v>
                </c:pt>
                <c:pt idx="143" formatCode="0.000">
                  <c:v>0.20906363714116977</c:v>
                </c:pt>
                <c:pt idx="144" formatCode="0.000">
                  <c:v>0.20906363714116977</c:v>
                </c:pt>
                <c:pt idx="145" formatCode="0.000">
                  <c:v>0.20906363714116977</c:v>
                </c:pt>
                <c:pt idx="146" formatCode="0.000">
                  <c:v>0.20906363714116977</c:v>
                </c:pt>
                <c:pt idx="147" formatCode="0.000">
                  <c:v>0.20906363714116977</c:v>
                </c:pt>
                <c:pt idx="148" formatCode="0.000">
                  <c:v>0.209063637141169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474-4BAA-B8CB-469F7D944F37}"/>
            </c:ext>
          </c:extLst>
        </c:ser>
        <c:ser>
          <c:idx val="1"/>
          <c:order val="1"/>
          <c:spPr>
            <a:ln w="6350">
              <a:solidFill>
                <a:srgbClr val="FF0000"/>
              </a:solidFill>
              <a:prstDash val="sysDash"/>
            </a:ln>
            <a:effectLst/>
          </c:spPr>
          <c:marker>
            <c:symbol val="none"/>
          </c:marker>
          <c:xVal>
            <c:numRef>
              <c:f>Sheet1_HID!$A$2:$A$150</c:f>
              <c:numCache>
                <c:formatCode>0.000</c:formatCode>
                <c:ptCount val="149"/>
                <c:pt idx="0">
                  <c:v>0</c:v>
                </c:pt>
                <c:pt idx="1">
                  <c:v>1.9178082191780823E-2</c:v>
                </c:pt>
                <c:pt idx="2">
                  <c:v>1.9178082191780823E-2</c:v>
                </c:pt>
                <c:pt idx="3">
                  <c:v>0.14794520547945206</c:v>
                </c:pt>
                <c:pt idx="4">
                  <c:v>0.14794520547945206</c:v>
                </c:pt>
                <c:pt idx="5">
                  <c:v>0.21369863013698631</c:v>
                </c:pt>
                <c:pt idx="6">
                  <c:v>0.21369863013698631</c:v>
                </c:pt>
                <c:pt idx="7">
                  <c:v>0.23013698630136986</c:v>
                </c:pt>
                <c:pt idx="8">
                  <c:v>0.23013698630136986</c:v>
                </c:pt>
                <c:pt idx="9">
                  <c:v>0.23561643835616439</c:v>
                </c:pt>
                <c:pt idx="10">
                  <c:v>0.23561643835616439</c:v>
                </c:pt>
                <c:pt idx="11">
                  <c:v>0.24931506849315069</c:v>
                </c:pt>
                <c:pt idx="12">
                  <c:v>0.24931506849315069</c:v>
                </c:pt>
                <c:pt idx="13">
                  <c:v>0.25205479452054796</c:v>
                </c:pt>
                <c:pt idx="14">
                  <c:v>0.25205479452054796</c:v>
                </c:pt>
                <c:pt idx="15">
                  <c:v>0.28767123287671231</c:v>
                </c:pt>
                <c:pt idx="16">
                  <c:v>0.28767123287671231</c:v>
                </c:pt>
                <c:pt idx="17">
                  <c:v>0.30136986301369861</c:v>
                </c:pt>
                <c:pt idx="18">
                  <c:v>0.30136986301369861</c:v>
                </c:pt>
                <c:pt idx="19">
                  <c:v>0.30684931506849317</c:v>
                </c:pt>
                <c:pt idx="20">
                  <c:v>0.30684931506849317</c:v>
                </c:pt>
                <c:pt idx="21">
                  <c:v>0.32054794520547947</c:v>
                </c:pt>
                <c:pt idx="22">
                  <c:v>0.32054794520547947</c:v>
                </c:pt>
                <c:pt idx="23">
                  <c:v>0.32602739726027397</c:v>
                </c:pt>
                <c:pt idx="24">
                  <c:v>0.32602739726027397</c:v>
                </c:pt>
                <c:pt idx="25">
                  <c:v>0.34246575342465752</c:v>
                </c:pt>
                <c:pt idx="26">
                  <c:v>0.34246575342465752</c:v>
                </c:pt>
                <c:pt idx="27">
                  <c:v>0.36986301369863012</c:v>
                </c:pt>
                <c:pt idx="28">
                  <c:v>0.36986301369863012</c:v>
                </c:pt>
                <c:pt idx="29">
                  <c:v>0.42739726027397262</c:v>
                </c:pt>
                <c:pt idx="30">
                  <c:v>0.42739726027397262</c:v>
                </c:pt>
                <c:pt idx="31">
                  <c:v>0.43013698630136987</c:v>
                </c:pt>
                <c:pt idx="32">
                  <c:v>0.43013698630136987</c:v>
                </c:pt>
                <c:pt idx="33">
                  <c:v>0.45479452054794522</c:v>
                </c:pt>
                <c:pt idx="34">
                  <c:v>0.45479452054794522</c:v>
                </c:pt>
                <c:pt idx="35">
                  <c:v>0.46575342465753422</c:v>
                </c:pt>
                <c:pt idx="36">
                  <c:v>0.46575342465753422</c:v>
                </c:pt>
                <c:pt idx="37">
                  <c:v>0.47671232876712327</c:v>
                </c:pt>
                <c:pt idx="38">
                  <c:v>0.47671232876712327</c:v>
                </c:pt>
                <c:pt idx="39">
                  <c:v>0.57534246575342463</c:v>
                </c:pt>
                <c:pt idx="40">
                  <c:v>0.57534246575342463</c:v>
                </c:pt>
                <c:pt idx="41">
                  <c:v>0.74520547945205484</c:v>
                </c:pt>
                <c:pt idx="42">
                  <c:v>0.74520547945205484</c:v>
                </c:pt>
                <c:pt idx="43">
                  <c:v>0.78904109589041094</c:v>
                </c:pt>
                <c:pt idx="44">
                  <c:v>0.78904109589041094</c:v>
                </c:pt>
                <c:pt idx="45">
                  <c:v>0.79178082191780819</c:v>
                </c:pt>
                <c:pt idx="46">
                  <c:v>0.79178082191780819</c:v>
                </c:pt>
                <c:pt idx="47">
                  <c:v>0.80273972602739729</c:v>
                </c:pt>
                <c:pt idx="48">
                  <c:v>0.80273972602739729</c:v>
                </c:pt>
                <c:pt idx="49">
                  <c:v>0.84383561643835614</c:v>
                </c:pt>
                <c:pt idx="50">
                  <c:v>0.84383561643835614</c:v>
                </c:pt>
                <c:pt idx="51">
                  <c:v>0.86849315068493149</c:v>
                </c:pt>
                <c:pt idx="52">
                  <c:v>0.86849315068493149</c:v>
                </c:pt>
                <c:pt idx="53">
                  <c:v>0.87123287671232874</c:v>
                </c:pt>
                <c:pt idx="54">
                  <c:v>0.87123287671232874</c:v>
                </c:pt>
                <c:pt idx="55">
                  <c:v>0.8794520547945206</c:v>
                </c:pt>
                <c:pt idx="56">
                  <c:v>0.8794520547945206</c:v>
                </c:pt>
                <c:pt idx="57">
                  <c:v>0.89315068493150684</c:v>
                </c:pt>
                <c:pt idx="58">
                  <c:v>0.89315068493150684</c:v>
                </c:pt>
                <c:pt idx="59">
                  <c:v>1</c:v>
                </c:pt>
                <c:pt idx="60">
                  <c:v>1</c:v>
                </c:pt>
                <c:pt idx="61">
                  <c:v>1.0657534246575342</c:v>
                </c:pt>
                <c:pt idx="62">
                  <c:v>1.0657534246575342</c:v>
                </c:pt>
                <c:pt idx="63">
                  <c:v>1.0712328767123287</c:v>
                </c:pt>
                <c:pt idx="64">
                  <c:v>1.0712328767123287</c:v>
                </c:pt>
                <c:pt idx="65">
                  <c:v>1.167123287671233</c:v>
                </c:pt>
                <c:pt idx="66">
                  <c:v>1.167123287671233</c:v>
                </c:pt>
                <c:pt idx="67">
                  <c:v>1.1753424657534246</c:v>
                </c:pt>
                <c:pt idx="68">
                  <c:v>1.1753424657534246</c:v>
                </c:pt>
                <c:pt idx="69">
                  <c:v>1.295890410958904</c:v>
                </c:pt>
                <c:pt idx="70">
                  <c:v>1.295890410958904</c:v>
                </c:pt>
                <c:pt idx="71">
                  <c:v>1.3726027397260274</c:v>
                </c:pt>
                <c:pt idx="72">
                  <c:v>1.3726027397260274</c:v>
                </c:pt>
                <c:pt idx="73">
                  <c:v>1.9863013698630136</c:v>
                </c:pt>
                <c:pt idx="74">
                  <c:v>1.9863013698630136</c:v>
                </c:pt>
                <c:pt idx="75">
                  <c:v>1.9972602739726026</c:v>
                </c:pt>
                <c:pt idx="76">
                  <c:v>1.9972602739726026</c:v>
                </c:pt>
                <c:pt idx="77">
                  <c:v>2.2000000000000002</c:v>
                </c:pt>
                <c:pt idx="78">
                  <c:v>2.2000000000000002</c:v>
                </c:pt>
                <c:pt idx="79">
                  <c:v>2.3726027397260272</c:v>
                </c:pt>
                <c:pt idx="80">
                  <c:v>2.3726027397260272</c:v>
                </c:pt>
                <c:pt idx="81">
                  <c:v>2.4219178082191779</c:v>
                </c:pt>
                <c:pt idx="82">
                  <c:v>2.4219178082191779</c:v>
                </c:pt>
                <c:pt idx="83">
                  <c:v>3.2027397260273971</c:v>
                </c:pt>
                <c:pt idx="84">
                  <c:v>3.2027397260273971</c:v>
                </c:pt>
                <c:pt idx="85">
                  <c:v>3.7315068493150685</c:v>
                </c:pt>
                <c:pt idx="86">
                  <c:v>3.7315068493150685</c:v>
                </c:pt>
                <c:pt idx="87">
                  <c:v>4.0109589041095894</c:v>
                </c:pt>
                <c:pt idx="88">
                  <c:v>4.0109589041095894</c:v>
                </c:pt>
                <c:pt idx="89">
                  <c:v>4.4493150684931511</c:v>
                </c:pt>
                <c:pt idx="90">
                  <c:v>4.4493150684931511</c:v>
                </c:pt>
                <c:pt idx="91">
                  <c:v>5.095890410958904</c:v>
                </c:pt>
                <c:pt idx="92">
                  <c:v>5.095890410958904</c:v>
                </c:pt>
                <c:pt idx="93">
                  <c:v>5.1095890410958908</c:v>
                </c:pt>
                <c:pt idx="94">
                  <c:v>5.1095890410958908</c:v>
                </c:pt>
                <c:pt idx="95">
                  <c:v>5.8931506849315065</c:v>
                </c:pt>
                <c:pt idx="96">
                  <c:v>5.8931506849315065</c:v>
                </c:pt>
                <c:pt idx="97">
                  <c:v>5.9753424657534246</c:v>
                </c:pt>
                <c:pt idx="98">
                  <c:v>5.9753424657534246</c:v>
                </c:pt>
                <c:pt idx="99">
                  <c:v>5.9917808219178079</c:v>
                </c:pt>
                <c:pt idx="100">
                  <c:v>5.9917808219178079</c:v>
                </c:pt>
                <c:pt idx="101">
                  <c:v>6.7095890410958905</c:v>
                </c:pt>
                <c:pt idx="102">
                  <c:v>6.7095890410958905</c:v>
                </c:pt>
                <c:pt idx="103">
                  <c:v>6.7863013698630139</c:v>
                </c:pt>
                <c:pt idx="104">
                  <c:v>6.7863013698630139</c:v>
                </c:pt>
                <c:pt idx="105">
                  <c:v>7.2356164383561641</c:v>
                </c:pt>
                <c:pt idx="106">
                  <c:v>7.2356164383561641</c:v>
                </c:pt>
                <c:pt idx="107">
                  <c:v>7.4958904109589044</c:v>
                </c:pt>
                <c:pt idx="108">
                  <c:v>7.4958904109589044</c:v>
                </c:pt>
                <c:pt idx="109">
                  <c:v>8.0849315068493155</c:v>
                </c:pt>
                <c:pt idx="110">
                  <c:v>8.0849315068493155</c:v>
                </c:pt>
                <c:pt idx="111">
                  <c:v>8.3041095890410954</c:v>
                </c:pt>
                <c:pt idx="112">
                  <c:v>8.3041095890410954</c:v>
                </c:pt>
                <c:pt idx="113">
                  <c:v>8.3589041095890408</c:v>
                </c:pt>
                <c:pt idx="114">
                  <c:v>8.3589041095890408</c:v>
                </c:pt>
                <c:pt idx="115">
                  <c:v>8.4410958904109581</c:v>
                </c:pt>
                <c:pt idx="116">
                  <c:v>8.4410958904109581</c:v>
                </c:pt>
                <c:pt idx="117">
                  <c:v>8.7178082191780817</c:v>
                </c:pt>
                <c:pt idx="118">
                  <c:v>8.7178082191780817</c:v>
                </c:pt>
                <c:pt idx="119">
                  <c:v>8.7479452054794518</c:v>
                </c:pt>
                <c:pt idx="120">
                  <c:v>8.7479452054794518</c:v>
                </c:pt>
                <c:pt idx="121">
                  <c:v>9.4</c:v>
                </c:pt>
                <c:pt idx="122">
                  <c:v>9.4</c:v>
                </c:pt>
                <c:pt idx="123">
                  <c:v>9.4684931506849317</c:v>
                </c:pt>
                <c:pt idx="124">
                  <c:v>9.4684931506849317</c:v>
                </c:pt>
                <c:pt idx="125">
                  <c:v>9.8027397260273972</c:v>
                </c:pt>
                <c:pt idx="126">
                  <c:v>9.8027397260273972</c:v>
                </c:pt>
                <c:pt idx="127">
                  <c:v>10.054794520547945</c:v>
                </c:pt>
                <c:pt idx="128">
                  <c:v>10.054794520547945</c:v>
                </c:pt>
                <c:pt idx="129">
                  <c:v>10.326027397260274</c:v>
                </c:pt>
                <c:pt idx="130">
                  <c:v>10.326027397260274</c:v>
                </c:pt>
                <c:pt idx="131">
                  <c:v>12.2</c:v>
                </c:pt>
                <c:pt idx="132">
                  <c:v>12.2</c:v>
                </c:pt>
                <c:pt idx="133">
                  <c:v>13.30958904109589</c:v>
                </c:pt>
                <c:pt idx="134">
                  <c:v>13.30958904109589</c:v>
                </c:pt>
                <c:pt idx="135">
                  <c:v>14.536986301369863</c:v>
                </c:pt>
                <c:pt idx="136">
                  <c:v>14.536986301369863</c:v>
                </c:pt>
                <c:pt idx="137">
                  <c:v>15.271232876712329</c:v>
                </c:pt>
                <c:pt idx="138">
                  <c:v>15.271232876712329</c:v>
                </c:pt>
                <c:pt idx="139">
                  <c:v>15.813698630136987</c:v>
                </c:pt>
                <c:pt idx="140">
                  <c:v>15.813698630136987</c:v>
                </c:pt>
                <c:pt idx="141">
                  <c:v>15.852054794520548</c:v>
                </c:pt>
                <c:pt idx="142">
                  <c:v>15.852054794520548</c:v>
                </c:pt>
                <c:pt idx="143">
                  <c:v>17.413698630136988</c:v>
                </c:pt>
                <c:pt idx="144">
                  <c:v>17.413698630136988</c:v>
                </c:pt>
                <c:pt idx="145">
                  <c:v>17.5013698630137</c:v>
                </c:pt>
                <c:pt idx="146">
                  <c:v>17.5013698630137</c:v>
                </c:pt>
                <c:pt idx="147">
                  <c:v>22.260273972602739</c:v>
                </c:pt>
                <c:pt idx="148">
                  <c:v>22.260273972602739</c:v>
                </c:pt>
              </c:numCache>
            </c:numRef>
          </c:xVal>
          <c:yVal>
            <c:numRef>
              <c:f>Sheet1_HID!$C$2:$C$150</c:f>
              <c:numCache>
                <c:formatCode>General</c:formatCode>
                <c:ptCount val="149"/>
                <c:pt idx="6" formatCode="0.000">
                  <c:v>9.7260669882679368E-2</c:v>
                </c:pt>
                <c:pt idx="7" formatCode="0.000">
                  <c:v>9.7260669882679368E-2</c:v>
                </c:pt>
                <c:pt idx="8" formatCode="0.000">
                  <c:v>0.10893549738458246</c:v>
                </c:pt>
                <c:pt idx="9" formatCode="0.000">
                  <c:v>0.10893549738458246</c:v>
                </c:pt>
                <c:pt idx="10" formatCode="0.000">
                  <c:v>0.12614873620154027</c:v>
                </c:pt>
                <c:pt idx="11" formatCode="0.000">
                  <c:v>0.12614873620154027</c:v>
                </c:pt>
                <c:pt idx="12" formatCode="0.000">
                  <c:v>0.14399158065736359</c:v>
                </c:pt>
                <c:pt idx="13" formatCode="0.000">
                  <c:v>0.14399158065736359</c:v>
                </c:pt>
                <c:pt idx="14" formatCode="0.000">
                  <c:v>0.16175247532722872</c:v>
                </c:pt>
                <c:pt idx="15" formatCode="0.000">
                  <c:v>0.16175247532722872</c:v>
                </c:pt>
                <c:pt idx="16" formatCode="0.000">
                  <c:v>0.17927766277460222</c:v>
                </c:pt>
                <c:pt idx="17" formatCode="0.000">
                  <c:v>0.17927766277460222</c:v>
                </c:pt>
                <c:pt idx="18" formatCode="0.000">
                  <c:v>0.19653971465968673</c:v>
                </c:pt>
                <c:pt idx="19" formatCode="0.000">
                  <c:v>0.19653971465968673</c:v>
                </c:pt>
                <c:pt idx="20" formatCode="0.000">
                  <c:v>0.21354594953700182</c:v>
                </c:pt>
                <c:pt idx="21" formatCode="0.000">
                  <c:v>0.21354594953700182</c:v>
                </c:pt>
                <c:pt idx="22" formatCode="0.000">
                  <c:v>0.21354594953700182</c:v>
                </c:pt>
                <c:pt idx="23" formatCode="0.000">
                  <c:v>0.21354594953700182</c:v>
                </c:pt>
                <c:pt idx="24" formatCode="0.000">
                  <c:v>0.23071905509415389</c:v>
                </c:pt>
                <c:pt idx="25" formatCode="0.000">
                  <c:v>0.23071905509415389</c:v>
                </c:pt>
                <c:pt idx="26" formatCode="0.000">
                  <c:v>0.23071905509415389</c:v>
                </c:pt>
                <c:pt idx="27" formatCode="0.000">
                  <c:v>0.23071905509415389</c:v>
                </c:pt>
                <c:pt idx="28" formatCode="0.000">
                  <c:v>0.23071905509415389</c:v>
                </c:pt>
                <c:pt idx="29" formatCode="0.000">
                  <c:v>0.23071905509415389</c:v>
                </c:pt>
                <c:pt idx="30" formatCode="0.000">
                  <c:v>0.24848447324966227</c:v>
                </c:pt>
                <c:pt idx="31" formatCode="0.000">
                  <c:v>0.24848447324966227</c:v>
                </c:pt>
                <c:pt idx="32" formatCode="0.000">
                  <c:v>0.26595641059402825</c:v>
                </c:pt>
                <c:pt idx="33" formatCode="0.000">
                  <c:v>0.26595641059402825</c:v>
                </c:pt>
                <c:pt idx="34" formatCode="0.000">
                  <c:v>0.26595641059402825</c:v>
                </c:pt>
                <c:pt idx="35" formatCode="0.000">
                  <c:v>0.26595641059402825</c:v>
                </c:pt>
                <c:pt idx="36" formatCode="0.000">
                  <c:v>0.28360743919824244</c:v>
                </c:pt>
                <c:pt idx="37" formatCode="0.000">
                  <c:v>0.28360743919824244</c:v>
                </c:pt>
                <c:pt idx="38" formatCode="0.000">
                  <c:v>0.28360743919824244</c:v>
                </c:pt>
                <c:pt idx="39" formatCode="0.000">
                  <c:v>0.28360743919824244</c:v>
                </c:pt>
                <c:pt idx="40" formatCode="0.000">
                  <c:v>0.30145198826628783</c:v>
                </c:pt>
                <c:pt idx="41" formatCode="0.000">
                  <c:v>0.30145198826628783</c:v>
                </c:pt>
                <c:pt idx="42" formatCode="0.000">
                  <c:v>0.31903686510694856</c:v>
                </c:pt>
                <c:pt idx="43" formatCode="0.000">
                  <c:v>0.31903686510694856</c:v>
                </c:pt>
                <c:pt idx="44" formatCode="0.000">
                  <c:v>0.31903686510694856</c:v>
                </c:pt>
                <c:pt idx="45" formatCode="0.000">
                  <c:v>0.31903686510694856</c:v>
                </c:pt>
                <c:pt idx="46" formatCode="0.000">
                  <c:v>0.33685686128483205</c:v>
                </c:pt>
                <c:pt idx="47" formatCode="0.000">
                  <c:v>0.33685686128483205</c:v>
                </c:pt>
                <c:pt idx="48" formatCode="0.000">
                  <c:v>0.33685686128483205</c:v>
                </c:pt>
                <c:pt idx="49" formatCode="0.000">
                  <c:v>0.33685686128483205</c:v>
                </c:pt>
                <c:pt idx="50" formatCode="0.000">
                  <c:v>0.35492985605409144</c:v>
                </c:pt>
                <c:pt idx="51" formatCode="0.000">
                  <c:v>0.35492985605409144</c:v>
                </c:pt>
                <c:pt idx="52" formatCode="0.000">
                  <c:v>0.35492985605409144</c:v>
                </c:pt>
                <c:pt idx="53" formatCode="0.000">
                  <c:v>0.35492985605409144</c:v>
                </c:pt>
                <c:pt idx="54" formatCode="0.000">
                  <c:v>0.35492985605409144</c:v>
                </c:pt>
                <c:pt idx="55" formatCode="0.000">
                  <c:v>0.35492985605409144</c:v>
                </c:pt>
                <c:pt idx="56" formatCode="0.000">
                  <c:v>0.35492985605409144</c:v>
                </c:pt>
                <c:pt idx="57" formatCode="0.000">
                  <c:v>0.35492985605409144</c:v>
                </c:pt>
                <c:pt idx="58" formatCode="0.000">
                  <c:v>0.35492985605409144</c:v>
                </c:pt>
                <c:pt idx="59" formatCode="0.000">
                  <c:v>0.35492985605409144</c:v>
                </c:pt>
                <c:pt idx="60" formatCode="0.000">
                  <c:v>0.37499638947055541</c:v>
                </c:pt>
                <c:pt idx="61" formatCode="0.000">
                  <c:v>0.37499638947055541</c:v>
                </c:pt>
                <c:pt idx="62" formatCode="0.000">
                  <c:v>0.37499638947055541</c:v>
                </c:pt>
                <c:pt idx="63" formatCode="0.000">
                  <c:v>0.37499638947055541</c:v>
                </c:pt>
                <c:pt idx="64" formatCode="0.000">
                  <c:v>0.37499638947055541</c:v>
                </c:pt>
                <c:pt idx="65" formatCode="0.000">
                  <c:v>0.37499638947055541</c:v>
                </c:pt>
                <c:pt idx="66" formatCode="0.000">
                  <c:v>0.39603397600110546</c:v>
                </c:pt>
                <c:pt idx="67" formatCode="0.000">
                  <c:v>0.39603397600110546</c:v>
                </c:pt>
                <c:pt idx="68" formatCode="0.000">
                  <c:v>0.41668419346847896</c:v>
                </c:pt>
                <c:pt idx="69" formatCode="0.000">
                  <c:v>0.41668419346847896</c:v>
                </c:pt>
                <c:pt idx="70" formatCode="0.000">
                  <c:v>0.41668419346847896</c:v>
                </c:pt>
                <c:pt idx="71" formatCode="0.000">
                  <c:v>0.41668419346847896</c:v>
                </c:pt>
                <c:pt idx="72" formatCode="0.000">
                  <c:v>0.41668419346847896</c:v>
                </c:pt>
                <c:pt idx="73" formatCode="0.000">
                  <c:v>0.41668419346847896</c:v>
                </c:pt>
                <c:pt idx="74" formatCode="0.000">
                  <c:v>0.41668419346847896</c:v>
                </c:pt>
                <c:pt idx="75" formatCode="0.000">
                  <c:v>0.41668419346847896</c:v>
                </c:pt>
                <c:pt idx="76" formatCode="0.000">
                  <c:v>0.41668419346847896</c:v>
                </c:pt>
                <c:pt idx="77" formatCode="0.000">
                  <c:v>0.41668419346847896</c:v>
                </c:pt>
                <c:pt idx="78" formatCode="0.000">
                  <c:v>0.44017573211096722</c:v>
                </c:pt>
                <c:pt idx="79" formatCode="0.000">
                  <c:v>0.44017573211096722</c:v>
                </c:pt>
                <c:pt idx="80" formatCode="0.000">
                  <c:v>0.44017573211096722</c:v>
                </c:pt>
                <c:pt idx="81" formatCode="0.000">
                  <c:v>0.44017573211096722</c:v>
                </c:pt>
                <c:pt idx="82" formatCode="0.000">
                  <c:v>0.44017573211096722</c:v>
                </c:pt>
                <c:pt idx="83" formatCode="0.000">
                  <c:v>0.44017573211096722</c:v>
                </c:pt>
                <c:pt idx="84" formatCode="0.000">
                  <c:v>0.44017573211096722</c:v>
                </c:pt>
                <c:pt idx="85" formatCode="0.000">
                  <c:v>0.44017573211096722</c:v>
                </c:pt>
                <c:pt idx="86" formatCode="0.000">
                  <c:v>0.44017573211096722</c:v>
                </c:pt>
                <c:pt idx="87" formatCode="0.000">
                  <c:v>0.44017573211096722</c:v>
                </c:pt>
                <c:pt idx="88" formatCode="0.000">
                  <c:v>0.44017573211096722</c:v>
                </c:pt>
                <c:pt idx="89" formatCode="0.000">
                  <c:v>0.44017573211096722</c:v>
                </c:pt>
                <c:pt idx="90" formatCode="0.000">
                  <c:v>0.44017573211096722</c:v>
                </c:pt>
                <c:pt idx="91" formatCode="0.000">
                  <c:v>0.44017573211096722</c:v>
                </c:pt>
                <c:pt idx="92" formatCode="0.000">
                  <c:v>0.44017573211096722</c:v>
                </c:pt>
                <c:pt idx="93" formatCode="0.000">
                  <c:v>0.44017573211096722</c:v>
                </c:pt>
                <c:pt idx="94" formatCode="0.000">
                  <c:v>0.44017573211096722</c:v>
                </c:pt>
                <c:pt idx="95" formatCode="0.000">
                  <c:v>0.44017573211096722</c:v>
                </c:pt>
                <c:pt idx="96" formatCode="0.000">
                  <c:v>0.44017573211096722</c:v>
                </c:pt>
                <c:pt idx="97" formatCode="0.000">
                  <c:v>0.44017573211096722</c:v>
                </c:pt>
                <c:pt idx="98" formatCode="0.000">
                  <c:v>0.44017573211096722</c:v>
                </c:pt>
                <c:pt idx="99" formatCode="0.000">
                  <c:v>0.44017573211096722</c:v>
                </c:pt>
                <c:pt idx="100" formatCode="0.000">
                  <c:v>0.44017573211096722</c:v>
                </c:pt>
                <c:pt idx="101" formatCode="0.000">
                  <c:v>0.44017573211096722</c:v>
                </c:pt>
                <c:pt idx="102" formatCode="0.000">
                  <c:v>0.44017573211096722</c:v>
                </c:pt>
                <c:pt idx="103" formatCode="0.000">
                  <c:v>0.44017573211096722</c:v>
                </c:pt>
                <c:pt idx="104" formatCode="0.000">
                  <c:v>0.44017573211096722</c:v>
                </c:pt>
                <c:pt idx="105" formatCode="0.000">
                  <c:v>0.44017573211096722</c:v>
                </c:pt>
                <c:pt idx="106" formatCode="0.000">
                  <c:v>0.44017573211096722</c:v>
                </c:pt>
                <c:pt idx="107" formatCode="0.000">
                  <c:v>0.44017573211096722</c:v>
                </c:pt>
                <c:pt idx="108" formatCode="0.000">
                  <c:v>0.44017573211096722</c:v>
                </c:pt>
                <c:pt idx="109" formatCode="0.000">
                  <c:v>0.44017573211096722</c:v>
                </c:pt>
                <c:pt idx="110" formatCode="0.000">
                  <c:v>0.44017573211096722</c:v>
                </c:pt>
                <c:pt idx="111" formatCode="0.000">
                  <c:v>0.44017573211096722</c:v>
                </c:pt>
                <c:pt idx="112" formatCode="0.000">
                  <c:v>0.44017573211096722</c:v>
                </c:pt>
                <c:pt idx="113" formatCode="0.000">
                  <c:v>0.44017573211096722</c:v>
                </c:pt>
                <c:pt idx="114" formatCode="0.000">
                  <c:v>0.44017573211096722</c:v>
                </c:pt>
                <c:pt idx="115" formatCode="0.000">
                  <c:v>0.44017573211096722</c:v>
                </c:pt>
                <c:pt idx="116" formatCode="0.000">
                  <c:v>0.44017573211096722</c:v>
                </c:pt>
                <c:pt idx="117" formatCode="0.000">
                  <c:v>0.44017573211096722</c:v>
                </c:pt>
                <c:pt idx="118" formatCode="0.000">
                  <c:v>0.44017573211096722</c:v>
                </c:pt>
                <c:pt idx="119" formatCode="0.000">
                  <c:v>0.44017573211096722</c:v>
                </c:pt>
                <c:pt idx="120" formatCode="0.000">
                  <c:v>0.44017573211096722</c:v>
                </c:pt>
                <c:pt idx="121" formatCode="0.000">
                  <c:v>0.44017573211096722</c:v>
                </c:pt>
                <c:pt idx="122" formatCode="0.000">
                  <c:v>0.44017573211096722</c:v>
                </c:pt>
                <c:pt idx="123" formatCode="0.000">
                  <c:v>0.44017573211096722</c:v>
                </c:pt>
                <c:pt idx="124" formatCode="0.000">
                  <c:v>0.44017573211096722</c:v>
                </c:pt>
                <c:pt idx="125" formatCode="0.000">
                  <c:v>0.44017573211096722</c:v>
                </c:pt>
                <c:pt idx="126" formatCode="0.000">
                  <c:v>0.44017573211096722</c:v>
                </c:pt>
                <c:pt idx="127" formatCode="0.000">
                  <c:v>0.44017573211096722</c:v>
                </c:pt>
                <c:pt idx="128" formatCode="0.000">
                  <c:v>0.44017573211096722</c:v>
                </c:pt>
                <c:pt idx="129" formatCode="0.000">
                  <c:v>0.44017573211096722</c:v>
                </c:pt>
                <c:pt idx="130" formatCode="0.000">
                  <c:v>0.44017573211096722</c:v>
                </c:pt>
                <c:pt idx="131" formatCode="0.000">
                  <c:v>0.44017573211096722</c:v>
                </c:pt>
                <c:pt idx="132" formatCode="0.000">
                  <c:v>0.44017573211096722</c:v>
                </c:pt>
                <c:pt idx="133" formatCode="0.000">
                  <c:v>0.44017573211096722</c:v>
                </c:pt>
                <c:pt idx="134" formatCode="0.000">
                  <c:v>0.44017573211096722</c:v>
                </c:pt>
                <c:pt idx="135" formatCode="0.000">
                  <c:v>0.44017573211096722</c:v>
                </c:pt>
                <c:pt idx="136" formatCode="0.000">
                  <c:v>0.44017573211096722</c:v>
                </c:pt>
                <c:pt idx="137" formatCode="0.000">
                  <c:v>0.44017573211096722</c:v>
                </c:pt>
                <c:pt idx="138" formatCode="0.000">
                  <c:v>0.44017573211096722</c:v>
                </c:pt>
                <c:pt idx="139" formatCode="0.000">
                  <c:v>0.44017573211096722</c:v>
                </c:pt>
                <c:pt idx="140" formatCode="0.000">
                  <c:v>0.44017573211096722</c:v>
                </c:pt>
                <c:pt idx="141" formatCode="0.000">
                  <c:v>0.44017573211096722</c:v>
                </c:pt>
                <c:pt idx="142" formatCode="0.000">
                  <c:v>0.44017573211096722</c:v>
                </c:pt>
                <c:pt idx="143" formatCode="0.000">
                  <c:v>0.44017573211096722</c:v>
                </c:pt>
                <c:pt idx="144" formatCode="0.000">
                  <c:v>0.44017573211096722</c:v>
                </c:pt>
                <c:pt idx="145" formatCode="0.000">
                  <c:v>0.44017573211096722</c:v>
                </c:pt>
                <c:pt idx="146" formatCode="0.000">
                  <c:v>0.44017573211096722</c:v>
                </c:pt>
                <c:pt idx="147" formatCode="0.000">
                  <c:v>0.44017573211096722</c:v>
                </c:pt>
                <c:pt idx="148" formatCode="0.000">
                  <c:v>0.440175732110967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474-4BAA-B8CB-469F7D944F37}"/>
            </c:ext>
          </c:extLst>
        </c:ser>
        <c:ser>
          <c:idx val="2"/>
          <c:order val="2"/>
          <c:spPr>
            <a:ln w="6350">
              <a:solidFill>
                <a:srgbClr val="2A7498"/>
              </a:solidFill>
              <a:prstDash val="solid"/>
            </a:ln>
            <a:effectLst/>
          </c:spPr>
          <c:marker>
            <c:spPr>
              <a:noFill/>
              <a:ln w="6350">
                <a:noFill/>
              </a:ln>
            </c:spPr>
          </c:marker>
          <c:xVal>
            <c:numRef>
              <c:f>Sheet1_HID!$A$2:$A$150</c:f>
              <c:numCache>
                <c:formatCode>0.000</c:formatCode>
                <c:ptCount val="149"/>
                <c:pt idx="0">
                  <c:v>0</c:v>
                </c:pt>
                <c:pt idx="1">
                  <c:v>1.9178082191780823E-2</c:v>
                </c:pt>
                <c:pt idx="2">
                  <c:v>1.9178082191780823E-2</c:v>
                </c:pt>
                <c:pt idx="3">
                  <c:v>0.14794520547945206</c:v>
                </c:pt>
                <c:pt idx="4">
                  <c:v>0.14794520547945206</c:v>
                </c:pt>
                <c:pt idx="5">
                  <c:v>0.21369863013698631</c:v>
                </c:pt>
                <c:pt idx="6">
                  <c:v>0.21369863013698631</c:v>
                </c:pt>
                <c:pt idx="7">
                  <c:v>0.23013698630136986</c:v>
                </c:pt>
                <c:pt idx="8">
                  <c:v>0.23013698630136986</c:v>
                </c:pt>
                <c:pt idx="9">
                  <c:v>0.23561643835616439</c:v>
                </c:pt>
                <c:pt idx="10">
                  <c:v>0.23561643835616439</c:v>
                </c:pt>
                <c:pt idx="11">
                  <c:v>0.24931506849315069</c:v>
                </c:pt>
                <c:pt idx="12">
                  <c:v>0.24931506849315069</c:v>
                </c:pt>
                <c:pt idx="13">
                  <c:v>0.25205479452054796</c:v>
                </c:pt>
                <c:pt idx="14">
                  <c:v>0.25205479452054796</c:v>
                </c:pt>
                <c:pt idx="15">
                  <c:v>0.28767123287671231</c:v>
                </c:pt>
                <c:pt idx="16">
                  <c:v>0.28767123287671231</c:v>
                </c:pt>
                <c:pt idx="17">
                  <c:v>0.30136986301369861</c:v>
                </c:pt>
                <c:pt idx="18">
                  <c:v>0.30136986301369861</c:v>
                </c:pt>
                <c:pt idx="19">
                  <c:v>0.30684931506849317</c:v>
                </c:pt>
                <c:pt idx="20">
                  <c:v>0.30684931506849317</c:v>
                </c:pt>
                <c:pt idx="21">
                  <c:v>0.32054794520547947</c:v>
                </c:pt>
                <c:pt idx="22">
                  <c:v>0.32054794520547947</c:v>
                </c:pt>
                <c:pt idx="23">
                  <c:v>0.32602739726027397</c:v>
                </c:pt>
                <c:pt idx="24">
                  <c:v>0.32602739726027397</c:v>
                </c:pt>
                <c:pt idx="25">
                  <c:v>0.34246575342465752</c:v>
                </c:pt>
                <c:pt idx="26">
                  <c:v>0.34246575342465752</c:v>
                </c:pt>
                <c:pt idx="27">
                  <c:v>0.36986301369863012</c:v>
                </c:pt>
                <c:pt idx="28">
                  <c:v>0.36986301369863012</c:v>
                </c:pt>
                <c:pt idx="29">
                  <c:v>0.42739726027397262</c:v>
                </c:pt>
                <c:pt idx="30">
                  <c:v>0.42739726027397262</c:v>
                </c:pt>
                <c:pt idx="31">
                  <c:v>0.43013698630136987</c:v>
                </c:pt>
                <c:pt idx="32">
                  <c:v>0.43013698630136987</c:v>
                </c:pt>
                <c:pt idx="33">
                  <c:v>0.45479452054794522</c:v>
                </c:pt>
                <c:pt idx="34">
                  <c:v>0.45479452054794522</c:v>
                </c:pt>
                <c:pt idx="35">
                  <c:v>0.46575342465753422</c:v>
                </c:pt>
                <c:pt idx="36">
                  <c:v>0.46575342465753422</c:v>
                </c:pt>
                <c:pt idx="37">
                  <c:v>0.47671232876712327</c:v>
                </c:pt>
                <c:pt idx="38">
                  <c:v>0.47671232876712327</c:v>
                </c:pt>
                <c:pt idx="39">
                  <c:v>0.57534246575342463</c:v>
                </c:pt>
                <c:pt idx="40">
                  <c:v>0.57534246575342463</c:v>
                </c:pt>
                <c:pt idx="41">
                  <c:v>0.74520547945205484</c:v>
                </c:pt>
                <c:pt idx="42">
                  <c:v>0.74520547945205484</c:v>
                </c:pt>
                <c:pt idx="43">
                  <c:v>0.78904109589041094</c:v>
                </c:pt>
                <c:pt idx="44">
                  <c:v>0.78904109589041094</c:v>
                </c:pt>
                <c:pt idx="45">
                  <c:v>0.79178082191780819</c:v>
                </c:pt>
                <c:pt idx="46">
                  <c:v>0.79178082191780819</c:v>
                </c:pt>
                <c:pt idx="47">
                  <c:v>0.80273972602739729</c:v>
                </c:pt>
                <c:pt idx="48">
                  <c:v>0.80273972602739729</c:v>
                </c:pt>
                <c:pt idx="49">
                  <c:v>0.84383561643835614</c:v>
                </c:pt>
                <c:pt idx="50">
                  <c:v>0.84383561643835614</c:v>
                </c:pt>
                <c:pt idx="51">
                  <c:v>0.86849315068493149</c:v>
                </c:pt>
                <c:pt idx="52">
                  <c:v>0.86849315068493149</c:v>
                </c:pt>
                <c:pt idx="53">
                  <c:v>0.87123287671232874</c:v>
                </c:pt>
                <c:pt idx="54">
                  <c:v>0.87123287671232874</c:v>
                </c:pt>
                <c:pt idx="55">
                  <c:v>0.8794520547945206</c:v>
                </c:pt>
                <c:pt idx="56">
                  <c:v>0.8794520547945206</c:v>
                </c:pt>
                <c:pt idx="57">
                  <c:v>0.89315068493150684</c:v>
                </c:pt>
                <c:pt idx="58">
                  <c:v>0.89315068493150684</c:v>
                </c:pt>
                <c:pt idx="59">
                  <c:v>1</c:v>
                </c:pt>
                <c:pt idx="60">
                  <c:v>1</c:v>
                </c:pt>
                <c:pt idx="61">
                  <c:v>1.0657534246575342</c:v>
                </c:pt>
                <c:pt idx="62">
                  <c:v>1.0657534246575342</c:v>
                </c:pt>
                <c:pt idx="63">
                  <c:v>1.0712328767123287</c:v>
                </c:pt>
                <c:pt idx="64">
                  <c:v>1.0712328767123287</c:v>
                </c:pt>
                <c:pt idx="65">
                  <c:v>1.167123287671233</c:v>
                </c:pt>
                <c:pt idx="66">
                  <c:v>1.167123287671233</c:v>
                </c:pt>
                <c:pt idx="67">
                  <c:v>1.1753424657534246</c:v>
                </c:pt>
                <c:pt idx="68">
                  <c:v>1.1753424657534246</c:v>
                </c:pt>
                <c:pt idx="69">
                  <c:v>1.295890410958904</c:v>
                </c:pt>
                <c:pt idx="70">
                  <c:v>1.295890410958904</c:v>
                </c:pt>
                <c:pt idx="71">
                  <c:v>1.3726027397260274</c:v>
                </c:pt>
                <c:pt idx="72">
                  <c:v>1.3726027397260274</c:v>
                </c:pt>
                <c:pt idx="73">
                  <c:v>1.9863013698630136</c:v>
                </c:pt>
                <c:pt idx="74">
                  <c:v>1.9863013698630136</c:v>
                </c:pt>
                <c:pt idx="75">
                  <c:v>1.9972602739726026</c:v>
                </c:pt>
                <c:pt idx="76">
                  <c:v>1.9972602739726026</c:v>
                </c:pt>
                <c:pt idx="77">
                  <c:v>2.2000000000000002</c:v>
                </c:pt>
                <c:pt idx="78">
                  <c:v>2.2000000000000002</c:v>
                </c:pt>
                <c:pt idx="79">
                  <c:v>2.3726027397260272</c:v>
                </c:pt>
                <c:pt idx="80">
                  <c:v>2.3726027397260272</c:v>
                </c:pt>
                <c:pt idx="81">
                  <c:v>2.4219178082191779</c:v>
                </c:pt>
                <c:pt idx="82">
                  <c:v>2.4219178082191779</c:v>
                </c:pt>
                <c:pt idx="83">
                  <c:v>3.2027397260273971</c:v>
                </c:pt>
                <c:pt idx="84">
                  <c:v>3.2027397260273971</c:v>
                </c:pt>
                <c:pt idx="85">
                  <c:v>3.7315068493150685</c:v>
                </c:pt>
                <c:pt idx="86">
                  <c:v>3.7315068493150685</c:v>
                </c:pt>
                <c:pt idx="87">
                  <c:v>4.0109589041095894</c:v>
                </c:pt>
                <c:pt idx="88">
                  <c:v>4.0109589041095894</c:v>
                </c:pt>
                <c:pt idx="89">
                  <c:v>4.4493150684931511</c:v>
                </c:pt>
                <c:pt idx="90">
                  <c:v>4.4493150684931511</c:v>
                </c:pt>
                <c:pt idx="91">
                  <c:v>5.095890410958904</c:v>
                </c:pt>
                <c:pt idx="92">
                  <c:v>5.095890410958904</c:v>
                </c:pt>
                <c:pt idx="93">
                  <c:v>5.1095890410958908</c:v>
                </c:pt>
                <c:pt idx="94">
                  <c:v>5.1095890410958908</c:v>
                </c:pt>
                <c:pt idx="95">
                  <c:v>5.8931506849315065</c:v>
                </c:pt>
                <c:pt idx="96">
                  <c:v>5.8931506849315065</c:v>
                </c:pt>
                <c:pt idx="97">
                  <c:v>5.9753424657534246</c:v>
                </c:pt>
                <c:pt idx="98">
                  <c:v>5.9753424657534246</c:v>
                </c:pt>
                <c:pt idx="99">
                  <c:v>5.9917808219178079</c:v>
                </c:pt>
                <c:pt idx="100">
                  <c:v>5.9917808219178079</c:v>
                </c:pt>
                <c:pt idx="101">
                  <c:v>6.7095890410958905</c:v>
                </c:pt>
                <c:pt idx="102">
                  <c:v>6.7095890410958905</c:v>
                </c:pt>
                <c:pt idx="103">
                  <c:v>6.7863013698630139</c:v>
                </c:pt>
                <c:pt idx="104">
                  <c:v>6.7863013698630139</c:v>
                </c:pt>
                <c:pt idx="105">
                  <c:v>7.2356164383561641</c:v>
                </c:pt>
                <c:pt idx="106">
                  <c:v>7.2356164383561641</c:v>
                </c:pt>
                <c:pt idx="107">
                  <c:v>7.4958904109589044</c:v>
                </c:pt>
                <c:pt idx="108">
                  <c:v>7.4958904109589044</c:v>
                </c:pt>
                <c:pt idx="109">
                  <c:v>8.0849315068493155</c:v>
                </c:pt>
                <c:pt idx="110">
                  <c:v>8.0849315068493155</c:v>
                </c:pt>
                <c:pt idx="111">
                  <c:v>8.3041095890410954</c:v>
                </c:pt>
                <c:pt idx="112">
                  <c:v>8.3041095890410954</c:v>
                </c:pt>
                <c:pt idx="113">
                  <c:v>8.3589041095890408</c:v>
                </c:pt>
                <c:pt idx="114">
                  <c:v>8.3589041095890408</c:v>
                </c:pt>
                <c:pt idx="115">
                  <c:v>8.4410958904109581</c:v>
                </c:pt>
                <c:pt idx="116">
                  <c:v>8.4410958904109581</c:v>
                </c:pt>
                <c:pt idx="117">
                  <c:v>8.7178082191780817</c:v>
                </c:pt>
                <c:pt idx="118">
                  <c:v>8.7178082191780817</c:v>
                </c:pt>
                <c:pt idx="119">
                  <c:v>8.7479452054794518</c:v>
                </c:pt>
                <c:pt idx="120">
                  <c:v>8.7479452054794518</c:v>
                </c:pt>
                <c:pt idx="121">
                  <c:v>9.4</c:v>
                </c:pt>
                <c:pt idx="122">
                  <c:v>9.4</c:v>
                </c:pt>
                <c:pt idx="123">
                  <c:v>9.4684931506849317</c:v>
                </c:pt>
                <c:pt idx="124">
                  <c:v>9.4684931506849317</c:v>
                </c:pt>
                <c:pt idx="125">
                  <c:v>9.8027397260273972</c:v>
                </c:pt>
                <c:pt idx="126">
                  <c:v>9.8027397260273972</c:v>
                </c:pt>
                <c:pt idx="127">
                  <c:v>10.054794520547945</c:v>
                </c:pt>
                <c:pt idx="128">
                  <c:v>10.054794520547945</c:v>
                </c:pt>
                <c:pt idx="129">
                  <c:v>10.326027397260274</c:v>
                </c:pt>
                <c:pt idx="130">
                  <c:v>10.326027397260274</c:v>
                </c:pt>
                <c:pt idx="131">
                  <c:v>12.2</c:v>
                </c:pt>
                <c:pt idx="132">
                  <c:v>12.2</c:v>
                </c:pt>
                <c:pt idx="133">
                  <c:v>13.30958904109589</c:v>
                </c:pt>
                <c:pt idx="134">
                  <c:v>13.30958904109589</c:v>
                </c:pt>
                <c:pt idx="135">
                  <c:v>14.536986301369863</c:v>
                </c:pt>
                <c:pt idx="136">
                  <c:v>14.536986301369863</c:v>
                </c:pt>
                <c:pt idx="137">
                  <c:v>15.271232876712329</c:v>
                </c:pt>
                <c:pt idx="138">
                  <c:v>15.271232876712329</c:v>
                </c:pt>
                <c:pt idx="139">
                  <c:v>15.813698630136987</c:v>
                </c:pt>
                <c:pt idx="140">
                  <c:v>15.813698630136987</c:v>
                </c:pt>
                <c:pt idx="141">
                  <c:v>15.852054794520548</c:v>
                </c:pt>
                <c:pt idx="142">
                  <c:v>15.852054794520548</c:v>
                </c:pt>
                <c:pt idx="143">
                  <c:v>17.413698630136988</c:v>
                </c:pt>
                <c:pt idx="144">
                  <c:v>17.413698630136988</c:v>
                </c:pt>
                <c:pt idx="145">
                  <c:v>17.5013698630137</c:v>
                </c:pt>
                <c:pt idx="146">
                  <c:v>17.5013698630137</c:v>
                </c:pt>
                <c:pt idx="147">
                  <c:v>22.260273972602739</c:v>
                </c:pt>
                <c:pt idx="148">
                  <c:v>22.260273972602739</c:v>
                </c:pt>
              </c:numCache>
            </c:numRef>
          </c:xVal>
          <c:yVal>
            <c:numRef>
              <c:f>Sheet1_HID!$D$2:$D$150</c:f>
              <c:numCache>
                <c:formatCode>0.000</c:formatCode>
                <c:ptCount val="14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.3888888888888888E-2</c:v>
                </c:pt>
                <c:pt idx="7">
                  <c:v>1.3888888888888888E-2</c:v>
                </c:pt>
                <c:pt idx="8">
                  <c:v>2.7777777777777776E-2</c:v>
                </c:pt>
                <c:pt idx="9">
                  <c:v>2.7777777777777776E-2</c:v>
                </c:pt>
                <c:pt idx="10">
                  <c:v>4.1666666666666664E-2</c:v>
                </c:pt>
                <c:pt idx="11">
                  <c:v>4.1666666666666664E-2</c:v>
                </c:pt>
                <c:pt idx="12">
                  <c:v>5.5555555555555552E-2</c:v>
                </c:pt>
                <c:pt idx="13">
                  <c:v>5.5555555555555552E-2</c:v>
                </c:pt>
                <c:pt idx="14">
                  <c:v>6.9444444444444448E-2</c:v>
                </c:pt>
                <c:pt idx="15">
                  <c:v>6.9444444444444448E-2</c:v>
                </c:pt>
                <c:pt idx="16">
                  <c:v>8.3333333333333343E-2</c:v>
                </c:pt>
                <c:pt idx="17">
                  <c:v>8.3333333333333343E-2</c:v>
                </c:pt>
                <c:pt idx="18">
                  <c:v>9.7222222222222238E-2</c:v>
                </c:pt>
                <c:pt idx="19">
                  <c:v>9.7222222222222238E-2</c:v>
                </c:pt>
                <c:pt idx="20">
                  <c:v>0.11111111111111113</c:v>
                </c:pt>
                <c:pt idx="21">
                  <c:v>0.11111111111111113</c:v>
                </c:pt>
                <c:pt idx="22">
                  <c:v>0.11111111111111113</c:v>
                </c:pt>
                <c:pt idx="23">
                  <c:v>0.11111111111111113</c:v>
                </c:pt>
                <c:pt idx="24">
                  <c:v>0.12522045855379191</c:v>
                </c:pt>
                <c:pt idx="25">
                  <c:v>0.12522045855379191</c:v>
                </c:pt>
                <c:pt idx="26">
                  <c:v>0.12522045855379191</c:v>
                </c:pt>
                <c:pt idx="27">
                  <c:v>0.12522045855379191</c:v>
                </c:pt>
                <c:pt idx="28">
                  <c:v>0.12522045855379191</c:v>
                </c:pt>
                <c:pt idx="29">
                  <c:v>0.12522045855379191</c:v>
                </c:pt>
                <c:pt idx="30">
                  <c:v>0.13980011757789537</c:v>
                </c:pt>
                <c:pt idx="31">
                  <c:v>0.13980011757789537</c:v>
                </c:pt>
                <c:pt idx="32">
                  <c:v>0.15437977660199884</c:v>
                </c:pt>
                <c:pt idx="33">
                  <c:v>0.15437977660199884</c:v>
                </c:pt>
                <c:pt idx="34">
                  <c:v>0.15437977660199884</c:v>
                </c:pt>
                <c:pt idx="35">
                  <c:v>0.15437977660199884</c:v>
                </c:pt>
                <c:pt idx="36">
                  <c:v>0.16921521911775325</c:v>
                </c:pt>
                <c:pt idx="37">
                  <c:v>0.16921521911775325</c:v>
                </c:pt>
                <c:pt idx="38">
                  <c:v>0.16921521911775325</c:v>
                </c:pt>
                <c:pt idx="39">
                  <c:v>0.16921521911775325</c:v>
                </c:pt>
                <c:pt idx="40">
                  <c:v>0.18432039695197594</c:v>
                </c:pt>
                <c:pt idx="41">
                  <c:v>0.18432039695197594</c:v>
                </c:pt>
                <c:pt idx="42">
                  <c:v>0.1994255747861986</c:v>
                </c:pt>
                <c:pt idx="43">
                  <c:v>0.1994255747861986</c:v>
                </c:pt>
                <c:pt idx="44">
                  <c:v>0.1994255747861986</c:v>
                </c:pt>
                <c:pt idx="45">
                  <c:v>0.1994255747861986</c:v>
                </c:pt>
                <c:pt idx="46">
                  <c:v>0.21482123680954093</c:v>
                </c:pt>
                <c:pt idx="47">
                  <c:v>0.21482123680954093</c:v>
                </c:pt>
                <c:pt idx="48">
                  <c:v>0.21482123680954093</c:v>
                </c:pt>
                <c:pt idx="49">
                  <c:v>0.21482123680954093</c:v>
                </c:pt>
                <c:pt idx="50">
                  <c:v>0.23052481207335013</c:v>
                </c:pt>
                <c:pt idx="51">
                  <c:v>0.23052481207335013</c:v>
                </c:pt>
                <c:pt idx="52">
                  <c:v>0.23052481207335013</c:v>
                </c:pt>
                <c:pt idx="53">
                  <c:v>0.23052481207335013</c:v>
                </c:pt>
                <c:pt idx="54">
                  <c:v>0.23052481207335013</c:v>
                </c:pt>
                <c:pt idx="55">
                  <c:v>0.23052481207335013</c:v>
                </c:pt>
                <c:pt idx="56">
                  <c:v>0.23052481207335013</c:v>
                </c:pt>
                <c:pt idx="57">
                  <c:v>0.23052481207335013</c:v>
                </c:pt>
                <c:pt idx="58">
                  <c:v>0.23052481207335013</c:v>
                </c:pt>
                <c:pt idx="59">
                  <c:v>0.23052481207335013</c:v>
                </c:pt>
                <c:pt idx="60">
                  <c:v>0.24762426069394236</c:v>
                </c:pt>
                <c:pt idx="61">
                  <c:v>0.24762426069394236</c:v>
                </c:pt>
                <c:pt idx="62">
                  <c:v>0.24762426069394236</c:v>
                </c:pt>
                <c:pt idx="63">
                  <c:v>0.24762426069394236</c:v>
                </c:pt>
                <c:pt idx="64">
                  <c:v>0.24762426069394236</c:v>
                </c:pt>
                <c:pt idx="65">
                  <c:v>0.24762426069394236</c:v>
                </c:pt>
                <c:pt idx="66">
                  <c:v>0.26553796877265801</c:v>
                </c:pt>
                <c:pt idx="67">
                  <c:v>0.26553796877265801</c:v>
                </c:pt>
                <c:pt idx="68">
                  <c:v>0.28345167685137368</c:v>
                </c:pt>
                <c:pt idx="69">
                  <c:v>0.28345167685137368</c:v>
                </c:pt>
                <c:pt idx="70">
                  <c:v>0.28345167685137368</c:v>
                </c:pt>
                <c:pt idx="71">
                  <c:v>0.28345167685137368</c:v>
                </c:pt>
                <c:pt idx="72">
                  <c:v>0.28345167685137368</c:v>
                </c:pt>
                <c:pt idx="73">
                  <c:v>0.28345167685137368</c:v>
                </c:pt>
                <c:pt idx="74">
                  <c:v>0.28345167685137368</c:v>
                </c:pt>
                <c:pt idx="75">
                  <c:v>0.28345167685137368</c:v>
                </c:pt>
                <c:pt idx="76">
                  <c:v>0.28345167685137368</c:v>
                </c:pt>
                <c:pt idx="77">
                  <c:v>0.28345167685137368</c:v>
                </c:pt>
                <c:pt idx="78">
                  <c:v>0.30335579693883552</c:v>
                </c:pt>
                <c:pt idx="79">
                  <c:v>0.30335579693883552</c:v>
                </c:pt>
                <c:pt idx="80">
                  <c:v>0.30335579693883552</c:v>
                </c:pt>
                <c:pt idx="81">
                  <c:v>0.30335579693883552</c:v>
                </c:pt>
                <c:pt idx="82">
                  <c:v>0.30335579693883552</c:v>
                </c:pt>
                <c:pt idx="83">
                  <c:v>0.30335579693883552</c:v>
                </c:pt>
                <c:pt idx="84">
                  <c:v>0.30335579693883552</c:v>
                </c:pt>
                <c:pt idx="85">
                  <c:v>0.30335579693883552</c:v>
                </c:pt>
                <c:pt idx="86">
                  <c:v>0.30335579693883552</c:v>
                </c:pt>
                <c:pt idx="87">
                  <c:v>0.30335579693883552</c:v>
                </c:pt>
                <c:pt idx="88">
                  <c:v>0.30335579693883552</c:v>
                </c:pt>
                <c:pt idx="89">
                  <c:v>0.30335579693883552</c:v>
                </c:pt>
                <c:pt idx="90">
                  <c:v>0.30335579693883552</c:v>
                </c:pt>
                <c:pt idx="91">
                  <c:v>0.30335579693883552</c:v>
                </c:pt>
                <c:pt idx="92">
                  <c:v>0.30335579693883552</c:v>
                </c:pt>
                <c:pt idx="93">
                  <c:v>0.30335579693883552</c:v>
                </c:pt>
                <c:pt idx="94">
                  <c:v>0.30335579693883552</c:v>
                </c:pt>
                <c:pt idx="95">
                  <c:v>0.30335579693883552</c:v>
                </c:pt>
                <c:pt idx="96">
                  <c:v>0.30335579693883552</c:v>
                </c:pt>
                <c:pt idx="97">
                  <c:v>0.30335579693883552</c:v>
                </c:pt>
                <c:pt idx="98">
                  <c:v>0.30335579693883552</c:v>
                </c:pt>
                <c:pt idx="99">
                  <c:v>0.30335579693883552</c:v>
                </c:pt>
                <c:pt idx="100">
                  <c:v>0.30335579693883552</c:v>
                </c:pt>
                <c:pt idx="101">
                  <c:v>0.30335579693883552</c:v>
                </c:pt>
                <c:pt idx="102">
                  <c:v>0.30335579693883552</c:v>
                </c:pt>
                <c:pt idx="103">
                  <c:v>0.30335579693883552</c:v>
                </c:pt>
                <c:pt idx="104">
                  <c:v>0.30335579693883552</c:v>
                </c:pt>
                <c:pt idx="105">
                  <c:v>0.30335579693883552</c:v>
                </c:pt>
                <c:pt idx="106">
                  <c:v>0.30335579693883552</c:v>
                </c:pt>
                <c:pt idx="107">
                  <c:v>0.30335579693883552</c:v>
                </c:pt>
                <c:pt idx="108">
                  <c:v>0.30335579693883552</c:v>
                </c:pt>
                <c:pt idx="109">
                  <c:v>0.30335579693883552</c:v>
                </c:pt>
                <c:pt idx="110">
                  <c:v>0.30335579693883552</c:v>
                </c:pt>
                <c:pt idx="111">
                  <c:v>0.30335579693883552</c:v>
                </c:pt>
                <c:pt idx="112">
                  <c:v>0.30335579693883552</c:v>
                </c:pt>
                <c:pt idx="113">
                  <c:v>0.30335579693883552</c:v>
                </c:pt>
                <c:pt idx="114">
                  <c:v>0.30335579693883552</c:v>
                </c:pt>
                <c:pt idx="115">
                  <c:v>0.30335579693883552</c:v>
                </c:pt>
                <c:pt idx="116">
                  <c:v>0.30335579693883552</c:v>
                </c:pt>
                <c:pt idx="117">
                  <c:v>0.30335579693883552</c:v>
                </c:pt>
                <c:pt idx="118">
                  <c:v>0.30335579693883552</c:v>
                </c:pt>
                <c:pt idx="119">
                  <c:v>0.30335579693883552</c:v>
                </c:pt>
                <c:pt idx="120">
                  <c:v>0.30335579693883552</c:v>
                </c:pt>
                <c:pt idx="121">
                  <c:v>0.30335579693883552</c:v>
                </c:pt>
                <c:pt idx="122">
                  <c:v>0.30335579693883552</c:v>
                </c:pt>
                <c:pt idx="123">
                  <c:v>0.30335579693883552</c:v>
                </c:pt>
                <c:pt idx="124">
                  <c:v>0.30335579693883552</c:v>
                </c:pt>
                <c:pt idx="125">
                  <c:v>0.30335579693883552</c:v>
                </c:pt>
                <c:pt idx="126">
                  <c:v>0.30335579693883552</c:v>
                </c:pt>
                <c:pt idx="127">
                  <c:v>0.30335579693883552</c:v>
                </c:pt>
                <c:pt idx="128">
                  <c:v>0.30335579693883552</c:v>
                </c:pt>
                <c:pt idx="129">
                  <c:v>0.30335579693883552</c:v>
                </c:pt>
                <c:pt idx="130">
                  <c:v>0.30335579693883552</c:v>
                </c:pt>
                <c:pt idx="131">
                  <c:v>0.30335579693883552</c:v>
                </c:pt>
                <c:pt idx="132">
                  <c:v>0.30335579693883552</c:v>
                </c:pt>
                <c:pt idx="133">
                  <c:v>0.30335579693883552</c:v>
                </c:pt>
                <c:pt idx="134">
                  <c:v>0.30335579693883552</c:v>
                </c:pt>
                <c:pt idx="135">
                  <c:v>0.30335579693883552</c:v>
                </c:pt>
                <c:pt idx="136">
                  <c:v>0.30335579693883552</c:v>
                </c:pt>
                <c:pt idx="137">
                  <c:v>0.30335579693883552</c:v>
                </c:pt>
                <c:pt idx="138">
                  <c:v>0.30335579693883552</c:v>
                </c:pt>
                <c:pt idx="139">
                  <c:v>0.30335579693883552</c:v>
                </c:pt>
                <c:pt idx="140">
                  <c:v>0.30335579693883552</c:v>
                </c:pt>
                <c:pt idx="141">
                  <c:v>0.30335579693883552</c:v>
                </c:pt>
                <c:pt idx="142">
                  <c:v>0.30335579693883552</c:v>
                </c:pt>
                <c:pt idx="143">
                  <c:v>0.30335579693883552</c:v>
                </c:pt>
                <c:pt idx="144">
                  <c:v>0.30335579693883552</c:v>
                </c:pt>
                <c:pt idx="145">
                  <c:v>0.30335579693883552</c:v>
                </c:pt>
                <c:pt idx="146">
                  <c:v>0.30335579693883552</c:v>
                </c:pt>
                <c:pt idx="147">
                  <c:v>0.30335579693883552</c:v>
                </c:pt>
                <c:pt idx="148">
                  <c:v>0.303355796938835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474-4BAA-B8CB-469F7D944F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02289040"/>
        <c:axId val="1402282800"/>
      </c:scatterChart>
      <c:valAx>
        <c:axId val="1402289040"/>
        <c:scaling>
          <c:orientation val="minMax"/>
          <c:max val="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s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crossAx val="1402282800"/>
        <c:crosses val="autoZero"/>
        <c:crossBetween val="midCat"/>
        <c:majorUnit val="1"/>
      </c:valAx>
      <c:valAx>
        <c:axId val="1402282800"/>
        <c:scaling>
          <c:orientation val="minMax"/>
          <c:max val="0.45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patients with treatment failure</a:t>
                </a:r>
              </a:p>
            </c:rich>
          </c:tx>
          <c:overlay val="0"/>
        </c:title>
        <c:numFmt formatCode="0%" sourceLinked="0"/>
        <c:majorTickMark val="cross"/>
        <c:minorTickMark val="none"/>
        <c:tickLblPos val="nextTo"/>
        <c:crossAx val="1402289040"/>
        <c:crosses val="autoZero"/>
        <c:crossBetween val="midCat"/>
        <c:majorUnit val="0.1"/>
      </c:valAx>
      <c:spPr>
        <a:ln>
          <a:solidFill>
            <a:srgbClr val="808080"/>
          </a:solidFill>
          <a:prstDash val="solid"/>
        </a:ln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7</Pages>
  <Words>915</Words>
  <Characters>5408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aja, Hussam, M.D.</dc:creator>
  <cp:keywords/>
  <dc:description/>
  <cp:lastModifiedBy>Tabaja, Hussam Jr., M.D.</cp:lastModifiedBy>
  <cp:revision>225</cp:revision>
  <dcterms:created xsi:type="dcterms:W3CDTF">2023-02-19T20:26:00Z</dcterms:created>
  <dcterms:modified xsi:type="dcterms:W3CDTF">2024-03-06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daf178-3c5e-4d5e-a7d8-988caaf3d53d</vt:lpwstr>
  </property>
</Properties>
</file>